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854CF4" w:rsidR="6F1E21A4" w:rsidP="00854CF4" w:rsidRDefault="00854CF4" w14:paraId="15EE3B37" w14:textId="19F71D45">
      <w:pPr>
        <w:pStyle w:val="Heading2"/>
        <w:rPr>
          <w:rFonts w:ascii="Calibri" w:hAnsi="Calibri" w:cs="Calibri"/>
        </w:rPr>
      </w:pPr>
      <w:r w:rsidRPr="00854CF4">
        <w:rPr>
          <w:rFonts w:ascii="Calibri" w:hAnsi="Calibri" w:cs="Calibri"/>
        </w:rPr>
        <w:t xml:space="preserve">Multimedia Appendix 3: Quality assessment results </w:t>
      </w:r>
    </w:p>
    <w:p w:rsidR="00854CF4" w:rsidP="00854CF4" w:rsidRDefault="00854CF4" w14:paraId="138A2CAB" w14:textId="53B6C708">
      <w:pPr>
        <w:pStyle w:val="Caption"/>
        <w:keepNext w:val="1"/>
      </w:pPr>
      <w:r w:rsidR="00854CF4">
        <w:rPr/>
        <w:t xml:space="preserve">Table </w:t>
      </w:r>
      <w:r>
        <w:fldChar w:fldCharType="begin"/>
      </w:r>
      <w:r>
        <w:instrText xml:space="preserve"> SEQ Table \* ARABIC </w:instrText>
      </w:r>
      <w:r>
        <w:fldChar w:fldCharType="separate"/>
      </w:r>
      <w:r w:rsidRPr="6EDF012C" w:rsidR="00854CF4">
        <w:rPr>
          <w:noProof/>
        </w:rPr>
        <w:t>1</w:t>
      </w:r>
      <w:r>
        <w:fldChar w:fldCharType="end"/>
      </w:r>
      <w:r w:rsidR="00854CF4">
        <w:rPr/>
        <w:t xml:space="preserve">: </w:t>
      </w:r>
      <w:r w:rsidR="25B363A7">
        <w:rPr/>
        <w:t>Table to show i</w:t>
      </w:r>
      <w:r w:rsidR="00854CF4">
        <w:rPr/>
        <w:t xml:space="preserve">ndividual </w:t>
      </w:r>
      <w:r w:rsidR="73775D7A">
        <w:rPr/>
        <w:t>quality assessment</w:t>
      </w:r>
      <w:r w:rsidR="00854CF4">
        <w:rPr/>
        <w:t xml:space="preserve"> </w:t>
      </w:r>
      <w:r w:rsidR="00854CF4">
        <w:rPr/>
        <w:t xml:space="preserve">scores </w:t>
      </w:r>
      <w:r w:rsidR="67F39A5C">
        <w:rPr/>
        <w:t>using Qualitative Assessment of Diverse Studies (</w:t>
      </w:r>
      <w:r w:rsidR="67F39A5C">
        <w:rPr/>
        <w:t>QuADS</w:t>
      </w:r>
      <w:r w:rsidR="67F39A5C">
        <w:rPr/>
        <w:t xml:space="preserve">) </w:t>
      </w:r>
      <w:r w:rsidR="00854CF4">
        <w:rPr/>
        <w:t xml:space="preserve">for </w:t>
      </w:r>
      <w:r w:rsidR="51F9ACAF">
        <w:rPr/>
        <w:t>studies included in the scoping review</w:t>
      </w:r>
      <w:r w:rsidR="00854CF4">
        <w:rPr/>
        <w:t>, excluding descriptive reports of DHT (N=46)</w:t>
      </w:r>
    </w:p>
    <w:tbl>
      <w:tblPr>
        <w:tblStyle w:val="TableGrid"/>
        <w:tblW w:w="13110" w:type="dxa"/>
        <w:tblLayout w:type="fixed"/>
        <w:tblLook w:val="06A0" w:firstRow="1" w:lastRow="0" w:firstColumn="1" w:lastColumn="0" w:noHBand="1" w:noVBand="1"/>
      </w:tblPr>
      <w:tblGrid>
        <w:gridCol w:w="1756"/>
        <w:gridCol w:w="811"/>
        <w:gridCol w:w="811"/>
        <w:gridCol w:w="811"/>
        <w:gridCol w:w="811"/>
        <w:gridCol w:w="811"/>
        <w:gridCol w:w="811"/>
        <w:gridCol w:w="811"/>
        <w:gridCol w:w="811"/>
        <w:gridCol w:w="811"/>
        <w:gridCol w:w="811"/>
        <w:gridCol w:w="811"/>
        <w:gridCol w:w="811"/>
        <w:gridCol w:w="811"/>
        <w:gridCol w:w="811"/>
      </w:tblGrid>
      <w:tr w:rsidR="6F1E21A4" w:rsidTr="24F6ACEC" w14:paraId="2FC47C4A" w14:textId="77777777">
        <w:trPr>
          <w:trHeight w:val="300"/>
        </w:trPr>
        <w:tc>
          <w:tcPr>
            <w:tcW w:w="1756" w:type="dxa"/>
            <w:vMerge w:val="restart"/>
            <w:shd w:val="clear" w:color="auto" w:fill="FAE2D5" w:themeFill="accent2" w:themeFillTint="33"/>
            <w:tcMar/>
          </w:tcPr>
          <w:p w:rsidR="6F1E21A4" w:rsidP="6F1E21A4" w:rsidRDefault="6F1E21A4" w14:paraId="32A07D52" w14:textId="727AE7DE">
            <w:pPr>
              <w:rPr>
                <w:rFonts w:ascii="Calibri" w:hAnsi="Calibri" w:eastAsia="Calibri" w:cs="Calibri"/>
                <w:sz w:val="22"/>
                <w:szCs w:val="22"/>
              </w:rPr>
            </w:pPr>
          </w:p>
          <w:p w:rsidR="3C7D1B76" w:rsidP="6F1E21A4" w:rsidRDefault="3C7D1B76" w14:paraId="71DFAE5D" w14:textId="71F5ADFF">
            <w:pPr>
              <w:rPr>
                <w:rFonts w:ascii="Calibri" w:hAnsi="Calibri" w:eastAsia="Calibri" w:cs="Calibri"/>
                <w:b/>
                <w:bCs/>
                <w:sz w:val="22"/>
                <w:szCs w:val="22"/>
              </w:rPr>
            </w:pPr>
            <w:r w:rsidRPr="6F1E21A4">
              <w:rPr>
                <w:rFonts w:ascii="Calibri" w:hAnsi="Calibri" w:eastAsia="Calibri" w:cs="Calibri"/>
                <w:b/>
                <w:bCs/>
                <w:sz w:val="22"/>
                <w:szCs w:val="22"/>
              </w:rPr>
              <w:t>Author</w:t>
            </w:r>
          </w:p>
        </w:tc>
        <w:tc>
          <w:tcPr>
            <w:tcW w:w="10543" w:type="dxa"/>
            <w:gridSpan w:val="13"/>
            <w:shd w:val="clear" w:color="auto" w:fill="FAE2D5" w:themeFill="accent2" w:themeFillTint="33"/>
            <w:tcMar/>
          </w:tcPr>
          <w:p w:rsidR="3C7D1B76" w:rsidP="6F1E21A4" w:rsidRDefault="3C7D1B76" w14:paraId="74835121" w14:textId="470028F0">
            <w:pPr>
              <w:rPr>
                <w:rFonts w:ascii="Calibri" w:hAnsi="Calibri" w:eastAsia="Calibri" w:cs="Calibri"/>
                <w:b/>
                <w:bCs/>
                <w:sz w:val="22"/>
                <w:szCs w:val="22"/>
              </w:rPr>
            </w:pPr>
            <w:r w:rsidRPr="6F1E21A4">
              <w:rPr>
                <w:rFonts w:ascii="Calibri" w:hAnsi="Calibri" w:eastAsia="Calibri" w:cs="Calibri"/>
                <w:b/>
                <w:bCs/>
                <w:sz w:val="22"/>
                <w:szCs w:val="22"/>
              </w:rPr>
              <w:t>Criteria</w:t>
            </w:r>
            <w:r w:rsidRPr="6F1E21A4" w:rsidR="624082BD">
              <w:rPr>
                <w:rFonts w:ascii="Calibri" w:hAnsi="Calibri" w:eastAsia="Calibri" w:cs="Calibri"/>
                <w:b/>
                <w:bCs/>
                <w:sz w:val="22"/>
                <w:szCs w:val="22"/>
              </w:rPr>
              <w:t>*</w:t>
            </w:r>
          </w:p>
        </w:tc>
        <w:tc>
          <w:tcPr>
            <w:tcW w:w="811" w:type="dxa"/>
            <w:shd w:val="clear" w:color="auto" w:fill="FAE2D5" w:themeFill="accent2" w:themeFillTint="33"/>
            <w:tcMar/>
          </w:tcPr>
          <w:p w:rsidR="771D32B8" w:rsidP="771D32B8" w:rsidRDefault="771D32B8" w14:paraId="235B65D1" w14:textId="29B18A76">
            <w:pPr>
              <w:rPr>
                <w:rFonts w:ascii="Calibri" w:hAnsi="Calibri" w:eastAsia="Calibri" w:cs="Calibri"/>
                <w:b/>
                <w:bCs/>
                <w:sz w:val="22"/>
                <w:szCs w:val="22"/>
              </w:rPr>
            </w:pPr>
          </w:p>
        </w:tc>
      </w:tr>
      <w:tr w:rsidR="6F1E21A4" w:rsidTr="24F6ACEC" w14:paraId="137D5A32" w14:textId="77777777">
        <w:trPr>
          <w:trHeight w:val="300"/>
        </w:trPr>
        <w:tc>
          <w:tcPr>
            <w:tcW w:w="1756" w:type="dxa"/>
            <w:vMerge/>
            <w:tcMar/>
          </w:tcPr>
          <w:p w:rsidR="00832EB9" w:rsidRDefault="00832EB9" w14:paraId="2BC2EB97" w14:textId="77777777"/>
        </w:tc>
        <w:tc>
          <w:tcPr>
            <w:tcW w:w="811" w:type="dxa"/>
            <w:shd w:val="clear" w:color="auto" w:fill="FAE2D5" w:themeFill="accent2" w:themeFillTint="33"/>
            <w:tcMar/>
          </w:tcPr>
          <w:p w:rsidR="3C7D1B76" w:rsidP="6F1E21A4" w:rsidRDefault="3C7D1B76" w14:paraId="09D5918B" w14:textId="630122B7">
            <w:pPr>
              <w:rPr>
                <w:rFonts w:ascii="Calibri" w:hAnsi="Calibri" w:eastAsia="Calibri" w:cs="Calibri"/>
                <w:b/>
                <w:bCs/>
                <w:sz w:val="22"/>
                <w:szCs w:val="22"/>
              </w:rPr>
            </w:pPr>
            <w:r w:rsidRPr="6F1E21A4">
              <w:rPr>
                <w:rFonts w:ascii="Calibri" w:hAnsi="Calibri" w:eastAsia="Calibri" w:cs="Calibri"/>
                <w:b/>
                <w:bCs/>
                <w:sz w:val="22"/>
                <w:szCs w:val="22"/>
              </w:rPr>
              <w:t>1</w:t>
            </w:r>
          </w:p>
        </w:tc>
        <w:tc>
          <w:tcPr>
            <w:tcW w:w="811" w:type="dxa"/>
            <w:shd w:val="clear" w:color="auto" w:fill="FAE2D5" w:themeFill="accent2" w:themeFillTint="33"/>
            <w:tcMar/>
          </w:tcPr>
          <w:p w:rsidR="3C7D1B76" w:rsidP="6F1E21A4" w:rsidRDefault="3C7D1B76" w14:paraId="7AF553FC" w14:textId="6CDA9046">
            <w:pPr>
              <w:rPr>
                <w:rFonts w:ascii="Calibri" w:hAnsi="Calibri" w:eastAsia="Calibri" w:cs="Calibri"/>
                <w:b/>
                <w:bCs/>
                <w:sz w:val="22"/>
                <w:szCs w:val="22"/>
              </w:rPr>
            </w:pPr>
            <w:r w:rsidRPr="6F1E21A4">
              <w:rPr>
                <w:rFonts w:ascii="Calibri" w:hAnsi="Calibri" w:eastAsia="Calibri" w:cs="Calibri"/>
                <w:b/>
                <w:bCs/>
                <w:sz w:val="22"/>
                <w:szCs w:val="22"/>
              </w:rPr>
              <w:t>2</w:t>
            </w:r>
          </w:p>
        </w:tc>
        <w:tc>
          <w:tcPr>
            <w:tcW w:w="811" w:type="dxa"/>
            <w:shd w:val="clear" w:color="auto" w:fill="FAE2D5" w:themeFill="accent2" w:themeFillTint="33"/>
            <w:tcMar/>
          </w:tcPr>
          <w:p w:rsidR="3C7D1B76" w:rsidP="6F1E21A4" w:rsidRDefault="3C7D1B76" w14:paraId="4EAF5044" w14:textId="3371FFF9">
            <w:pPr>
              <w:rPr>
                <w:rFonts w:ascii="Calibri" w:hAnsi="Calibri" w:eastAsia="Calibri" w:cs="Calibri"/>
                <w:b/>
                <w:bCs/>
                <w:sz w:val="22"/>
                <w:szCs w:val="22"/>
              </w:rPr>
            </w:pPr>
            <w:r w:rsidRPr="6F1E21A4">
              <w:rPr>
                <w:rFonts w:ascii="Calibri" w:hAnsi="Calibri" w:eastAsia="Calibri" w:cs="Calibri"/>
                <w:b/>
                <w:bCs/>
                <w:sz w:val="22"/>
                <w:szCs w:val="22"/>
              </w:rPr>
              <w:t>3</w:t>
            </w:r>
          </w:p>
        </w:tc>
        <w:tc>
          <w:tcPr>
            <w:tcW w:w="811" w:type="dxa"/>
            <w:shd w:val="clear" w:color="auto" w:fill="FAE2D5" w:themeFill="accent2" w:themeFillTint="33"/>
            <w:tcMar/>
          </w:tcPr>
          <w:p w:rsidR="3C7D1B76" w:rsidP="6F1E21A4" w:rsidRDefault="3C7D1B76" w14:paraId="534696CE" w14:textId="232E4422">
            <w:pPr>
              <w:rPr>
                <w:rFonts w:ascii="Calibri" w:hAnsi="Calibri" w:eastAsia="Calibri" w:cs="Calibri"/>
                <w:b/>
                <w:bCs/>
                <w:sz w:val="22"/>
                <w:szCs w:val="22"/>
              </w:rPr>
            </w:pPr>
            <w:r w:rsidRPr="6F1E21A4">
              <w:rPr>
                <w:rFonts w:ascii="Calibri" w:hAnsi="Calibri" w:eastAsia="Calibri" w:cs="Calibri"/>
                <w:b/>
                <w:bCs/>
                <w:sz w:val="22"/>
                <w:szCs w:val="22"/>
              </w:rPr>
              <w:t>4</w:t>
            </w:r>
          </w:p>
        </w:tc>
        <w:tc>
          <w:tcPr>
            <w:tcW w:w="811" w:type="dxa"/>
            <w:shd w:val="clear" w:color="auto" w:fill="FAE2D5" w:themeFill="accent2" w:themeFillTint="33"/>
            <w:tcMar/>
          </w:tcPr>
          <w:p w:rsidR="3C7D1B76" w:rsidP="6F1E21A4" w:rsidRDefault="3C7D1B76" w14:paraId="5416A594" w14:textId="28213BBB">
            <w:pPr>
              <w:rPr>
                <w:rFonts w:ascii="Calibri" w:hAnsi="Calibri" w:eastAsia="Calibri" w:cs="Calibri"/>
                <w:b/>
                <w:bCs/>
                <w:sz w:val="22"/>
                <w:szCs w:val="22"/>
              </w:rPr>
            </w:pPr>
            <w:r w:rsidRPr="6F1E21A4">
              <w:rPr>
                <w:rFonts w:ascii="Calibri" w:hAnsi="Calibri" w:eastAsia="Calibri" w:cs="Calibri"/>
                <w:b/>
                <w:bCs/>
                <w:sz w:val="22"/>
                <w:szCs w:val="22"/>
              </w:rPr>
              <w:t>5</w:t>
            </w:r>
          </w:p>
        </w:tc>
        <w:tc>
          <w:tcPr>
            <w:tcW w:w="811" w:type="dxa"/>
            <w:shd w:val="clear" w:color="auto" w:fill="FAE2D5" w:themeFill="accent2" w:themeFillTint="33"/>
            <w:tcMar/>
          </w:tcPr>
          <w:p w:rsidR="3C7D1B76" w:rsidP="6F1E21A4" w:rsidRDefault="3C7D1B76" w14:paraId="6DAEFED6" w14:textId="18F80FC8">
            <w:pPr>
              <w:rPr>
                <w:rFonts w:ascii="Calibri" w:hAnsi="Calibri" w:eastAsia="Calibri" w:cs="Calibri"/>
                <w:b/>
                <w:bCs/>
                <w:sz w:val="22"/>
                <w:szCs w:val="22"/>
              </w:rPr>
            </w:pPr>
            <w:r w:rsidRPr="6F1E21A4">
              <w:rPr>
                <w:rFonts w:ascii="Calibri" w:hAnsi="Calibri" w:eastAsia="Calibri" w:cs="Calibri"/>
                <w:b/>
                <w:bCs/>
                <w:sz w:val="22"/>
                <w:szCs w:val="22"/>
              </w:rPr>
              <w:t>6</w:t>
            </w:r>
          </w:p>
        </w:tc>
        <w:tc>
          <w:tcPr>
            <w:tcW w:w="811" w:type="dxa"/>
            <w:shd w:val="clear" w:color="auto" w:fill="FAE2D5" w:themeFill="accent2" w:themeFillTint="33"/>
            <w:tcMar/>
          </w:tcPr>
          <w:p w:rsidR="3C7D1B76" w:rsidP="6F1E21A4" w:rsidRDefault="3C7D1B76" w14:paraId="5B787BC5" w14:textId="51B276EB">
            <w:pPr>
              <w:rPr>
                <w:rFonts w:ascii="Calibri" w:hAnsi="Calibri" w:eastAsia="Calibri" w:cs="Calibri"/>
                <w:b/>
                <w:bCs/>
                <w:sz w:val="22"/>
                <w:szCs w:val="22"/>
              </w:rPr>
            </w:pPr>
            <w:r w:rsidRPr="6F1E21A4">
              <w:rPr>
                <w:rFonts w:ascii="Calibri" w:hAnsi="Calibri" w:eastAsia="Calibri" w:cs="Calibri"/>
                <w:b/>
                <w:bCs/>
                <w:sz w:val="22"/>
                <w:szCs w:val="22"/>
              </w:rPr>
              <w:t>7</w:t>
            </w:r>
          </w:p>
        </w:tc>
        <w:tc>
          <w:tcPr>
            <w:tcW w:w="811" w:type="dxa"/>
            <w:shd w:val="clear" w:color="auto" w:fill="FAE2D5" w:themeFill="accent2" w:themeFillTint="33"/>
            <w:tcMar/>
          </w:tcPr>
          <w:p w:rsidR="3C7D1B76" w:rsidP="6F1E21A4" w:rsidRDefault="3C7D1B76" w14:paraId="39171820" w14:textId="3A2E2796">
            <w:pPr>
              <w:rPr>
                <w:rFonts w:ascii="Calibri" w:hAnsi="Calibri" w:eastAsia="Calibri" w:cs="Calibri"/>
                <w:b/>
                <w:bCs/>
                <w:sz w:val="22"/>
                <w:szCs w:val="22"/>
              </w:rPr>
            </w:pPr>
            <w:r w:rsidRPr="6F1E21A4">
              <w:rPr>
                <w:rFonts w:ascii="Calibri" w:hAnsi="Calibri" w:eastAsia="Calibri" w:cs="Calibri"/>
                <w:b/>
                <w:bCs/>
                <w:sz w:val="22"/>
                <w:szCs w:val="22"/>
              </w:rPr>
              <w:t>8</w:t>
            </w:r>
          </w:p>
        </w:tc>
        <w:tc>
          <w:tcPr>
            <w:tcW w:w="811" w:type="dxa"/>
            <w:shd w:val="clear" w:color="auto" w:fill="FAE2D5" w:themeFill="accent2" w:themeFillTint="33"/>
            <w:tcMar/>
          </w:tcPr>
          <w:p w:rsidR="3C7D1B76" w:rsidP="6F1E21A4" w:rsidRDefault="3C7D1B76" w14:paraId="74CAB32D" w14:textId="72F1CC0D">
            <w:pPr>
              <w:rPr>
                <w:rFonts w:ascii="Calibri" w:hAnsi="Calibri" w:eastAsia="Calibri" w:cs="Calibri"/>
                <w:b/>
                <w:bCs/>
                <w:sz w:val="22"/>
                <w:szCs w:val="22"/>
              </w:rPr>
            </w:pPr>
            <w:r w:rsidRPr="6F1E21A4">
              <w:rPr>
                <w:rFonts w:ascii="Calibri" w:hAnsi="Calibri" w:eastAsia="Calibri" w:cs="Calibri"/>
                <w:b/>
                <w:bCs/>
                <w:sz w:val="22"/>
                <w:szCs w:val="22"/>
              </w:rPr>
              <w:t>9</w:t>
            </w:r>
          </w:p>
        </w:tc>
        <w:tc>
          <w:tcPr>
            <w:tcW w:w="811" w:type="dxa"/>
            <w:shd w:val="clear" w:color="auto" w:fill="FAE2D5" w:themeFill="accent2" w:themeFillTint="33"/>
            <w:tcMar/>
          </w:tcPr>
          <w:p w:rsidR="3C7D1B76" w:rsidP="6F1E21A4" w:rsidRDefault="3C7D1B76" w14:paraId="6662EC57" w14:textId="4824C531">
            <w:pPr>
              <w:rPr>
                <w:rFonts w:ascii="Calibri" w:hAnsi="Calibri" w:eastAsia="Calibri" w:cs="Calibri"/>
                <w:b/>
                <w:bCs/>
                <w:sz w:val="22"/>
                <w:szCs w:val="22"/>
              </w:rPr>
            </w:pPr>
            <w:r w:rsidRPr="6F1E21A4">
              <w:rPr>
                <w:rFonts w:ascii="Calibri" w:hAnsi="Calibri" w:eastAsia="Calibri" w:cs="Calibri"/>
                <w:b/>
                <w:bCs/>
                <w:sz w:val="22"/>
                <w:szCs w:val="22"/>
              </w:rPr>
              <w:t>10</w:t>
            </w:r>
          </w:p>
        </w:tc>
        <w:tc>
          <w:tcPr>
            <w:tcW w:w="811" w:type="dxa"/>
            <w:shd w:val="clear" w:color="auto" w:fill="FAE2D5" w:themeFill="accent2" w:themeFillTint="33"/>
            <w:tcMar/>
          </w:tcPr>
          <w:p w:rsidR="3C7D1B76" w:rsidP="6F1E21A4" w:rsidRDefault="3C7D1B76" w14:paraId="10BBC605" w14:textId="32CFEA7A">
            <w:pPr>
              <w:rPr>
                <w:rFonts w:ascii="Calibri" w:hAnsi="Calibri" w:eastAsia="Calibri" w:cs="Calibri"/>
                <w:b/>
                <w:bCs/>
                <w:sz w:val="22"/>
                <w:szCs w:val="22"/>
              </w:rPr>
            </w:pPr>
            <w:r w:rsidRPr="6F1E21A4">
              <w:rPr>
                <w:rFonts w:ascii="Calibri" w:hAnsi="Calibri" w:eastAsia="Calibri" w:cs="Calibri"/>
                <w:b/>
                <w:bCs/>
                <w:sz w:val="22"/>
                <w:szCs w:val="22"/>
              </w:rPr>
              <w:t>11</w:t>
            </w:r>
          </w:p>
        </w:tc>
        <w:tc>
          <w:tcPr>
            <w:tcW w:w="811" w:type="dxa"/>
            <w:shd w:val="clear" w:color="auto" w:fill="FAE2D5" w:themeFill="accent2" w:themeFillTint="33"/>
            <w:tcMar/>
          </w:tcPr>
          <w:p w:rsidR="3C7D1B76" w:rsidP="6F1E21A4" w:rsidRDefault="3C7D1B76" w14:paraId="2664B6A2" w14:textId="2B8253E4">
            <w:pPr>
              <w:rPr>
                <w:rFonts w:ascii="Calibri" w:hAnsi="Calibri" w:eastAsia="Calibri" w:cs="Calibri"/>
                <w:b/>
                <w:bCs/>
                <w:sz w:val="22"/>
                <w:szCs w:val="22"/>
              </w:rPr>
            </w:pPr>
            <w:r w:rsidRPr="6F1E21A4">
              <w:rPr>
                <w:rFonts w:ascii="Calibri" w:hAnsi="Calibri" w:eastAsia="Calibri" w:cs="Calibri"/>
                <w:b/>
                <w:bCs/>
                <w:sz w:val="22"/>
                <w:szCs w:val="22"/>
              </w:rPr>
              <w:t>12</w:t>
            </w:r>
          </w:p>
        </w:tc>
        <w:tc>
          <w:tcPr>
            <w:tcW w:w="811" w:type="dxa"/>
            <w:shd w:val="clear" w:color="auto" w:fill="FAE2D5" w:themeFill="accent2" w:themeFillTint="33"/>
            <w:tcMar/>
          </w:tcPr>
          <w:p w:rsidR="3C7D1B76" w:rsidP="6F1E21A4" w:rsidRDefault="3C7D1B76" w14:paraId="26E48A04" w14:textId="26C17393">
            <w:pPr>
              <w:rPr>
                <w:rFonts w:ascii="Calibri" w:hAnsi="Calibri" w:eastAsia="Calibri" w:cs="Calibri"/>
                <w:b/>
                <w:bCs/>
                <w:sz w:val="22"/>
                <w:szCs w:val="22"/>
              </w:rPr>
            </w:pPr>
            <w:r w:rsidRPr="6F1E21A4">
              <w:rPr>
                <w:rFonts w:ascii="Calibri" w:hAnsi="Calibri" w:eastAsia="Calibri" w:cs="Calibri"/>
                <w:b/>
                <w:bCs/>
                <w:sz w:val="22"/>
                <w:szCs w:val="22"/>
              </w:rPr>
              <w:t>13</w:t>
            </w:r>
          </w:p>
        </w:tc>
        <w:tc>
          <w:tcPr>
            <w:tcW w:w="811" w:type="dxa"/>
            <w:shd w:val="clear" w:color="auto" w:fill="FAE2D5" w:themeFill="accent2" w:themeFillTint="33"/>
            <w:tcMar/>
          </w:tcPr>
          <w:p w:rsidR="2A1C1A11" w:rsidP="771D32B8" w:rsidRDefault="2A1C1A11" w14:paraId="513C979B" w14:textId="3C0FB5B6" w14:noSpellErr="1">
            <w:pPr>
              <w:rPr>
                <w:rFonts w:ascii="Calibri" w:hAnsi="Calibri" w:eastAsia="Calibri" w:cs="Calibri"/>
                <w:b w:val="1"/>
                <w:bCs w:val="1"/>
                <w:sz w:val="22"/>
                <w:szCs w:val="22"/>
              </w:rPr>
            </w:pPr>
            <w:r w:rsidRPr="21968D69" w:rsidR="2A1C1A11">
              <w:rPr>
                <w:rFonts w:ascii="Calibri" w:hAnsi="Calibri" w:eastAsia="Calibri" w:cs="Calibri"/>
                <w:b w:val="1"/>
                <w:bCs w:val="1"/>
                <w:sz w:val="22"/>
                <w:szCs w:val="22"/>
              </w:rPr>
              <w:t xml:space="preserve">Total </w:t>
            </w:r>
          </w:p>
        </w:tc>
      </w:tr>
      <w:tr w:rsidR="6F1E21A4" w:rsidTr="24F6ACEC" w14:paraId="2715208E" w14:textId="77777777">
        <w:trPr>
          <w:trHeight w:val="300"/>
        </w:trPr>
        <w:tc>
          <w:tcPr>
            <w:tcW w:w="1756" w:type="dxa"/>
            <w:vMerge/>
            <w:tcMar/>
          </w:tcPr>
          <w:p w:rsidR="00832EB9" w:rsidRDefault="00832EB9" w14:paraId="451B6D8B" w14:textId="77777777"/>
        </w:tc>
        <w:tc>
          <w:tcPr>
            <w:tcW w:w="10543" w:type="dxa"/>
            <w:gridSpan w:val="13"/>
            <w:shd w:val="clear" w:color="auto" w:fill="FAE2D5" w:themeFill="accent2" w:themeFillTint="33"/>
            <w:tcMar/>
          </w:tcPr>
          <w:p w:rsidR="53398C4D" w:rsidP="33AA00DC" w:rsidRDefault="53398C4D" w14:paraId="3BD91653" w14:textId="622D52B7">
            <w:pPr>
              <w:rPr>
                <w:rFonts w:ascii="Calibri" w:hAnsi="Calibri" w:eastAsia="Calibri" w:cs="Calibri"/>
                <w:b/>
                <w:bCs/>
                <w:sz w:val="22"/>
                <w:szCs w:val="22"/>
              </w:rPr>
            </w:pPr>
            <w:r w:rsidRPr="33AA00DC">
              <w:rPr>
                <w:rFonts w:ascii="Calibri" w:hAnsi="Calibri" w:eastAsia="Calibri" w:cs="Calibri"/>
                <w:b/>
                <w:bCs/>
                <w:i/>
                <w:iCs/>
                <w:sz w:val="22"/>
                <w:szCs w:val="22"/>
              </w:rPr>
              <w:t>Score</w:t>
            </w:r>
            <w:r w:rsidRPr="33AA00DC" w:rsidR="471A74C4">
              <w:rPr>
                <w:rFonts w:ascii="Calibri" w:hAnsi="Calibri" w:eastAsia="Calibri" w:cs="Calibri"/>
                <w:b/>
                <w:bCs/>
                <w:i/>
                <w:iCs/>
                <w:sz w:val="22"/>
                <w:szCs w:val="22"/>
              </w:rPr>
              <w:t>**</w:t>
            </w:r>
            <w:r w:rsidRPr="33AA00DC">
              <w:rPr>
                <w:rFonts w:ascii="Calibri" w:hAnsi="Calibri" w:eastAsia="Calibri" w:cs="Calibri"/>
                <w:b/>
                <w:bCs/>
                <w:sz w:val="22"/>
                <w:szCs w:val="22"/>
              </w:rPr>
              <w:t xml:space="preserve"> </w:t>
            </w:r>
          </w:p>
        </w:tc>
        <w:tc>
          <w:tcPr>
            <w:tcW w:w="811" w:type="dxa"/>
            <w:shd w:val="clear" w:color="auto" w:fill="FAE2D5" w:themeFill="accent2" w:themeFillTint="33"/>
            <w:tcMar/>
          </w:tcPr>
          <w:p w:rsidR="771D32B8" w:rsidP="771D32B8" w:rsidRDefault="771D32B8" w14:paraId="799FCC0D" w14:textId="3044FEBE">
            <w:pPr>
              <w:rPr>
                <w:rFonts w:ascii="Calibri" w:hAnsi="Calibri" w:eastAsia="Calibri" w:cs="Calibri"/>
                <w:b/>
                <w:bCs/>
                <w:i/>
                <w:iCs/>
                <w:sz w:val="22"/>
                <w:szCs w:val="22"/>
              </w:rPr>
            </w:pPr>
          </w:p>
        </w:tc>
      </w:tr>
      <w:tr w:rsidR="6F1E21A4" w:rsidTr="24F6ACEC" w14:paraId="1D4A6734" w14:textId="77777777">
        <w:trPr>
          <w:trHeight w:val="300"/>
        </w:trPr>
        <w:tc>
          <w:tcPr>
            <w:tcW w:w="1756" w:type="dxa"/>
            <w:tcMar/>
          </w:tcPr>
          <w:p w:rsidR="1B60189A" w:rsidP="6F1E21A4" w:rsidRDefault="1B60189A" w14:paraId="07F65A63" w14:textId="5A732CDF">
            <w:pPr>
              <w:rPr>
                <w:rFonts w:ascii="Calibri" w:hAnsi="Calibri" w:eastAsia="Calibri" w:cs="Calibri"/>
                <w:sz w:val="22"/>
                <w:szCs w:val="22"/>
              </w:rPr>
            </w:pPr>
            <w:r w:rsidRPr="24F6ACEC" w:rsidR="34AEB913">
              <w:rPr>
                <w:rFonts w:ascii="Calibri" w:hAnsi="Calibri" w:eastAsia="Calibri" w:cs="Calibri"/>
                <w:sz w:val="22"/>
                <w:szCs w:val="22"/>
              </w:rPr>
              <w:t xml:space="preserve">Allen et al </w:t>
            </w:r>
            <w:r w:rsidRPr="24F6ACEC" w:rsidR="18EA90BF">
              <w:rPr>
                <w:rFonts w:ascii="Calibri" w:hAnsi="Calibri" w:eastAsia="Calibri" w:cs="Calibri"/>
                <w:sz w:val="22"/>
                <w:szCs w:val="22"/>
              </w:rPr>
              <w:t>(2022)</w:t>
            </w:r>
            <w:r w:rsidRPr="24F6ACEC" w:rsidR="7EE641B0">
              <w:rPr>
                <w:rFonts w:ascii="Calibri" w:hAnsi="Calibri" w:eastAsia="Calibri" w:cs="Calibri"/>
                <w:sz w:val="22"/>
                <w:szCs w:val="22"/>
              </w:rPr>
              <w:t xml:space="preserve"> [1]</w:t>
            </w:r>
          </w:p>
        </w:tc>
        <w:tc>
          <w:tcPr>
            <w:tcW w:w="811" w:type="dxa"/>
            <w:tcMar/>
          </w:tcPr>
          <w:p w:rsidR="1B60189A" w:rsidP="6F1E21A4" w:rsidRDefault="1B60189A" w14:paraId="6AE66397" w14:textId="6538CA8D">
            <w:pPr>
              <w:rPr>
                <w:rFonts w:ascii="Calibri" w:hAnsi="Calibri" w:eastAsia="Calibri" w:cs="Calibri"/>
                <w:sz w:val="22"/>
                <w:szCs w:val="22"/>
              </w:rPr>
            </w:pPr>
            <w:r w:rsidRPr="6F1E21A4">
              <w:rPr>
                <w:rFonts w:ascii="Calibri" w:hAnsi="Calibri" w:eastAsia="Calibri" w:cs="Calibri"/>
                <w:sz w:val="22"/>
                <w:szCs w:val="22"/>
              </w:rPr>
              <w:t>2</w:t>
            </w:r>
          </w:p>
        </w:tc>
        <w:tc>
          <w:tcPr>
            <w:tcW w:w="811" w:type="dxa"/>
            <w:tcMar/>
          </w:tcPr>
          <w:p w:rsidR="0F06824A" w:rsidP="6F1E21A4" w:rsidRDefault="0F06824A" w14:paraId="39E274AA" w14:textId="7782108E">
            <w:pPr>
              <w:rPr>
                <w:rFonts w:ascii="Calibri" w:hAnsi="Calibri" w:eastAsia="Calibri" w:cs="Calibri"/>
                <w:sz w:val="22"/>
                <w:szCs w:val="22"/>
              </w:rPr>
            </w:pPr>
            <w:r w:rsidRPr="6F1E21A4">
              <w:rPr>
                <w:rFonts w:ascii="Calibri" w:hAnsi="Calibri" w:eastAsia="Calibri" w:cs="Calibri"/>
                <w:sz w:val="22"/>
                <w:szCs w:val="22"/>
              </w:rPr>
              <w:t>3</w:t>
            </w:r>
          </w:p>
        </w:tc>
        <w:tc>
          <w:tcPr>
            <w:tcW w:w="811" w:type="dxa"/>
            <w:tcMar/>
          </w:tcPr>
          <w:p w:rsidR="0F06824A" w:rsidP="6F1E21A4" w:rsidRDefault="0F06824A" w14:paraId="043FF8AF" w14:textId="1956C08A">
            <w:pPr>
              <w:rPr>
                <w:rFonts w:ascii="Calibri" w:hAnsi="Calibri" w:eastAsia="Calibri" w:cs="Calibri"/>
                <w:sz w:val="22"/>
                <w:szCs w:val="22"/>
              </w:rPr>
            </w:pPr>
            <w:r w:rsidRPr="6F1E21A4">
              <w:rPr>
                <w:rFonts w:ascii="Calibri" w:hAnsi="Calibri" w:eastAsia="Calibri" w:cs="Calibri"/>
                <w:sz w:val="22"/>
                <w:szCs w:val="22"/>
              </w:rPr>
              <w:t>3</w:t>
            </w:r>
          </w:p>
        </w:tc>
        <w:tc>
          <w:tcPr>
            <w:tcW w:w="811" w:type="dxa"/>
            <w:tcMar/>
          </w:tcPr>
          <w:p w:rsidR="6F1E21A4" w:rsidP="6F1E21A4" w:rsidRDefault="530B995D" w14:paraId="20D02A3A" w14:textId="18A84034">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530B995D" w14:paraId="622BE18D" w14:textId="5D591802">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530B995D" w14:paraId="34FE5BEC" w14:textId="5B918431">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530B995D" w14:paraId="09C20BBF" w14:textId="045D5618">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530B995D" w14:paraId="6CCF57A4" w14:textId="72B830D7">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530B995D" w14:paraId="3C40C7B3" w14:textId="7960CFEE">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530B995D" w14:paraId="1EF0A69D" w14:textId="1FB837AB">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530B995D" w14:paraId="346C2F2E" w14:textId="4F1BB09F">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530B995D" w14:paraId="2FBB840A" w14:textId="423AE042">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530B995D" w14:paraId="4CFFF821" w14:textId="718811EE">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71D32B8" w:rsidP="771D32B8" w:rsidRDefault="008A2FB0" w14:paraId="7D7C8FB9" w14:textId="12E5395B">
            <w:pPr>
              <w:rPr>
                <w:rFonts w:ascii="Calibri" w:hAnsi="Calibri" w:eastAsia="Calibri" w:cs="Calibri"/>
                <w:sz w:val="22"/>
                <w:szCs w:val="22"/>
              </w:rPr>
            </w:pPr>
            <w:r>
              <w:rPr>
                <w:rFonts w:ascii="Calibri" w:hAnsi="Calibri" w:eastAsia="Calibri" w:cs="Calibri"/>
                <w:sz w:val="22"/>
                <w:szCs w:val="22"/>
              </w:rPr>
              <w:t>29</w:t>
            </w:r>
          </w:p>
        </w:tc>
      </w:tr>
      <w:tr w:rsidR="6F1E21A4" w:rsidTr="24F6ACEC" w14:paraId="7A4CC5E9" w14:textId="77777777">
        <w:trPr>
          <w:trHeight w:val="300"/>
        </w:trPr>
        <w:tc>
          <w:tcPr>
            <w:tcW w:w="1756" w:type="dxa"/>
            <w:tcMar/>
          </w:tcPr>
          <w:p w:rsidR="6F1E21A4" w:rsidP="6F1E21A4" w:rsidRDefault="46333E83" w14:paraId="5065709B" w14:textId="54538C56">
            <w:pPr>
              <w:rPr>
                <w:rFonts w:ascii="Calibri" w:hAnsi="Calibri" w:eastAsia="Calibri" w:cs="Calibri"/>
                <w:sz w:val="22"/>
                <w:szCs w:val="22"/>
              </w:rPr>
            </w:pPr>
            <w:r w:rsidRPr="24F6ACEC" w:rsidR="0B30CDE6">
              <w:rPr>
                <w:rFonts w:ascii="Calibri" w:hAnsi="Calibri" w:eastAsia="Calibri" w:cs="Calibri"/>
                <w:sz w:val="22"/>
                <w:szCs w:val="22"/>
              </w:rPr>
              <w:t xml:space="preserve">Anderson et al </w:t>
            </w:r>
            <w:r w:rsidRPr="24F6ACEC" w:rsidR="6F7BAD6A">
              <w:rPr>
                <w:rFonts w:ascii="Calibri" w:hAnsi="Calibri" w:eastAsia="Calibri" w:cs="Calibri"/>
                <w:sz w:val="22"/>
                <w:szCs w:val="22"/>
              </w:rPr>
              <w:t>(2016)</w:t>
            </w:r>
            <w:r w:rsidRPr="24F6ACEC" w:rsidR="5CCBDC5A">
              <w:rPr>
                <w:rFonts w:ascii="Calibri" w:hAnsi="Calibri" w:eastAsia="Calibri" w:cs="Calibri"/>
                <w:sz w:val="22"/>
                <w:szCs w:val="22"/>
              </w:rPr>
              <w:t xml:space="preserve"> [2]</w:t>
            </w:r>
          </w:p>
        </w:tc>
        <w:tc>
          <w:tcPr>
            <w:tcW w:w="811" w:type="dxa"/>
            <w:tcMar/>
          </w:tcPr>
          <w:p w:rsidR="6F1E21A4" w:rsidP="6F1E21A4" w:rsidRDefault="214E473A" w14:paraId="6AA6A492" w14:textId="460CB5DB">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1A07BB42" w14:textId="015C6462">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214E473A" w14:paraId="3CEEF199" w14:textId="2AA42579">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2970CB1F" w14:textId="0C4AB9C9">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214E473A" w14:paraId="0854BD3C" w14:textId="00B3D572">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214E473A" w14:paraId="5AB303F7" w14:textId="2CC74ECB">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1F8A159B" w14:textId="149FD9CE">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214E473A" w14:paraId="0E20AC97" w14:textId="6FA19888">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5B174895" w14:textId="74D5BA95">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214E473A" w14:paraId="41E1252A" w14:textId="63D2B16E">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214E473A" w14:paraId="2421037E" w14:textId="4064F419">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214E473A" w14:paraId="2A40139F" w14:textId="510F8900">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214E473A" w14:paraId="4D5459E9" w14:textId="46E5E290">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71D32B8" w:rsidP="771D32B8" w:rsidRDefault="008A2FB0" w14:paraId="458E37CC" w14:textId="749F3746">
            <w:pPr>
              <w:rPr>
                <w:rFonts w:ascii="Calibri" w:hAnsi="Calibri" w:eastAsia="Calibri" w:cs="Calibri"/>
                <w:sz w:val="22"/>
                <w:szCs w:val="22"/>
              </w:rPr>
            </w:pPr>
            <w:r>
              <w:rPr>
                <w:rFonts w:ascii="Calibri" w:hAnsi="Calibri" w:eastAsia="Calibri" w:cs="Calibri"/>
                <w:sz w:val="22"/>
                <w:szCs w:val="22"/>
              </w:rPr>
              <w:t>25</w:t>
            </w:r>
          </w:p>
        </w:tc>
      </w:tr>
      <w:tr w:rsidR="6F1E21A4" w:rsidTr="24F6ACEC" w14:paraId="457CA345" w14:textId="77777777">
        <w:trPr>
          <w:trHeight w:val="300"/>
        </w:trPr>
        <w:tc>
          <w:tcPr>
            <w:tcW w:w="1756" w:type="dxa"/>
            <w:tcMar/>
          </w:tcPr>
          <w:p w:rsidR="6F1E21A4" w:rsidP="6F1E21A4" w:rsidRDefault="214E473A" w14:paraId="0977470F" w14:textId="6AF2ED55">
            <w:pPr>
              <w:rPr>
                <w:rFonts w:ascii="Calibri" w:hAnsi="Calibri" w:eastAsia="Calibri" w:cs="Calibri"/>
                <w:sz w:val="22"/>
                <w:szCs w:val="22"/>
              </w:rPr>
            </w:pPr>
            <w:r w:rsidRPr="24F6ACEC" w:rsidR="6F7BAD6A">
              <w:rPr>
                <w:rFonts w:ascii="Calibri" w:hAnsi="Calibri" w:eastAsia="Calibri" w:cs="Calibri"/>
                <w:sz w:val="22"/>
                <w:szCs w:val="22"/>
              </w:rPr>
              <w:t>Andrews et al (2022)</w:t>
            </w:r>
            <w:r w:rsidRPr="24F6ACEC" w:rsidR="4D42A8F8">
              <w:rPr>
                <w:rFonts w:ascii="Calibri" w:hAnsi="Calibri" w:eastAsia="Calibri" w:cs="Calibri"/>
                <w:sz w:val="22"/>
                <w:szCs w:val="22"/>
              </w:rPr>
              <w:t xml:space="preserve"> [3]</w:t>
            </w:r>
          </w:p>
        </w:tc>
        <w:tc>
          <w:tcPr>
            <w:tcW w:w="811" w:type="dxa"/>
            <w:tcMar/>
          </w:tcPr>
          <w:p w:rsidR="6F1E21A4" w:rsidP="6F1E21A4" w:rsidRDefault="214E473A" w14:paraId="378F782A" w14:textId="12FF321A">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3940770F" w14:textId="26A1397C">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1F71BF24" w14:textId="6D25ADB1">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214E473A" w14:paraId="30A5C02D" w14:textId="79E01552">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6977868D" w14:textId="16B20590">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45EC1B38" w14:textId="07DA54CA">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5C5D0DE1" w14:textId="4BC8507D">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30514954" w14:textId="2357B08B">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0FC540C8" w14:textId="300CB869">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35020815" w14:textId="0F494F93">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214E473A" w14:paraId="7484379C" w14:textId="19803EE3">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572CB02D" w14:textId="7E228406">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214E473A" w14:paraId="464D7CF5" w14:textId="025CD5DD">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71D32B8" w:rsidP="771D32B8" w:rsidRDefault="008A2FB0" w14:paraId="5767E342" w14:textId="14FB2F0D">
            <w:pPr>
              <w:rPr>
                <w:rFonts w:ascii="Calibri" w:hAnsi="Calibri" w:eastAsia="Calibri" w:cs="Calibri"/>
                <w:sz w:val="22"/>
                <w:szCs w:val="22"/>
              </w:rPr>
            </w:pPr>
            <w:r>
              <w:rPr>
                <w:rFonts w:ascii="Calibri" w:hAnsi="Calibri" w:eastAsia="Calibri" w:cs="Calibri"/>
                <w:sz w:val="22"/>
                <w:szCs w:val="22"/>
              </w:rPr>
              <w:t>33</w:t>
            </w:r>
          </w:p>
        </w:tc>
      </w:tr>
      <w:tr w:rsidR="6F1E21A4" w:rsidTr="24F6ACEC" w14:paraId="4F9C09E1" w14:textId="77777777">
        <w:trPr>
          <w:trHeight w:val="300"/>
        </w:trPr>
        <w:tc>
          <w:tcPr>
            <w:tcW w:w="1756" w:type="dxa"/>
            <w:tcMar/>
          </w:tcPr>
          <w:p w:rsidR="6F1E21A4" w:rsidP="6F1E21A4" w:rsidRDefault="214E473A" w14:paraId="3E24313B" w14:textId="311EDFB8">
            <w:pPr>
              <w:rPr>
                <w:rFonts w:ascii="Calibri" w:hAnsi="Calibri" w:eastAsia="Calibri" w:cs="Calibri"/>
                <w:sz w:val="22"/>
                <w:szCs w:val="22"/>
              </w:rPr>
            </w:pPr>
            <w:r w:rsidRPr="24F6ACEC" w:rsidR="6F7BAD6A">
              <w:rPr>
                <w:rFonts w:ascii="Calibri" w:hAnsi="Calibri" w:eastAsia="Calibri" w:cs="Calibri"/>
                <w:sz w:val="22"/>
                <w:szCs w:val="22"/>
              </w:rPr>
              <w:t>Apathy et al (2022)</w:t>
            </w:r>
            <w:r w:rsidRPr="24F6ACEC" w:rsidR="7C9FEDE5">
              <w:rPr>
                <w:rFonts w:ascii="Calibri" w:hAnsi="Calibri" w:eastAsia="Calibri" w:cs="Calibri"/>
                <w:sz w:val="22"/>
                <w:szCs w:val="22"/>
              </w:rPr>
              <w:t xml:space="preserve"> [4]</w:t>
            </w:r>
          </w:p>
        </w:tc>
        <w:tc>
          <w:tcPr>
            <w:tcW w:w="811" w:type="dxa"/>
            <w:tcMar/>
          </w:tcPr>
          <w:p w:rsidR="6F1E21A4" w:rsidP="6F1E21A4" w:rsidRDefault="214E473A" w14:paraId="1F417CED" w14:textId="4636E4C0">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214E473A" w14:paraId="1D736478" w14:textId="7B0C9865">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214E473A" w14:paraId="68D2A7D5" w14:textId="6B22D351">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7D369311" w14:textId="6D4A32B6">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214E473A" w14:paraId="1319F20E" w14:textId="1FA6C3E5">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214E473A" w14:paraId="170CADF3" w14:textId="057F621F">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214E473A" w14:paraId="55B2C3A3" w14:textId="45B7454D">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214E473A" w14:paraId="4A653412" w14:textId="3F053CF9">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214E473A" w14:paraId="24234978" w14:textId="7FAD4B04">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214E473A" w14:paraId="4A0D9A49" w14:textId="73917451">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214E473A" w14:paraId="1A5F78E9" w14:textId="19CC3AC3">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214E473A" w14:paraId="029B4AA6" w14:textId="2E4C8A84">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214E473A" w14:paraId="0BAEDC48" w14:textId="7AB222F1">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71D32B8" w:rsidP="771D32B8" w:rsidRDefault="008A2FB0" w14:paraId="737AE3F0" w14:textId="17465317">
            <w:pPr>
              <w:rPr>
                <w:rFonts w:ascii="Calibri" w:hAnsi="Calibri" w:eastAsia="Calibri" w:cs="Calibri"/>
                <w:sz w:val="22"/>
                <w:szCs w:val="22"/>
              </w:rPr>
            </w:pPr>
            <w:r>
              <w:rPr>
                <w:rFonts w:ascii="Calibri" w:hAnsi="Calibri" w:eastAsia="Calibri" w:cs="Calibri"/>
                <w:sz w:val="22"/>
                <w:szCs w:val="22"/>
              </w:rPr>
              <w:t>16</w:t>
            </w:r>
          </w:p>
        </w:tc>
      </w:tr>
      <w:tr w:rsidR="6F1E21A4" w:rsidTr="24F6ACEC" w14:paraId="577FDDBB" w14:textId="77777777">
        <w:trPr>
          <w:trHeight w:val="300"/>
        </w:trPr>
        <w:tc>
          <w:tcPr>
            <w:tcW w:w="1756" w:type="dxa"/>
            <w:tcMar/>
          </w:tcPr>
          <w:p w:rsidR="6F1E21A4" w:rsidP="6F1E21A4" w:rsidRDefault="214E473A" w14:paraId="207AA072" w14:textId="7944F771">
            <w:pPr>
              <w:rPr>
                <w:rFonts w:ascii="Calibri" w:hAnsi="Calibri" w:eastAsia="Calibri" w:cs="Calibri"/>
                <w:sz w:val="22"/>
                <w:szCs w:val="22"/>
              </w:rPr>
            </w:pPr>
            <w:r w:rsidRPr="24F6ACEC" w:rsidR="6F7BAD6A">
              <w:rPr>
                <w:rFonts w:ascii="Calibri" w:hAnsi="Calibri" w:eastAsia="Calibri" w:cs="Calibri"/>
                <w:sz w:val="22"/>
                <w:szCs w:val="22"/>
              </w:rPr>
              <w:t>Benavent</w:t>
            </w:r>
            <w:r w:rsidRPr="24F6ACEC" w:rsidR="6F7BAD6A">
              <w:rPr>
                <w:rFonts w:ascii="Calibri" w:hAnsi="Calibri" w:eastAsia="Calibri" w:cs="Calibri"/>
                <w:sz w:val="22"/>
                <w:szCs w:val="22"/>
              </w:rPr>
              <w:t xml:space="preserve"> et al (2022)</w:t>
            </w:r>
            <w:r w:rsidRPr="24F6ACEC" w:rsidR="280A9507">
              <w:rPr>
                <w:rFonts w:ascii="Calibri" w:hAnsi="Calibri" w:eastAsia="Calibri" w:cs="Calibri"/>
                <w:sz w:val="22"/>
                <w:szCs w:val="22"/>
              </w:rPr>
              <w:t xml:space="preserve"> [5]</w:t>
            </w:r>
          </w:p>
        </w:tc>
        <w:tc>
          <w:tcPr>
            <w:tcW w:w="811" w:type="dxa"/>
            <w:tcMar/>
          </w:tcPr>
          <w:p w:rsidR="6F1E21A4" w:rsidP="6F1E21A4" w:rsidRDefault="214E473A" w14:paraId="48083AD6" w14:textId="0CA1A367">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6E19950C" w14:textId="2C8321B2">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214E473A" w14:paraId="25352606" w14:textId="72CC52BC">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214E473A" w14:paraId="7530367C" w14:textId="5F2259A2">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214E473A" w14:paraId="23C59DE8" w14:textId="5874EBC2">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78AAAC5C" w14:textId="39FD799F">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5F140409" w14:textId="59211826">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64E02886" w14:textId="09472291">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285F6428" w14:textId="701BC122">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55E33D33" w14:textId="5E88559D">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214E473A" w14:paraId="5307955D" w14:textId="659D5C42">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214E473A" w14:paraId="5E6A9EB1" w14:textId="56D59671">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214E473A" w14:paraId="0C0A471E" w14:textId="634F1884">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771D32B8" w:rsidP="771D32B8" w:rsidRDefault="008A2FB0" w14:paraId="6ADB23F0" w14:textId="7722AC3A">
            <w:pPr>
              <w:rPr>
                <w:rFonts w:ascii="Calibri" w:hAnsi="Calibri" w:eastAsia="Calibri" w:cs="Calibri"/>
                <w:sz w:val="22"/>
                <w:szCs w:val="22"/>
              </w:rPr>
            </w:pPr>
            <w:r>
              <w:rPr>
                <w:rFonts w:ascii="Calibri" w:hAnsi="Calibri" w:eastAsia="Calibri" w:cs="Calibri"/>
                <w:sz w:val="22"/>
                <w:szCs w:val="22"/>
              </w:rPr>
              <w:t>30</w:t>
            </w:r>
          </w:p>
        </w:tc>
      </w:tr>
      <w:tr w:rsidR="6F1E21A4" w:rsidTr="24F6ACEC" w14:paraId="4A4A4EA5" w14:textId="77777777">
        <w:trPr>
          <w:trHeight w:val="300"/>
        </w:trPr>
        <w:tc>
          <w:tcPr>
            <w:tcW w:w="1756" w:type="dxa"/>
            <w:tcMar/>
          </w:tcPr>
          <w:p w:rsidR="6F1E21A4" w:rsidP="6F1E21A4" w:rsidRDefault="214E473A" w14:paraId="73FC2AFD" w14:textId="135EF0B8">
            <w:pPr>
              <w:rPr>
                <w:rFonts w:ascii="Calibri" w:hAnsi="Calibri" w:eastAsia="Calibri" w:cs="Calibri"/>
                <w:sz w:val="22"/>
                <w:szCs w:val="22"/>
              </w:rPr>
            </w:pPr>
            <w:r w:rsidRPr="24F6ACEC" w:rsidR="6F7BAD6A">
              <w:rPr>
                <w:rFonts w:ascii="Calibri" w:hAnsi="Calibri" w:eastAsia="Calibri" w:cs="Calibri"/>
                <w:sz w:val="22"/>
                <w:szCs w:val="22"/>
              </w:rPr>
              <w:t>Bernard et al (2022)</w:t>
            </w:r>
            <w:r w:rsidRPr="24F6ACEC" w:rsidR="291E2B6F">
              <w:rPr>
                <w:rFonts w:ascii="Calibri" w:hAnsi="Calibri" w:eastAsia="Calibri" w:cs="Calibri"/>
                <w:sz w:val="22"/>
                <w:szCs w:val="22"/>
              </w:rPr>
              <w:t xml:space="preserve"> [6]</w:t>
            </w:r>
          </w:p>
        </w:tc>
        <w:tc>
          <w:tcPr>
            <w:tcW w:w="811" w:type="dxa"/>
            <w:tcMar/>
          </w:tcPr>
          <w:p w:rsidR="6F1E21A4" w:rsidP="6F1E21A4" w:rsidRDefault="214E473A" w14:paraId="39899328" w14:textId="37A1B779">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3FD480EB" w14:textId="2D009E35">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214E473A" w14:paraId="6566F5C6" w14:textId="77509E0C">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0F3844AB" w14:textId="039B3A26">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4CF1254D" w14:textId="78CC8940">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214E473A" w14:paraId="40621D07" w14:textId="7C370758">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214E473A" w14:paraId="29F7254B" w14:textId="31CA2428">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70C88D32" w14:textId="6EC64BAF">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214E473A" w14:paraId="74F4D15B" w14:textId="240E0E54">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214E473A" w14:paraId="6C8A2AD1" w14:textId="23EBDC36">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214E473A" w14:paraId="3BF91847" w14:textId="4F6B7E73">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54C71581" w14:textId="2DC9269C">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214E473A" w14:paraId="15D80F3A" w14:textId="2207771C">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771D32B8" w:rsidP="771D32B8" w:rsidRDefault="008A2FB0" w14:paraId="3B45E827" w14:textId="2173A82E">
            <w:pPr>
              <w:rPr>
                <w:rFonts w:ascii="Calibri" w:hAnsi="Calibri" w:eastAsia="Calibri" w:cs="Calibri"/>
                <w:sz w:val="22"/>
                <w:szCs w:val="22"/>
              </w:rPr>
            </w:pPr>
            <w:r>
              <w:rPr>
                <w:rFonts w:ascii="Calibri" w:hAnsi="Calibri" w:eastAsia="Calibri" w:cs="Calibri"/>
                <w:sz w:val="22"/>
                <w:szCs w:val="22"/>
              </w:rPr>
              <w:t>26</w:t>
            </w:r>
          </w:p>
        </w:tc>
      </w:tr>
      <w:tr w:rsidR="6F1E21A4" w:rsidTr="24F6ACEC" w14:paraId="09587529" w14:textId="77777777">
        <w:trPr>
          <w:trHeight w:val="300"/>
        </w:trPr>
        <w:tc>
          <w:tcPr>
            <w:tcW w:w="1756" w:type="dxa"/>
            <w:tcMar/>
          </w:tcPr>
          <w:p w:rsidR="6F1E21A4" w:rsidP="6F1E21A4" w:rsidRDefault="214E473A" w14:paraId="5140D371" w14:textId="1F607993">
            <w:pPr>
              <w:rPr>
                <w:rFonts w:ascii="Calibri" w:hAnsi="Calibri" w:eastAsia="Calibri" w:cs="Calibri"/>
                <w:sz w:val="22"/>
                <w:szCs w:val="22"/>
              </w:rPr>
            </w:pPr>
            <w:r w:rsidRPr="24F6ACEC" w:rsidR="6F7BAD6A">
              <w:rPr>
                <w:rFonts w:ascii="Calibri" w:hAnsi="Calibri" w:eastAsia="Calibri" w:cs="Calibri"/>
                <w:sz w:val="22"/>
                <w:szCs w:val="22"/>
              </w:rPr>
              <w:t>Bhatia et al (2021)</w:t>
            </w:r>
            <w:r w:rsidRPr="24F6ACEC" w:rsidR="618FC1D7">
              <w:rPr>
                <w:rFonts w:ascii="Calibri" w:hAnsi="Calibri" w:eastAsia="Calibri" w:cs="Calibri"/>
                <w:sz w:val="22"/>
                <w:szCs w:val="22"/>
              </w:rPr>
              <w:t xml:space="preserve"> [7]</w:t>
            </w:r>
          </w:p>
        </w:tc>
        <w:tc>
          <w:tcPr>
            <w:tcW w:w="811" w:type="dxa"/>
            <w:tcMar/>
          </w:tcPr>
          <w:p w:rsidR="6F1E21A4" w:rsidP="6F1E21A4" w:rsidRDefault="214E473A" w14:paraId="69BA04D8" w14:textId="531F077A">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214E473A" w14:paraId="2A5F9025" w14:textId="7DADA529">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6614FD4C" w14:textId="41E1D968">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214E473A" w14:paraId="323F53FD" w14:textId="3E3842F0">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045DF5A1" w14:textId="6B2FA27F">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214E473A" w14:paraId="038C516C" w14:textId="34D11D29">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6446D8C7" w14:textId="482186AF">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25CF6684" w14:textId="6C72A515">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214E473A" w14:paraId="25F372C9" w14:textId="42CDFEA5">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214E473A" w14:paraId="39091C72" w14:textId="54D54EBB">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214E473A" w14:paraId="35501553" w14:textId="50D13D93">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1D18F023" w14:textId="1E8B12E5">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214E473A" w14:paraId="769B1675" w14:textId="34CDF298">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71D32B8" w:rsidP="771D32B8" w:rsidRDefault="008A2FB0" w14:paraId="135BA027" w14:textId="599337DB">
            <w:pPr>
              <w:rPr>
                <w:rFonts w:ascii="Calibri" w:hAnsi="Calibri" w:eastAsia="Calibri" w:cs="Calibri"/>
                <w:sz w:val="22"/>
                <w:szCs w:val="22"/>
              </w:rPr>
            </w:pPr>
            <w:r>
              <w:rPr>
                <w:rFonts w:ascii="Calibri" w:hAnsi="Calibri" w:eastAsia="Calibri" w:cs="Calibri"/>
                <w:sz w:val="22"/>
                <w:szCs w:val="22"/>
              </w:rPr>
              <w:t>26</w:t>
            </w:r>
          </w:p>
        </w:tc>
      </w:tr>
      <w:tr w:rsidR="6F1E21A4" w:rsidTr="24F6ACEC" w14:paraId="5A7C4B33" w14:textId="77777777">
        <w:trPr>
          <w:trHeight w:val="300"/>
        </w:trPr>
        <w:tc>
          <w:tcPr>
            <w:tcW w:w="1756" w:type="dxa"/>
            <w:tcMar/>
          </w:tcPr>
          <w:p w:rsidR="6F1E21A4" w:rsidP="6F1E21A4" w:rsidRDefault="214E473A" w14:paraId="024FD155" w14:textId="23BCA1C9">
            <w:pPr>
              <w:rPr>
                <w:rFonts w:ascii="Calibri" w:hAnsi="Calibri" w:eastAsia="Calibri" w:cs="Calibri"/>
                <w:sz w:val="22"/>
                <w:szCs w:val="22"/>
              </w:rPr>
            </w:pPr>
            <w:r w:rsidRPr="24F6ACEC" w:rsidR="6F7BAD6A">
              <w:rPr>
                <w:rFonts w:ascii="Calibri" w:hAnsi="Calibri" w:eastAsia="Calibri" w:cs="Calibri"/>
                <w:sz w:val="22"/>
                <w:szCs w:val="22"/>
              </w:rPr>
              <w:t>Butler et al (2016)</w:t>
            </w:r>
            <w:r w:rsidRPr="24F6ACEC" w:rsidR="2A50DA90">
              <w:rPr>
                <w:rFonts w:ascii="Calibri" w:hAnsi="Calibri" w:eastAsia="Calibri" w:cs="Calibri"/>
                <w:sz w:val="22"/>
                <w:szCs w:val="22"/>
              </w:rPr>
              <w:t xml:space="preserve"> [8]</w:t>
            </w:r>
          </w:p>
        </w:tc>
        <w:tc>
          <w:tcPr>
            <w:tcW w:w="811" w:type="dxa"/>
            <w:tcMar/>
          </w:tcPr>
          <w:p w:rsidR="6F1E21A4" w:rsidP="6F1E21A4" w:rsidRDefault="214E473A" w14:paraId="47B37CB2" w14:textId="6521BDD6">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214E473A" w14:paraId="7332306D" w14:textId="46DAFCF0">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71DBFD8A" w14:textId="5E69F717">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214E473A" w14:paraId="5C3704BE" w14:textId="3FB14C0A">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5F12F9E6" w14:textId="7451F874">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214E473A" w14:paraId="5C6FEABE" w14:textId="6791721C">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2689B34C" w14:textId="296FA64B">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214E473A" w14:paraId="197886C8" w14:textId="558651E5">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214E473A" w14:paraId="519F65DD" w14:textId="4E377C68">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214E473A" w14:paraId="54B6D938" w14:textId="0FF5D281">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214E473A" w14:paraId="60E36DCB" w14:textId="7A0AD060">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214E473A" w14:paraId="466BBEE4" w14:textId="4556001F">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214E473A" w14:paraId="12678E87" w14:textId="19F06030">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71D32B8" w:rsidP="771D32B8" w:rsidRDefault="008A2FB0" w14:paraId="17D32F49" w14:textId="52FAFE0C">
            <w:pPr>
              <w:rPr>
                <w:rFonts w:ascii="Calibri" w:hAnsi="Calibri" w:eastAsia="Calibri" w:cs="Calibri"/>
                <w:sz w:val="22"/>
                <w:szCs w:val="22"/>
              </w:rPr>
            </w:pPr>
            <w:r>
              <w:rPr>
                <w:rFonts w:ascii="Calibri" w:hAnsi="Calibri" w:eastAsia="Calibri" w:cs="Calibri"/>
                <w:sz w:val="22"/>
                <w:szCs w:val="22"/>
              </w:rPr>
              <w:t>26</w:t>
            </w:r>
          </w:p>
        </w:tc>
      </w:tr>
      <w:tr w:rsidR="6F1E21A4" w:rsidTr="24F6ACEC" w14:paraId="384740D7" w14:textId="77777777">
        <w:trPr>
          <w:trHeight w:val="300"/>
        </w:trPr>
        <w:tc>
          <w:tcPr>
            <w:tcW w:w="1756" w:type="dxa"/>
            <w:tcMar/>
          </w:tcPr>
          <w:p w:rsidR="6F1E21A4" w:rsidP="6F1E21A4" w:rsidRDefault="14D1C0D5" w14:paraId="7272CAAA" w14:textId="36838F35">
            <w:pPr>
              <w:rPr>
                <w:rFonts w:ascii="Calibri" w:hAnsi="Calibri" w:eastAsia="Calibri" w:cs="Calibri"/>
                <w:sz w:val="22"/>
                <w:szCs w:val="22"/>
              </w:rPr>
            </w:pPr>
            <w:r w:rsidRPr="24F6ACEC" w:rsidR="111B7AA0">
              <w:rPr>
                <w:rFonts w:ascii="Calibri" w:hAnsi="Calibri" w:eastAsia="Calibri" w:cs="Calibri"/>
                <w:sz w:val="22"/>
                <w:szCs w:val="22"/>
              </w:rPr>
              <w:t>Colomina</w:t>
            </w:r>
            <w:r w:rsidRPr="24F6ACEC" w:rsidR="111B7AA0">
              <w:rPr>
                <w:rFonts w:ascii="Calibri" w:hAnsi="Calibri" w:eastAsia="Calibri" w:cs="Calibri"/>
                <w:sz w:val="22"/>
                <w:szCs w:val="22"/>
              </w:rPr>
              <w:t xml:space="preserve"> et al (2021)</w:t>
            </w:r>
            <w:r w:rsidRPr="24F6ACEC" w:rsidR="4836111A">
              <w:rPr>
                <w:rFonts w:ascii="Calibri" w:hAnsi="Calibri" w:eastAsia="Calibri" w:cs="Calibri"/>
                <w:sz w:val="22"/>
                <w:szCs w:val="22"/>
              </w:rPr>
              <w:t xml:space="preserve"> [9]</w:t>
            </w:r>
          </w:p>
        </w:tc>
        <w:tc>
          <w:tcPr>
            <w:tcW w:w="811" w:type="dxa"/>
            <w:tcMar/>
          </w:tcPr>
          <w:p w:rsidR="6F1E21A4" w:rsidP="6F1E21A4" w:rsidRDefault="14D1C0D5" w14:paraId="7F037A96" w14:textId="0730059D">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14D1C0D5" w14:paraId="7F3281E4" w14:textId="444AFDFF">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14D1C0D5" w14:paraId="4F36B59E" w14:textId="117CB74F">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14D1C0D5" w14:paraId="7DC8199B" w14:textId="3BBFEC56">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14D1C0D5" w14:paraId="23F33422" w14:textId="39AA36B0">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14D1C0D5" w14:paraId="0E0CBBA1" w14:textId="677FC0BA">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14D1C0D5" w14:paraId="4A02C9D0" w14:textId="66A88D23">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14D1C0D5" w14:paraId="7CECBE71" w14:textId="39694570">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14D1C0D5" w14:paraId="21B0F02F" w14:textId="585DD03C">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14D1C0D5" w14:paraId="7E0A9246" w14:textId="55672E22">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14D1C0D5" w14:paraId="5B9C5B08" w14:textId="376A4FA4">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14D1C0D5" w14:paraId="3F7D9036" w14:textId="60491F2D">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14D1C0D5" w14:paraId="6FB9E946" w14:textId="252B4D34">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771D32B8" w:rsidP="771D32B8" w:rsidRDefault="004B531E" w14:paraId="18029898" w14:textId="2EE62A17">
            <w:pPr>
              <w:rPr>
                <w:rFonts w:ascii="Calibri" w:hAnsi="Calibri" w:eastAsia="Calibri" w:cs="Calibri"/>
                <w:sz w:val="22"/>
                <w:szCs w:val="22"/>
              </w:rPr>
            </w:pPr>
            <w:r>
              <w:rPr>
                <w:rFonts w:ascii="Calibri" w:hAnsi="Calibri" w:eastAsia="Calibri" w:cs="Calibri"/>
                <w:sz w:val="22"/>
                <w:szCs w:val="22"/>
              </w:rPr>
              <w:t>26</w:t>
            </w:r>
          </w:p>
        </w:tc>
      </w:tr>
      <w:tr w:rsidR="6F1E21A4" w:rsidTr="24F6ACEC" w14:paraId="5865C975" w14:textId="77777777">
        <w:trPr>
          <w:trHeight w:val="300"/>
        </w:trPr>
        <w:tc>
          <w:tcPr>
            <w:tcW w:w="1756" w:type="dxa"/>
            <w:tcMar/>
          </w:tcPr>
          <w:p w:rsidR="6F1E21A4" w:rsidP="6F1E21A4" w:rsidRDefault="14D1C0D5" w14:paraId="13ED46EE" w14:textId="2D591B3D">
            <w:pPr>
              <w:rPr>
                <w:rFonts w:ascii="Calibri" w:hAnsi="Calibri" w:eastAsia="Calibri" w:cs="Calibri"/>
                <w:sz w:val="22"/>
                <w:szCs w:val="22"/>
              </w:rPr>
            </w:pPr>
            <w:r w:rsidRPr="24F6ACEC" w:rsidR="111B7AA0">
              <w:rPr>
                <w:rFonts w:ascii="Calibri" w:hAnsi="Calibri" w:eastAsia="Calibri" w:cs="Calibri"/>
                <w:sz w:val="22"/>
                <w:szCs w:val="22"/>
              </w:rPr>
              <w:t>Cordero-Tous et al (2022)</w:t>
            </w:r>
            <w:r w:rsidRPr="24F6ACEC" w:rsidR="5F9AFA21">
              <w:rPr>
                <w:rFonts w:ascii="Calibri" w:hAnsi="Calibri" w:eastAsia="Calibri" w:cs="Calibri"/>
                <w:sz w:val="22"/>
                <w:szCs w:val="22"/>
              </w:rPr>
              <w:t xml:space="preserve"> [10]</w:t>
            </w:r>
          </w:p>
        </w:tc>
        <w:tc>
          <w:tcPr>
            <w:tcW w:w="811" w:type="dxa"/>
            <w:tcMar/>
          </w:tcPr>
          <w:p w:rsidR="6F1E21A4" w:rsidP="6F1E21A4" w:rsidRDefault="14D1C0D5" w14:paraId="664BB995" w14:textId="7C9E4D3F">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14D1C0D5" w14:paraId="4884187A" w14:textId="5982DEB0">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14D1C0D5" w14:paraId="41B337DF" w14:textId="3DD8962D">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14D1C0D5" w14:paraId="4C333A8A" w14:textId="6F0B2945">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14D1C0D5" w14:paraId="6907FDC9" w14:textId="302E42A3">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14D1C0D5" w14:paraId="08757D5B" w14:textId="11069D5A">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14D1C0D5" w14:paraId="522C8B67" w14:textId="3CA7A218">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14D1C0D5" w14:paraId="0EC338AA" w14:textId="316FED87">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14D1C0D5" w14:paraId="04FFACB1" w14:textId="7B78AFCA">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14D1C0D5" w14:paraId="5D0B97AE" w14:textId="69E19A52">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14D1C0D5" w14:paraId="6B92AE64" w14:textId="4874011E">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14D1C0D5" w14:paraId="1B8EAF5A" w14:textId="7ED764B2">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14D1C0D5" w14:paraId="6FB513C0" w14:textId="0EAC32B0">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71D32B8" w:rsidP="771D32B8" w:rsidRDefault="004B531E" w14:paraId="2F532A2E" w14:textId="7100E5D5">
            <w:pPr>
              <w:rPr>
                <w:rFonts w:ascii="Calibri" w:hAnsi="Calibri" w:eastAsia="Calibri" w:cs="Calibri"/>
                <w:sz w:val="22"/>
                <w:szCs w:val="22"/>
              </w:rPr>
            </w:pPr>
            <w:r>
              <w:rPr>
                <w:rFonts w:ascii="Calibri" w:hAnsi="Calibri" w:eastAsia="Calibri" w:cs="Calibri"/>
                <w:sz w:val="22"/>
                <w:szCs w:val="22"/>
              </w:rPr>
              <w:t>20</w:t>
            </w:r>
          </w:p>
        </w:tc>
      </w:tr>
      <w:tr w:rsidR="6F1E21A4" w:rsidTr="24F6ACEC" w14:paraId="67940D0F" w14:textId="77777777">
        <w:trPr>
          <w:trHeight w:val="300"/>
        </w:trPr>
        <w:tc>
          <w:tcPr>
            <w:tcW w:w="1756" w:type="dxa"/>
            <w:tcMar/>
          </w:tcPr>
          <w:p w:rsidR="6F1E21A4" w:rsidP="6F1E21A4" w:rsidRDefault="649785DC" w14:paraId="7582B50B" w14:textId="76B0E9B4">
            <w:pPr>
              <w:rPr>
                <w:rFonts w:ascii="Calibri" w:hAnsi="Calibri" w:eastAsia="Calibri" w:cs="Calibri"/>
                <w:sz w:val="22"/>
                <w:szCs w:val="22"/>
              </w:rPr>
            </w:pPr>
            <w:r w:rsidRPr="24F6ACEC" w:rsidR="5CEE6F10">
              <w:rPr>
                <w:rFonts w:ascii="Calibri" w:hAnsi="Calibri" w:eastAsia="Calibri" w:cs="Calibri"/>
                <w:sz w:val="22"/>
                <w:szCs w:val="22"/>
              </w:rPr>
              <w:t>Dhingra et al (2021)</w:t>
            </w:r>
            <w:r w:rsidRPr="24F6ACEC" w:rsidR="479ECEA5">
              <w:rPr>
                <w:rFonts w:ascii="Calibri" w:hAnsi="Calibri" w:eastAsia="Calibri" w:cs="Calibri"/>
                <w:sz w:val="22"/>
                <w:szCs w:val="22"/>
              </w:rPr>
              <w:t xml:space="preserve"> [11]</w:t>
            </w:r>
          </w:p>
        </w:tc>
        <w:tc>
          <w:tcPr>
            <w:tcW w:w="811" w:type="dxa"/>
            <w:tcMar/>
          </w:tcPr>
          <w:p w:rsidR="6F1E21A4" w:rsidP="6F1E21A4" w:rsidRDefault="649785DC" w14:paraId="2AE0688A" w14:textId="5334AF28">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49785DC" w14:paraId="10B1F8A0" w14:textId="62735BE6">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649785DC" w14:paraId="4EF173E9" w14:textId="71B387ED">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49785DC" w14:paraId="59C92F0F" w14:textId="4414749E">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49785DC" w14:paraId="1C49BC17" w14:textId="13DC4E0A">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49785DC" w14:paraId="248291C2" w14:textId="16D55BCF">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649785DC" w14:paraId="401226F2" w14:textId="7ADA86DC">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649785DC" w14:paraId="6AD02C1C" w14:textId="3231104E">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49785DC" w14:paraId="6E17A189" w14:textId="2F7F0E5E">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649785DC" w14:paraId="73C657EE" w14:textId="7DF19EF6">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649785DC" w14:paraId="1D327D9F" w14:textId="4F2BD936">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649785DC" w14:paraId="19A65BA8" w14:textId="6E214D3A">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649785DC" w14:paraId="58504C99" w14:textId="614A959E">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71D32B8" w:rsidP="771D32B8" w:rsidRDefault="004B531E" w14:paraId="6FA3A162" w14:textId="630A12A6">
            <w:pPr>
              <w:rPr>
                <w:rFonts w:ascii="Calibri" w:hAnsi="Calibri" w:eastAsia="Calibri" w:cs="Calibri"/>
                <w:sz w:val="22"/>
                <w:szCs w:val="22"/>
              </w:rPr>
            </w:pPr>
            <w:r>
              <w:rPr>
                <w:rFonts w:ascii="Calibri" w:hAnsi="Calibri" w:eastAsia="Calibri" w:cs="Calibri"/>
                <w:sz w:val="22"/>
                <w:szCs w:val="22"/>
              </w:rPr>
              <w:t>23</w:t>
            </w:r>
          </w:p>
        </w:tc>
      </w:tr>
      <w:tr w:rsidR="33AA00DC" w:rsidTr="24F6ACEC" w14:paraId="559AC1B0" w14:textId="77777777">
        <w:trPr>
          <w:trHeight w:val="300"/>
        </w:trPr>
        <w:tc>
          <w:tcPr>
            <w:tcW w:w="1756" w:type="dxa"/>
            <w:tcMar/>
          </w:tcPr>
          <w:p w:rsidR="1B2E5A05" w:rsidP="33AA00DC" w:rsidRDefault="1B2E5A05" w14:paraId="01BF19AA" w14:textId="03BD5628">
            <w:pPr>
              <w:rPr>
                <w:rFonts w:ascii="Calibri" w:hAnsi="Calibri" w:eastAsia="Calibri" w:cs="Calibri"/>
                <w:sz w:val="22"/>
                <w:szCs w:val="22"/>
              </w:rPr>
            </w:pPr>
            <w:r w:rsidRPr="24F6ACEC" w:rsidR="6D9AD3D4">
              <w:rPr>
                <w:rFonts w:ascii="Calibri" w:hAnsi="Calibri" w:eastAsia="Calibri" w:cs="Calibri"/>
                <w:sz w:val="22"/>
                <w:szCs w:val="22"/>
              </w:rPr>
              <w:t>Dong et al (2014)</w:t>
            </w:r>
            <w:r w:rsidRPr="24F6ACEC" w:rsidR="43DE2A88">
              <w:rPr>
                <w:rFonts w:ascii="Calibri" w:hAnsi="Calibri" w:eastAsia="Calibri" w:cs="Calibri"/>
                <w:sz w:val="22"/>
                <w:szCs w:val="22"/>
              </w:rPr>
              <w:t xml:space="preserve"> [12]</w:t>
            </w:r>
          </w:p>
        </w:tc>
        <w:tc>
          <w:tcPr>
            <w:tcW w:w="811" w:type="dxa"/>
            <w:tcMar/>
          </w:tcPr>
          <w:p w:rsidR="36E4AD9E" w:rsidP="33AA00DC" w:rsidRDefault="36E4AD9E" w14:paraId="6EAD0BA5" w14:textId="22A072B5">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36E4AD9E" w:rsidP="33AA00DC" w:rsidRDefault="36E4AD9E" w14:paraId="45438A93" w14:textId="33C042F7">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36E4AD9E" w:rsidP="33AA00DC" w:rsidRDefault="36E4AD9E" w14:paraId="736E97F7" w14:textId="44AA3D3A">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36E4AD9E" w:rsidP="33AA00DC" w:rsidRDefault="36E4AD9E" w14:paraId="10943FD7" w14:textId="068FA19C">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36E4AD9E" w:rsidP="33AA00DC" w:rsidRDefault="36E4AD9E" w14:paraId="671C39A1" w14:textId="021EE5B2">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36E4AD9E" w:rsidP="33AA00DC" w:rsidRDefault="36E4AD9E" w14:paraId="4E1AA94C" w14:textId="59846154">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36E4AD9E" w:rsidP="33AA00DC" w:rsidRDefault="36E4AD9E" w14:paraId="652C377C" w14:textId="48946432">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36E4AD9E" w:rsidP="33AA00DC" w:rsidRDefault="36E4AD9E" w14:paraId="4AFA690C" w14:textId="0C0B3B5C">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36E4AD9E" w:rsidP="33AA00DC" w:rsidRDefault="36E4AD9E" w14:paraId="644A9D70" w14:textId="092E9F88">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36E4AD9E" w:rsidP="33AA00DC" w:rsidRDefault="36E4AD9E" w14:paraId="610BCC61" w14:textId="1561CE5A">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36E4AD9E" w:rsidP="33AA00DC" w:rsidRDefault="36E4AD9E" w14:paraId="42085DA7" w14:textId="48FBBA8E">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36E4AD9E" w:rsidP="33AA00DC" w:rsidRDefault="36E4AD9E" w14:paraId="42B557F4" w14:textId="2E29F351">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36E4AD9E" w:rsidP="33AA00DC" w:rsidRDefault="36E4AD9E" w14:paraId="5F5A7AAD" w14:textId="6D6D7615">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771D32B8" w:rsidP="771D32B8" w:rsidRDefault="004B531E" w14:paraId="62E3BF31" w14:textId="3643BB2F">
            <w:pPr>
              <w:rPr>
                <w:rFonts w:ascii="Calibri" w:hAnsi="Calibri" w:eastAsia="Calibri" w:cs="Calibri"/>
                <w:sz w:val="22"/>
                <w:szCs w:val="22"/>
              </w:rPr>
            </w:pPr>
            <w:r>
              <w:rPr>
                <w:rFonts w:ascii="Calibri" w:hAnsi="Calibri" w:eastAsia="Calibri" w:cs="Calibri"/>
                <w:sz w:val="22"/>
                <w:szCs w:val="22"/>
              </w:rPr>
              <w:t>26</w:t>
            </w:r>
          </w:p>
        </w:tc>
      </w:tr>
      <w:tr w:rsidR="6F1E21A4" w:rsidTr="24F6ACEC" w14:paraId="48C8C93F" w14:textId="77777777">
        <w:trPr>
          <w:trHeight w:val="300"/>
        </w:trPr>
        <w:tc>
          <w:tcPr>
            <w:tcW w:w="1756" w:type="dxa"/>
            <w:tcMar/>
          </w:tcPr>
          <w:p w:rsidR="6F1E21A4" w:rsidP="6F1E21A4" w:rsidRDefault="649785DC" w14:paraId="04812701" w14:textId="4C676E33">
            <w:pPr>
              <w:rPr>
                <w:rFonts w:ascii="Calibri" w:hAnsi="Calibri" w:eastAsia="Calibri" w:cs="Calibri"/>
                <w:sz w:val="22"/>
                <w:szCs w:val="22"/>
              </w:rPr>
            </w:pPr>
            <w:r w:rsidRPr="24F6ACEC" w:rsidR="5CEE6F10">
              <w:rPr>
                <w:rFonts w:ascii="Calibri" w:hAnsi="Calibri" w:eastAsia="Calibri" w:cs="Calibri"/>
                <w:sz w:val="22"/>
                <w:szCs w:val="22"/>
              </w:rPr>
              <w:t>Ekman et al (2020)</w:t>
            </w:r>
            <w:r w:rsidRPr="24F6ACEC" w:rsidR="4E40E220">
              <w:rPr>
                <w:rFonts w:ascii="Calibri" w:hAnsi="Calibri" w:eastAsia="Calibri" w:cs="Calibri"/>
                <w:sz w:val="22"/>
                <w:szCs w:val="22"/>
              </w:rPr>
              <w:t xml:space="preserve"> [13]</w:t>
            </w:r>
          </w:p>
        </w:tc>
        <w:tc>
          <w:tcPr>
            <w:tcW w:w="811" w:type="dxa"/>
            <w:tcMar/>
          </w:tcPr>
          <w:p w:rsidR="6F1E21A4" w:rsidP="6F1E21A4" w:rsidRDefault="649785DC" w14:paraId="0068383B" w14:textId="48D71DE0">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49785DC" w14:paraId="594CC0BB" w14:textId="0469D6D0">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649785DC" w14:paraId="108CDA94" w14:textId="5F40DE69">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649785DC" w14:paraId="33F3C5F5" w14:textId="402F503C">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49785DC" w14:paraId="48EF56D7" w14:textId="49B154EB">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649785DC" w14:paraId="3114A894" w14:textId="78890F0D">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649785DC" w14:paraId="6F42C52D" w14:textId="329AAF31">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649785DC" w14:paraId="2058D9FC" w14:textId="21A80CC7">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49785DC" w14:paraId="03490999" w14:textId="3C6D1A9A">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649785DC" w14:paraId="0145B245" w14:textId="2C84DA1B">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649785DC" w14:paraId="3966FB77" w14:textId="57C85761">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649785DC" w14:paraId="2A1BB325" w14:textId="2D504249">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649785DC" w14:paraId="617C4438" w14:textId="1F0D45F3">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71D32B8" w:rsidP="771D32B8" w:rsidRDefault="004B531E" w14:paraId="48559519" w14:textId="079B1CE1">
            <w:pPr>
              <w:rPr>
                <w:rFonts w:ascii="Calibri" w:hAnsi="Calibri" w:eastAsia="Calibri" w:cs="Calibri"/>
                <w:sz w:val="22"/>
                <w:szCs w:val="22"/>
              </w:rPr>
            </w:pPr>
            <w:r>
              <w:rPr>
                <w:rFonts w:ascii="Calibri" w:hAnsi="Calibri" w:eastAsia="Calibri" w:cs="Calibri"/>
                <w:sz w:val="22"/>
                <w:szCs w:val="22"/>
              </w:rPr>
              <w:t>24</w:t>
            </w:r>
          </w:p>
        </w:tc>
      </w:tr>
      <w:tr w:rsidR="6F1E21A4" w:rsidTr="24F6ACEC" w14:paraId="35BA528D" w14:textId="77777777">
        <w:trPr>
          <w:trHeight w:val="300"/>
        </w:trPr>
        <w:tc>
          <w:tcPr>
            <w:tcW w:w="1756" w:type="dxa"/>
            <w:tcMar/>
          </w:tcPr>
          <w:p w:rsidR="6F1E21A4" w:rsidP="6F1E21A4" w:rsidRDefault="649785DC" w14:paraId="5085A988" w14:textId="5736434A">
            <w:pPr>
              <w:rPr>
                <w:rFonts w:ascii="Calibri" w:hAnsi="Calibri" w:eastAsia="Calibri" w:cs="Calibri"/>
                <w:sz w:val="22"/>
                <w:szCs w:val="22"/>
              </w:rPr>
            </w:pPr>
            <w:r w:rsidRPr="24F6ACEC" w:rsidR="5CEE6F10">
              <w:rPr>
                <w:rFonts w:ascii="Calibri" w:hAnsi="Calibri" w:eastAsia="Calibri" w:cs="Calibri"/>
                <w:sz w:val="22"/>
                <w:szCs w:val="22"/>
              </w:rPr>
              <w:t>Fanning et al (2020)</w:t>
            </w:r>
            <w:r w:rsidRPr="24F6ACEC" w:rsidR="5ADDDF5D">
              <w:rPr>
                <w:rFonts w:ascii="Calibri" w:hAnsi="Calibri" w:eastAsia="Calibri" w:cs="Calibri"/>
                <w:sz w:val="22"/>
                <w:szCs w:val="22"/>
              </w:rPr>
              <w:t xml:space="preserve"> [14]</w:t>
            </w:r>
          </w:p>
        </w:tc>
        <w:tc>
          <w:tcPr>
            <w:tcW w:w="811" w:type="dxa"/>
            <w:tcMar/>
          </w:tcPr>
          <w:p w:rsidR="6F1E21A4" w:rsidP="6F1E21A4" w:rsidRDefault="649785DC" w14:paraId="3CAF228C" w14:textId="216C9192">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649785DC" w14:paraId="7A1D902C" w14:textId="18D479C3">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649785DC" w14:paraId="6B41525C" w14:textId="2FD6723B">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49785DC" w14:paraId="72379EC6" w14:textId="5323541C">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649785DC" w14:paraId="6F086AED" w14:textId="2EC57782">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49785DC" w14:paraId="4F8982A5" w14:textId="49484D69">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649785DC" w14:paraId="38C53C31" w14:textId="33D75349">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649785DC" w14:paraId="08E57200" w14:textId="02D40A86">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49785DC" w14:paraId="0C6A7C79" w14:textId="1BF59487">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649785DC" w14:paraId="7A3FCDFD" w14:textId="009BB5AD">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649785DC" w14:paraId="0B00D4FB" w14:textId="0E0E65C8">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649785DC" w14:paraId="1A3721D6" w14:textId="03504458">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49785DC" w14:paraId="540DF8D6" w14:textId="6CE4D0D2">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771D32B8" w:rsidP="771D32B8" w:rsidRDefault="004B531E" w14:paraId="70C4EB84" w14:textId="4151333F">
            <w:pPr>
              <w:rPr>
                <w:rFonts w:ascii="Calibri" w:hAnsi="Calibri" w:eastAsia="Calibri" w:cs="Calibri"/>
                <w:sz w:val="22"/>
                <w:szCs w:val="22"/>
              </w:rPr>
            </w:pPr>
            <w:r>
              <w:rPr>
                <w:rFonts w:ascii="Calibri" w:hAnsi="Calibri" w:eastAsia="Calibri" w:cs="Calibri"/>
                <w:sz w:val="22"/>
                <w:szCs w:val="22"/>
              </w:rPr>
              <w:t>30</w:t>
            </w:r>
          </w:p>
        </w:tc>
      </w:tr>
      <w:tr w:rsidR="6F1E21A4" w:rsidTr="24F6ACEC" w14:paraId="2DF244A1" w14:textId="77777777">
        <w:trPr>
          <w:trHeight w:val="300"/>
        </w:trPr>
        <w:tc>
          <w:tcPr>
            <w:tcW w:w="1756" w:type="dxa"/>
            <w:tcMar/>
          </w:tcPr>
          <w:p w:rsidR="6F1E21A4" w:rsidP="6F1E21A4" w:rsidRDefault="649785DC" w14:paraId="6E48ABFF" w14:textId="2DFA09D2">
            <w:pPr>
              <w:rPr>
                <w:rFonts w:ascii="Calibri" w:hAnsi="Calibri" w:eastAsia="Calibri" w:cs="Calibri"/>
                <w:sz w:val="22"/>
                <w:szCs w:val="22"/>
              </w:rPr>
            </w:pPr>
            <w:r w:rsidRPr="24F6ACEC" w:rsidR="5CEE6F10">
              <w:rPr>
                <w:rFonts w:ascii="Calibri" w:hAnsi="Calibri" w:eastAsia="Calibri" w:cs="Calibri"/>
                <w:sz w:val="22"/>
                <w:szCs w:val="22"/>
              </w:rPr>
              <w:t>Fedkov</w:t>
            </w:r>
            <w:r w:rsidRPr="24F6ACEC" w:rsidR="5CEE6F10">
              <w:rPr>
                <w:rFonts w:ascii="Calibri" w:hAnsi="Calibri" w:eastAsia="Calibri" w:cs="Calibri"/>
                <w:sz w:val="22"/>
                <w:szCs w:val="22"/>
              </w:rPr>
              <w:t xml:space="preserve"> et al (2022)</w:t>
            </w:r>
            <w:r w:rsidRPr="24F6ACEC" w:rsidR="6AD65595">
              <w:rPr>
                <w:rFonts w:ascii="Calibri" w:hAnsi="Calibri" w:eastAsia="Calibri" w:cs="Calibri"/>
                <w:sz w:val="22"/>
                <w:szCs w:val="22"/>
              </w:rPr>
              <w:t xml:space="preserve"> [15]</w:t>
            </w:r>
          </w:p>
        </w:tc>
        <w:tc>
          <w:tcPr>
            <w:tcW w:w="811" w:type="dxa"/>
            <w:tcMar/>
          </w:tcPr>
          <w:p w:rsidR="6F1E21A4" w:rsidP="6F1E21A4" w:rsidRDefault="649785DC" w14:paraId="588C705A" w14:textId="7E0E02DF">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649785DC" w14:paraId="3C86AC15" w14:textId="7D72E19E">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649785DC" w14:paraId="292CA69A" w14:textId="6D75B331">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649785DC" w14:paraId="69F5A4F8" w14:textId="2C249051">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49785DC" w14:paraId="3C88DFF9" w14:textId="226B667E">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649785DC" w14:paraId="6237DF6E" w14:textId="25027C5E">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649785DC" w14:paraId="7C80B344" w14:textId="32C7B4F8">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49785DC" w14:paraId="7792FCD2" w14:textId="09963929">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649785DC" w14:paraId="0D4A960D" w14:textId="1DE36170">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649785DC" w14:paraId="2B97AAA3" w14:textId="5920E27A">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649785DC" w14:paraId="2CFF4914" w14:textId="361C54D4">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49785DC" w14:paraId="46F8B083" w14:textId="250EBAA1">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649785DC" w14:paraId="01EA3E5B" w14:textId="0881AC77">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771D32B8" w:rsidP="771D32B8" w:rsidRDefault="004B531E" w14:paraId="1ABEFEB8" w14:textId="0707DC61">
            <w:pPr>
              <w:rPr>
                <w:rFonts w:ascii="Calibri" w:hAnsi="Calibri" w:eastAsia="Calibri" w:cs="Calibri"/>
                <w:sz w:val="22"/>
                <w:szCs w:val="22"/>
              </w:rPr>
            </w:pPr>
            <w:r>
              <w:rPr>
                <w:rFonts w:ascii="Calibri" w:hAnsi="Calibri" w:eastAsia="Calibri" w:cs="Calibri"/>
                <w:sz w:val="22"/>
                <w:szCs w:val="22"/>
              </w:rPr>
              <w:t>25</w:t>
            </w:r>
          </w:p>
        </w:tc>
      </w:tr>
      <w:tr w:rsidR="6F1E21A4" w:rsidTr="24F6ACEC" w14:paraId="53754996" w14:textId="77777777">
        <w:trPr>
          <w:trHeight w:val="300"/>
        </w:trPr>
        <w:tc>
          <w:tcPr>
            <w:tcW w:w="1756" w:type="dxa"/>
            <w:tcMar/>
          </w:tcPr>
          <w:p w:rsidR="6F1E21A4" w:rsidP="6F1E21A4" w:rsidRDefault="70E3A79B" w14:paraId="2D7DED8F" w14:textId="1FFE0D68">
            <w:pPr>
              <w:rPr>
                <w:rFonts w:ascii="Calibri" w:hAnsi="Calibri" w:eastAsia="Calibri" w:cs="Calibri"/>
                <w:sz w:val="22"/>
                <w:szCs w:val="22"/>
              </w:rPr>
            </w:pPr>
            <w:r w:rsidRPr="24F6ACEC" w:rsidR="0699AA7C">
              <w:rPr>
                <w:rFonts w:ascii="Calibri" w:hAnsi="Calibri" w:eastAsia="Calibri" w:cs="Calibri"/>
                <w:sz w:val="22"/>
                <w:szCs w:val="22"/>
              </w:rPr>
              <w:t>Goff et al (2023)</w:t>
            </w:r>
            <w:r w:rsidRPr="24F6ACEC" w:rsidR="2720A738">
              <w:rPr>
                <w:rFonts w:ascii="Calibri" w:hAnsi="Calibri" w:eastAsia="Calibri" w:cs="Calibri"/>
                <w:sz w:val="22"/>
                <w:szCs w:val="22"/>
              </w:rPr>
              <w:t xml:space="preserve"> [16]</w:t>
            </w:r>
          </w:p>
        </w:tc>
        <w:tc>
          <w:tcPr>
            <w:tcW w:w="811" w:type="dxa"/>
            <w:tcMar/>
          </w:tcPr>
          <w:p w:rsidR="6F1E21A4" w:rsidP="6F1E21A4" w:rsidRDefault="70E3A79B" w14:paraId="163495FC" w14:textId="65B01D0E">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70E3A79B" w14:paraId="01EFBE76" w14:textId="32657936">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70E3A79B" w14:paraId="7683A9C2" w14:textId="112DBCE8">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70E3A79B" w14:paraId="6C62AC36" w14:textId="48136F88">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70E3A79B" w14:paraId="3597B35F" w14:textId="5B4FE01E">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70E3A79B" w14:paraId="37D239DC" w14:textId="76DAC138">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70E3A79B" w14:paraId="3A40F670" w14:textId="62F496C6">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70E3A79B" w14:paraId="662BFAD7" w14:textId="39C9E3F3">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70E3A79B" w14:paraId="68641168" w14:textId="20353EA4">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70E3A79B" w14:paraId="2638AE51" w14:textId="2E0F84CD">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70E3A79B" w14:paraId="5A1B9B28" w14:textId="4CA6BA1B">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70E3A79B" w14:paraId="6F89C627" w14:textId="7FACA531">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70E3A79B" w14:paraId="0598728A" w14:textId="4E9A6C7A">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771D32B8" w:rsidP="771D32B8" w:rsidRDefault="004B531E" w14:paraId="571A8A77" w14:textId="75A6A4FC">
            <w:pPr>
              <w:rPr>
                <w:rFonts w:ascii="Calibri" w:hAnsi="Calibri" w:eastAsia="Calibri" w:cs="Calibri"/>
                <w:sz w:val="22"/>
                <w:szCs w:val="22"/>
              </w:rPr>
            </w:pPr>
            <w:r>
              <w:rPr>
                <w:rFonts w:ascii="Calibri" w:hAnsi="Calibri" w:eastAsia="Calibri" w:cs="Calibri"/>
                <w:sz w:val="22"/>
                <w:szCs w:val="22"/>
              </w:rPr>
              <w:t>24</w:t>
            </w:r>
          </w:p>
        </w:tc>
      </w:tr>
      <w:tr w:rsidR="6F1E21A4" w:rsidTr="24F6ACEC" w14:paraId="493F916F" w14:textId="77777777">
        <w:trPr>
          <w:trHeight w:val="300"/>
        </w:trPr>
        <w:tc>
          <w:tcPr>
            <w:tcW w:w="1756" w:type="dxa"/>
            <w:tcMar/>
          </w:tcPr>
          <w:p w:rsidR="6F1E21A4" w:rsidP="6F1E21A4" w:rsidRDefault="70E3A79B" w14:paraId="2DEF2631" w14:textId="697DA00C">
            <w:pPr>
              <w:rPr>
                <w:rFonts w:ascii="Calibri" w:hAnsi="Calibri" w:eastAsia="Calibri" w:cs="Calibri"/>
                <w:sz w:val="22"/>
                <w:szCs w:val="22"/>
              </w:rPr>
            </w:pPr>
            <w:r w:rsidRPr="24F6ACEC" w:rsidR="0699AA7C">
              <w:rPr>
                <w:rFonts w:ascii="Calibri" w:hAnsi="Calibri" w:eastAsia="Calibri" w:cs="Calibri"/>
                <w:sz w:val="22"/>
                <w:szCs w:val="22"/>
              </w:rPr>
              <w:t>Han et al (2022)</w:t>
            </w:r>
            <w:r w:rsidRPr="24F6ACEC" w:rsidR="42F5802D">
              <w:rPr>
                <w:rFonts w:ascii="Calibri" w:hAnsi="Calibri" w:eastAsia="Calibri" w:cs="Calibri"/>
                <w:sz w:val="22"/>
                <w:szCs w:val="22"/>
              </w:rPr>
              <w:t xml:space="preserve"> [17]</w:t>
            </w:r>
          </w:p>
        </w:tc>
        <w:tc>
          <w:tcPr>
            <w:tcW w:w="811" w:type="dxa"/>
            <w:tcMar/>
          </w:tcPr>
          <w:p w:rsidR="6F1E21A4" w:rsidP="6F1E21A4" w:rsidRDefault="70E3A79B" w14:paraId="1AD8C2B2" w14:textId="6BD14509">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70E3A79B" w14:paraId="323CA20A" w14:textId="5148EF6F">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70E3A79B" w14:paraId="155CEF7C" w14:textId="509F18B0">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70E3A79B" w14:paraId="6519B485" w14:textId="0DF9FF6A">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70E3A79B" w14:paraId="2BBC15B8" w14:textId="167F997D">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70E3A79B" w14:paraId="5C58E226" w14:textId="518E546E">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70E3A79B" w14:paraId="1FABBFD1" w14:textId="1FF2CD59">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70E3A79B" w14:paraId="29E2DED4" w14:textId="3681D938">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70E3A79B" w14:paraId="3D4DFA16" w14:textId="76DD78E9">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70E3A79B" w14:paraId="1FD75015" w14:textId="2FA463A6">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70E3A79B" w14:paraId="2AE07916" w14:textId="3D333F04">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70E3A79B" w14:paraId="415FD1E9" w14:textId="6B2EEDBF">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70E3A79B" w14:paraId="2337AE60" w14:textId="7CDC832D">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71D32B8" w:rsidP="771D32B8" w:rsidRDefault="004B531E" w14:paraId="30AC9FFD" w14:textId="4896D126">
            <w:pPr>
              <w:rPr>
                <w:rFonts w:ascii="Calibri" w:hAnsi="Calibri" w:eastAsia="Calibri" w:cs="Calibri"/>
                <w:sz w:val="22"/>
                <w:szCs w:val="22"/>
              </w:rPr>
            </w:pPr>
            <w:r>
              <w:rPr>
                <w:rFonts w:ascii="Calibri" w:hAnsi="Calibri" w:eastAsia="Calibri" w:cs="Calibri"/>
                <w:sz w:val="22"/>
                <w:szCs w:val="22"/>
              </w:rPr>
              <w:t>28</w:t>
            </w:r>
          </w:p>
        </w:tc>
      </w:tr>
      <w:tr w:rsidR="6F1E21A4" w:rsidTr="24F6ACEC" w14:paraId="635F04F2" w14:textId="77777777">
        <w:trPr>
          <w:trHeight w:val="300"/>
        </w:trPr>
        <w:tc>
          <w:tcPr>
            <w:tcW w:w="1756" w:type="dxa"/>
            <w:tcMar/>
          </w:tcPr>
          <w:p w:rsidR="6F1E21A4" w:rsidP="6F1E21A4" w:rsidRDefault="70E3A79B" w14:paraId="4DDE734D" w14:textId="7706F27E">
            <w:pPr>
              <w:rPr>
                <w:rFonts w:ascii="Calibri" w:hAnsi="Calibri" w:eastAsia="Calibri" w:cs="Calibri"/>
                <w:sz w:val="22"/>
                <w:szCs w:val="22"/>
              </w:rPr>
            </w:pPr>
            <w:r w:rsidRPr="24F6ACEC" w:rsidR="0699AA7C">
              <w:rPr>
                <w:rFonts w:ascii="Calibri" w:hAnsi="Calibri" w:eastAsia="Calibri" w:cs="Calibri"/>
                <w:sz w:val="22"/>
                <w:szCs w:val="22"/>
              </w:rPr>
              <w:t>Harle et al (2019)</w:t>
            </w:r>
            <w:r w:rsidRPr="24F6ACEC" w:rsidR="4937ACAE">
              <w:rPr>
                <w:rFonts w:ascii="Calibri" w:hAnsi="Calibri" w:eastAsia="Calibri" w:cs="Calibri"/>
                <w:sz w:val="22"/>
                <w:szCs w:val="22"/>
              </w:rPr>
              <w:t xml:space="preserve"> [18]</w:t>
            </w:r>
          </w:p>
        </w:tc>
        <w:tc>
          <w:tcPr>
            <w:tcW w:w="811" w:type="dxa"/>
            <w:tcMar/>
          </w:tcPr>
          <w:p w:rsidR="6F1E21A4" w:rsidP="6F1E21A4" w:rsidRDefault="70E3A79B" w14:paraId="367C7B76" w14:textId="38D9E57F">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70E3A79B" w14:paraId="7675F21B" w14:textId="79959287">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70E3A79B" w14:paraId="07AC7290" w14:textId="29233F72">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70E3A79B" w14:paraId="5C85B45A" w14:textId="551CCB27">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70E3A79B" w14:paraId="1CE25F90" w14:textId="22BE43BE">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70E3A79B" w14:paraId="0B48E097" w14:textId="526077E7">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70E3A79B" w14:paraId="66CDC4E3" w14:textId="53DB62C3">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70E3A79B" w14:paraId="2CBF5A83" w14:textId="1526CB29">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70E3A79B" w14:paraId="1298DCB2" w14:textId="4E8DF4F2">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70E3A79B" w14:paraId="1961844F" w14:textId="625BE854">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70E3A79B" w14:paraId="3CA9566F" w14:textId="0FA460F7">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70E3A79B" w14:paraId="4AF62EDE" w14:textId="4A79A249">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70E3A79B" w14:paraId="22621471" w14:textId="508E34F4">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771D32B8" w:rsidP="771D32B8" w:rsidRDefault="004B531E" w14:paraId="1D2250A0" w14:textId="7835385C">
            <w:pPr>
              <w:rPr>
                <w:rFonts w:ascii="Calibri" w:hAnsi="Calibri" w:eastAsia="Calibri" w:cs="Calibri"/>
                <w:sz w:val="22"/>
                <w:szCs w:val="22"/>
              </w:rPr>
            </w:pPr>
            <w:r>
              <w:rPr>
                <w:rFonts w:ascii="Calibri" w:hAnsi="Calibri" w:eastAsia="Calibri" w:cs="Calibri"/>
                <w:sz w:val="22"/>
                <w:szCs w:val="22"/>
              </w:rPr>
              <w:t>20</w:t>
            </w:r>
          </w:p>
        </w:tc>
      </w:tr>
      <w:tr w:rsidR="33AA00DC" w:rsidTr="24F6ACEC" w14:paraId="0D383F98" w14:textId="77777777">
        <w:trPr>
          <w:trHeight w:val="300"/>
        </w:trPr>
        <w:tc>
          <w:tcPr>
            <w:tcW w:w="1756" w:type="dxa"/>
            <w:tcMar/>
          </w:tcPr>
          <w:p w:rsidR="665663C3" w:rsidP="33AA00DC" w:rsidRDefault="665663C3" w14:paraId="10801426" w14:textId="4F9BE6FF">
            <w:pPr>
              <w:rPr>
                <w:rFonts w:ascii="Calibri" w:hAnsi="Calibri" w:eastAsia="Calibri" w:cs="Calibri"/>
                <w:sz w:val="22"/>
                <w:szCs w:val="22"/>
              </w:rPr>
            </w:pPr>
            <w:r w:rsidRPr="24F6ACEC" w:rsidR="71C0127B">
              <w:rPr>
                <w:rFonts w:ascii="Calibri" w:hAnsi="Calibri" w:eastAsia="Calibri" w:cs="Calibri"/>
                <w:sz w:val="22"/>
                <w:szCs w:val="22"/>
              </w:rPr>
              <w:t>Ireland and Andrews (2019)</w:t>
            </w:r>
            <w:r w:rsidRPr="24F6ACEC" w:rsidR="337A6D09">
              <w:rPr>
                <w:rFonts w:ascii="Calibri" w:hAnsi="Calibri" w:eastAsia="Calibri" w:cs="Calibri"/>
                <w:sz w:val="22"/>
                <w:szCs w:val="22"/>
              </w:rPr>
              <w:t xml:space="preserve"> [19]</w:t>
            </w:r>
          </w:p>
        </w:tc>
        <w:tc>
          <w:tcPr>
            <w:tcW w:w="811" w:type="dxa"/>
            <w:tcMar/>
          </w:tcPr>
          <w:p w:rsidR="2762E8CA" w:rsidP="33AA00DC" w:rsidRDefault="2762E8CA" w14:paraId="3052DC52" w14:textId="21E462A9">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2762E8CA" w:rsidP="33AA00DC" w:rsidRDefault="2762E8CA" w14:paraId="3D18B487" w14:textId="51B4390B">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2762E8CA" w:rsidP="33AA00DC" w:rsidRDefault="2762E8CA" w14:paraId="637A09F5" w14:textId="7F2D0DFD">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2762E8CA" w:rsidP="33AA00DC" w:rsidRDefault="2762E8CA" w14:paraId="4408B7D8" w14:textId="252C03CE">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2762E8CA" w:rsidP="33AA00DC" w:rsidRDefault="2762E8CA" w14:paraId="19A803C3" w14:textId="69BD1D58">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2762E8CA" w:rsidP="33AA00DC" w:rsidRDefault="2762E8CA" w14:paraId="3B7A4285" w14:textId="528CBBA5">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2762E8CA" w:rsidP="33AA00DC" w:rsidRDefault="2762E8CA" w14:paraId="78511D77" w14:textId="7EA2A9E2">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2762E8CA" w:rsidP="33AA00DC" w:rsidRDefault="2762E8CA" w14:paraId="77E6A8B9" w14:textId="297DECA3">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2762E8CA" w:rsidP="33AA00DC" w:rsidRDefault="2762E8CA" w14:paraId="2B302399" w14:textId="51A863F8">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2762E8CA" w:rsidP="33AA00DC" w:rsidRDefault="2762E8CA" w14:paraId="56ADC31A" w14:textId="780056EB">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2762E8CA" w:rsidP="33AA00DC" w:rsidRDefault="2762E8CA" w14:paraId="7B8E432E" w14:textId="7806E586">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2762E8CA" w:rsidP="33AA00DC" w:rsidRDefault="2762E8CA" w14:paraId="6CDFEED8" w14:textId="58CD0CF4">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2762E8CA" w:rsidP="33AA00DC" w:rsidRDefault="2762E8CA" w14:paraId="51A84EA0" w14:textId="206D43BB">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771D32B8" w:rsidP="771D32B8" w:rsidRDefault="004B531E" w14:paraId="79269573" w14:textId="5FC8C076">
            <w:pPr>
              <w:rPr>
                <w:rFonts w:ascii="Calibri" w:hAnsi="Calibri" w:eastAsia="Calibri" w:cs="Calibri"/>
                <w:sz w:val="22"/>
                <w:szCs w:val="22"/>
              </w:rPr>
            </w:pPr>
            <w:r>
              <w:rPr>
                <w:rFonts w:ascii="Calibri" w:hAnsi="Calibri" w:eastAsia="Calibri" w:cs="Calibri"/>
                <w:sz w:val="22"/>
                <w:szCs w:val="22"/>
              </w:rPr>
              <w:t>18</w:t>
            </w:r>
          </w:p>
        </w:tc>
      </w:tr>
      <w:tr w:rsidR="6F1E21A4" w:rsidTr="24F6ACEC" w14:paraId="1FAEFF6C" w14:textId="77777777">
        <w:trPr>
          <w:trHeight w:val="300"/>
        </w:trPr>
        <w:tc>
          <w:tcPr>
            <w:tcW w:w="1756" w:type="dxa"/>
            <w:tcMar/>
          </w:tcPr>
          <w:p w:rsidR="6F1E21A4" w:rsidP="6F1E21A4" w:rsidRDefault="70E3A79B" w14:paraId="5A624058" w14:textId="15F04508">
            <w:pPr>
              <w:rPr>
                <w:rFonts w:ascii="Calibri" w:hAnsi="Calibri" w:eastAsia="Calibri" w:cs="Calibri"/>
                <w:sz w:val="22"/>
                <w:szCs w:val="22"/>
              </w:rPr>
            </w:pPr>
            <w:r w:rsidRPr="24F6ACEC" w:rsidR="0699AA7C">
              <w:rPr>
                <w:rFonts w:ascii="Calibri" w:hAnsi="Calibri" w:eastAsia="Calibri" w:cs="Calibri"/>
                <w:sz w:val="22"/>
                <w:szCs w:val="22"/>
              </w:rPr>
              <w:t>Jansen-</w:t>
            </w:r>
            <w:r w:rsidRPr="24F6ACEC" w:rsidR="0699AA7C">
              <w:rPr>
                <w:rFonts w:ascii="Calibri" w:hAnsi="Calibri" w:eastAsia="Calibri" w:cs="Calibri"/>
                <w:sz w:val="22"/>
                <w:szCs w:val="22"/>
              </w:rPr>
              <w:t>Kosterink</w:t>
            </w:r>
            <w:r w:rsidRPr="24F6ACEC" w:rsidR="0699AA7C">
              <w:rPr>
                <w:rFonts w:ascii="Calibri" w:hAnsi="Calibri" w:eastAsia="Calibri" w:cs="Calibri"/>
                <w:sz w:val="22"/>
                <w:szCs w:val="22"/>
              </w:rPr>
              <w:t xml:space="preserve"> et al (2021)</w:t>
            </w:r>
            <w:r w:rsidRPr="24F6ACEC" w:rsidR="6A87E195">
              <w:rPr>
                <w:rFonts w:ascii="Calibri" w:hAnsi="Calibri" w:eastAsia="Calibri" w:cs="Calibri"/>
                <w:sz w:val="22"/>
                <w:szCs w:val="22"/>
              </w:rPr>
              <w:t xml:space="preserve"> [20]</w:t>
            </w:r>
          </w:p>
        </w:tc>
        <w:tc>
          <w:tcPr>
            <w:tcW w:w="811" w:type="dxa"/>
            <w:tcMar/>
          </w:tcPr>
          <w:p w:rsidR="6F1E21A4" w:rsidP="6F1E21A4" w:rsidRDefault="70E3A79B" w14:paraId="4D9135BA" w14:textId="6B302CC5">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70E3A79B" w14:paraId="07F5AA20" w14:textId="437C62B3">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70E3A79B" w14:paraId="2C5182CD" w14:textId="1CF2E195">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70E3A79B" w14:paraId="16C5CC7B" w14:textId="67AC010B">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70E3A79B" w14:paraId="32B29D10" w14:textId="0CED4A07">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70E3A79B" w14:paraId="38B5D83A" w14:textId="49D6828A">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70E3A79B" w14:paraId="55B967BF" w14:textId="22FD7DF0">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70E3A79B" w14:paraId="59F83C6A" w14:textId="498F9672">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70E3A79B" w14:paraId="41C7D09B" w14:textId="6D0B8098">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70E3A79B" w14:paraId="403B9DB0" w14:textId="74F6A49F">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70E3A79B" w14:paraId="06C47F0F" w14:textId="0235C354">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70E3A79B" w14:paraId="103831AE" w14:textId="5A9E72B7">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70E3A79B" w14:paraId="28BF79C5" w14:textId="4831AE21">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71D32B8" w:rsidP="771D32B8" w:rsidRDefault="004B531E" w14:paraId="52633CE6" w14:textId="2B858E9F">
            <w:pPr>
              <w:rPr>
                <w:rFonts w:ascii="Calibri" w:hAnsi="Calibri" w:eastAsia="Calibri" w:cs="Calibri"/>
                <w:sz w:val="22"/>
                <w:szCs w:val="22"/>
              </w:rPr>
            </w:pPr>
            <w:r>
              <w:rPr>
                <w:rFonts w:ascii="Calibri" w:hAnsi="Calibri" w:eastAsia="Calibri" w:cs="Calibri"/>
                <w:sz w:val="22"/>
                <w:szCs w:val="22"/>
              </w:rPr>
              <w:t>26</w:t>
            </w:r>
          </w:p>
        </w:tc>
      </w:tr>
      <w:tr w:rsidR="6F1E21A4" w:rsidTr="24F6ACEC" w14:paraId="5FFF4D46" w14:textId="77777777">
        <w:trPr>
          <w:trHeight w:val="300"/>
        </w:trPr>
        <w:tc>
          <w:tcPr>
            <w:tcW w:w="1756" w:type="dxa"/>
            <w:tcMar/>
          </w:tcPr>
          <w:p w:rsidR="6F1E21A4" w:rsidP="6F1E21A4" w:rsidRDefault="70E3A79B" w14:paraId="09DC373F" w14:textId="645647F7">
            <w:pPr>
              <w:rPr>
                <w:rFonts w:ascii="Calibri" w:hAnsi="Calibri" w:eastAsia="Calibri" w:cs="Calibri"/>
                <w:sz w:val="22"/>
                <w:szCs w:val="22"/>
              </w:rPr>
            </w:pPr>
            <w:r w:rsidRPr="24F6ACEC" w:rsidR="0699AA7C">
              <w:rPr>
                <w:rFonts w:ascii="Calibri" w:hAnsi="Calibri" w:eastAsia="Calibri" w:cs="Calibri"/>
                <w:sz w:val="22"/>
                <w:szCs w:val="22"/>
              </w:rPr>
              <w:t>Kampusch</w:t>
            </w:r>
            <w:r w:rsidRPr="24F6ACEC" w:rsidR="0699AA7C">
              <w:rPr>
                <w:rFonts w:ascii="Calibri" w:hAnsi="Calibri" w:eastAsia="Calibri" w:cs="Calibri"/>
                <w:sz w:val="22"/>
                <w:szCs w:val="22"/>
              </w:rPr>
              <w:t xml:space="preserve"> et al (2022)</w:t>
            </w:r>
            <w:r w:rsidRPr="24F6ACEC" w:rsidR="3D71BCEE">
              <w:rPr>
                <w:rFonts w:ascii="Calibri" w:hAnsi="Calibri" w:eastAsia="Calibri" w:cs="Calibri"/>
                <w:sz w:val="22"/>
                <w:szCs w:val="22"/>
              </w:rPr>
              <w:t xml:space="preserve"> [21]</w:t>
            </w:r>
          </w:p>
        </w:tc>
        <w:tc>
          <w:tcPr>
            <w:tcW w:w="811" w:type="dxa"/>
            <w:tcMar/>
          </w:tcPr>
          <w:p w:rsidR="6F1E21A4" w:rsidP="6F1E21A4" w:rsidRDefault="70E3A79B" w14:paraId="696336E1" w14:textId="029B1F87">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70E3A79B" w14:paraId="20AB7F80" w14:textId="619296BD">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70E3A79B" w14:paraId="1C02B3AC" w14:textId="29A19853">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70E3A79B" w14:paraId="2EA86A24" w14:textId="28A5079B">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70E3A79B" w14:paraId="6EAF3FB8" w14:textId="2A1D6654">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70E3A79B" w14:paraId="603B3440" w14:textId="339B448C">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70E3A79B" w14:paraId="0649FE12" w14:textId="67E03C05">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70E3A79B" w14:paraId="299AAFA0" w14:textId="71C86DE0">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70E3A79B" w14:paraId="73BD0CB8" w14:textId="72365B85">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70E3A79B" w14:paraId="10F23996" w14:textId="03ADE06B">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70E3A79B" w14:paraId="5029FD67" w14:textId="51DF4B60">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70E3A79B" w14:paraId="2AE957D5" w14:textId="1F60E70E">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70E3A79B" w14:paraId="23708E2E" w14:textId="01C9BC69">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771D32B8" w:rsidP="771D32B8" w:rsidRDefault="00EF0081" w14:paraId="30B7D5A2" w14:textId="70D83748">
            <w:pPr>
              <w:rPr>
                <w:rFonts w:ascii="Calibri" w:hAnsi="Calibri" w:eastAsia="Calibri" w:cs="Calibri"/>
                <w:sz w:val="22"/>
                <w:szCs w:val="22"/>
              </w:rPr>
            </w:pPr>
            <w:r>
              <w:rPr>
                <w:rFonts w:ascii="Calibri" w:hAnsi="Calibri" w:eastAsia="Calibri" w:cs="Calibri"/>
                <w:sz w:val="22"/>
                <w:szCs w:val="22"/>
              </w:rPr>
              <w:t>9</w:t>
            </w:r>
          </w:p>
        </w:tc>
      </w:tr>
      <w:tr w:rsidR="6F1E21A4" w:rsidTr="24F6ACEC" w14:paraId="74F40869" w14:textId="77777777">
        <w:trPr>
          <w:trHeight w:val="300"/>
        </w:trPr>
        <w:tc>
          <w:tcPr>
            <w:tcW w:w="1756" w:type="dxa"/>
            <w:tcMar/>
          </w:tcPr>
          <w:p w:rsidR="6F1E21A4" w:rsidP="6F1E21A4" w:rsidRDefault="628BE204" w14:paraId="3BF04182" w14:textId="4AF3A54E">
            <w:pPr>
              <w:rPr>
                <w:rFonts w:ascii="Calibri" w:hAnsi="Calibri" w:eastAsia="Calibri" w:cs="Calibri"/>
                <w:sz w:val="22"/>
                <w:szCs w:val="22"/>
              </w:rPr>
            </w:pPr>
            <w:r w:rsidRPr="24F6ACEC" w:rsidR="7176CB37">
              <w:rPr>
                <w:rFonts w:ascii="Calibri" w:hAnsi="Calibri" w:eastAsia="Calibri" w:cs="Calibri"/>
                <w:sz w:val="22"/>
                <w:szCs w:val="22"/>
              </w:rPr>
              <w:t>Kempin et al (2022)</w:t>
            </w:r>
            <w:r w:rsidRPr="24F6ACEC" w:rsidR="19862491">
              <w:rPr>
                <w:rFonts w:ascii="Calibri" w:hAnsi="Calibri" w:eastAsia="Calibri" w:cs="Calibri"/>
                <w:sz w:val="22"/>
                <w:szCs w:val="22"/>
              </w:rPr>
              <w:t xml:space="preserve"> [22]</w:t>
            </w:r>
          </w:p>
        </w:tc>
        <w:tc>
          <w:tcPr>
            <w:tcW w:w="811" w:type="dxa"/>
            <w:tcMar/>
          </w:tcPr>
          <w:p w:rsidR="6F1E21A4" w:rsidP="6F1E21A4" w:rsidRDefault="628BE204" w14:paraId="6F9366FD" w14:textId="6935B4D6">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28BE204" w14:paraId="0A71DABD" w14:textId="62390BDE">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28BE204" w14:paraId="2A3316A0" w14:textId="42916B0F">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628BE204" w14:paraId="233CF307" w14:textId="423392FC">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28BE204" w14:paraId="6FA3CDCD" w14:textId="28B8D2C9">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628BE204" w14:paraId="4D6DE504" w14:textId="6EDB2D59">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628BE204" w14:paraId="53435AE3" w14:textId="673D3E0D">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628BE204" w14:paraId="4DB55DA7" w14:textId="5CBE75C9">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28BE204" w14:paraId="54FCA694" w14:textId="3A7A651B">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628BE204" w14:paraId="13BEC016" w14:textId="6F4D29B5">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628BE204" w14:paraId="45692D04" w14:textId="26E20661">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28BE204" w14:paraId="089E06BD" w14:textId="6D1748C9">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628BE204" w14:paraId="10B30558" w14:textId="146B726C">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71D32B8" w:rsidP="771D32B8" w:rsidRDefault="00EF0081" w14:paraId="3B8BE784" w14:textId="3B813582">
            <w:pPr>
              <w:rPr>
                <w:rFonts w:ascii="Calibri" w:hAnsi="Calibri" w:eastAsia="Calibri" w:cs="Calibri"/>
                <w:sz w:val="22"/>
                <w:szCs w:val="22"/>
              </w:rPr>
            </w:pPr>
            <w:r>
              <w:rPr>
                <w:rFonts w:ascii="Calibri" w:hAnsi="Calibri" w:eastAsia="Calibri" w:cs="Calibri"/>
                <w:sz w:val="22"/>
                <w:szCs w:val="22"/>
              </w:rPr>
              <w:t>18</w:t>
            </w:r>
          </w:p>
        </w:tc>
      </w:tr>
      <w:tr w:rsidR="6F1E21A4" w:rsidTr="24F6ACEC" w14:paraId="63BE4E91" w14:textId="77777777">
        <w:trPr>
          <w:trHeight w:val="300"/>
        </w:trPr>
        <w:tc>
          <w:tcPr>
            <w:tcW w:w="1756" w:type="dxa"/>
            <w:tcMar/>
          </w:tcPr>
          <w:p w:rsidR="6F1E21A4" w:rsidP="6F1E21A4" w:rsidRDefault="628BE204" w14:paraId="51FB5538" w14:textId="06D71FED">
            <w:pPr>
              <w:rPr>
                <w:rFonts w:ascii="Calibri" w:hAnsi="Calibri" w:eastAsia="Calibri" w:cs="Calibri"/>
                <w:sz w:val="22"/>
                <w:szCs w:val="22"/>
              </w:rPr>
            </w:pPr>
            <w:r w:rsidRPr="24F6ACEC" w:rsidR="7176CB37">
              <w:rPr>
                <w:rFonts w:ascii="Calibri" w:hAnsi="Calibri" w:eastAsia="Calibri" w:cs="Calibri"/>
                <w:sz w:val="22"/>
                <w:szCs w:val="22"/>
              </w:rPr>
              <w:t>Kerckhove</w:t>
            </w:r>
            <w:r w:rsidRPr="24F6ACEC" w:rsidR="7176CB37">
              <w:rPr>
                <w:rFonts w:ascii="Calibri" w:hAnsi="Calibri" w:eastAsia="Calibri" w:cs="Calibri"/>
                <w:sz w:val="22"/>
                <w:szCs w:val="22"/>
              </w:rPr>
              <w:t xml:space="preserve"> et al (2022) </w:t>
            </w:r>
            <w:r w:rsidRPr="24F6ACEC" w:rsidR="336F1D11">
              <w:rPr>
                <w:rFonts w:ascii="Calibri" w:hAnsi="Calibri" w:eastAsia="Calibri" w:cs="Calibri"/>
                <w:sz w:val="22"/>
                <w:szCs w:val="22"/>
              </w:rPr>
              <w:t>[23]</w:t>
            </w:r>
          </w:p>
        </w:tc>
        <w:tc>
          <w:tcPr>
            <w:tcW w:w="811" w:type="dxa"/>
            <w:tcMar/>
          </w:tcPr>
          <w:p w:rsidR="6F1E21A4" w:rsidP="6F1E21A4" w:rsidRDefault="628BE204" w14:paraId="05F825BA" w14:textId="1CE2C557">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28BE204" w14:paraId="0047DCA9" w14:textId="1FDD3106">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628BE204" w14:paraId="3AE9CF7F" w14:textId="6C4AEDB7">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628BE204" w14:paraId="35470620" w14:textId="07044C13">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28BE204" w14:paraId="4AB7DC8A" w14:textId="5421BAA1">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28BE204" w14:paraId="3FBB9B81" w14:textId="6F088F9A">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628BE204" w14:paraId="054902E1" w14:textId="2F1CA09C">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28BE204" w14:paraId="575E23DB" w14:textId="17449B73">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28BE204" w14:paraId="6554DC3A" w14:textId="479D1BF0">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28BE204" w14:paraId="3AE121C4" w14:textId="31BD6398">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628BE204" w14:paraId="122D7F9C" w14:textId="19F88063">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628BE204" w14:paraId="458E7CDA" w14:textId="4F78F5DA">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628BE204" w14:paraId="79BD145C" w14:textId="48A3830C">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771D32B8" w:rsidP="771D32B8" w:rsidRDefault="00EF0081" w14:paraId="73AEAC34" w14:textId="68B54AB8">
            <w:pPr>
              <w:rPr>
                <w:rFonts w:ascii="Calibri" w:hAnsi="Calibri" w:eastAsia="Calibri" w:cs="Calibri"/>
                <w:sz w:val="22"/>
                <w:szCs w:val="22"/>
              </w:rPr>
            </w:pPr>
            <w:r>
              <w:rPr>
                <w:rFonts w:ascii="Calibri" w:hAnsi="Calibri" w:eastAsia="Calibri" w:cs="Calibri"/>
                <w:sz w:val="22"/>
                <w:szCs w:val="22"/>
              </w:rPr>
              <w:t>24</w:t>
            </w:r>
          </w:p>
        </w:tc>
      </w:tr>
      <w:tr w:rsidR="6F1E21A4" w:rsidTr="24F6ACEC" w14:paraId="4F0571B1" w14:textId="77777777">
        <w:trPr>
          <w:trHeight w:val="300"/>
        </w:trPr>
        <w:tc>
          <w:tcPr>
            <w:tcW w:w="1756" w:type="dxa"/>
            <w:tcMar/>
          </w:tcPr>
          <w:p w:rsidR="6F1E21A4" w:rsidP="6F1E21A4" w:rsidRDefault="628BE204" w14:paraId="5982FC1C" w14:textId="7DB9B994">
            <w:pPr>
              <w:rPr>
                <w:rFonts w:ascii="Calibri" w:hAnsi="Calibri" w:eastAsia="Calibri" w:cs="Calibri"/>
                <w:sz w:val="22"/>
                <w:szCs w:val="22"/>
              </w:rPr>
            </w:pPr>
            <w:r w:rsidRPr="24F6ACEC" w:rsidR="7176CB37">
              <w:rPr>
                <w:rFonts w:ascii="Calibri" w:hAnsi="Calibri" w:eastAsia="Calibri" w:cs="Calibri"/>
                <w:sz w:val="22"/>
                <w:szCs w:val="22"/>
              </w:rPr>
              <w:t>Klemm et al (2021)</w:t>
            </w:r>
            <w:r w:rsidRPr="24F6ACEC" w:rsidR="67FA5FCA">
              <w:rPr>
                <w:rFonts w:ascii="Calibri" w:hAnsi="Calibri" w:eastAsia="Calibri" w:cs="Calibri"/>
                <w:sz w:val="22"/>
                <w:szCs w:val="22"/>
              </w:rPr>
              <w:t xml:space="preserve"> [24]</w:t>
            </w:r>
          </w:p>
        </w:tc>
        <w:tc>
          <w:tcPr>
            <w:tcW w:w="811" w:type="dxa"/>
            <w:tcMar/>
          </w:tcPr>
          <w:p w:rsidR="6F1E21A4" w:rsidP="6F1E21A4" w:rsidRDefault="628BE204" w14:paraId="57AC0697" w14:textId="77C76229">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28BE204" w14:paraId="7F2EE3E2" w14:textId="528CA78D">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628BE204" w14:paraId="6800F181" w14:textId="0B86FDE6">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628BE204" w14:paraId="5994429D" w14:textId="76F65C78">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28BE204" w14:paraId="1CAE085B" w14:textId="78BDB905">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628BE204" w14:paraId="397D06F9" w14:textId="7C92D8DB">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628BE204" w14:paraId="524360EF" w14:textId="6DAD627C">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28BE204" w14:paraId="2EECCA8C" w14:textId="267E8CF5">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628BE204" w14:paraId="082F06E9" w14:textId="634C0AF6">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28BE204" w14:paraId="03DAD44B" w14:textId="1333567A">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628BE204" w14:paraId="0B476202" w14:textId="406B8A2D">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28BE204" w14:paraId="494C4184" w14:textId="34371781">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628BE204" w14:paraId="35E0E9D5" w14:textId="73EBEF70">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71D32B8" w:rsidP="771D32B8" w:rsidRDefault="00EF0081" w14:paraId="2451164E" w14:textId="3ECE6A9D">
            <w:pPr>
              <w:rPr>
                <w:rFonts w:ascii="Calibri" w:hAnsi="Calibri" w:eastAsia="Calibri" w:cs="Calibri"/>
                <w:sz w:val="22"/>
                <w:szCs w:val="22"/>
              </w:rPr>
            </w:pPr>
            <w:r>
              <w:rPr>
                <w:rFonts w:ascii="Calibri" w:hAnsi="Calibri" w:eastAsia="Calibri" w:cs="Calibri"/>
                <w:sz w:val="22"/>
                <w:szCs w:val="22"/>
              </w:rPr>
              <w:t>19</w:t>
            </w:r>
          </w:p>
        </w:tc>
      </w:tr>
      <w:tr w:rsidR="33AA00DC" w:rsidTr="24F6ACEC" w14:paraId="01EA2505" w14:textId="77777777">
        <w:trPr>
          <w:trHeight w:val="300"/>
        </w:trPr>
        <w:tc>
          <w:tcPr>
            <w:tcW w:w="1756" w:type="dxa"/>
            <w:tcMar/>
          </w:tcPr>
          <w:p w:rsidR="007EA6BD" w:rsidP="33AA00DC" w:rsidRDefault="007EA6BD" w14:paraId="233BD350" w14:textId="0E8E878E">
            <w:pPr>
              <w:rPr>
                <w:rFonts w:ascii="Calibri" w:hAnsi="Calibri" w:eastAsia="Calibri" w:cs="Calibri"/>
                <w:sz w:val="22"/>
                <w:szCs w:val="22"/>
              </w:rPr>
            </w:pPr>
            <w:r w:rsidRPr="24F6ACEC" w:rsidR="588D129F">
              <w:rPr>
                <w:rFonts w:ascii="Calibri" w:hAnsi="Calibri" w:eastAsia="Calibri" w:cs="Calibri"/>
                <w:sz w:val="22"/>
                <w:szCs w:val="22"/>
              </w:rPr>
              <w:t>Knab et al (2001)</w:t>
            </w:r>
            <w:r w:rsidRPr="24F6ACEC" w:rsidR="7C14D6A0">
              <w:rPr>
                <w:rFonts w:ascii="Calibri" w:hAnsi="Calibri" w:eastAsia="Calibri" w:cs="Calibri"/>
                <w:sz w:val="22"/>
                <w:szCs w:val="22"/>
              </w:rPr>
              <w:t xml:space="preserve"> </w:t>
            </w:r>
            <w:r w:rsidRPr="24F6ACEC" w:rsidR="2AC073E0">
              <w:rPr>
                <w:rFonts w:ascii="Calibri" w:hAnsi="Calibri" w:eastAsia="Calibri" w:cs="Calibri"/>
                <w:sz w:val="22"/>
                <w:szCs w:val="22"/>
              </w:rPr>
              <w:t>[25]</w:t>
            </w:r>
          </w:p>
        </w:tc>
        <w:tc>
          <w:tcPr>
            <w:tcW w:w="811" w:type="dxa"/>
            <w:tcMar/>
          </w:tcPr>
          <w:p w:rsidR="71C84216" w:rsidP="33AA00DC" w:rsidRDefault="71C84216" w14:paraId="1AC84679" w14:textId="7EBDA1B5">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1C84216" w:rsidP="33AA00DC" w:rsidRDefault="71C84216" w14:paraId="0F483DF8" w14:textId="26639A34">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1C84216" w:rsidP="33AA00DC" w:rsidRDefault="71C84216" w14:paraId="16B0CE45" w14:textId="0A15E74D">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71C84216" w:rsidP="33AA00DC" w:rsidRDefault="71C84216" w14:paraId="1319DB25" w14:textId="36CB0CF4">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1C84216" w:rsidP="33AA00DC" w:rsidRDefault="71C84216" w14:paraId="58DE24DE" w14:textId="511EF28E">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1C84216" w:rsidP="33AA00DC" w:rsidRDefault="71C84216" w14:paraId="35ED768D" w14:textId="3FCB1A80">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71C84216" w:rsidP="33AA00DC" w:rsidRDefault="71C84216" w14:paraId="583F8DEF" w14:textId="33E19512">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1C84216" w:rsidP="33AA00DC" w:rsidRDefault="71C84216" w14:paraId="5C6B3E6A" w14:textId="7F138353">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71C84216" w:rsidP="33AA00DC" w:rsidRDefault="71C84216" w14:paraId="391C100D" w14:textId="3E6D9377">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71C84216" w:rsidP="33AA00DC" w:rsidRDefault="71C84216" w14:paraId="56B25E62" w14:textId="1949337D">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71C84216" w:rsidP="33AA00DC" w:rsidRDefault="71C84216" w14:paraId="654A83CE" w14:textId="313997C0">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71C84216" w:rsidP="33AA00DC" w:rsidRDefault="71C84216" w14:paraId="6FDDA5FD" w14:textId="49727FBD">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71C84216" w:rsidP="33AA00DC" w:rsidRDefault="71C84216" w14:paraId="367516FC" w14:textId="5DB22FB7">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71D32B8" w:rsidP="771D32B8" w:rsidRDefault="00EF0081" w14:paraId="45D14A62" w14:textId="290F5081">
            <w:pPr>
              <w:rPr>
                <w:rFonts w:ascii="Calibri" w:hAnsi="Calibri" w:eastAsia="Calibri" w:cs="Calibri"/>
                <w:sz w:val="22"/>
                <w:szCs w:val="22"/>
              </w:rPr>
            </w:pPr>
            <w:r>
              <w:rPr>
                <w:rFonts w:ascii="Calibri" w:hAnsi="Calibri" w:eastAsia="Calibri" w:cs="Calibri"/>
                <w:sz w:val="22"/>
                <w:szCs w:val="22"/>
              </w:rPr>
              <w:t>26</w:t>
            </w:r>
          </w:p>
        </w:tc>
      </w:tr>
      <w:tr w:rsidR="6F1E21A4" w:rsidTr="24F6ACEC" w14:paraId="1DB85E62" w14:textId="77777777">
        <w:trPr>
          <w:trHeight w:val="300"/>
        </w:trPr>
        <w:tc>
          <w:tcPr>
            <w:tcW w:w="1756" w:type="dxa"/>
            <w:tcMar/>
          </w:tcPr>
          <w:p w:rsidR="6F1E21A4" w:rsidP="6F1E21A4" w:rsidRDefault="628BE204" w14:paraId="5C7A293D" w14:textId="6F478BF4">
            <w:pPr>
              <w:rPr>
                <w:rFonts w:ascii="Calibri" w:hAnsi="Calibri" w:eastAsia="Calibri" w:cs="Calibri"/>
                <w:sz w:val="22"/>
                <w:szCs w:val="22"/>
              </w:rPr>
            </w:pPr>
            <w:r w:rsidRPr="24F6ACEC" w:rsidR="7176CB37">
              <w:rPr>
                <w:rFonts w:ascii="Calibri" w:hAnsi="Calibri" w:eastAsia="Calibri" w:cs="Calibri"/>
                <w:sz w:val="22"/>
                <w:szCs w:val="22"/>
              </w:rPr>
              <w:t>Labinsky</w:t>
            </w:r>
            <w:r w:rsidRPr="24F6ACEC" w:rsidR="7176CB37">
              <w:rPr>
                <w:rFonts w:ascii="Calibri" w:hAnsi="Calibri" w:eastAsia="Calibri" w:cs="Calibri"/>
                <w:sz w:val="22"/>
                <w:szCs w:val="22"/>
              </w:rPr>
              <w:t xml:space="preserve"> et al (2022)</w:t>
            </w:r>
            <w:r w:rsidRPr="24F6ACEC" w:rsidR="40A67EDA">
              <w:rPr>
                <w:rFonts w:ascii="Calibri" w:hAnsi="Calibri" w:eastAsia="Calibri" w:cs="Calibri"/>
                <w:sz w:val="22"/>
                <w:szCs w:val="22"/>
              </w:rPr>
              <w:t xml:space="preserve"> [26]</w:t>
            </w:r>
          </w:p>
        </w:tc>
        <w:tc>
          <w:tcPr>
            <w:tcW w:w="811" w:type="dxa"/>
            <w:tcMar/>
          </w:tcPr>
          <w:p w:rsidR="6F1E21A4" w:rsidP="6F1E21A4" w:rsidRDefault="628BE204" w14:paraId="640E53E2" w14:textId="5FA5970C">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28BE204" w14:paraId="70ADA991" w14:textId="52580ED8">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28BE204" w14:paraId="0E261435" w14:textId="78A4B1E5">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28BE204" w14:paraId="213233C0" w14:textId="7D489EE3">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628BE204" w14:paraId="3E3D0122" w14:textId="1B4961C2">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628BE204" w14:paraId="1A55F80B" w14:textId="58BC852D">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628BE204" w14:paraId="73DEC6AF" w14:textId="7DB95317">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628BE204" w14:paraId="7D34A529" w14:textId="12010EB3">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628BE204" w14:paraId="579F49B3" w14:textId="16A1F24B">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628BE204" w14:paraId="282C2405" w14:textId="1246AC25">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628BE204" w14:paraId="4538DF75" w14:textId="0919AB6A">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628BE204" w14:paraId="6E395C06" w14:textId="03447210">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628BE204" w14:paraId="15961590" w14:textId="7E91F386">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71D32B8" w:rsidP="771D32B8" w:rsidRDefault="00EF0081" w14:paraId="3C874B8F" w14:textId="75470DA4">
            <w:pPr>
              <w:rPr>
                <w:rFonts w:ascii="Calibri" w:hAnsi="Calibri" w:eastAsia="Calibri" w:cs="Calibri"/>
                <w:sz w:val="22"/>
                <w:szCs w:val="22"/>
              </w:rPr>
            </w:pPr>
            <w:r>
              <w:rPr>
                <w:rFonts w:ascii="Calibri" w:hAnsi="Calibri" w:eastAsia="Calibri" w:cs="Calibri"/>
                <w:sz w:val="22"/>
                <w:szCs w:val="22"/>
              </w:rPr>
              <w:t>18</w:t>
            </w:r>
          </w:p>
        </w:tc>
      </w:tr>
      <w:tr w:rsidR="6F1E21A4" w:rsidTr="24F6ACEC" w14:paraId="63F7A462" w14:textId="77777777">
        <w:trPr>
          <w:trHeight w:val="300"/>
        </w:trPr>
        <w:tc>
          <w:tcPr>
            <w:tcW w:w="1756" w:type="dxa"/>
            <w:tcMar/>
          </w:tcPr>
          <w:p w:rsidR="6F1E21A4" w:rsidP="6F1E21A4" w:rsidRDefault="7552314E" w14:paraId="605E3B96" w14:textId="4463E13B">
            <w:pPr>
              <w:rPr>
                <w:rFonts w:ascii="Calibri" w:hAnsi="Calibri" w:eastAsia="Calibri" w:cs="Calibri"/>
                <w:sz w:val="22"/>
                <w:szCs w:val="22"/>
              </w:rPr>
            </w:pPr>
            <w:r w:rsidRPr="24F6ACEC" w:rsidR="74B6502D">
              <w:rPr>
                <w:rFonts w:ascii="Calibri" w:hAnsi="Calibri" w:eastAsia="Calibri" w:cs="Calibri"/>
                <w:sz w:val="22"/>
                <w:szCs w:val="22"/>
              </w:rPr>
              <w:t>Lamper et al (2021)</w:t>
            </w:r>
            <w:r w:rsidRPr="24F6ACEC" w:rsidR="359F48BA">
              <w:rPr>
                <w:rFonts w:ascii="Calibri" w:hAnsi="Calibri" w:eastAsia="Calibri" w:cs="Calibri"/>
                <w:sz w:val="22"/>
                <w:szCs w:val="22"/>
              </w:rPr>
              <w:t xml:space="preserve"> [27]</w:t>
            </w:r>
          </w:p>
        </w:tc>
        <w:tc>
          <w:tcPr>
            <w:tcW w:w="811" w:type="dxa"/>
            <w:tcMar/>
          </w:tcPr>
          <w:p w:rsidR="6F1E21A4" w:rsidP="6F1E21A4" w:rsidRDefault="43C62185" w14:paraId="4B36958B" w14:textId="3443D703">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43C62185" w14:paraId="58B6FFE8" w14:textId="5A0356D6">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43C62185" w14:paraId="667223EC" w14:textId="439907E6">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43C62185" w14:paraId="49E49EEE" w14:textId="3D048E5B">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43C62185" w14:paraId="5AB9D3EA" w14:textId="101B7BAE">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43C62185" w14:paraId="2624756B" w14:textId="6F127EAF">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43C62185" w14:paraId="44E0EF71" w14:textId="7B1A8D51">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43C62185" w14:paraId="3D206AC0" w14:textId="73ADBE6E">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43C62185" w14:paraId="760CCA1F" w14:textId="1AFA50B4">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43C62185" w14:paraId="798CE465" w14:textId="15EF7D77">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43C62185" w14:paraId="36CDAE73" w14:textId="387F363C">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43C62185" w14:paraId="62BAF05C" w14:textId="21E70585">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43C62185" w14:paraId="4151AB42" w14:textId="1152C304">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71D32B8" w:rsidP="771D32B8" w:rsidRDefault="00EF0081" w14:paraId="05C14346" w14:textId="4675D84E">
            <w:pPr>
              <w:rPr>
                <w:rFonts w:ascii="Calibri" w:hAnsi="Calibri" w:eastAsia="Calibri" w:cs="Calibri"/>
                <w:sz w:val="22"/>
                <w:szCs w:val="22"/>
              </w:rPr>
            </w:pPr>
            <w:r>
              <w:rPr>
                <w:rFonts w:ascii="Calibri" w:hAnsi="Calibri" w:eastAsia="Calibri" w:cs="Calibri"/>
                <w:sz w:val="22"/>
                <w:szCs w:val="22"/>
              </w:rPr>
              <w:t>24</w:t>
            </w:r>
          </w:p>
        </w:tc>
      </w:tr>
      <w:tr w:rsidR="6F1E21A4" w:rsidTr="24F6ACEC" w14:paraId="4CE59F16" w14:textId="77777777">
        <w:trPr>
          <w:trHeight w:val="300"/>
        </w:trPr>
        <w:tc>
          <w:tcPr>
            <w:tcW w:w="1756" w:type="dxa"/>
            <w:tcMar/>
          </w:tcPr>
          <w:p w:rsidR="6F1E21A4" w:rsidP="6F1E21A4" w:rsidRDefault="43C62185" w14:paraId="044531E1" w14:textId="6EB3067D">
            <w:pPr>
              <w:rPr>
                <w:rFonts w:ascii="Calibri" w:hAnsi="Calibri" w:eastAsia="Calibri" w:cs="Calibri"/>
                <w:sz w:val="22"/>
                <w:szCs w:val="22"/>
              </w:rPr>
            </w:pPr>
            <w:r w:rsidRPr="24F6ACEC" w:rsidR="4E79D530">
              <w:rPr>
                <w:rFonts w:ascii="Calibri" w:hAnsi="Calibri" w:eastAsia="Calibri" w:cs="Calibri"/>
                <w:sz w:val="22"/>
                <w:szCs w:val="22"/>
              </w:rPr>
              <w:t>Li et al (2023)</w:t>
            </w:r>
            <w:r w:rsidRPr="24F6ACEC" w:rsidR="194AD149">
              <w:rPr>
                <w:rFonts w:ascii="Calibri" w:hAnsi="Calibri" w:eastAsia="Calibri" w:cs="Calibri"/>
                <w:sz w:val="22"/>
                <w:szCs w:val="22"/>
              </w:rPr>
              <w:t xml:space="preserve"> [28]</w:t>
            </w:r>
          </w:p>
        </w:tc>
        <w:tc>
          <w:tcPr>
            <w:tcW w:w="811" w:type="dxa"/>
            <w:tcMar/>
          </w:tcPr>
          <w:p w:rsidR="6F1E21A4" w:rsidP="6F1E21A4" w:rsidRDefault="43C62185" w14:paraId="69ECE415" w14:textId="201D20DB">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43C62185" w14:paraId="5B843E6C" w14:textId="49F25D23">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43C62185" w14:paraId="10785F45" w14:textId="4D5AAB02">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43C62185" w14:paraId="3A0ADAE4" w14:textId="368A56DF">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43C62185" w14:paraId="5BBAEDE3" w14:textId="0F129B0A">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43C62185" w14:paraId="2BCCEA95" w14:textId="0CF9C9D3">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43C62185" w14:paraId="3E33E39D" w14:textId="5ED466AD">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43C62185" w14:paraId="53265516" w14:textId="46975F52">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43C62185" w14:paraId="13B354D0" w14:textId="61181497">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43C62185" w14:paraId="06C0178D" w14:textId="5E97F6DD">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43C62185" w14:paraId="080B893B" w14:textId="18DC8822">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43C62185" w14:paraId="2A58AA49" w14:textId="2CB59CDE">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43C62185" w14:paraId="31A4AA6C" w14:textId="6A00757D">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71D32B8" w:rsidP="771D32B8" w:rsidRDefault="00EF0081" w14:paraId="577DC677" w14:textId="12026F53">
            <w:pPr>
              <w:rPr>
                <w:rFonts w:ascii="Calibri" w:hAnsi="Calibri" w:eastAsia="Calibri" w:cs="Calibri"/>
                <w:sz w:val="22"/>
                <w:szCs w:val="22"/>
              </w:rPr>
            </w:pPr>
            <w:r>
              <w:rPr>
                <w:rFonts w:ascii="Calibri" w:hAnsi="Calibri" w:eastAsia="Calibri" w:cs="Calibri"/>
                <w:sz w:val="22"/>
                <w:szCs w:val="22"/>
              </w:rPr>
              <w:t>25</w:t>
            </w:r>
          </w:p>
        </w:tc>
      </w:tr>
      <w:tr w:rsidR="6F1E21A4" w:rsidTr="24F6ACEC" w14:paraId="44841D59" w14:textId="77777777">
        <w:trPr>
          <w:trHeight w:val="300"/>
        </w:trPr>
        <w:tc>
          <w:tcPr>
            <w:tcW w:w="1756" w:type="dxa"/>
            <w:tcMar/>
          </w:tcPr>
          <w:p w:rsidR="6F1E21A4" w:rsidP="6F1E21A4" w:rsidRDefault="43C62185" w14:paraId="196CC077" w14:textId="5EF27DA5">
            <w:pPr>
              <w:rPr>
                <w:rFonts w:ascii="Calibri" w:hAnsi="Calibri" w:eastAsia="Calibri" w:cs="Calibri"/>
                <w:sz w:val="22"/>
                <w:szCs w:val="22"/>
              </w:rPr>
            </w:pPr>
            <w:r w:rsidRPr="24F6ACEC" w:rsidR="4E79D530">
              <w:rPr>
                <w:rFonts w:ascii="Calibri" w:hAnsi="Calibri" w:eastAsia="Calibri" w:cs="Calibri"/>
                <w:sz w:val="22"/>
                <w:szCs w:val="22"/>
              </w:rPr>
              <w:t>McCaffrey et al (2018)</w:t>
            </w:r>
            <w:r w:rsidRPr="24F6ACEC" w:rsidR="1A57F0EB">
              <w:rPr>
                <w:rFonts w:ascii="Calibri" w:hAnsi="Calibri" w:eastAsia="Calibri" w:cs="Calibri"/>
                <w:sz w:val="22"/>
                <w:szCs w:val="22"/>
              </w:rPr>
              <w:t xml:space="preserve"> [29]</w:t>
            </w:r>
          </w:p>
        </w:tc>
        <w:tc>
          <w:tcPr>
            <w:tcW w:w="811" w:type="dxa"/>
            <w:tcMar/>
          </w:tcPr>
          <w:p w:rsidR="6F1E21A4" w:rsidP="6F1E21A4" w:rsidRDefault="43C62185" w14:paraId="5DA822DD" w14:textId="74BA9AA3">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43C62185" w14:paraId="63C7904E" w14:textId="0B873621">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43C62185" w14:paraId="1080515E" w14:textId="2BB6C208">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43C62185" w14:paraId="04FCF3F0" w14:textId="1755F2BC">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43C62185" w14:paraId="0962C23B" w14:textId="4AE835F0">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43C62185" w14:paraId="554048B2" w14:textId="773B2D81">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43C62185" w14:paraId="6F921B67" w14:textId="7004D4DB">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43C62185" w14:paraId="7DCAE48E" w14:textId="3B39FD55">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43C62185" w14:paraId="1DCEE91F" w14:textId="73213ABE">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43C62185" w14:paraId="4260F045" w14:textId="61D64760">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43C62185" w14:paraId="13ED3D99" w14:textId="5CDDDEA0">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43C62185" w14:paraId="25C3A3E9" w14:textId="28AE9BCB">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43C62185" w14:paraId="03DB1BFF" w14:textId="398D7415">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771D32B8" w:rsidP="771D32B8" w:rsidRDefault="00EF0081" w14:paraId="2C1A54E8" w14:textId="7196962A">
            <w:pPr>
              <w:rPr>
                <w:rFonts w:ascii="Calibri" w:hAnsi="Calibri" w:eastAsia="Calibri" w:cs="Calibri"/>
                <w:sz w:val="22"/>
                <w:szCs w:val="22"/>
              </w:rPr>
            </w:pPr>
            <w:r>
              <w:rPr>
                <w:rFonts w:ascii="Calibri" w:hAnsi="Calibri" w:eastAsia="Calibri" w:cs="Calibri"/>
                <w:sz w:val="22"/>
                <w:szCs w:val="22"/>
              </w:rPr>
              <w:t>22</w:t>
            </w:r>
          </w:p>
        </w:tc>
      </w:tr>
      <w:tr w:rsidR="6F1E21A4" w:rsidTr="24F6ACEC" w14:paraId="5E6690AC" w14:textId="77777777">
        <w:trPr>
          <w:trHeight w:val="300"/>
        </w:trPr>
        <w:tc>
          <w:tcPr>
            <w:tcW w:w="1756" w:type="dxa"/>
            <w:tcMar/>
          </w:tcPr>
          <w:p w:rsidR="6F1E21A4" w:rsidP="6F1E21A4" w:rsidRDefault="43C62185" w14:paraId="03B6A76C" w14:textId="08A42ECC">
            <w:pPr>
              <w:rPr>
                <w:rFonts w:ascii="Calibri" w:hAnsi="Calibri" w:eastAsia="Calibri" w:cs="Calibri"/>
                <w:sz w:val="22"/>
                <w:szCs w:val="22"/>
              </w:rPr>
            </w:pPr>
            <w:r w:rsidRPr="24F6ACEC" w:rsidR="4E79D530">
              <w:rPr>
                <w:rFonts w:ascii="Calibri" w:hAnsi="Calibri" w:eastAsia="Calibri" w:cs="Calibri"/>
                <w:sz w:val="22"/>
                <w:szCs w:val="22"/>
              </w:rPr>
              <w:t>Muskens</w:t>
            </w:r>
            <w:r w:rsidRPr="24F6ACEC" w:rsidR="4E79D530">
              <w:rPr>
                <w:rFonts w:ascii="Calibri" w:hAnsi="Calibri" w:eastAsia="Calibri" w:cs="Calibri"/>
                <w:sz w:val="22"/>
                <w:szCs w:val="22"/>
              </w:rPr>
              <w:t xml:space="preserve"> et al (2021)</w:t>
            </w:r>
            <w:r w:rsidRPr="24F6ACEC" w:rsidR="15C7B93F">
              <w:rPr>
                <w:rFonts w:ascii="Calibri" w:hAnsi="Calibri" w:eastAsia="Calibri" w:cs="Calibri"/>
                <w:sz w:val="22"/>
                <w:szCs w:val="22"/>
              </w:rPr>
              <w:t xml:space="preserve"> [30]</w:t>
            </w:r>
          </w:p>
        </w:tc>
        <w:tc>
          <w:tcPr>
            <w:tcW w:w="811" w:type="dxa"/>
            <w:tcMar/>
          </w:tcPr>
          <w:p w:rsidR="6F1E21A4" w:rsidP="6F1E21A4" w:rsidRDefault="43C62185" w14:paraId="4C95E9D6" w14:textId="3E5C64F2">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43C62185" w14:paraId="74CD2777" w14:textId="30A6580D">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43C62185" w14:paraId="7DB1628B" w14:textId="50F778C6">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43C62185" w14:paraId="0E95C410" w14:textId="0393ADE0">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43C62185" w14:paraId="217CD7A5" w14:textId="4001E172">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43C62185" w14:paraId="7848E6AF" w14:textId="40F7D07B">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43C62185" w14:paraId="2D1108E8" w14:textId="624372C1">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43C62185" w14:paraId="71DD4A49" w14:textId="2B99DB6D">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43C62185" w14:paraId="129D489D" w14:textId="7BBA24FB">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43C62185" w14:paraId="07B46CCA" w14:textId="3CC3922B">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43C62185" w14:paraId="4010C8AA" w14:textId="4D83B5D9">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43C62185" w14:paraId="4F20EF11" w14:textId="1D15CE32">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43C62185" w14:paraId="4FC25410" w14:textId="7932CCCA">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771D32B8" w:rsidP="771D32B8" w:rsidRDefault="00EF0081" w14:paraId="0449482D" w14:textId="10C46495">
            <w:pPr>
              <w:rPr>
                <w:rFonts w:ascii="Calibri" w:hAnsi="Calibri" w:eastAsia="Calibri" w:cs="Calibri"/>
                <w:sz w:val="22"/>
                <w:szCs w:val="22"/>
              </w:rPr>
            </w:pPr>
            <w:r>
              <w:rPr>
                <w:rFonts w:ascii="Calibri" w:hAnsi="Calibri" w:eastAsia="Calibri" w:cs="Calibri"/>
                <w:sz w:val="22"/>
                <w:szCs w:val="22"/>
              </w:rPr>
              <w:t>22</w:t>
            </w:r>
          </w:p>
        </w:tc>
      </w:tr>
      <w:tr w:rsidR="6F1E21A4" w:rsidTr="24F6ACEC" w14:paraId="37F21D5A" w14:textId="77777777">
        <w:trPr>
          <w:trHeight w:val="300"/>
        </w:trPr>
        <w:tc>
          <w:tcPr>
            <w:tcW w:w="1756" w:type="dxa"/>
            <w:tcMar/>
          </w:tcPr>
          <w:p w:rsidR="6F1E21A4" w:rsidP="6F1E21A4" w:rsidRDefault="43C62185" w14:paraId="1F5D7F21" w14:textId="575E233E">
            <w:pPr>
              <w:rPr>
                <w:rFonts w:ascii="Calibri" w:hAnsi="Calibri" w:eastAsia="Calibri" w:cs="Calibri"/>
                <w:sz w:val="22"/>
                <w:szCs w:val="22"/>
              </w:rPr>
            </w:pPr>
            <w:r w:rsidRPr="24F6ACEC" w:rsidR="4E79D530">
              <w:rPr>
                <w:rFonts w:ascii="Calibri" w:hAnsi="Calibri" w:eastAsia="Calibri" w:cs="Calibri"/>
                <w:sz w:val="22"/>
                <w:szCs w:val="22"/>
              </w:rPr>
              <w:t>Neubert et al (2018)</w:t>
            </w:r>
            <w:r w:rsidRPr="24F6ACEC" w:rsidR="51138A4B">
              <w:rPr>
                <w:rFonts w:ascii="Calibri" w:hAnsi="Calibri" w:eastAsia="Calibri" w:cs="Calibri"/>
                <w:sz w:val="22"/>
                <w:szCs w:val="22"/>
              </w:rPr>
              <w:t xml:space="preserve"> [31]</w:t>
            </w:r>
          </w:p>
        </w:tc>
        <w:tc>
          <w:tcPr>
            <w:tcW w:w="811" w:type="dxa"/>
            <w:tcMar/>
          </w:tcPr>
          <w:p w:rsidR="6F1E21A4" w:rsidP="6F1E21A4" w:rsidRDefault="43C62185" w14:paraId="6D6CE27A" w14:textId="42900A9D">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43C62185" w14:paraId="6649CB29" w14:textId="5D033745">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43C62185" w14:paraId="6E32B6CA" w14:textId="1CAC8C76">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43C62185" w14:paraId="2A66AB44" w14:textId="7B5BFB49">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43C62185" w14:paraId="3C95C9F2" w14:textId="396AC075">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43C62185" w14:paraId="62A664E8" w14:textId="545C797D">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43C62185" w14:paraId="2EFC93E2" w14:textId="6BD2CBB8">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43C62185" w14:paraId="70EDF479" w14:textId="43F294BA">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43C62185" w14:paraId="05F301B8" w14:textId="79055600">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43C62185" w14:paraId="6E9E5337" w14:textId="6D71F5B6">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43C62185" w14:paraId="52CD1373" w14:textId="23893CD7">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43C62185" w14:paraId="08EC6A6A" w14:textId="5A3F0AB3">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43C62185" w14:paraId="141EE5D9" w14:textId="005048E1">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71D32B8" w:rsidP="771D32B8" w:rsidRDefault="00EF0081" w14:paraId="1B6CD84C" w14:textId="6EA8F292">
            <w:pPr>
              <w:rPr>
                <w:rFonts w:ascii="Calibri" w:hAnsi="Calibri" w:eastAsia="Calibri" w:cs="Calibri"/>
                <w:sz w:val="22"/>
                <w:szCs w:val="22"/>
              </w:rPr>
            </w:pPr>
            <w:r>
              <w:rPr>
                <w:rFonts w:ascii="Calibri" w:hAnsi="Calibri" w:eastAsia="Calibri" w:cs="Calibri"/>
                <w:sz w:val="22"/>
                <w:szCs w:val="22"/>
              </w:rPr>
              <w:t>21</w:t>
            </w:r>
          </w:p>
        </w:tc>
      </w:tr>
      <w:tr w:rsidR="6F1E21A4" w:rsidTr="24F6ACEC" w14:paraId="1097DDF2" w14:textId="77777777">
        <w:trPr>
          <w:trHeight w:val="300"/>
        </w:trPr>
        <w:tc>
          <w:tcPr>
            <w:tcW w:w="1756" w:type="dxa"/>
            <w:tcMar/>
          </w:tcPr>
          <w:p w:rsidR="6F1E21A4" w:rsidP="6F1E21A4" w:rsidRDefault="3AB81818" w14:paraId="4A4BFB21" w14:textId="08C549F7">
            <w:pPr>
              <w:rPr>
                <w:rFonts w:ascii="Calibri" w:hAnsi="Calibri" w:eastAsia="Calibri" w:cs="Calibri"/>
                <w:sz w:val="22"/>
                <w:szCs w:val="22"/>
              </w:rPr>
            </w:pPr>
            <w:r w:rsidRPr="24F6ACEC" w:rsidR="3AF5DE0A">
              <w:rPr>
                <w:rFonts w:ascii="Calibri" w:hAnsi="Calibri" w:eastAsia="Calibri" w:cs="Calibri"/>
                <w:sz w:val="22"/>
                <w:szCs w:val="22"/>
              </w:rPr>
              <w:t>Papageorgiou et al (2021)</w:t>
            </w:r>
            <w:r w:rsidRPr="24F6ACEC" w:rsidR="4882340F">
              <w:rPr>
                <w:rFonts w:ascii="Calibri" w:hAnsi="Calibri" w:eastAsia="Calibri" w:cs="Calibri"/>
                <w:sz w:val="22"/>
                <w:szCs w:val="22"/>
              </w:rPr>
              <w:t xml:space="preserve"> [32]</w:t>
            </w:r>
          </w:p>
        </w:tc>
        <w:tc>
          <w:tcPr>
            <w:tcW w:w="811" w:type="dxa"/>
            <w:tcMar/>
          </w:tcPr>
          <w:p w:rsidR="6F1E21A4" w:rsidP="6F1E21A4" w:rsidRDefault="3AB81818" w14:paraId="74CF166C" w14:textId="09E3CF8F">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1E107D41" w14:textId="3F63144D">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3D6229B0" w14:textId="31834E16">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4CCCCEDF" w14:textId="5F9BC665">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7BE81714" w14:textId="633A261B">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3AB81818" w14:paraId="1B6CF259" w14:textId="608966FC">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3AB81818" w14:paraId="0B4471D8" w14:textId="7D0317F0">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11463703" w14:textId="7A5B39B7">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3AB81818" w14:paraId="250BC17E" w14:textId="55DB148D">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3AB81818" w14:paraId="7FF6D697" w14:textId="38FCD848">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3AB81818" w14:paraId="42217232" w14:textId="30C5340E">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3DABD101" w14:textId="393E972E">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3AB81818" w14:paraId="50A42A18" w14:textId="5C3626DF">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771D32B8" w:rsidP="771D32B8" w:rsidRDefault="00EF0081" w14:paraId="1C611575" w14:textId="4F807AF5">
            <w:pPr>
              <w:rPr>
                <w:rFonts w:ascii="Calibri" w:hAnsi="Calibri" w:eastAsia="Calibri" w:cs="Calibri"/>
                <w:sz w:val="22"/>
                <w:szCs w:val="22"/>
              </w:rPr>
            </w:pPr>
            <w:r>
              <w:rPr>
                <w:rFonts w:ascii="Calibri" w:hAnsi="Calibri" w:eastAsia="Calibri" w:cs="Calibri"/>
                <w:sz w:val="22"/>
                <w:szCs w:val="22"/>
              </w:rPr>
              <w:t>17</w:t>
            </w:r>
          </w:p>
        </w:tc>
      </w:tr>
      <w:tr w:rsidR="6F1E21A4" w:rsidTr="24F6ACEC" w14:paraId="2F87B612" w14:textId="77777777">
        <w:trPr>
          <w:trHeight w:val="300"/>
        </w:trPr>
        <w:tc>
          <w:tcPr>
            <w:tcW w:w="1756" w:type="dxa"/>
            <w:tcMar/>
          </w:tcPr>
          <w:p w:rsidR="6F1E21A4" w:rsidP="6F1E21A4" w:rsidRDefault="3AB81818" w14:paraId="0CC19BE7" w14:textId="23D2D085">
            <w:pPr>
              <w:rPr>
                <w:rFonts w:ascii="Calibri" w:hAnsi="Calibri" w:eastAsia="Calibri" w:cs="Calibri"/>
                <w:sz w:val="22"/>
                <w:szCs w:val="22"/>
              </w:rPr>
            </w:pPr>
            <w:r w:rsidRPr="24F6ACEC" w:rsidR="3AF5DE0A">
              <w:rPr>
                <w:rFonts w:ascii="Calibri" w:hAnsi="Calibri" w:eastAsia="Calibri" w:cs="Calibri"/>
                <w:sz w:val="22"/>
                <w:szCs w:val="22"/>
              </w:rPr>
              <w:t>Peiris et al (2014)</w:t>
            </w:r>
            <w:r w:rsidRPr="24F6ACEC" w:rsidR="5D9CC714">
              <w:rPr>
                <w:rFonts w:ascii="Calibri" w:hAnsi="Calibri" w:eastAsia="Calibri" w:cs="Calibri"/>
                <w:sz w:val="22"/>
                <w:szCs w:val="22"/>
              </w:rPr>
              <w:t xml:space="preserve"> [33]</w:t>
            </w:r>
          </w:p>
        </w:tc>
        <w:tc>
          <w:tcPr>
            <w:tcW w:w="811" w:type="dxa"/>
            <w:tcMar/>
          </w:tcPr>
          <w:p w:rsidR="6F1E21A4" w:rsidP="6F1E21A4" w:rsidRDefault="3AB81818" w14:paraId="0982F972" w14:textId="473AD948">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04C01E03" w14:textId="04F45E90">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5DCA43A1" w14:textId="35C0F52C">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52882917" w14:textId="172205BF">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45B2F296" w14:textId="403D6490">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3DAE6A55" w14:textId="36DFD310">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3AB81818" w14:paraId="7D5E17F1" w14:textId="7814CFE5">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73122FF1" w14:textId="0237384F">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7B2F40EA" w14:textId="505A5B83">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3AB81818" w14:paraId="3568167B" w14:textId="29B81BA9">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3AB81818" w14:paraId="7FD81E63" w14:textId="449A5196">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13726BB4" w14:textId="18641A08">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3AB81818" w14:paraId="1300FF81" w14:textId="3B9D30B0">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771D32B8" w:rsidP="771D32B8" w:rsidRDefault="00EF0081" w14:paraId="52EA61FF" w14:textId="23AB6834">
            <w:pPr>
              <w:rPr>
                <w:rFonts w:ascii="Calibri" w:hAnsi="Calibri" w:eastAsia="Calibri" w:cs="Calibri"/>
                <w:sz w:val="22"/>
                <w:szCs w:val="22"/>
              </w:rPr>
            </w:pPr>
            <w:r>
              <w:rPr>
                <w:rFonts w:ascii="Calibri" w:hAnsi="Calibri" w:eastAsia="Calibri" w:cs="Calibri"/>
                <w:sz w:val="22"/>
                <w:szCs w:val="22"/>
              </w:rPr>
              <w:t>24</w:t>
            </w:r>
          </w:p>
        </w:tc>
      </w:tr>
      <w:tr w:rsidR="6F1E21A4" w:rsidTr="24F6ACEC" w14:paraId="0B685B69" w14:textId="77777777">
        <w:trPr>
          <w:trHeight w:val="300"/>
        </w:trPr>
        <w:tc>
          <w:tcPr>
            <w:tcW w:w="1756" w:type="dxa"/>
            <w:tcMar/>
          </w:tcPr>
          <w:p w:rsidR="6F1E21A4" w:rsidP="6F1E21A4" w:rsidRDefault="3AB81818" w14:paraId="27F08797" w14:textId="68C31D82">
            <w:pPr>
              <w:rPr>
                <w:rFonts w:ascii="Calibri" w:hAnsi="Calibri" w:eastAsia="Calibri" w:cs="Calibri"/>
                <w:sz w:val="22"/>
                <w:szCs w:val="22"/>
              </w:rPr>
            </w:pPr>
            <w:r w:rsidRPr="24F6ACEC" w:rsidR="3AF5DE0A">
              <w:rPr>
                <w:rFonts w:ascii="Calibri" w:hAnsi="Calibri" w:eastAsia="Calibri" w:cs="Calibri"/>
                <w:sz w:val="22"/>
                <w:szCs w:val="22"/>
              </w:rPr>
              <w:t>Pers et al (2021)</w:t>
            </w:r>
            <w:r w:rsidRPr="24F6ACEC" w:rsidR="2CF494A2">
              <w:rPr>
                <w:rFonts w:ascii="Calibri" w:hAnsi="Calibri" w:eastAsia="Calibri" w:cs="Calibri"/>
                <w:sz w:val="22"/>
                <w:szCs w:val="22"/>
              </w:rPr>
              <w:t xml:space="preserve"> [34]</w:t>
            </w:r>
          </w:p>
        </w:tc>
        <w:tc>
          <w:tcPr>
            <w:tcW w:w="811" w:type="dxa"/>
            <w:tcMar/>
          </w:tcPr>
          <w:p w:rsidR="6F1E21A4" w:rsidP="6F1E21A4" w:rsidRDefault="3AB81818" w14:paraId="30F1BF09" w14:textId="7BE5697F">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097AAD3D" w14:textId="6DF7146A">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4F0770ED" w14:textId="4A199570">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3AB81818" w14:paraId="34802FE6" w14:textId="42CB84D6">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2B5A39A2" w14:textId="5E7AD9B8">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18145C10" w14:textId="245542E6">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3AB81818" w14:paraId="727B2A82" w14:textId="78CDDCA7">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58B2BC66" w14:textId="6840E710">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26887819" w14:textId="36576259">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50D3CA5E" w14:textId="4297322E">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3AB81818" w14:paraId="252865A7" w14:textId="5E3A90FF">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29D227B8" w14:textId="5F5E183A">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3AB81818" w14:paraId="5EA5B9B0" w14:textId="266FD73C">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71D32B8" w:rsidP="771D32B8" w:rsidRDefault="00EF0081" w14:paraId="3CA4234D" w14:textId="23C81CDD">
            <w:pPr>
              <w:rPr>
                <w:rFonts w:ascii="Calibri" w:hAnsi="Calibri" w:eastAsia="Calibri" w:cs="Calibri"/>
                <w:sz w:val="22"/>
                <w:szCs w:val="22"/>
              </w:rPr>
            </w:pPr>
            <w:r>
              <w:rPr>
                <w:rFonts w:ascii="Calibri" w:hAnsi="Calibri" w:eastAsia="Calibri" w:cs="Calibri"/>
                <w:sz w:val="22"/>
                <w:szCs w:val="22"/>
              </w:rPr>
              <w:t>27</w:t>
            </w:r>
          </w:p>
        </w:tc>
      </w:tr>
      <w:tr w:rsidR="6F1E21A4" w:rsidTr="24F6ACEC" w14:paraId="15AB9D63" w14:textId="77777777">
        <w:trPr>
          <w:trHeight w:val="300"/>
        </w:trPr>
        <w:tc>
          <w:tcPr>
            <w:tcW w:w="1756" w:type="dxa"/>
            <w:tcMar/>
          </w:tcPr>
          <w:p w:rsidR="6F1E21A4" w:rsidP="6F1E21A4" w:rsidRDefault="3AB81818" w14:paraId="491E648C" w14:textId="202CFA81">
            <w:pPr>
              <w:rPr>
                <w:rFonts w:ascii="Calibri" w:hAnsi="Calibri" w:eastAsia="Calibri" w:cs="Calibri"/>
                <w:sz w:val="22"/>
                <w:szCs w:val="22"/>
              </w:rPr>
            </w:pPr>
            <w:r w:rsidRPr="24F6ACEC" w:rsidR="3AF5DE0A">
              <w:rPr>
                <w:rFonts w:ascii="Calibri" w:hAnsi="Calibri" w:eastAsia="Calibri" w:cs="Calibri"/>
                <w:sz w:val="22"/>
                <w:szCs w:val="22"/>
              </w:rPr>
              <w:t>Price-Haywood et al (2018)</w:t>
            </w:r>
            <w:r w:rsidRPr="24F6ACEC" w:rsidR="13F7BB45">
              <w:rPr>
                <w:rFonts w:ascii="Calibri" w:hAnsi="Calibri" w:eastAsia="Calibri" w:cs="Calibri"/>
                <w:sz w:val="22"/>
                <w:szCs w:val="22"/>
              </w:rPr>
              <w:t xml:space="preserve"> [35]</w:t>
            </w:r>
          </w:p>
        </w:tc>
        <w:tc>
          <w:tcPr>
            <w:tcW w:w="811" w:type="dxa"/>
            <w:tcMar/>
          </w:tcPr>
          <w:p w:rsidR="6F1E21A4" w:rsidP="6F1E21A4" w:rsidRDefault="3AB81818" w14:paraId="5DC7BC7A" w14:textId="69FB0E6F">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3159C84B" w14:textId="4603442A">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6358D21F" w14:textId="47C00ADB">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1B9D1094" w14:textId="7E91D8CD">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4901B563" w14:textId="274E4BED">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6E4D9979" w14:textId="11BBF454">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3AB81818" w14:paraId="38DCBB3F" w14:textId="04A9382A">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45A32F26" w14:textId="2AE0C966">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7496C013" w14:textId="54389204">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3AB81818" w14:paraId="651DCFA8" w14:textId="34F945EE">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3AB81818" w14:paraId="6F68D5FD" w14:textId="00C61AC0">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37DFB27B" w14:textId="2A038000">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3AB81818" w14:paraId="30D82BB7" w14:textId="6BC44A08">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771D32B8" w:rsidP="771D32B8" w:rsidRDefault="00EF0081" w14:paraId="40B15BBA" w14:textId="02179994">
            <w:pPr>
              <w:rPr>
                <w:rFonts w:ascii="Calibri" w:hAnsi="Calibri" w:eastAsia="Calibri" w:cs="Calibri"/>
                <w:sz w:val="22"/>
                <w:szCs w:val="22"/>
              </w:rPr>
            </w:pPr>
            <w:r>
              <w:rPr>
                <w:rFonts w:ascii="Calibri" w:hAnsi="Calibri" w:eastAsia="Calibri" w:cs="Calibri"/>
                <w:sz w:val="22"/>
                <w:szCs w:val="22"/>
              </w:rPr>
              <w:t>23</w:t>
            </w:r>
          </w:p>
        </w:tc>
      </w:tr>
      <w:tr w:rsidR="6F1E21A4" w:rsidTr="24F6ACEC" w14:paraId="12714C1A" w14:textId="77777777">
        <w:trPr>
          <w:trHeight w:val="300"/>
        </w:trPr>
        <w:tc>
          <w:tcPr>
            <w:tcW w:w="1756" w:type="dxa"/>
            <w:tcMar/>
          </w:tcPr>
          <w:p w:rsidR="6F1E21A4" w:rsidP="6F1E21A4" w:rsidRDefault="3AB81818" w14:paraId="45F6763A" w14:textId="0339EB5B">
            <w:pPr>
              <w:rPr>
                <w:rFonts w:ascii="Calibri" w:hAnsi="Calibri" w:eastAsia="Calibri" w:cs="Calibri"/>
                <w:sz w:val="22"/>
                <w:szCs w:val="22"/>
              </w:rPr>
            </w:pPr>
            <w:r w:rsidRPr="24F6ACEC" w:rsidR="3AF5DE0A">
              <w:rPr>
                <w:rFonts w:ascii="Calibri" w:hAnsi="Calibri" w:eastAsia="Calibri" w:cs="Calibri"/>
                <w:sz w:val="22"/>
                <w:szCs w:val="22"/>
              </w:rPr>
              <w:t>Price-Haywood et al (2020)</w:t>
            </w:r>
            <w:r w:rsidRPr="24F6ACEC" w:rsidR="342DDC39">
              <w:rPr>
                <w:rFonts w:ascii="Calibri" w:hAnsi="Calibri" w:eastAsia="Calibri" w:cs="Calibri"/>
                <w:sz w:val="22"/>
                <w:szCs w:val="22"/>
              </w:rPr>
              <w:t xml:space="preserve"> [36]</w:t>
            </w:r>
          </w:p>
        </w:tc>
        <w:tc>
          <w:tcPr>
            <w:tcW w:w="811" w:type="dxa"/>
            <w:tcMar/>
          </w:tcPr>
          <w:p w:rsidR="6F1E21A4" w:rsidP="6F1E21A4" w:rsidRDefault="3AB81818" w14:paraId="4BC2D274" w14:textId="7A3FBD7A">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59B51BAF" w14:textId="3BC99260">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1793C80C" w14:textId="4A2D90BD">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573AD132" w14:textId="06AADF1D">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46EF100C" w14:textId="4499A810">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3AB81818" w14:paraId="34AEB64B" w14:textId="5FA0F574">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3AB81818" w14:paraId="2D6EE5BF" w14:textId="2C3C0F8B">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1B22E106" w14:textId="2A71A3AE">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67CD21A3" w14:textId="7EAD5C5E">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3AB81818" w14:paraId="0AFC28ED" w14:textId="19D95FA8">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3AB81818" w14:paraId="278EC796" w14:textId="486FBEBD">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3A6C9D2E" w14:textId="1B045BEB">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3AB81818" w14:paraId="130351BD" w14:textId="13678DCA">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771D32B8" w:rsidP="771D32B8" w:rsidRDefault="00EF0081" w14:paraId="2D6DD149" w14:textId="59CC8F68">
            <w:pPr>
              <w:rPr>
                <w:rFonts w:ascii="Calibri" w:hAnsi="Calibri" w:eastAsia="Calibri" w:cs="Calibri"/>
                <w:sz w:val="22"/>
                <w:szCs w:val="22"/>
              </w:rPr>
            </w:pPr>
            <w:r>
              <w:rPr>
                <w:rFonts w:ascii="Calibri" w:hAnsi="Calibri" w:eastAsia="Calibri" w:cs="Calibri"/>
                <w:sz w:val="22"/>
                <w:szCs w:val="22"/>
              </w:rPr>
              <w:t>22</w:t>
            </w:r>
          </w:p>
        </w:tc>
      </w:tr>
      <w:tr w:rsidR="6F1E21A4" w:rsidTr="24F6ACEC" w14:paraId="40DF788E" w14:textId="77777777">
        <w:trPr>
          <w:trHeight w:val="300"/>
        </w:trPr>
        <w:tc>
          <w:tcPr>
            <w:tcW w:w="1756" w:type="dxa"/>
            <w:tcMar/>
          </w:tcPr>
          <w:p w:rsidR="6F1E21A4" w:rsidP="6F1E21A4" w:rsidRDefault="3AB81818" w14:paraId="20FF8A7A" w14:textId="5B3EEEAA">
            <w:pPr>
              <w:rPr>
                <w:rFonts w:ascii="Calibri" w:hAnsi="Calibri" w:eastAsia="Calibri" w:cs="Calibri"/>
                <w:sz w:val="22"/>
                <w:szCs w:val="22"/>
              </w:rPr>
            </w:pPr>
            <w:r w:rsidRPr="24F6ACEC" w:rsidR="3AF5DE0A">
              <w:rPr>
                <w:rFonts w:ascii="Calibri" w:hAnsi="Calibri" w:eastAsia="Calibri" w:cs="Calibri"/>
                <w:sz w:val="22"/>
                <w:szCs w:val="22"/>
              </w:rPr>
              <w:t>Selter et al (2018)</w:t>
            </w:r>
            <w:r w:rsidRPr="24F6ACEC" w:rsidR="4F9C4302">
              <w:rPr>
                <w:rFonts w:ascii="Calibri" w:hAnsi="Calibri" w:eastAsia="Calibri" w:cs="Calibri"/>
                <w:sz w:val="22"/>
                <w:szCs w:val="22"/>
              </w:rPr>
              <w:t xml:space="preserve"> [37]</w:t>
            </w:r>
          </w:p>
        </w:tc>
        <w:tc>
          <w:tcPr>
            <w:tcW w:w="811" w:type="dxa"/>
            <w:tcMar/>
          </w:tcPr>
          <w:p w:rsidR="6F1E21A4" w:rsidP="6F1E21A4" w:rsidRDefault="3AB81818" w14:paraId="6DC0F4EE" w14:textId="026175F3">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61127258" w14:textId="61A6BE54">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6C017BC1" w14:textId="5F0DFD5D">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3AB81818" w14:paraId="7CD933E3" w14:textId="606BBDDC">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5596D58A" w14:textId="5C8A93D7">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7736D7BD" w14:textId="440C2045">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3AB81818" w14:paraId="4FB827DA" w14:textId="18469A02">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7438F599" w14:textId="2BF9AFD1">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6EEF5BAB" w14:textId="0610C13B">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3555355F" w14:textId="39509451">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3AB81818" w14:paraId="3D5D6ECE" w14:textId="0AD5BFA9">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642F2FD8" w14:textId="7A5A2B8E">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3AB81818" w14:paraId="3C50A38C" w14:textId="400D26FE">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71D32B8" w:rsidP="771D32B8" w:rsidRDefault="00EF0081" w14:paraId="36B6172B" w14:textId="665011DA">
            <w:pPr>
              <w:rPr>
                <w:rFonts w:ascii="Calibri" w:hAnsi="Calibri" w:eastAsia="Calibri" w:cs="Calibri"/>
                <w:sz w:val="22"/>
                <w:szCs w:val="22"/>
              </w:rPr>
            </w:pPr>
            <w:r>
              <w:rPr>
                <w:rFonts w:ascii="Calibri" w:hAnsi="Calibri" w:eastAsia="Calibri" w:cs="Calibri"/>
                <w:sz w:val="22"/>
                <w:szCs w:val="22"/>
              </w:rPr>
              <w:t>22</w:t>
            </w:r>
          </w:p>
        </w:tc>
      </w:tr>
      <w:tr w:rsidR="6F1E21A4" w:rsidTr="24F6ACEC" w14:paraId="0D4829C0" w14:textId="77777777">
        <w:trPr>
          <w:trHeight w:val="300"/>
        </w:trPr>
        <w:tc>
          <w:tcPr>
            <w:tcW w:w="1756" w:type="dxa"/>
            <w:tcMar/>
          </w:tcPr>
          <w:p w:rsidR="6F1E21A4" w:rsidP="6F1E21A4" w:rsidRDefault="3AB81818" w14:paraId="1D53D889" w14:textId="31EFC48D">
            <w:pPr>
              <w:rPr>
                <w:rFonts w:ascii="Calibri" w:hAnsi="Calibri" w:eastAsia="Calibri" w:cs="Calibri"/>
                <w:sz w:val="22"/>
                <w:szCs w:val="22"/>
              </w:rPr>
            </w:pPr>
            <w:r w:rsidRPr="24F6ACEC" w:rsidR="3AF5DE0A">
              <w:rPr>
                <w:rFonts w:ascii="Calibri" w:hAnsi="Calibri" w:eastAsia="Calibri" w:cs="Calibri"/>
                <w:sz w:val="22"/>
                <w:szCs w:val="22"/>
              </w:rPr>
              <w:t>Thomson et al (2020)</w:t>
            </w:r>
            <w:r w:rsidRPr="24F6ACEC" w:rsidR="45C21453">
              <w:rPr>
                <w:rFonts w:ascii="Calibri" w:hAnsi="Calibri" w:eastAsia="Calibri" w:cs="Calibri"/>
                <w:sz w:val="22"/>
                <w:szCs w:val="22"/>
              </w:rPr>
              <w:t xml:space="preserve"> [3</w:t>
            </w:r>
            <w:r w:rsidRPr="24F6ACEC" w:rsidR="49437AC5">
              <w:rPr>
                <w:rFonts w:ascii="Calibri" w:hAnsi="Calibri" w:eastAsia="Calibri" w:cs="Calibri"/>
                <w:sz w:val="22"/>
                <w:szCs w:val="22"/>
              </w:rPr>
              <w:t>8</w:t>
            </w:r>
            <w:r w:rsidRPr="24F6ACEC" w:rsidR="45C21453">
              <w:rPr>
                <w:rFonts w:ascii="Calibri" w:hAnsi="Calibri" w:eastAsia="Calibri" w:cs="Calibri"/>
                <w:sz w:val="22"/>
                <w:szCs w:val="22"/>
              </w:rPr>
              <w:t>]</w:t>
            </w:r>
          </w:p>
        </w:tc>
        <w:tc>
          <w:tcPr>
            <w:tcW w:w="811" w:type="dxa"/>
            <w:tcMar/>
          </w:tcPr>
          <w:p w:rsidR="6F1E21A4" w:rsidP="6F1E21A4" w:rsidRDefault="3AB81818" w14:paraId="1CF64FCB" w14:textId="17196146">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6DA82AD8" w14:textId="2934B424">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5066A842" w14:textId="02FD5334">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7F16FB85" w14:textId="634F55CA">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27361111" w14:textId="20FA41B1">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3AB81818" w14:paraId="0D2D275C" w14:textId="217739A9">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3AB81818" w14:paraId="6A3C57D6" w14:textId="11CFDD39">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3AB81818" w14:paraId="6B43F118" w14:textId="4C688636">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690D75D1" w14:textId="2D07177E">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3AB81818" w14:paraId="539C37A3" w14:textId="42EA0C7E">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409253F4" w14:textId="2D3223FE">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1CC28920" w14:textId="757AE828">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1B333D72" w14:textId="654EFFF1">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71D32B8" w:rsidP="771D32B8" w:rsidRDefault="00EF0081" w14:paraId="216CBE66" w14:textId="60D345FF">
            <w:pPr>
              <w:rPr>
                <w:rFonts w:ascii="Calibri" w:hAnsi="Calibri" w:eastAsia="Calibri" w:cs="Calibri"/>
                <w:sz w:val="22"/>
                <w:szCs w:val="22"/>
              </w:rPr>
            </w:pPr>
            <w:r>
              <w:rPr>
                <w:rFonts w:ascii="Calibri" w:hAnsi="Calibri" w:eastAsia="Calibri" w:cs="Calibri"/>
                <w:sz w:val="22"/>
                <w:szCs w:val="22"/>
              </w:rPr>
              <w:t>22</w:t>
            </w:r>
          </w:p>
        </w:tc>
      </w:tr>
      <w:tr w:rsidR="6F1E21A4" w:rsidTr="24F6ACEC" w14:paraId="36E1D2F7" w14:textId="77777777">
        <w:trPr>
          <w:trHeight w:val="300"/>
        </w:trPr>
        <w:tc>
          <w:tcPr>
            <w:tcW w:w="1756" w:type="dxa"/>
            <w:tcMar/>
          </w:tcPr>
          <w:p w:rsidR="6F1E21A4" w:rsidP="6F1E21A4" w:rsidRDefault="3AB81818" w14:paraId="3772BCD6" w14:textId="3B85042B">
            <w:pPr>
              <w:rPr>
                <w:rFonts w:ascii="Calibri" w:hAnsi="Calibri" w:eastAsia="Calibri" w:cs="Calibri"/>
                <w:sz w:val="22"/>
                <w:szCs w:val="22"/>
              </w:rPr>
            </w:pPr>
            <w:r w:rsidRPr="24F6ACEC" w:rsidR="3AF5DE0A">
              <w:rPr>
                <w:rFonts w:ascii="Calibri" w:hAnsi="Calibri" w:eastAsia="Calibri" w:cs="Calibri"/>
                <w:sz w:val="22"/>
                <w:szCs w:val="22"/>
              </w:rPr>
              <w:t>Thomson et al (2021)</w:t>
            </w:r>
            <w:r w:rsidRPr="24F6ACEC" w:rsidR="199CD0F4">
              <w:rPr>
                <w:rFonts w:ascii="Calibri" w:hAnsi="Calibri" w:eastAsia="Calibri" w:cs="Calibri"/>
                <w:sz w:val="22"/>
                <w:szCs w:val="22"/>
              </w:rPr>
              <w:t xml:space="preserve"> [</w:t>
            </w:r>
            <w:r w:rsidRPr="24F6ACEC" w:rsidR="29F6C191">
              <w:rPr>
                <w:rFonts w:ascii="Calibri" w:hAnsi="Calibri" w:eastAsia="Calibri" w:cs="Calibri"/>
                <w:sz w:val="22"/>
                <w:szCs w:val="22"/>
              </w:rPr>
              <w:t>39</w:t>
            </w:r>
            <w:r w:rsidRPr="24F6ACEC" w:rsidR="199CD0F4">
              <w:rPr>
                <w:rFonts w:ascii="Calibri" w:hAnsi="Calibri" w:eastAsia="Calibri" w:cs="Calibri"/>
                <w:sz w:val="22"/>
                <w:szCs w:val="22"/>
              </w:rPr>
              <w:t>]</w:t>
            </w:r>
          </w:p>
        </w:tc>
        <w:tc>
          <w:tcPr>
            <w:tcW w:w="811" w:type="dxa"/>
            <w:tcMar/>
          </w:tcPr>
          <w:p w:rsidR="6F1E21A4" w:rsidP="6F1E21A4" w:rsidRDefault="3AB81818" w14:paraId="0C3F3C50" w14:textId="774E84B9">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3AB81818" w14:paraId="524181D2" w14:textId="23269AB1">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1D11CF87" w14:textId="7866176E">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53660F38" w14:textId="01A9C38B">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3FD719E3" w14:textId="23C6C9F8">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3AB81818" w14:paraId="6536D813" w14:textId="3C2EA29A">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5F5A570B" w14:textId="70635F5F">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6C2B75AC" w14:textId="37DBF6C0">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6587E8AE" w14:textId="5914E383">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33CE0375" w14:textId="12F2FE9B">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3AB81818" w14:paraId="377175C3" w14:textId="01B5C0E0">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745F6CE1" w14:textId="46601CD6">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76332F46" w14:textId="00A43AA1">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71D32B8" w:rsidP="771D32B8" w:rsidRDefault="00267865" w14:paraId="4AC4A6AF" w14:textId="66EE6517">
            <w:pPr>
              <w:rPr>
                <w:rFonts w:ascii="Calibri" w:hAnsi="Calibri" w:eastAsia="Calibri" w:cs="Calibri"/>
                <w:sz w:val="22"/>
                <w:szCs w:val="22"/>
              </w:rPr>
            </w:pPr>
            <w:r>
              <w:rPr>
                <w:rFonts w:ascii="Calibri" w:hAnsi="Calibri" w:eastAsia="Calibri" w:cs="Calibri"/>
                <w:sz w:val="22"/>
                <w:szCs w:val="22"/>
              </w:rPr>
              <w:t>26</w:t>
            </w:r>
          </w:p>
        </w:tc>
      </w:tr>
      <w:tr w:rsidR="6F1E21A4" w:rsidTr="24F6ACEC" w14:paraId="619DA9B4" w14:textId="77777777">
        <w:trPr>
          <w:trHeight w:val="300"/>
        </w:trPr>
        <w:tc>
          <w:tcPr>
            <w:tcW w:w="1756" w:type="dxa"/>
            <w:tcMar/>
          </w:tcPr>
          <w:p w:rsidR="6F1E21A4" w:rsidP="6F1E21A4" w:rsidRDefault="3AB81818" w14:paraId="7599D26D" w14:textId="4BBE448C">
            <w:pPr>
              <w:rPr>
                <w:rFonts w:ascii="Calibri" w:hAnsi="Calibri" w:eastAsia="Calibri" w:cs="Calibri"/>
                <w:sz w:val="22"/>
                <w:szCs w:val="22"/>
              </w:rPr>
            </w:pPr>
            <w:r w:rsidRPr="24F6ACEC" w:rsidR="3AF5DE0A">
              <w:rPr>
                <w:rFonts w:ascii="Calibri" w:hAnsi="Calibri" w:eastAsia="Calibri" w:cs="Calibri"/>
                <w:sz w:val="22"/>
                <w:szCs w:val="22"/>
              </w:rPr>
              <w:t>Trafton et al (2010)</w:t>
            </w:r>
            <w:r w:rsidRPr="24F6ACEC" w:rsidR="7F90AF4E">
              <w:rPr>
                <w:rFonts w:ascii="Calibri" w:hAnsi="Calibri" w:eastAsia="Calibri" w:cs="Calibri"/>
                <w:sz w:val="22"/>
                <w:szCs w:val="22"/>
              </w:rPr>
              <w:t xml:space="preserve"> </w:t>
            </w:r>
            <w:r w:rsidRPr="24F6ACEC" w:rsidR="5C5DEAEE">
              <w:rPr>
                <w:rFonts w:ascii="Calibri" w:hAnsi="Calibri" w:eastAsia="Calibri" w:cs="Calibri"/>
                <w:sz w:val="22"/>
                <w:szCs w:val="22"/>
              </w:rPr>
              <w:t>[4</w:t>
            </w:r>
            <w:r w:rsidRPr="24F6ACEC" w:rsidR="002F8423">
              <w:rPr>
                <w:rFonts w:ascii="Calibri" w:hAnsi="Calibri" w:eastAsia="Calibri" w:cs="Calibri"/>
                <w:sz w:val="22"/>
                <w:szCs w:val="22"/>
              </w:rPr>
              <w:t>0</w:t>
            </w:r>
            <w:r w:rsidRPr="24F6ACEC" w:rsidR="5C5DEAEE">
              <w:rPr>
                <w:rFonts w:ascii="Calibri" w:hAnsi="Calibri" w:eastAsia="Calibri" w:cs="Calibri"/>
                <w:sz w:val="22"/>
                <w:szCs w:val="22"/>
              </w:rPr>
              <w:t>]</w:t>
            </w:r>
          </w:p>
        </w:tc>
        <w:tc>
          <w:tcPr>
            <w:tcW w:w="811" w:type="dxa"/>
            <w:tcMar/>
          </w:tcPr>
          <w:p w:rsidR="6F1E21A4" w:rsidP="6F1E21A4" w:rsidRDefault="3AB81818" w14:paraId="2C6DAA5B" w14:textId="347F86B3">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08510EA4" w14:textId="35C5F706">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1095006A" w14:textId="675CEFA1">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3B576547" w14:textId="40D10809">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1F729D6A" w14:textId="6C1DF3E0">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3AB81818" w14:paraId="23201D0E" w14:textId="39E1ECDD">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5CA8D6C2" w14:textId="1830F2DC">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5116F65D" w14:textId="4F1DA191">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5327E7BD" w14:textId="15C28829">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3AB81818" w14:paraId="539B54A3" w14:textId="58BE257C">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3AB81818" w14:paraId="2930C953" w14:textId="5A95D02E">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661C0C39" w14:textId="1A9C0447">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3AB81818" w14:paraId="2F9BCBED" w14:textId="2FA145CF">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71D32B8" w:rsidP="771D32B8" w:rsidRDefault="00267865" w14:paraId="7B7D5029" w14:textId="53663B9D">
            <w:pPr>
              <w:rPr>
                <w:rFonts w:ascii="Calibri" w:hAnsi="Calibri" w:eastAsia="Calibri" w:cs="Calibri"/>
                <w:sz w:val="22"/>
                <w:szCs w:val="22"/>
              </w:rPr>
            </w:pPr>
            <w:r>
              <w:rPr>
                <w:rFonts w:ascii="Calibri" w:hAnsi="Calibri" w:eastAsia="Calibri" w:cs="Calibri"/>
                <w:sz w:val="22"/>
                <w:szCs w:val="22"/>
              </w:rPr>
              <w:t>24</w:t>
            </w:r>
          </w:p>
        </w:tc>
      </w:tr>
      <w:tr w:rsidR="6F1E21A4" w:rsidTr="24F6ACEC" w14:paraId="32E6B6CB" w14:textId="77777777">
        <w:trPr>
          <w:trHeight w:val="300"/>
        </w:trPr>
        <w:tc>
          <w:tcPr>
            <w:tcW w:w="1756" w:type="dxa"/>
            <w:tcMar/>
          </w:tcPr>
          <w:p w:rsidR="6F1E21A4" w:rsidP="6F1E21A4" w:rsidRDefault="3AB81818" w14:paraId="06FE8C94" w14:textId="4840AAF9">
            <w:pPr>
              <w:rPr>
                <w:rFonts w:ascii="Calibri" w:hAnsi="Calibri" w:eastAsia="Calibri" w:cs="Calibri"/>
                <w:sz w:val="22"/>
                <w:szCs w:val="22"/>
              </w:rPr>
            </w:pPr>
            <w:r w:rsidRPr="24F6ACEC" w:rsidR="3AF5DE0A">
              <w:rPr>
                <w:rFonts w:ascii="Calibri" w:hAnsi="Calibri" w:eastAsia="Calibri" w:cs="Calibri"/>
                <w:sz w:val="22"/>
                <w:szCs w:val="22"/>
              </w:rPr>
              <w:t>van der Meer et al (2019)</w:t>
            </w:r>
            <w:r w:rsidRPr="24F6ACEC" w:rsidR="108F50BB">
              <w:rPr>
                <w:rFonts w:ascii="Calibri" w:hAnsi="Calibri" w:eastAsia="Calibri" w:cs="Calibri"/>
                <w:sz w:val="22"/>
                <w:szCs w:val="22"/>
              </w:rPr>
              <w:t xml:space="preserve"> [4</w:t>
            </w:r>
            <w:r w:rsidRPr="24F6ACEC" w:rsidR="21CEFD75">
              <w:rPr>
                <w:rFonts w:ascii="Calibri" w:hAnsi="Calibri" w:eastAsia="Calibri" w:cs="Calibri"/>
                <w:sz w:val="22"/>
                <w:szCs w:val="22"/>
              </w:rPr>
              <w:t>1</w:t>
            </w:r>
            <w:r w:rsidRPr="24F6ACEC" w:rsidR="108F50BB">
              <w:rPr>
                <w:rFonts w:ascii="Calibri" w:hAnsi="Calibri" w:eastAsia="Calibri" w:cs="Calibri"/>
                <w:sz w:val="22"/>
                <w:szCs w:val="22"/>
              </w:rPr>
              <w:t>]</w:t>
            </w:r>
          </w:p>
        </w:tc>
        <w:tc>
          <w:tcPr>
            <w:tcW w:w="811" w:type="dxa"/>
            <w:tcMar/>
          </w:tcPr>
          <w:p w:rsidR="6F1E21A4" w:rsidP="6F1E21A4" w:rsidRDefault="3AB81818" w14:paraId="710A9523" w14:textId="5E3ABAAB">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0DD50EF5" w14:textId="51F7D9FA">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057C63F4" w14:textId="7DFD6483">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362D1B7D" w14:textId="4D03809D">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4C669CFE" w14:textId="704DE6FD">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267E0BB9" w14:textId="4B9706B2">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6555BF1E" w14:textId="2FEDD9BB">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426D6403" w14:textId="7007C6BD">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3AB81818" w14:paraId="08A4EC60" w14:textId="1C64C623">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3AB81818" w14:paraId="08476B86" w14:textId="3E9F0728">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3AB81818" w14:paraId="6A7362D5" w14:textId="73C697A6">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3AB81818" w14:paraId="11EE43E8" w14:textId="2190F1D8">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3AB81818" w14:paraId="09A524BB" w14:textId="2AB63CE1">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771D32B8" w:rsidP="771D32B8" w:rsidRDefault="00267865" w14:paraId="2D5D3E81" w14:textId="36487089">
            <w:pPr>
              <w:rPr>
                <w:rFonts w:ascii="Calibri" w:hAnsi="Calibri" w:eastAsia="Calibri" w:cs="Calibri"/>
                <w:sz w:val="22"/>
                <w:szCs w:val="22"/>
              </w:rPr>
            </w:pPr>
            <w:r>
              <w:rPr>
                <w:rFonts w:ascii="Calibri" w:hAnsi="Calibri" w:eastAsia="Calibri" w:cs="Calibri"/>
                <w:sz w:val="22"/>
                <w:szCs w:val="22"/>
              </w:rPr>
              <w:t>25</w:t>
            </w:r>
          </w:p>
        </w:tc>
      </w:tr>
      <w:tr w:rsidR="6F1E21A4" w:rsidTr="24F6ACEC" w14:paraId="12FA7A83" w14:textId="77777777">
        <w:trPr>
          <w:trHeight w:val="300"/>
        </w:trPr>
        <w:tc>
          <w:tcPr>
            <w:tcW w:w="1756" w:type="dxa"/>
            <w:tcMar/>
          </w:tcPr>
          <w:p w:rsidR="6F1E21A4" w:rsidP="6F1E21A4" w:rsidRDefault="3AB81818" w14:paraId="50233457" w14:textId="3D386794">
            <w:pPr>
              <w:rPr>
                <w:rFonts w:ascii="Calibri" w:hAnsi="Calibri" w:eastAsia="Calibri" w:cs="Calibri"/>
                <w:sz w:val="22"/>
                <w:szCs w:val="22"/>
              </w:rPr>
            </w:pPr>
            <w:r w:rsidRPr="24F6ACEC" w:rsidR="3AF5DE0A">
              <w:rPr>
                <w:rFonts w:ascii="Calibri" w:hAnsi="Calibri" w:eastAsia="Calibri" w:cs="Calibri"/>
                <w:sz w:val="22"/>
                <w:szCs w:val="22"/>
              </w:rPr>
              <w:t>Verma et al (2014)</w:t>
            </w:r>
            <w:r w:rsidRPr="24F6ACEC" w:rsidR="704BA341">
              <w:rPr>
                <w:rFonts w:ascii="Calibri" w:hAnsi="Calibri" w:eastAsia="Calibri" w:cs="Calibri"/>
                <w:sz w:val="22"/>
                <w:szCs w:val="22"/>
              </w:rPr>
              <w:t xml:space="preserve"> [4</w:t>
            </w:r>
            <w:r w:rsidRPr="24F6ACEC" w:rsidR="20CAFD20">
              <w:rPr>
                <w:rFonts w:ascii="Calibri" w:hAnsi="Calibri" w:eastAsia="Calibri" w:cs="Calibri"/>
                <w:sz w:val="22"/>
                <w:szCs w:val="22"/>
              </w:rPr>
              <w:t>2</w:t>
            </w:r>
            <w:r w:rsidRPr="24F6ACEC" w:rsidR="704BA341">
              <w:rPr>
                <w:rFonts w:ascii="Calibri" w:hAnsi="Calibri" w:eastAsia="Calibri" w:cs="Calibri"/>
                <w:sz w:val="22"/>
                <w:szCs w:val="22"/>
              </w:rPr>
              <w:t>]</w:t>
            </w:r>
          </w:p>
        </w:tc>
        <w:tc>
          <w:tcPr>
            <w:tcW w:w="811" w:type="dxa"/>
            <w:tcMar/>
          </w:tcPr>
          <w:p w:rsidR="6F1E21A4" w:rsidP="6F1E21A4" w:rsidRDefault="73C8325B" w14:paraId="64FC524A" w14:textId="09301362">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73C8325B" w14:paraId="05D30163" w14:textId="5CEC31EC">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73C8325B" w14:paraId="7F6BD43C" w14:textId="67F9CC7E">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73C8325B" w14:paraId="55DA9F5F" w14:textId="5643FB7F">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73C8325B" w14:paraId="5AF7A6E0" w14:textId="771D548A">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73C8325B" w14:paraId="751C0AF4" w14:textId="0CE73804">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73C8325B" w14:paraId="72B389BA" w14:textId="15C52FF5">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73C8325B" w14:paraId="2F683652" w14:textId="76C33CDC">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73C8325B" w14:paraId="529F901E" w14:textId="3116B941">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73C8325B" w14:paraId="4278357F" w14:textId="7ACE2EDC">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73C8325B" w14:paraId="7BE807D6" w14:textId="1851BEAD">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73C8325B" w14:paraId="0378D676" w14:textId="1EC4330D">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73C8325B" w14:paraId="37B52E39" w14:textId="52CC26CD">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771D32B8" w:rsidP="771D32B8" w:rsidRDefault="00267865" w14:paraId="7F21E3A5" w14:textId="1411F85C">
            <w:pPr>
              <w:rPr>
                <w:rFonts w:ascii="Calibri" w:hAnsi="Calibri" w:eastAsia="Calibri" w:cs="Calibri"/>
                <w:sz w:val="22"/>
                <w:szCs w:val="22"/>
              </w:rPr>
            </w:pPr>
            <w:r>
              <w:rPr>
                <w:rFonts w:ascii="Calibri" w:hAnsi="Calibri" w:eastAsia="Calibri" w:cs="Calibri"/>
                <w:sz w:val="22"/>
                <w:szCs w:val="22"/>
              </w:rPr>
              <w:t>7</w:t>
            </w:r>
          </w:p>
        </w:tc>
      </w:tr>
      <w:tr w:rsidR="6F1E21A4" w:rsidTr="24F6ACEC" w14:paraId="44E369CA" w14:textId="77777777">
        <w:trPr>
          <w:trHeight w:val="300"/>
        </w:trPr>
        <w:tc>
          <w:tcPr>
            <w:tcW w:w="1756" w:type="dxa"/>
            <w:tcMar/>
          </w:tcPr>
          <w:p w:rsidR="6F1E21A4" w:rsidP="6F1E21A4" w:rsidRDefault="1BE8E06B" w14:paraId="69CC5F22" w14:textId="4BDBADC1">
            <w:pPr>
              <w:rPr>
                <w:rFonts w:ascii="Calibri" w:hAnsi="Calibri" w:eastAsia="Calibri" w:cs="Calibri"/>
                <w:sz w:val="22"/>
                <w:szCs w:val="22"/>
              </w:rPr>
            </w:pPr>
            <w:r w:rsidRPr="24F6ACEC" w:rsidR="3B56E78C">
              <w:rPr>
                <w:rFonts w:ascii="Calibri" w:hAnsi="Calibri" w:eastAsia="Calibri" w:cs="Calibri"/>
                <w:sz w:val="22"/>
                <w:szCs w:val="22"/>
              </w:rPr>
              <w:t>Webers</w:t>
            </w:r>
            <w:r w:rsidRPr="24F6ACEC" w:rsidR="3B56E78C">
              <w:rPr>
                <w:rFonts w:ascii="Calibri" w:hAnsi="Calibri" w:eastAsia="Calibri" w:cs="Calibri"/>
                <w:sz w:val="22"/>
                <w:szCs w:val="22"/>
              </w:rPr>
              <w:t xml:space="preserve"> et al (2019)</w:t>
            </w:r>
            <w:r w:rsidRPr="24F6ACEC" w:rsidR="632BF2F4">
              <w:rPr>
                <w:rFonts w:ascii="Calibri" w:hAnsi="Calibri" w:eastAsia="Calibri" w:cs="Calibri"/>
                <w:sz w:val="22"/>
                <w:szCs w:val="22"/>
              </w:rPr>
              <w:t xml:space="preserve"> [4</w:t>
            </w:r>
            <w:r w:rsidRPr="24F6ACEC" w:rsidR="2A7A952F">
              <w:rPr>
                <w:rFonts w:ascii="Calibri" w:hAnsi="Calibri" w:eastAsia="Calibri" w:cs="Calibri"/>
                <w:sz w:val="22"/>
                <w:szCs w:val="22"/>
              </w:rPr>
              <w:t>3</w:t>
            </w:r>
            <w:r w:rsidRPr="24F6ACEC" w:rsidR="632BF2F4">
              <w:rPr>
                <w:rFonts w:ascii="Calibri" w:hAnsi="Calibri" w:eastAsia="Calibri" w:cs="Calibri"/>
                <w:sz w:val="22"/>
                <w:szCs w:val="22"/>
              </w:rPr>
              <w:t>]</w:t>
            </w:r>
          </w:p>
        </w:tc>
        <w:tc>
          <w:tcPr>
            <w:tcW w:w="811" w:type="dxa"/>
            <w:tcMar/>
          </w:tcPr>
          <w:p w:rsidR="6F1E21A4" w:rsidP="6F1E21A4" w:rsidRDefault="1BE8E06B" w14:paraId="1A7D38E2" w14:textId="6CC2E04A">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1BE8E06B" w14:paraId="4FE42879" w14:textId="73030600">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1BE8E06B" w14:paraId="7337DC4D" w14:textId="46615B92">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1BE8E06B" w14:paraId="76C75194" w14:textId="537F7A4C">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1BE8E06B" w14:paraId="1F060680" w14:textId="439E3CA9">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1BE8E06B" w14:paraId="5A655FC5" w14:textId="0D3CAE29">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1BE8E06B" w14:paraId="64E07B43" w14:textId="0D3145C4">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1BE8E06B" w14:paraId="570805D3" w14:textId="158CE8B9">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1BE8E06B" w14:paraId="439785E1" w14:textId="18286DAF">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1BE8E06B" w14:paraId="2BCA3D7F" w14:textId="029E493F">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1BE8E06B" w14:paraId="6F36300E" w14:textId="4B1226A1">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1BE8E06B" w14:paraId="296CE7DB" w14:textId="11D1441E">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1BE8E06B" w14:paraId="05B9758C" w14:textId="3FD2F4C8">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771D32B8" w:rsidP="771D32B8" w:rsidRDefault="00267865" w14:paraId="147DDD9B" w14:textId="73B72734">
            <w:pPr>
              <w:rPr>
                <w:rFonts w:ascii="Calibri" w:hAnsi="Calibri" w:eastAsia="Calibri" w:cs="Calibri"/>
                <w:sz w:val="22"/>
                <w:szCs w:val="22"/>
              </w:rPr>
            </w:pPr>
            <w:r>
              <w:rPr>
                <w:rFonts w:ascii="Calibri" w:hAnsi="Calibri" w:eastAsia="Calibri" w:cs="Calibri"/>
                <w:sz w:val="22"/>
                <w:szCs w:val="22"/>
              </w:rPr>
              <w:t>20</w:t>
            </w:r>
          </w:p>
        </w:tc>
      </w:tr>
      <w:tr w:rsidR="6F1E21A4" w:rsidTr="24F6ACEC" w14:paraId="6938D97E" w14:textId="77777777">
        <w:trPr>
          <w:trHeight w:val="300"/>
        </w:trPr>
        <w:tc>
          <w:tcPr>
            <w:tcW w:w="1756" w:type="dxa"/>
            <w:tcMar/>
          </w:tcPr>
          <w:p w:rsidR="6F1E21A4" w:rsidP="6F1E21A4" w:rsidRDefault="1BE8E06B" w14:paraId="256E60C7" w14:textId="5C4CA0D2">
            <w:pPr>
              <w:rPr>
                <w:rFonts w:ascii="Calibri" w:hAnsi="Calibri" w:eastAsia="Calibri" w:cs="Calibri"/>
                <w:sz w:val="22"/>
                <w:szCs w:val="22"/>
              </w:rPr>
            </w:pPr>
            <w:r w:rsidRPr="24F6ACEC" w:rsidR="3B56E78C">
              <w:rPr>
                <w:rFonts w:ascii="Calibri" w:hAnsi="Calibri" w:eastAsia="Calibri" w:cs="Calibri"/>
                <w:sz w:val="22"/>
                <w:szCs w:val="22"/>
              </w:rPr>
              <w:t>Yen et al (2016)</w:t>
            </w:r>
            <w:r w:rsidRPr="24F6ACEC" w:rsidR="79420847">
              <w:rPr>
                <w:rFonts w:ascii="Calibri" w:hAnsi="Calibri" w:eastAsia="Calibri" w:cs="Calibri"/>
                <w:sz w:val="22"/>
                <w:szCs w:val="22"/>
              </w:rPr>
              <w:t xml:space="preserve"> [4</w:t>
            </w:r>
            <w:r w:rsidRPr="24F6ACEC" w:rsidR="0CF13AD1">
              <w:rPr>
                <w:rFonts w:ascii="Calibri" w:hAnsi="Calibri" w:eastAsia="Calibri" w:cs="Calibri"/>
                <w:sz w:val="22"/>
                <w:szCs w:val="22"/>
              </w:rPr>
              <w:t>4</w:t>
            </w:r>
            <w:r w:rsidRPr="24F6ACEC" w:rsidR="79420847">
              <w:rPr>
                <w:rFonts w:ascii="Calibri" w:hAnsi="Calibri" w:eastAsia="Calibri" w:cs="Calibri"/>
                <w:sz w:val="22"/>
                <w:szCs w:val="22"/>
              </w:rPr>
              <w:t>]</w:t>
            </w:r>
          </w:p>
        </w:tc>
        <w:tc>
          <w:tcPr>
            <w:tcW w:w="811" w:type="dxa"/>
            <w:tcMar/>
          </w:tcPr>
          <w:p w:rsidR="6F1E21A4" w:rsidP="6F1E21A4" w:rsidRDefault="1BE8E06B" w14:paraId="5DA434A3" w14:textId="71FCF86D">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1BE8E06B" w14:paraId="173A8AE0" w14:textId="0632CB4D">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1BE8E06B" w14:paraId="06C69099" w14:textId="5008FB9B">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1BE8E06B" w14:paraId="6A2547F7" w14:textId="0FB35CBF">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1BE8E06B" w14:paraId="6E2AB605" w14:textId="7ACA42BD">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1BE8E06B" w14:paraId="7E4D9CF4" w14:textId="0287216B">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1BE8E06B" w14:paraId="1EB55E1E" w14:textId="0186123A">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1BE8E06B" w14:paraId="7BEC0E36" w14:textId="62D252DC">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1BE8E06B" w14:paraId="4007054B" w14:textId="1F9F8BB1">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1BE8E06B" w14:paraId="3BEB4B00" w14:textId="61057B55">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1BE8E06B" w14:paraId="780E6C07" w14:textId="1EA84265">
            <w:pPr>
              <w:rPr>
                <w:rFonts w:ascii="Calibri" w:hAnsi="Calibri" w:eastAsia="Calibri" w:cs="Calibri"/>
                <w:sz w:val="22"/>
                <w:szCs w:val="22"/>
              </w:rPr>
            </w:pPr>
            <w:r w:rsidRPr="33AA00DC">
              <w:rPr>
                <w:rFonts w:ascii="Calibri" w:hAnsi="Calibri" w:eastAsia="Calibri" w:cs="Calibri"/>
                <w:sz w:val="22"/>
                <w:szCs w:val="22"/>
              </w:rPr>
              <w:t>3</w:t>
            </w:r>
          </w:p>
        </w:tc>
        <w:tc>
          <w:tcPr>
            <w:tcW w:w="811" w:type="dxa"/>
            <w:tcMar/>
          </w:tcPr>
          <w:p w:rsidR="6F1E21A4" w:rsidP="6F1E21A4" w:rsidRDefault="1BE8E06B" w14:paraId="08E41396" w14:textId="66E44D1B">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1BE8E06B" w14:paraId="0ED46FA5" w14:textId="63CB16AF">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771D32B8" w:rsidP="771D32B8" w:rsidRDefault="00267865" w14:paraId="2C25B2C1" w14:textId="2FEEEFC8">
            <w:pPr>
              <w:rPr>
                <w:rFonts w:ascii="Calibri" w:hAnsi="Calibri" w:eastAsia="Calibri" w:cs="Calibri"/>
                <w:sz w:val="22"/>
                <w:szCs w:val="22"/>
              </w:rPr>
            </w:pPr>
            <w:r>
              <w:rPr>
                <w:rFonts w:ascii="Calibri" w:hAnsi="Calibri" w:eastAsia="Calibri" w:cs="Calibri"/>
                <w:sz w:val="22"/>
                <w:szCs w:val="22"/>
              </w:rPr>
              <w:t>28</w:t>
            </w:r>
          </w:p>
        </w:tc>
      </w:tr>
      <w:tr w:rsidR="5D9CF174" w:rsidTr="24F6ACEC" w14:paraId="395072FF" w14:textId="77777777">
        <w:trPr>
          <w:trHeight w:val="300"/>
        </w:trPr>
        <w:tc>
          <w:tcPr>
            <w:tcW w:w="1756" w:type="dxa"/>
            <w:tcMar/>
          </w:tcPr>
          <w:p w:rsidR="5D9CF174" w:rsidP="5D9CF174" w:rsidRDefault="5D9CF174" w14:paraId="504FCD67" w14:textId="3C86A31C">
            <w:pPr>
              <w:rPr>
                <w:rFonts w:ascii="Calibri" w:hAnsi="Calibri" w:eastAsia="Calibri" w:cs="Calibri"/>
                <w:sz w:val="22"/>
                <w:szCs w:val="22"/>
              </w:rPr>
            </w:pPr>
            <w:r w:rsidRPr="24F6ACEC" w:rsidR="3C6687FD">
              <w:rPr>
                <w:rFonts w:ascii="Calibri" w:hAnsi="Calibri" w:eastAsia="Calibri" w:cs="Calibri"/>
                <w:sz w:val="22"/>
                <w:szCs w:val="22"/>
              </w:rPr>
              <w:t>Yin et al (2021)</w:t>
            </w:r>
            <w:r w:rsidRPr="24F6ACEC" w:rsidR="0D840CD6">
              <w:rPr>
                <w:rFonts w:ascii="Calibri" w:hAnsi="Calibri" w:eastAsia="Calibri" w:cs="Calibri"/>
                <w:sz w:val="22"/>
                <w:szCs w:val="22"/>
              </w:rPr>
              <w:t xml:space="preserve"> [4</w:t>
            </w:r>
            <w:r w:rsidRPr="24F6ACEC" w:rsidR="63E41D53">
              <w:rPr>
                <w:rFonts w:ascii="Calibri" w:hAnsi="Calibri" w:eastAsia="Calibri" w:cs="Calibri"/>
                <w:sz w:val="22"/>
                <w:szCs w:val="22"/>
              </w:rPr>
              <w:t>5</w:t>
            </w:r>
            <w:r w:rsidRPr="24F6ACEC" w:rsidR="0D840CD6">
              <w:rPr>
                <w:rFonts w:ascii="Calibri" w:hAnsi="Calibri" w:eastAsia="Calibri" w:cs="Calibri"/>
                <w:sz w:val="22"/>
                <w:szCs w:val="22"/>
              </w:rPr>
              <w:t>]</w:t>
            </w:r>
          </w:p>
        </w:tc>
        <w:tc>
          <w:tcPr>
            <w:tcW w:w="811" w:type="dxa"/>
            <w:tcMar/>
          </w:tcPr>
          <w:p w:rsidR="5D9CF174" w:rsidP="5D9CF174" w:rsidRDefault="5D9CF174" w14:paraId="49C39C8C" w14:textId="24B2D449">
            <w:pPr>
              <w:rPr>
                <w:rFonts w:ascii="Calibri" w:hAnsi="Calibri" w:eastAsia="Calibri" w:cs="Calibri"/>
                <w:sz w:val="22"/>
                <w:szCs w:val="22"/>
              </w:rPr>
            </w:pPr>
            <w:r w:rsidRPr="5D9CF174">
              <w:rPr>
                <w:rFonts w:ascii="Calibri" w:hAnsi="Calibri" w:eastAsia="Calibri" w:cs="Calibri"/>
                <w:sz w:val="22"/>
                <w:szCs w:val="22"/>
              </w:rPr>
              <w:t>1</w:t>
            </w:r>
          </w:p>
        </w:tc>
        <w:tc>
          <w:tcPr>
            <w:tcW w:w="811" w:type="dxa"/>
            <w:tcMar/>
          </w:tcPr>
          <w:p w:rsidR="5D9CF174" w:rsidP="5D9CF174" w:rsidRDefault="5D9CF174" w14:paraId="1BBA262B" w14:textId="5DB10C99">
            <w:pPr>
              <w:rPr>
                <w:rFonts w:ascii="Calibri" w:hAnsi="Calibri" w:eastAsia="Calibri" w:cs="Calibri"/>
                <w:sz w:val="22"/>
                <w:szCs w:val="22"/>
              </w:rPr>
            </w:pPr>
            <w:r w:rsidRPr="5D9CF174">
              <w:rPr>
                <w:rFonts w:ascii="Calibri" w:hAnsi="Calibri" w:eastAsia="Calibri" w:cs="Calibri"/>
                <w:sz w:val="22"/>
                <w:szCs w:val="22"/>
              </w:rPr>
              <w:t>2</w:t>
            </w:r>
          </w:p>
        </w:tc>
        <w:tc>
          <w:tcPr>
            <w:tcW w:w="811" w:type="dxa"/>
            <w:tcMar/>
          </w:tcPr>
          <w:p w:rsidR="5D9CF174" w:rsidP="5D9CF174" w:rsidRDefault="5D9CF174" w14:paraId="11C1B575" w14:textId="648ED62C">
            <w:pPr>
              <w:rPr>
                <w:rFonts w:ascii="Calibri" w:hAnsi="Calibri" w:eastAsia="Calibri" w:cs="Calibri"/>
                <w:sz w:val="22"/>
                <w:szCs w:val="22"/>
              </w:rPr>
            </w:pPr>
            <w:r w:rsidRPr="5D9CF174">
              <w:rPr>
                <w:rFonts w:ascii="Calibri" w:hAnsi="Calibri" w:eastAsia="Calibri" w:cs="Calibri"/>
                <w:sz w:val="22"/>
                <w:szCs w:val="22"/>
              </w:rPr>
              <w:t>1</w:t>
            </w:r>
          </w:p>
        </w:tc>
        <w:tc>
          <w:tcPr>
            <w:tcW w:w="811" w:type="dxa"/>
            <w:tcMar/>
          </w:tcPr>
          <w:p w:rsidR="5D9CF174" w:rsidP="5D9CF174" w:rsidRDefault="5D9CF174" w14:paraId="2B6E1E7A" w14:textId="6F047CD8">
            <w:pPr>
              <w:rPr>
                <w:rFonts w:ascii="Calibri" w:hAnsi="Calibri" w:eastAsia="Calibri" w:cs="Calibri"/>
                <w:sz w:val="22"/>
                <w:szCs w:val="22"/>
              </w:rPr>
            </w:pPr>
            <w:r w:rsidRPr="5D9CF174">
              <w:rPr>
                <w:rFonts w:ascii="Calibri" w:hAnsi="Calibri" w:eastAsia="Calibri" w:cs="Calibri"/>
                <w:sz w:val="22"/>
                <w:szCs w:val="22"/>
              </w:rPr>
              <w:t>2</w:t>
            </w:r>
          </w:p>
        </w:tc>
        <w:tc>
          <w:tcPr>
            <w:tcW w:w="811" w:type="dxa"/>
            <w:tcMar/>
          </w:tcPr>
          <w:p w:rsidR="5D9CF174" w:rsidP="5D9CF174" w:rsidRDefault="5D9CF174" w14:paraId="38E9ABF6" w14:textId="5E090F25">
            <w:pPr>
              <w:rPr>
                <w:rFonts w:ascii="Calibri" w:hAnsi="Calibri" w:eastAsia="Calibri" w:cs="Calibri"/>
                <w:sz w:val="22"/>
                <w:szCs w:val="22"/>
              </w:rPr>
            </w:pPr>
            <w:r w:rsidRPr="5D9CF174">
              <w:rPr>
                <w:rFonts w:ascii="Calibri" w:hAnsi="Calibri" w:eastAsia="Calibri" w:cs="Calibri"/>
                <w:sz w:val="22"/>
                <w:szCs w:val="22"/>
              </w:rPr>
              <w:t>0</w:t>
            </w:r>
          </w:p>
        </w:tc>
        <w:tc>
          <w:tcPr>
            <w:tcW w:w="811" w:type="dxa"/>
            <w:tcMar/>
          </w:tcPr>
          <w:p w:rsidR="5D9CF174" w:rsidP="5D9CF174" w:rsidRDefault="5D9CF174" w14:paraId="778E12D8" w14:textId="4E4B952A">
            <w:pPr>
              <w:rPr>
                <w:rFonts w:ascii="Calibri" w:hAnsi="Calibri" w:eastAsia="Calibri" w:cs="Calibri"/>
                <w:sz w:val="22"/>
                <w:szCs w:val="22"/>
              </w:rPr>
            </w:pPr>
            <w:r w:rsidRPr="5D9CF174">
              <w:rPr>
                <w:rFonts w:ascii="Calibri" w:hAnsi="Calibri" w:eastAsia="Calibri" w:cs="Calibri"/>
                <w:sz w:val="22"/>
                <w:szCs w:val="22"/>
              </w:rPr>
              <w:t>0</w:t>
            </w:r>
          </w:p>
        </w:tc>
        <w:tc>
          <w:tcPr>
            <w:tcW w:w="811" w:type="dxa"/>
            <w:tcMar/>
          </w:tcPr>
          <w:p w:rsidR="5D9CF174" w:rsidP="5D9CF174" w:rsidRDefault="5D9CF174" w14:paraId="2A3201B0" w14:textId="5ECD3991">
            <w:pPr>
              <w:rPr>
                <w:rFonts w:ascii="Calibri" w:hAnsi="Calibri" w:eastAsia="Calibri" w:cs="Calibri"/>
                <w:sz w:val="22"/>
                <w:szCs w:val="22"/>
              </w:rPr>
            </w:pPr>
            <w:r w:rsidRPr="5D9CF174">
              <w:rPr>
                <w:rFonts w:ascii="Calibri" w:hAnsi="Calibri" w:eastAsia="Calibri" w:cs="Calibri"/>
                <w:sz w:val="22"/>
                <w:szCs w:val="22"/>
              </w:rPr>
              <w:t>2</w:t>
            </w:r>
          </w:p>
        </w:tc>
        <w:tc>
          <w:tcPr>
            <w:tcW w:w="811" w:type="dxa"/>
            <w:tcMar/>
          </w:tcPr>
          <w:p w:rsidR="5D9CF174" w:rsidP="5D9CF174" w:rsidRDefault="5D9CF174" w14:paraId="49F49DC2" w14:textId="3697913B">
            <w:pPr>
              <w:rPr>
                <w:rFonts w:ascii="Calibri" w:hAnsi="Calibri" w:eastAsia="Calibri" w:cs="Calibri"/>
                <w:sz w:val="22"/>
                <w:szCs w:val="22"/>
              </w:rPr>
            </w:pPr>
            <w:r w:rsidRPr="5D9CF174">
              <w:rPr>
                <w:rFonts w:ascii="Calibri" w:hAnsi="Calibri" w:eastAsia="Calibri" w:cs="Calibri"/>
                <w:sz w:val="22"/>
                <w:szCs w:val="22"/>
              </w:rPr>
              <w:t>2</w:t>
            </w:r>
          </w:p>
        </w:tc>
        <w:tc>
          <w:tcPr>
            <w:tcW w:w="811" w:type="dxa"/>
            <w:tcMar/>
          </w:tcPr>
          <w:p w:rsidR="5D9CF174" w:rsidP="5D9CF174" w:rsidRDefault="5D9CF174" w14:paraId="69889F59" w14:textId="4A83AC6A">
            <w:pPr>
              <w:rPr>
                <w:rFonts w:ascii="Calibri" w:hAnsi="Calibri" w:eastAsia="Calibri" w:cs="Calibri"/>
                <w:sz w:val="22"/>
                <w:szCs w:val="22"/>
              </w:rPr>
            </w:pPr>
            <w:r w:rsidRPr="5D9CF174">
              <w:rPr>
                <w:rFonts w:ascii="Calibri" w:hAnsi="Calibri" w:eastAsia="Calibri" w:cs="Calibri"/>
                <w:sz w:val="22"/>
                <w:szCs w:val="22"/>
              </w:rPr>
              <w:t>0</w:t>
            </w:r>
          </w:p>
        </w:tc>
        <w:tc>
          <w:tcPr>
            <w:tcW w:w="811" w:type="dxa"/>
            <w:tcMar/>
          </w:tcPr>
          <w:p w:rsidR="5D9CF174" w:rsidP="5D9CF174" w:rsidRDefault="5D9CF174" w14:paraId="5AD2A541" w14:textId="445FF5A9">
            <w:pPr>
              <w:rPr>
                <w:rFonts w:ascii="Calibri" w:hAnsi="Calibri" w:eastAsia="Calibri" w:cs="Calibri"/>
                <w:sz w:val="22"/>
                <w:szCs w:val="22"/>
              </w:rPr>
            </w:pPr>
            <w:r w:rsidRPr="5D9CF174">
              <w:rPr>
                <w:rFonts w:ascii="Calibri" w:hAnsi="Calibri" w:eastAsia="Calibri" w:cs="Calibri"/>
                <w:sz w:val="22"/>
                <w:szCs w:val="22"/>
              </w:rPr>
              <w:t>0</w:t>
            </w:r>
          </w:p>
        </w:tc>
        <w:tc>
          <w:tcPr>
            <w:tcW w:w="811" w:type="dxa"/>
            <w:tcMar/>
          </w:tcPr>
          <w:p w:rsidR="5D9CF174" w:rsidP="5D9CF174" w:rsidRDefault="5D9CF174" w14:paraId="695FE93F" w14:textId="3EB9EE6C">
            <w:pPr>
              <w:rPr>
                <w:rFonts w:ascii="Calibri" w:hAnsi="Calibri" w:eastAsia="Calibri" w:cs="Calibri"/>
                <w:sz w:val="22"/>
                <w:szCs w:val="22"/>
              </w:rPr>
            </w:pPr>
            <w:r w:rsidRPr="5D9CF174">
              <w:rPr>
                <w:rFonts w:ascii="Calibri" w:hAnsi="Calibri" w:eastAsia="Calibri" w:cs="Calibri"/>
                <w:sz w:val="22"/>
                <w:szCs w:val="22"/>
              </w:rPr>
              <w:t>0</w:t>
            </w:r>
          </w:p>
        </w:tc>
        <w:tc>
          <w:tcPr>
            <w:tcW w:w="811" w:type="dxa"/>
            <w:tcMar/>
          </w:tcPr>
          <w:p w:rsidR="5D9CF174" w:rsidP="5D9CF174" w:rsidRDefault="5D9CF174" w14:paraId="53DF2D94" w14:textId="19046063">
            <w:pPr>
              <w:rPr>
                <w:rFonts w:ascii="Calibri" w:hAnsi="Calibri" w:eastAsia="Calibri" w:cs="Calibri"/>
                <w:sz w:val="22"/>
                <w:szCs w:val="22"/>
              </w:rPr>
            </w:pPr>
            <w:r w:rsidRPr="5D9CF174">
              <w:rPr>
                <w:rFonts w:ascii="Calibri" w:hAnsi="Calibri" w:eastAsia="Calibri" w:cs="Calibri"/>
                <w:sz w:val="22"/>
                <w:szCs w:val="22"/>
              </w:rPr>
              <w:t>0</w:t>
            </w:r>
          </w:p>
        </w:tc>
        <w:tc>
          <w:tcPr>
            <w:tcW w:w="811" w:type="dxa"/>
            <w:tcMar/>
          </w:tcPr>
          <w:p w:rsidR="5D9CF174" w:rsidP="5D9CF174" w:rsidRDefault="5D9CF174" w14:paraId="5827C6E2" w14:textId="61EC104B">
            <w:pPr>
              <w:rPr>
                <w:rFonts w:ascii="Calibri" w:hAnsi="Calibri" w:eastAsia="Calibri" w:cs="Calibri"/>
                <w:sz w:val="22"/>
                <w:szCs w:val="22"/>
              </w:rPr>
            </w:pPr>
            <w:r w:rsidRPr="5D9CF174">
              <w:rPr>
                <w:rFonts w:ascii="Calibri" w:hAnsi="Calibri" w:eastAsia="Calibri" w:cs="Calibri"/>
                <w:sz w:val="22"/>
                <w:szCs w:val="22"/>
              </w:rPr>
              <w:t>1</w:t>
            </w:r>
          </w:p>
        </w:tc>
        <w:tc>
          <w:tcPr>
            <w:tcW w:w="811" w:type="dxa"/>
            <w:tcMar/>
          </w:tcPr>
          <w:p w:rsidR="771D32B8" w:rsidP="771D32B8" w:rsidRDefault="00267865" w14:paraId="4A7C3F1E" w14:textId="2DE6F652">
            <w:pPr>
              <w:rPr>
                <w:rFonts w:ascii="Calibri" w:hAnsi="Calibri" w:eastAsia="Calibri" w:cs="Calibri"/>
                <w:sz w:val="22"/>
                <w:szCs w:val="22"/>
              </w:rPr>
            </w:pPr>
            <w:r>
              <w:rPr>
                <w:rFonts w:ascii="Calibri" w:hAnsi="Calibri" w:eastAsia="Calibri" w:cs="Calibri"/>
                <w:sz w:val="22"/>
                <w:szCs w:val="22"/>
              </w:rPr>
              <w:t>11</w:t>
            </w:r>
          </w:p>
        </w:tc>
      </w:tr>
      <w:tr w:rsidR="6F1E21A4" w:rsidTr="24F6ACEC" w14:paraId="4F1999C5" w14:textId="77777777">
        <w:trPr>
          <w:trHeight w:val="300"/>
        </w:trPr>
        <w:tc>
          <w:tcPr>
            <w:tcW w:w="1756" w:type="dxa"/>
            <w:tcMar/>
          </w:tcPr>
          <w:p w:rsidR="6F1E21A4" w:rsidP="6F1E21A4" w:rsidRDefault="1BE8E06B" w14:paraId="0506D6EC" w14:textId="43B944AF">
            <w:pPr>
              <w:rPr>
                <w:rFonts w:ascii="Calibri" w:hAnsi="Calibri" w:eastAsia="Calibri" w:cs="Calibri"/>
                <w:sz w:val="22"/>
                <w:szCs w:val="22"/>
              </w:rPr>
            </w:pPr>
            <w:r w:rsidRPr="24F6ACEC" w:rsidR="3B56E78C">
              <w:rPr>
                <w:rFonts w:ascii="Calibri" w:hAnsi="Calibri" w:eastAsia="Calibri" w:cs="Calibri"/>
                <w:sz w:val="22"/>
                <w:szCs w:val="22"/>
              </w:rPr>
              <w:t>Zheng et al (2017)</w:t>
            </w:r>
            <w:r w:rsidRPr="24F6ACEC" w:rsidR="545EFE0F">
              <w:rPr>
                <w:rFonts w:ascii="Calibri" w:hAnsi="Calibri" w:eastAsia="Calibri" w:cs="Calibri"/>
                <w:sz w:val="22"/>
                <w:szCs w:val="22"/>
              </w:rPr>
              <w:t xml:space="preserve"> [4</w:t>
            </w:r>
            <w:r w:rsidRPr="24F6ACEC" w:rsidR="6D268872">
              <w:rPr>
                <w:rFonts w:ascii="Calibri" w:hAnsi="Calibri" w:eastAsia="Calibri" w:cs="Calibri"/>
                <w:sz w:val="22"/>
                <w:szCs w:val="22"/>
              </w:rPr>
              <w:t>6</w:t>
            </w:r>
            <w:r w:rsidRPr="24F6ACEC" w:rsidR="545EFE0F">
              <w:rPr>
                <w:rFonts w:ascii="Calibri" w:hAnsi="Calibri" w:eastAsia="Calibri" w:cs="Calibri"/>
                <w:sz w:val="22"/>
                <w:szCs w:val="22"/>
              </w:rPr>
              <w:t>]</w:t>
            </w:r>
          </w:p>
        </w:tc>
        <w:tc>
          <w:tcPr>
            <w:tcW w:w="811" w:type="dxa"/>
            <w:tcMar/>
          </w:tcPr>
          <w:p w:rsidR="6F1E21A4" w:rsidP="6F1E21A4" w:rsidRDefault="1BE8E06B" w14:paraId="22EC5E5E" w14:textId="2964B92E">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1BE8E06B" w14:paraId="0F368E52" w14:textId="5916DAD2">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1BE8E06B" w14:paraId="7C0A87A3" w14:textId="08F29608">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1BE8E06B" w14:paraId="7D51C81C" w14:textId="13B9B485">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1BE8E06B" w14:paraId="21FB2C41" w14:textId="7C891497">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1BE8E06B" w14:paraId="1969D48C" w14:textId="44D17AD9">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1BE8E06B" w14:paraId="6CE322A9" w14:textId="6CB4D226">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1BE8E06B" w14:paraId="55FC4F41" w14:textId="1254B067">
            <w:pPr>
              <w:rPr>
                <w:rFonts w:ascii="Calibri" w:hAnsi="Calibri" w:eastAsia="Calibri" w:cs="Calibri"/>
                <w:sz w:val="22"/>
                <w:szCs w:val="22"/>
              </w:rPr>
            </w:pPr>
            <w:r w:rsidRPr="33AA00DC">
              <w:rPr>
                <w:rFonts w:ascii="Calibri" w:hAnsi="Calibri" w:eastAsia="Calibri" w:cs="Calibri"/>
                <w:sz w:val="22"/>
                <w:szCs w:val="22"/>
              </w:rPr>
              <w:t>2</w:t>
            </w:r>
          </w:p>
        </w:tc>
        <w:tc>
          <w:tcPr>
            <w:tcW w:w="811" w:type="dxa"/>
            <w:tcMar/>
          </w:tcPr>
          <w:p w:rsidR="6F1E21A4" w:rsidP="6F1E21A4" w:rsidRDefault="1BE8E06B" w14:paraId="653CA1B8" w14:textId="394A20C3">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1BE8E06B" w14:paraId="63FE71A6" w14:textId="12FCE56A">
            <w:pPr>
              <w:rPr>
                <w:rFonts w:ascii="Calibri" w:hAnsi="Calibri" w:eastAsia="Calibri" w:cs="Calibri"/>
                <w:sz w:val="22"/>
                <w:szCs w:val="22"/>
              </w:rPr>
            </w:pPr>
            <w:r w:rsidRPr="33AA00DC">
              <w:rPr>
                <w:rFonts w:ascii="Calibri" w:hAnsi="Calibri" w:eastAsia="Calibri" w:cs="Calibri"/>
                <w:sz w:val="22"/>
                <w:szCs w:val="22"/>
              </w:rPr>
              <w:t>0</w:t>
            </w:r>
          </w:p>
        </w:tc>
        <w:tc>
          <w:tcPr>
            <w:tcW w:w="811" w:type="dxa"/>
            <w:tcMar/>
          </w:tcPr>
          <w:p w:rsidR="6F1E21A4" w:rsidP="6F1E21A4" w:rsidRDefault="1BE8E06B" w14:paraId="2C55F355" w14:textId="3CB5C281">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1BE8E06B" w14:paraId="54171737" w14:textId="26CA7370">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6F1E21A4" w:rsidP="6F1E21A4" w:rsidRDefault="1BE8E06B" w14:paraId="68DDE52C" w14:textId="7E384D3E">
            <w:pPr>
              <w:rPr>
                <w:rFonts w:ascii="Calibri" w:hAnsi="Calibri" w:eastAsia="Calibri" w:cs="Calibri"/>
                <w:sz w:val="22"/>
                <w:szCs w:val="22"/>
              </w:rPr>
            </w:pPr>
            <w:r w:rsidRPr="33AA00DC">
              <w:rPr>
                <w:rFonts w:ascii="Calibri" w:hAnsi="Calibri" w:eastAsia="Calibri" w:cs="Calibri"/>
                <w:sz w:val="22"/>
                <w:szCs w:val="22"/>
              </w:rPr>
              <w:t>1</w:t>
            </w:r>
          </w:p>
        </w:tc>
        <w:tc>
          <w:tcPr>
            <w:tcW w:w="811" w:type="dxa"/>
            <w:tcMar/>
          </w:tcPr>
          <w:p w:rsidR="771D32B8" w:rsidP="771D32B8" w:rsidRDefault="00267865" w14:paraId="63DE3597" w14:textId="43D8ACE8">
            <w:pPr>
              <w:rPr>
                <w:rFonts w:ascii="Calibri" w:hAnsi="Calibri" w:eastAsia="Calibri" w:cs="Calibri"/>
                <w:sz w:val="22"/>
                <w:szCs w:val="22"/>
              </w:rPr>
            </w:pPr>
            <w:r>
              <w:rPr>
                <w:rFonts w:ascii="Calibri" w:hAnsi="Calibri" w:eastAsia="Calibri" w:cs="Calibri"/>
                <w:sz w:val="22"/>
                <w:szCs w:val="22"/>
              </w:rPr>
              <w:t>15</w:t>
            </w:r>
          </w:p>
        </w:tc>
      </w:tr>
    </w:tbl>
    <w:p w:rsidR="24F6ACEC" w:rsidRDefault="24F6ACEC" w14:paraId="33BCF4BE" w14:textId="5FD1B01B"/>
    <w:p w:rsidR="5E3A2803" w:rsidP="33AA00DC" w:rsidRDefault="5E3A2803" w14:paraId="1C15740B" w14:textId="5F5F58B2">
      <w:pPr>
        <w:rPr>
          <w:rFonts w:ascii="Calibri" w:hAnsi="Calibri" w:eastAsia="Calibri" w:cs="Calibri"/>
          <w:i/>
          <w:iCs/>
          <w:sz w:val="22"/>
          <w:szCs w:val="22"/>
        </w:rPr>
      </w:pPr>
      <w:r w:rsidRPr="33AA00DC">
        <w:rPr>
          <w:rFonts w:ascii="Calibri" w:hAnsi="Calibri" w:eastAsia="Calibri" w:cs="Calibri"/>
          <w:i/>
          <w:iCs/>
          <w:sz w:val="22"/>
          <w:szCs w:val="22"/>
        </w:rPr>
        <w:t>*</w:t>
      </w:r>
      <w:proofErr w:type="spellStart"/>
      <w:r w:rsidRPr="33AA00DC" w:rsidR="45EF23CD">
        <w:rPr>
          <w:rFonts w:ascii="Calibri" w:hAnsi="Calibri" w:eastAsia="Calibri" w:cs="Calibri"/>
          <w:i/>
          <w:iCs/>
          <w:sz w:val="22"/>
          <w:szCs w:val="22"/>
        </w:rPr>
        <w:t>QuADS</w:t>
      </w:r>
      <w:proofErr w:type="spellEnd"/>
      <w:r w:rsidRPr="33AA00DC" w:rsidR="45EF23CD">
        <w:rPr>
          <w:rFonts w:ascii="Calibri" w:hAnsi="Calibri" w:eastAsia="Calibri" w:cs="Calibri"/>
          <w:i/>
          <w:iCs/>
          <w:sz w:val="22"/>
          <w:szCs w:val="22"/>
        </w:rPr>
        <w:t xml:space="preserve"> criteria: 1. theoretical or conceptual underpinning to the research; 2. statement of research aim/s; 3. clear description of research setting and target population; 4. </w:t>
      </w:r>
      <w:r w:rsidRPr="33AA00DC" w:rsidR="53AED1C5">
        <w:rPr>
          <w:rFonts w:ascii="Calibri" w:hAnsi="Calibri" w:eastAsia="Calibri" w:cs="Calibri"/>
          <w:i/>
          <w:iCs/>
          <w:sz w:val="22"/>
          <w:szCs w:val="22"/>
        </w:rPr>
        <w:t xml:space="preserve">the study design is appropriate to address the stated research aims; 5. appropriate sampling to address the </w:t>
      </w:r>
      <w:r w:rsidRPr="33AA00DC" w:rsidR="2D647E8F">
        <w:rPr>
          <w:rFonts w:ascii="Calibri" w:hAnsi="Calibri" w:eastAsia="Calibri" w:cs="Calibri"/>
          <w:i/>
          <w:iCs/>
          <w:sz w:val="22"/>
          <w:szCs w:val="22"/>
        </w:rPr>
        <w:t>research</w:t>
      </w:r>
      <w:r w:rsidRPr="33AA00DC" w:rsidR="53AED1C5">
        <w:rPr>
          <w:rFonts w:ascii="Calibri" w:hAnsi="Calibri" w:eastAsia="Calibri" w:cs="Calibri"/>
          <w:i/>
          <w:iCs/>
          <w:sz w:val="22"/>
          <w:szCs w:val="22"/>
        </w:rPr>
        <w:t xml:space="preserve"> aim/s; 6. rationale for choice of data collection tool/s; 7. the format and content of data collection is appropriate to address the stated r</w:t>
      </w:r>
      <w:r w:rsidRPr="33AA00DC" w:rsidR="075BD723">
        <w:rPr>
          <w:rFonts w:ascii="Calibri" w:hAnsi="Calibri" w:eastAsia="Calibri" w:cs="Calibri"/>
          <w:i/>
          <w:iCs/>
          <w:sz w:val="22"/>
          <w:szCs w:val="22"/>
        </w:rPr>
        <w:t xml:space="preserve">esearch aim/s; 8. description of data collection procedure; 9. recruitment data provided; 10. Justification for analytic method selected; 11. The method of analysis was appropriate to </w:t>
      </w:r>
      <w:r w:rsidRPr="33AA00DC" w:rsidR="5705DF12">
        <w:rPr>
          <w:rFonts w:ascii="Calibri" w:hAnsi="Calibri" w:eastAsia="Calibri" w:cs="Calibri"/>
          <w:i/>
          <w:iCs/>
          <w:sz w:val="22"/>
          <w:szCs w:val="22"/>
        </w:rPr>
        <w:t xml:space="preserve">answer the research aim/s; 12. Evidence that the research stakeholders have been considered in research design or conduct; 13. Strengths and limitations critically discussed </w:t>
      </w:r>
    </w:p>
    <w:p w:rsidR="462D1995" w:rsidP="33AA00DC" w:rsidRDefault="462D1995" w14:paraId="29C41151" w14:textId="56385BB8">
      <w:pPr>
        <w:rPr>
          <w:rFonts w:ascii="Calibri" w:hAnsi="Calibri" w:eastAsia="Calibri" w:cs="Calibri"/>
          <w:i/>
          <w:iCs/>
          <w:sz w:val="22"/>
          <w:szCs w:val="22"/>
        </w:rPr>
      </w:pPr>
      <w:r w:rsidRPr="33AA00DC">
        <w:rPr>
          <w:rFonts w:ascii="Calibri" w:hAnsi="Calibri" w:eastAsia="Calibri" w:cs="Calibri"/>
          <w:i/>
          <w:iCs/>
          <w:sz w:val="22"/>
          <w:szCs w:val="22"/>
        </w:rPr>
        <w:t>**</w:t>
      </w:r>
      <w:proofErr w:type="spellStart"/>
      <w:r w:rsidRPr="33AA00DC">
        <w:rPr>
          <w:rFonts w:ascii="Calibri" w:hAnsi="Calibri" w:eastAsia="Calibri" w:cs="Calibri"/>
          <w:i/>
          <w:iCs/>
          <w:sz w:val="22"/>
          <w:szCs w:val="22"/>
        </w:rPr>
        <w:t>QuADS</w:t>
      </w:r>
      <w:proofErr w:type="spellEnd"/>
      <w:r w:rsidRPr="33AA00DC">
        <w:rPr>
          <w:rFonts w:ascii="Calibri" w:hAnsi="Calibri" w:eastAsia="Calibri" w:cs="Calibri"/>
          <w:i/>
          <w:iCs/>
          <w:sz w:val="22"/>
          <w:szCs w:val="22"/>
        </w:rPr>
        <w:t xml:space="preserve"> score: ranges </w:t>
      </w:r>
      <w:r w:rsidRPr="004C2287">
        <w:rPr>
          <w:rFonts w:ascii="Calibri" w:hAnsi="Calibri" w:eastAsia="Calibri" w:cs="Calibri"/>
          <w:i/>
          <w:iCs/>
          <w:sz w:val="22"/>
          <w:szCs w:val="22"/>
        </w:rPr>
        <w:t xml:space="preserve">from </w:t>
      </w:r>
      <w:r w:rsidRPr="004C2287">
        <w:rPr>
          <w:rFonts w:ascii="Calibri" w:hAnsi="Calibri" w:eastAsia="Calibri" w:cs="Calibri"/>
          <w:i/>
          <w:sz w:val="22"/>
          <w:szCs w:val="22"/>
        </w:rPr>
        <w:t>0</w:t>
      </w:r>
      <w:r w:rsidRPr="004C2287">
        <w:rPr>
          <w:rFonts w:ascii="Calibri" w:hAnsi="Calibri" w:eastAsia="Calibri" w:cs="Calibri"/>
          <w:i/>
          <w:iCs/>
          <w:sz w:val="22"/>
          <w:szCs w:val="22"/>
        </w:rPr>
        <w:t>-</w:t>
      </w:r>
      <w:r w:rsidRPr="33AA00DC">
        <w:rPr>
          <w:rFonts w:ascii="Calibri" w:hAnsi="Calibri" w:eastAsia="Calibri" w:cs="Calibri"/>
          <w:i/>
          <w:iCs/>
          <w:sz w:val="22"/>
          <w:szCs w:val="22"/>
        </w:rPr>
        <w:t>3</w:t>
      </w:r>
      <w:r w:rsidRPr="33AA00DC" w:rsidR="5FD1AE84">
        <w:rPr>
          <w:rFonts w:ascii="Calibri" w:hAnsi="Calibri" w:eastAsia="Calibri" w:cs="Calibri"/>
          <w:i/>
          <w:iCs/>
          <w:sz w:val="22"/>
          <w:szCs w:val="22"/>
        </w:rPr>
        <w:t xml:space="preserve">, with 0 being low quality and 3 being high quality. </w:t>
      </w:r>
      <w:proofErr w:type="spellStart"/>
      <w:r w:rsidRPr="33AA00DC" w:rsidR="5FD1AE84">
        <w:rPr>
          <w:rFonts w:ascii="Calibri" w:hAnsi="Calibri" w:eastAsia="Calibri" w:cs="Calibri"/>
          <w:i/>
          <w:iCs/>
          <w:sz w:val="22"/>
          <w:szCs w:val="22"/>
        </w:rPr>
        <w:t>QuADS</w:t>
      </w:r>
      <w:proofErr w:type="spellEnd"/>
      <w:r w:rsidRPr="33AA00DC" w:rsidR="5FD1AE84">
        <w:rPr>
          <w:rFonts w:ascii="Calibri" w:hAnsi="Calibri" w:eastAsia="Calibri" w:cs="Calibri"/>
          <w:i/>
          <w:iCs/>
          <w:sz w:val="22"/>
          <w:szCs w:val="22"/>
        </w:rPr>
        <w:t xml:space="preserve"> does not have cut-off scores for quality assessment.</w:t>
      </w:r>
      <w:r w:rsidRPr="33AA00DC">
        <w:rPr>
          <w:rFonts w:ascii="Calibri" w:hAnsi="Calibri" w:eastAsia="Calibri" w:cs="Calibri"/>
          <w:i/>
          <w:iCs/>
          <w:sz w:val="22"/>
          <w:szCs w:val="22"/>
        </w:rPr>
        <w:t xml:space="preserve"> </w:t>
      </w:r>
      <w:r w:rsidRPr="33AA00DC" w:rsidR="368A4B47">
        <w:rPr>
          <w:rFonts w:ascii="Calibri" w:hAnsi="Calibri" w:eastAsia="Calibri" w:cs="Calibri"/>
          <w:i/>
          <w:iCs/>
          <w:sz w:val="22"/>
          <w:szCs w:val="22"/>
        </w:rPr>
        <w:t xml:space="preserve">Specific </w:t>
      </w:r>
      <w:proofErr w:type="spellStart"/>
      <w:r w:rsidRPr="33AA00DC" w:rsidR="368A4B47">
        <w:rPr>
          <w:rFonts w:ascii="Calibri" w:hAnsi="Calibri" w:eastAsia="Calibri" w:cs="Calibri"/>
          <w:i/>
          <w:iCs/>
          <w:sz w:val="22"/>
          <w:szCs w:val="22"/>
        </w:rPr>
        <w:t>categorisation</w:t>
      </w:r>
      <w:proofErr w:type="spellEnd"/>
      <w:r w:rsidRPr="33AA00DC" w:rsidR="368A4B47">
        <w:rPr>
          <w:rFonts w:ascii="Calibri" w:hAnsi="Calibri" w:eastAsia="Calibri" w:cs="Calibri"/>
          <w:i/>
          <w:iCs/>
          <w:sz w:val="22"/>
          <w:szCs w:val="22"/>
        </w:rPr>
        <w:t xml:space="preserve"> is presented in Table 2. </w:t>
      </w:r>
    </w:p>
    <w:p w:rsidR="00854CF4" w:rsidP="6EDF012C" w:rsidRDefault="00854CF4" w14:paraId="37FBA090" w14:noSpellErr="1" w14:textId="480634C8">
      <w:pPr>
        <w:pStyle w:val="Normal"/>
        <w:rPr>
          <w:rFonts w:ascii="Calibri" w:hAnsi="Calibri" w:eastAsia="Calibri" w:cs="Calibri"/>
          <w:i w:val="1"/>
          <w:iCs w:val="1"/>
          <w:sz w:val="22"/>
          <w:szCs w:val="22"/>
        </w:rPr>
      </w:pPr>
    </w:p>
    <w:p w:rsidR="00854CF4" w:rsidP="00854CF4" w:rsidRDefault="00854CF4" w14:paraId="6C6ECA31" w14:textId="050714FA">
      <w:pPr>
        <w:pStyle w:val="Caption"/>
        <w:keepNext w:val="1"/>
      </w:pPr>
      <w:r w:rsidR="00854CF4">
        <w:rPr/>
        <w:t xml:space="preserve">Table </w:t>
      </w:r>
      <w:r>
        <w:fldChar w:fldCharType="begin"/>
      </w:r>
      <w:r>
        <w:instrText xml:space="preserve"> SEQ Table \* ARABIC </w:instrText>
      </w:r>
      <w:r>
        <w:fldChar w:fldCharType="separate"/>
      </w:r>
      <w:r w:rsidRPr="6EDF012C" w:rsidR="00854CF4">
        <w:rPr>
          <w:noProof/>
        </w:rPr>
        <w:t>2</w:t>
      </w:r>
      <w:r>
        <w:fldChar w:fldCharType="end"/>
      </w:r>
      <w:r w:rsidR="00854CF4">
        <w:rPr/>
        <w:t xml:space="preserve">: </w:t>
      </w:r>
      <w:r w:rsidR="03700E93">
        <w:rPr/>
        <w:t>Table to show Quality Assessment for Diverse Studies (</w:t>
      </w:r>
      <w:r w:rsidR="00854CF4">
        <w:rPr/>
        <w:t>QuAD</w:t>
      </w:r>
      <w:r w:rsidR="5C125AAF">
        <w:rPr/>
        <w:t>S)</w:t>
      </w:r>
      <w:r w:rsidR="00854CF4">
        <w:rPr/>
        <w:t xml:space="preserve"> criteria and specific </w:t>
      </w:r>
      <w:r w:rsidR="00854CF4">
        <w:rPr/>
        <w:t>categorisation</w:t>
      </w:r>
      <w:r w:rsidR="00854CF4">
        <w:rPr/>
        <w:t xml:space="preserve"> of scores</w:t>
      </w: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115"/>
        <w:gridCol w:w="2085"/>
        <w:gridCol w:w="2385"/>
        <w:gridCol w:w="2385"/>
        <w:gridCol w:w="2295"/>
        <w:gridCol w:w="1635"/>
      </w:tblGrid>
      <w:tr w:rsidR="33AA00DC" w:rsidTr="24F6ACEC" w14:paraId="08F0CB53" w14:textId="77777777">
        <w:trPr>
          <w:trHeight w:val="300"/>
        </w:trPr>
        <w:tc>
          <w:tcPr>
            <w:tcW w:w="2115" w:type="dxa"/>
            <w:shd w:val="clear" w:color="auto" w:fill="FBE4D5"/>
            <w:tcMar>
              <w:left w:w="105" w:type="dxa"/>
              <w:right w:w="105" w:type="dxa"/>
            </w:tcMar>
          </w:tcPr>
          <w:p w:rsidR="33AA00DC" w:rsidP="33AA00DC" w:rsidRDefault="33AA00DC" w14:paraId="6C249E32" w14:textId="6FF960FC">
            <w:pPr>
              <w:spacing w:line="259" w:lineRule="auto"/>
              <w:rPr>
                <w:rFonts w:ascii="Times New Roman" w:hAnsi="Times New Roman" w:eastAsia="Times New Roman" w:cs="Times New Roman"/>
                <w:color w:val="000000" w:themeColor="text1"/>
                <w:sz w:val="22"/>
                <w:szCs w:val="22"/>
              </w:rPr>
            </w:pPr>
            <w:proofErr w:type="spellStart"/>
            <w:r w:rsidRPr="33AA00DC">
              <w:rPr>
                <w:rFonts w:ascii="Times New Roman" w:hAnsi="Times New Roman" w:eastAsia="Times New Roman" w:cs="Times New Roman"/>
                <w:b/>
                <w:bCs/>
                <w:color w:val="000000" w:themeColor="text1"/>
                <w:sz w:val="22"/>
                <w:szCs w:val="22"/>
              </w:rPr>
              <w:t>QuADS</w:t>
            </w:r>
            <w:proofErr w:type="spellEnd"/>
            <w:r w:rsidRPr="33AA00DC">
              <w:rPr>
                <w:rFonts w:ascii="Times New Roman" w:hAnsi="Times New Roman" w:eastAsia="Times New Roman" w:cs="Times New Roman"/>
                <w:b/>
                <w:bCs/>
                <w:color w:val="000000" w:themeColor="text1"/>
                <w:sz w:val="22"/>
                <w:szCs w:val="22"/>
              </w:rPr>
              <w:t xml:space="preserve"> criteria </w:t>
            </w:r>
          </w:p>
        </w:tc>
        <w:tc>
          <w:tcPr>
            <w:tcW w:w="2085" w:type="dxa"/>
            <w:shd w:val="clear" w:color="auto" w:fill="FBE4D5"/>
            <w:tcMar>
              <w:left w:w="105" w:type="dxa"/>
              <w:right w:w="105" w:type="dxa"/>
            </w:tcMar>
          </w:tcPr>
          <w:p w:rsidR="33AA00DC" w:rsidP="33AA00DC" w:rsidRDefault="33AA00DC" w14:paraId="4D1CC9FC" w14:textId="77D32939">
            <w:pPr>
              <w:spacing w:line="259" w:lineRule="auto"/>
              <w:rPr>
                <w:rFonts w:ascii="Times New Roman" w:hAnsi="Times New Roman" w:eastAsia="Times New Roman" w:cs="Times New Roman"/>
                <w:color w:val="000000" w:themeColor="text1"/>
                <w:sz w:val="22"/>
                <w:szCs w:val="22"/>
              </w:rPr>
            </w:pPr>
            <w:r w:rsidRPr="33AA00DC">
              <w:rPr>
                <w:rFonts w:ascii="Times New Roman" w:hAnsi="Times New Roman" w:eastAsia="Times New Roman" w:cs="Times New Roman"/>
                <w:b/>
                <w:bCs/>
                <w:color w:val="000000" w:themeColor="text1"/>
                <w:sz w:val="22"/>
                <w:szCs w:val="22"/>
              </w:rPr>
              <w:t>0</w:t>
            </w:r>
          </w:p>
        </w:tc>
        <w:tc>
          <w:tcPr>
            <w:tcW w:w="2385" w:type="dxa"/>
            <w:shd w:val="clear" w:color="auto" w:fill="FBE4D5"/>
            <w:tcMar>
              <w:left w:w="105" w:type="dxa"/>
              <w:right w:w="105" w:type="dxa"/>
            </w:tcMar>
          </w:tcPr>
          <w:p w:rsidR="33AA00DC" w:rsidP="33AA00DC" w:rsidRDefault="33AA00DC" w14:paraId="5455E02E" w14:textId="4B580C9C">
            <w:pPr>
              <w:spacing w:line="259" w:lineRule="auto"/>
              <w:rPr>
                <w:rFonts w:ascii="Times New Roman" w:hAnsi="Times New Roman" w:eastAsia="Times New Roman" w:cs="Times New Roman"/>
                <w:color w:val="000000" w:themeColor="text1"/>
                <w:sz w:val="22"/>
                <w:szCs w:val="22"/>
              </w:rPr>
            </w:pPr>
            <w:r w:rsidRPr="33AA00DC">
              <w:rPr>
                <w:rFonts w:ascii="Times New Roman" w:hAnsi="Times New Roman" w:eastAsia="Times New Roman" w:cs="Times New Roman"/>
                <w:b/>
                <w:bCs/>
                <w:color w:val="000000" w:themeColor="text1"/>
                <w:sz w:val="22"/>
                <w:szCs w:val="22"/>
              </w:rPr>
              <w:t>1</w:t>
            </w:r>
          </w:p>
        </w:tc>
        <w:tc>
          <w:tcPr>
            <w:tcW w:w="2385" w:type="dxa"/>
            <w:shd w:val="clear" w:color="auto" w:fill="FBE4D5"/>
            <w:tcMar>
              <w:left w:w="105" w:type="dxa"/>
              <w:right w:w="105" w:type="dxa"/>
            </w:tcMar>
          </w:tcPr>
          <w:p w:rsidR="33AA00DC" w:rsidP="33AA00DC" w:rsidRDefault="33AA00DC" w14:paraId="0A0B5034" w14:textId="1648452B">
            <w:pPr>
              <w:spacing w:line="259" w:lineRule="auto"/>
              <w:rPr>
                <w:rFonts w:ascii="Times New Roman" w:hAnsi="Times New Roman" w:eastAsia="Times New Roman" w:cs="Times New Roman"/>
                <w:color w:val="000000" w:themeColor="text1"/>
                <w:sz w:val="22"/>
                <w:szCs w:val="22"/>
              </w:rPr>
            </w:pPr>
            <w:r w:rsidRPr="33AA00DC">
              <w:rPr>
                <w:rFonts w:ascii="Times New Roman" w:hAnsi="Times New Roman" w:eastAsia="Times New Roman" w:cs="Times New Roman"/>
                <w:b/>
                <w:bCs/>
                <w:color w:val="000000" w:themeColor="text1"/>
                <w:sz w:val="22"/>
                <w:szCs w:val="22"/>
              </w:rPr>
              <w:t>2</w:t>
            </w:r>
          </w:p>
        </w:tc>
        <w:tc>
          <w:tcPr>
            <w:tcW w:w="2295" w:type="dxa"/>
            <w:shd w:val="clear" w:color="auto" w:fill="FBE4D5"/>
            <w:tcMar>
              <w:left w:w="105" w:type="dxa"/>
              <w:right w:w="105" w:type="dxa"/>
            </w:tcMar>
          </w:tcPr>
          <w:p w:rsidR="33AA00DC" w:rsidP="33AA00DC" w:rsidRDefault="33AA00DC" w14:paraId="5FD0B5FF" w14:textId="4A6D2311">
            <w:pPr>
              <w:spacing w:line="259" w:lineRule="auto"/>
              <w:rPr>
                <w:rFonts w:ascii="Times New Roman" w:hAnsi="Times New Roman" w:eastAsia="Times New Roman" w:cs="Times New Roman"/>
                <w:color w:val="000000" w:themeColor="text1"/>
                <w:sz w:val="22"/>
                <w:szCs w:val="22"/>
              </w:rPr>
            </w:pPr>
            <w:r w:rsidRPr="33AA00DC">
              <w:rPr>
                <w:rFonts w:ascii="Times New Roman" w:hAnsi="Times New Roman" w:eastAsia="Times New Roman" w:cs="Times New Roman"/>
                <w:b/>
                <w:bCs/>
                <w:color w:val="000000" w:themeColor="text1"/>
                <w:sz w:val="22"/>
                <w:szCs w:val="22"/>
              </w:rPr>
              <w:t>3</w:t>
            </w:r>
          </w:p>
        </w:tc>
        <w:tc>
          <w:tcPr>
            <w:tcW w:w="1635" w:type="dxa"/>
            <w:shd w:val="clear" w:color="auto" w:fill="FBE4D5"/>
            <w:tcMar>
              <w:left w:w="105" w:type="dxa"/>
              <w:right w:w="105" w:type="dxa"/>
            </w:tcMar>
          </w:tcPr>
          <w:p w:rsidR="33AA00DC" w:rsidP="33AA00DC" w:rsidRDefault="33AA00DC" w14:paraId="765FEDAF" w14:textId="4A6A06C1">
            <w:pPr>
              <w:spacing w:line="259" w:lineRule="auto"/>
              <w:rPr>
                <w:rFonts w:ascii="Times New Roman" w:hAnsi="Times New Roman" w:eastAsia="Times New Roman" w:cs="Times New Roman"/>
                <w:color w:val="000000" w:themeColor="text1"/>
                <w:sz w:val="22"/>
                <w:szCs w:val="22"/>
              </w:rPr>
            </w:pPr>
            <w:r w:rsidRPr="33AA00DC">
              <w:rPr>
                <w:rFonts w:ascii="Times New Roman" w:hAnsi="Times New Roman" w:eastAsia="Times New Roman" w:cs="Times New Roman"/>
                <w:b/>
                <w:bCs/>
                <w:color w:val="000000" w:themeColor="text1"/>
                <w:sz w:val="22"/>
                <w:szCs w:val="22"/>
              </w:rPr>
              <w:t>Notes</w:t>
            </w:r>
          </w:p>
        </w:tc>
      </w:tr>
      <w:tr w:rsidR="33AA00DC" w:rsidTr="24F6ACEC" w14:paraId="5E21FA8E" w14:textId="77777777">
        <w:trPr>
          <w:trHeight w:val="300"/>
        </w:trPr>
        <w:tc>
          <w:tcPr>
            <w:tcW w:w="2115" w:type="dxa"/>
            <w:tcMar>
              <w:left w:w="105" w:type="dxa"/>
              <w:right w:w="105" w:type="dxa"/>
            </w:tcMar>
          </w:tcPr>
          <w:p w:rsidR="33AA00DC" w:rsidP="33AA00DC" w:rsidRDefault="33AA00DC" w14:paraId="45B5516F" w14:textId="502A7DFA">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i/>
                <w:iCs/>
                <w:color w:val="000000" w:themeColor="text1"/>
                <w:sz w:val="20"/>
                <w:szCs w:val="20"/>
              </w:rPr>
              <w:t>1. Theoretical or conceptual underpinning to the research</w:t>
            </w:r>
          </w:p>
        </w:tc>
        <w:tc>
          <w:tcPr>
            <w:tcW w:w="2085" w:type="dxa"/>
            <w:tcMar>
              <w:left w:w="105" w:type="dxa"/>
              <w:right w:w="105" w:type="dxa"/>
            </w:tcMar>
          </w:tcPr>
          <w:p w:rsidR="33AA00DC" w:rsidP="33AA00DC" w:rsidRDefault="33AA00DC" w14:paraId="096A9E9F" w14:textId="595BB4B8">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No mention at all.</w:t>
            </w:r>
          </w:p>
        </w:tc>
        <w:tc>
          <w:tcPr>
            <w:tcW w:w="2385" w:type="dxa"/>
            <w:tcMar>
              <w:left w:w="105" w:type="dxa"/>
              <w:right w:w="105" w:type="dxa"/>
            </w:tcMar>
          </w:tcPr>
          <w:p w:rsidR="33AA00DC" w:rsidP="33AA00DC" w:rsidRDefault="33AA00DC" w14:paraId="6A20133C" w14:textId="491CFF77">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General reference to broad theories or concepts that frame the study. e.g. key concepts were identified in the introduction section.</w:t>
            </w:r>
          </w:p>
        </w:tc>
        <w:tc>
          <w:tcPr>
            <w:tcW w:w="2385" w:type="dxa"/>
            <w:tcMar>
              <w:left w:w="105" w:type="dxa"/>
              <w:right w:w="105" w:type="dxa"/>
            </w:tcMar>
          </w:tcPr>
          <w:p w:rsidR="33AA00DC" w:rsidP="33AA00DC" w:rsidRDefault="33AA00DC" w14:paraId="350BFF65" w14:textId="1DC9ACA5">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Identification of specific theories or concepts that frame the study and how these informed the work undertaken. e.g. key concepts were identified in the introduction section and applied to the study.</w:t>
            </w:r>
          </w:p>
        </w:tc>
        <w:tc>
          <w:tcPr>
            <w:tcW w:w="2295" w:type="dxa"/>
            <w:tcMar>
              <w:left w:w="105" w:type="dxa"/>
              <w:right w:w="105" w:type="dxa"/>
            </w:tcMar>
          </w:tcPr>
          <w:p w:rsidR="33AA00DC" w:rsidP="33AA00DC" w:rsidRDefault="33AA00DC" w14:paraId="5213C948" w14:textId="7C2195B1">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Explicit discussion of the theories or concepts that inform the study, with application of the theory or concept evident through the design, materials and outcomes explored. e.g. key concepts were identified in the introduction section and the application apparent in each element of the study design.</w:t>
            </w:r>
          </w:p>
        </w:tc>
        <w:tc>
          <w:tcPr>
            <w:tcW w:w="1635" w:type="dxa"/>
            <w:tcMar>
              <w:left w:w="105" w:type="dxa"/>
              <w:right w:w="105" w:type="dxa"/>
            </w:tcMar>
          </w:tcPr>
          <w:p w:rsidR="33AA00DC" w:rsidP="33AA00DC" w:rsidRDefault="33AA00DC" w14:paraId="57A7ED0C" w14:textId="643F0D14">
            <w:pPr>
              <w:spacing w:line="259" w:lineRule="auto"/>
              <w:rPr>
                <w:rFonts w:ascii="Times New Roman" w:hAnsi="Times New Roman" w:eastAsia="Times New Roman" w:cs="Times New Roman"/>
                <w:color w:val="000000" w:themeColor="text1"/>
                <w:sz w:val="20"/>
                <w:szCs w:val="20"/>
              </w:rPr>
            </w:pPr>
          </w:p>
        </w:tc>
      </w:tr>
      <w:tr w:rsidR="33AA00DC" w:rsidTr="24F6ACEC" w14:paraId="4A504B39" w14:textId="77777777">
        <w:trPr>
          <w:trHeight w:val="300"/>
        </w:trPr>
        <w:tc>
          <w:tcPr>
            <w:tcW w:w="2115" w:type="dxa"/>
            <w:tcMar>
              <w:left w:w="105" w:type="dxa"/>
              <w:right w:w="105" w:type="dxa"/>
            </w:tcMar>
          </w:tcPr>
          <w:p w:rsidR="33AA00DC" w:rsidP="33AA00DC" w:rsidRDefault="33AA00DC" w14:paraId="3B4F743F" w14:textId="62E0810B">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i/>
                <w:iCs/>
                <w:color w:val="000000" w:themeColor="text1"/>
                <w:sz w:val="20"/>
                <w:szCs w:val="20"/>
              </w:rPr>
              <w:t>2. Statement of research aim/s</w:t>
            </w:r>
          </w:p>
        </w:tc>
        <w:tc>
          <w:tcPr>
            <w:tcW w:w="2085" w:type="dxa"/>
            <w:tcMar>
              <w:left w:w="105" w:type="dxa"/>
              <w:right w:w="105" w:type="dxa"/>
            </w:tcMar>
          </w:tcPr>
          <w:p w:rsidR="33AA00DC" w:rsidP="33AA00DC" w:rsidRDefault="33AA00DC" w14:paraId="4C97D89E" w14:textId="7789A26C">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No mention at all.</w:t>
            </w:r>
          </w:p>
        </w:tc>
        <w:tc>
          <w:tcPr>
            <w:tcW w:w="2385" w:type="dxa"/>
            <w:tcMar>
              <w:left w:w="105" w:type="dxa"/>
              <w:right w:w="105" w:type="dxa"/>
            </w:tcMar>
          </w:tcPr>
          <w:p w:rsidR="33AA00DC" w:rsidP="33AA00DC" w:rsidRDefault="33AA00DC" w14:paraId="4C72A5DE" w14:textId="203A705B">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Reference to what the sought to achieve embedded within the report but no explicit aims statement</w:t>
            </w:r>
          </w:p>
        </w:tc>
        <w:tc>
          <w:tcPr>
            <w:tcW w:w="2385" w:type="dxa"/>
            <w:tcMar>
              <w:left w:w="105" w:type="dxa"/>
              <w:right w:w="105" w:type="dxa"/>
            </w:tcMar>
          </w:tcPr>
          <w:p w:rsidR="33AA00DC" w:rsidP="33AA00DC" w:rsidRDefault="33AA00DC" w14:paraId="5388E250" w14:textId="364FB97E">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Aims statement made but may only appear in the abstract or be lacking detail</w:t>
            </w:r>
          </w:p>
        </w:tc>
        <w:tc>
          <w:tcPr>
            <w:tcW w:w="2295" w:type="dxa"/>
            <w:tcMar>
              <w:left w:w="105" w:type="dxa"/>
              <w:right w:w="105" w:type="dxa"/>
            </w:tcMar>
          </w:tcPr>
          <w:p w:rsidR="33AA00DC" w:rsidP="33AA00DC" w:rsidRDefault="33AA00DC" w14:paraId="2DA2FD3A" w14:textId="667674D4">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Explicit and detailed statement of aim/s in the main body of report.</w:t>
            </w:r>
          </w:p>
        </w:tc>
        <w:tc>
          <w:tcPr>
            <w:tcW w:w="1635" w:type="dxa"/>
            <w:tcMar>
              <w:left w:w="105" w:type="dxa"/>
              <w:right w:w="105" w:type="dxa"/>
            </w:tcMar>
          </w:tcPr>
          <w:p w:rsidR="33AA00DC" w:rsidP="33AA00DC" w:rsidRDefault="33AA00DC" w14:paraId="5F3E0AAC" w14:textId="7588783D">
            <w:pPr>
              <w:spacing w:line="259" w:lineRule="auto"/>
              <w:rPr>
                <w:rFonts w:ascii="Times New Roman" w:hAnsi="Times New Roman" w:eastAsia="Times New Roman" w:cs="Times New Roman"/>
                <w:color w:val="000000" w:themeColor="text1"/>
                <w:sz w:val="20"/>
                <w:szCs w:val="20"/>
              </w:rPr>
            </w:pPr>
          </w:p>
        </w:tc>
      </w:tr>
      <w:tr w:rsidR="33AA00DC" w:rsidTr="24F6ACEC" w14:paraId="0626BF25" w14:textId="77777777">
        <w:trPr>
          <w:trHeight w:val="300"/>
        </w:trPr>
        <w:tc>
          <w:tcPr>
            <w:tcW w:w="2115" w:type="dxa"/>
            <w:tcMar>
              <w:left w:w="105" w:type="dxa"/>
              <w:right w:w="105" w:type="dxa"/>
            </w:tcMar>
          </w:tcPr>
          <w:p w:rsidR="33AA00DC" w:rsidP="33AA00DC" w:rsidRDefault="33AA00DC" w14:paraId="1012C92E" w14:textId="7FFB87BD">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i/>
                <w:iCs/>
                <w:color w:val="000000" w:themeColor="text1"/>
                <w:sz w:val="20"/>
                <w:szCs w:val="20"/>
              </w:rPr>
              <w:t>3. Clear description of research setting and target population</w:t>
            </w:r>
          </w:p>
        </w:tc>
        <w:tc>
          <w:tcPr>
            <w:tcW w:w="2085" w:type="dxa"/>
            <w:tcMar>
              <w:left w:w="105" w:type="dxa"/>
              <w:right w:w="105" w:type="dxa"/>
            </w:tcMar>
          </w:tcPr>
          <w:p w:rsidR="33AA00DC" w:rsidP="33AA00DC" w:rsidRDefault="33AA00DC" w14:paraId="57BDC4C5" w14:textId="4B64F942">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No mention at all.</w:t>
            </w:r>
          </w:p>
        </w:tc>
        <w:tc>
          <w:tcPr>
            <w:tcW w:w="2385" w:type="dxa"/>
            <w:tcMar>
              <w:left w:w="105" w:type="dxa"/>
              <w:right w:w="105" w:type="dxa"/>
            </w:tcMar>
          </w:tcPr>
          <w:p w:rsidR="33AA00DC" w:rsidP="33AA00DC" w:rsidRDefault="33AA00DC" w14:paraId="376BAC7B" w14:textId="116655EB">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General description of research area but not of the specific research environment e.g. ‘in primary care.’</w:t>
            </w:r>
          </w:p>
        </w:tc>
        <w:tc>
          <w:tcPr>
            <w:tcW w:w="2385" w:type="dxa"/>
            <w:tcMar>
              <w:left w:w="105" w:type="dxa"/>
              <w:right w:w="105" w:type="dxa"/>
            </w:tcMar>
          </w:tcPr>
          <w:p w:rsidR="33AA00DC" w:rsidP="33AA00DC" w:rsidRDefault="33AA00DC" w14:paraId="471EE9F5" w14:textId="24ED1D28">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Description of research setting is made but is lacking detail e.g. ‘in primary care practices in region [x]’.</w:t>
            </w:r>
          </w:p>
        </w:tc>
        <w:tc>
          <w:tcPr>
            <w:tcW w:w="2295" w:type="dxa"/>
            <w:tcMar>
              <w:left w:w="105" w:type="dxa"/>
              <w:right w:w="105" w:type="dxa"/>
            </w:tcMar>
          </w:tcPr>
          <w:p w:rsidR="33AA00DC" w:rsidP="33AA00DC" w:rsidRDefault="33AA00DC" w14:paraId="5A8F0997" w14:textId="53AA9B9A">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Specific description of the research setting and target population of study e.g. ‘nurses and doctors from GP practices in [x] part of [x] city in [x] country.’</w:t>
            </w:r>
          </w:p>
        </w:tc>
        <w:tc>
          <w:tcPr>
            <w:tcW w:w="1635" w:type="dxa"/>
            <w:tcMar>
              <w:left w:w="105" w:type="dxa"/>
              <w:right w:w="105" w:type="dxa"/>
            </w:tcMar>
          </w:tcPr>
          <w:p w:rsidR="33AA00DC" w:rsidP="33AA00DC" w:rsidRDefault="33AA00DC" w14:paraId="2B916142" w14:textId="39E3395A">
            <w:pPr>
              <w:spacing w:line="259" w:lineRule="auto"/>
              <w:rPr>
                <w:rFonts w:ascii="Times New Roman" w:hAnsi="Times New Roman" w:eastAsia="Times New Roman" w:cs="Times New Roman"/>
                <w:color w:val="000000" w:themeColor="text1"/>
                <w:sz w:val="20"/>
                <w:szCs w:val="20"/>
              </w:rPr>
            </w:pPr>
          </w:p>
        </w:tc>
      </w:tr>
      <w:tr w:rsidR="33AA00DC" w:rsidTr="24F6ACEC" w14:paraId="55E7D933" w14:textId="77777777">
        <w:trPr>
          <w:trHeight w:val="300"/>
        </w:trPr>
        <w:tc>
          <w:tcPr>
            <w:tcW w:w="2115" w:type="dxa"/>
            <w:tcMar>
              <w:left w:w="105" w:type="dxa"/>
              <w:right w:w="105" w:type="dxa"/>
            </w:tcMar>
          </w:tcPr>
          <w:p w:rsidR="33AA00DC" w:rsidP="33AA00DC" w:rsidRDefault="33AA00DC" w14:paraId="336282A2" w14:textId="3696D903">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i/>
                <w:iCs/>
                <w:color w:val="000000" w:themeColor="text1"/>
                <w:sz w:val="20"/>
                <w:szCs w:val="20"/>
              </w:rPr>
              <w:t>4. The study design is appropriate to address the stated research aim/s</w:t>
            </w:r>
          </w:p>
        </w:tc>
        <w:tc>
          <w:tcPr>
            <w:tcW w:w="2085" w:type="dxa"/>
            <w:tcMar>
              <w:left w:w="105" w:type="dxa"/>
              <w:right w:w="105" w:type="dxa"/>
            </w:tcMar>
          </w:tcPr>
          <w:p w:rsidR="33AA00DC" w:rsidP="33AA00DC" w:rsidRDefault="33AA00DC" w14:paraId="40ABBE8E" w14:textId="5F8AF172">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 xml:space="preserve">No research aim/s </w:t>
            </w:r>
            <w:proofErr w:type="gramStart"/>
            <w:r w:rsidRPr="33AA00DC">
              <w:rPr>
                <w:rFonts w:ascii="Times New Roman" w:hAnsi="Times New Roman" w:eastAsia="Times New Roman" w:cs="Times New Roman"/>
                <w:color w:val="000000" w:themeColor="text1"/>
                <w:sz w:val="20"/>
                <w:szCs w:val="20"/>
              </w:rPr>
              <w:t>stated</w:t>
            </w:r>
            <w:proofErr w:type="gramEnd"/>
            <w:r w:rsidRPr="33AA00DC">
              <w:rPr>
                <w:rFonts w:ascii="Times New Roman" w:hAnsi="Times New Roman" w:eastAsia="Times New Roman" w:cs="Times New Roman"/>
                <w:color w:val="000000" w:themeColor="text1"/>
                <w:sz w:val="20"/>
                <w:szCs w:val="20"/>
              </w:rPr>
              <w:t xml:space="preserve"> or the design is entirely unsuitable e.g. a Y/N item survey for a study seeking to undertake exploratory work of lived experiences. </w:t>
            </w:r>
          </w:p>
        </w:tc>
        <w:tc>
          <w:tcPr>
            <w:tcW w:w="2385" w:type="dxa"/>
            <w:tcMar>
              <w:left w:w="105" w:type="dxa"/>
              <w:right w:w="105" w:type="dxa"/>
            </w:tcMar>
          </w:tcPr>
          <w:p w:rsidR="33AA00DC" w:rsidP="33AA00DC" w:rsidRDefault="33AA00DC" w14:paraId="16AF50F0" w14:textId="24E1CCA3">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The study design can only address some aspects of the stated research aim/s e.g. use of focus groups to capture data regarding the frequency and experience of a disease.</w:t>
            </w:r>
          </w:p>
        </w:tc>
        <w:tc>
          <w:tcPr>
            <w:tcW w:w="2385" w:type="dxa"/>
            <w:tcMar>
              <w:left w:w="105" w:type="dxa"/>
              <w:right w:w="105" w:type="dxa"/>
            </w:tcMar>
          </w:tcPr>
          <w:p w:rsidR="33AA00DC" w:rsidP="33AA00DC" w:rsidRDefault="33AA00DC" w14:paraId="4BFEF2E3" w14:textId="0ED89A22">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The study design can address the stated research aim/s but there is a more suitable alternative that could have been used or used in addition e.g. addition of a qualitative or quantitative component could strengthen the design.</w:t>
            </w:r>
          </w:p>
        </w:tc>
        <w:tc>
          <w:tcPr>
            <w:tcW w:w="2295" w:type="dxa"/>
            <w:tcMar>
              <w:left w:w="105" w:type="dxa"/>
              <w:right w:w="105" w:type="dxa"/>
            </w:tcMar>
          </w:tcPr>
          <w:p w:rsidR="33AA00DC" w:rsidP="33AA00DC" w:rsidRDefault="33AA00DC" w14:paraId="70D7B51E" w14:textId="69BD8653">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The study design selected appears to be the most suitable approach to attempt to answer the stated research aim/s.</w:t>
            </w:r>
          </w:p>
        </w:tc>
        <w:tc>
          <w:tcPr>
            <w:tcW w:w="1635" w:type="dxa"/>
            <w:tcMar>
              <w:left w:w="105" w:type="dxa"/>
              <w:right w:w="105" w:type="dxa"/>
            </w:tcMar>
          </w:tcPr>
          <w:p w:rsidR="33AA00DC" w:rsidP="33AA00DC" w:rsidRDefault="33AA00DC" w14:paraId="48EAEF57" w14:textId="06A1336C">
            <w:pPr>
              <w:spacing w:line="259" w:lineRule="auto"/>
              <w:rPr>
                <w:rFonts w:ascii="Times New Roman" w:hAnsi="Times New Roman" w:eastAsia="Times New Roman" w:cs="Times New Roman"/>
                <w:color w:val="000000" w:themeColor="text1"/>
                <w:sz w:val="20"/>
                <w:szCs w:val="20"/>
              </w:rPr>
            </w:pPr>
          </w:p>
        </w:tc>
      </w:tr>
      <w:tr w:rsidR="33AA00DC" w:rsidTr="24F6ACEC" w14:paraId="2D62E3FD" w14:textId="77777777">
        <w:trPr>
          <w:trHeight w:val="300"/>
        </w:trPr>
        <w:tc>
          <w:tcPr>
            <w:tcW w:w="2115" w:type="dxa"/>
            <w:tcMar>
              <w:left w:w="105" w:type="dxa"/>
              <w:right w:w="105" w:type="dxa"/>
            </w:tcMar>
          </w:tcPr>
          <w:p w:rsidR="33AA00DC" w:rsidP="33AA00DC" w:rsidRDefault="33AA00DC" w14:paraId="578B7EF2" w14:textId="4306B12F">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i/>
                <w:iCs/>
                <w:color w:val="000000" w:themeColor="text1"/>
                <w:sz w:val="20"/>
                <w:szCs w:val="20"/>
              </w:rPr>
              <w:t>5. Appropriate sampling to address the research aim/s</w:t>
            </w:r>
          </w:p>
        </w:tc>
        <w:tc>
          <w:tcPr>
            <w:tcW w:w="2085" w:type="dxa"/>
            <w:tcMar>
              <w:left w:w="105" w:type="dxa"/>
              <w:right w:w="105" w:type="dxa"/>
            </w:tcMar>
          </w:tcPr>
          <w:p w:rsidR="33AA00DC" w:rsidP="33AA00DC" w:rsidRDefault="33AA00DC" w14:paraId="06CFF35C" w14:textId="6570B190">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No mention of the sampling approach.</w:t>
            </w:r>
          </w:p>
        </w:tc>
        <w:tc>
          <w:tcPr>
            <w:tcW w:w="2385" w:type="dxa"/>
            <w:tcMar>
              <w:left w:w="105" w:type="dxa"/>
              <w:right w:w="105" w:type="dxa"/>
            </w:tcMar>
          </w:tcPr>
          <w:p w:rsidR="33AA00DC" w:rsidP="33AA00DC" w:rsidRDefault="33AA00DC" w14:paraId="5F0CC95F" w14:textId="4A41D83B">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Evidence of consideration of the sample required e.g. the sample characteristics are described and appear appropriate to address the research aim/s.</w:t>
            </w:r>
          </w:p>
          <w:p w:rsidR="33AA00DC" w:rsidP="33AA00DC" w:rsidRDefault="33AA00DC" w14:paraId="5ADC192F" w14:textId="79462C7B">
            <w:pPr>
              <w:spacing w:line="259" w:lineRule="auto"/>
              <w:ind w:firstLine="720"/>
              <w:rPr>
                <w:rFonts w:ascii="Times New Roman" w:hAnsi="Times New Roman" w:eastAsia="Times New Roman" w:cs="Times New Roman"/>
                <w:color w:val="000000" w:themeColor="text1"/>
                <w:sz w:val="20"/>
                <w:szCs w:val="20"/>
              </w:rPr>
            </w:pPr>
          </w:p>
        </w:tc>
        <w:tc>
          <w:tcPr>
            <w:tcW w:w="2385" w:type="dxa"/>
            <w:tcMar>
              <w:left w:w="105" w:type="dxa"/>
              <w:right w:w="105" w:type="dxa"/>
            </w:tcMar>
          </w:tcPr>
          <w:p w:rsidR="33AA00DC" w:rsidP="33AA00DC" w:rsidRDefault="33AA00DC" w14:paraId="1F7EA89E" w14:textId="5D363D04">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Evidence of consideration of sample required to address the aim. e.g. the sample characteristics are described with reference to the aim/s</w:t>
            </w:r>
          </w:p>
        </w:tc>
        <w:tc>
          <w:tcPr>
            <w:tcW w:w="2295" w:type="dxa"/>
            <w:tcMar>
              <w:left w:w="105" w:type="dxa"/>
              <w:right w:w="105" w:type="dxa"/>
            </w:tcMar>
          </w:tcPr>
          <w:p w:rsidR="33AA00DC" w:rsidP="33AA00DC" w:rsidRDefault="33AA00DC" w14:paraId="7013ECAF" w14:textId="065FD057">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Detailed evidence of consideration of the sample required to address the research aim/s. e.g. sample size calculation or discussion of an iterative sampling process with reference to the research aims or the case selected for study.</w:t>
            </w:r>
          </w:p>
        </w:tc>
        <w:tc>
          <w:tcPr>
            <w:tcW w:w="1635" w:type="dxa"/>
            <w:tcMar>
              <w:left w:w="105" w:type="dxa"/>
              <w:right w:w="105" w:type="dxa"/>
            </w:tcMar>
          </w:tcPr>
          <w:p w:rsidR="33AA00DC" w:rsidP="33AA00DC" w:rsidRDefault="33AA00DC" w14:paraId="53D62AC2" w14:textId="0B25B03D">
            <w:pPr>
              <w:spacing w:line="259" w:lineRule="auto"/>
              <w:rPr>
                <w:rFonts w:ascii="Times New Roman" w:hAnsi="Times New Roman" w:eastAsia="Times New Roman" w:cs="Times New Roman"/>
                <w:color w:val="000000" w:themeColor="text1"/>
                <w:sz w:val="20"/>
                <w:szCs w:val="20"/>
              </w:rPr>
            </w:pPr>
          </w:p>
        </w:tc>
      </w:tr>
      <w:tr w:rsidR="33AA00DC" w:rsidTr="24F6ACEC" w14:paraId="76E53C1C" w14:textId="77777777">
        <w:trPr>
          <w:trHeight w:val="300"/>
        </w:trPr>
        <w:tc>
          <w:tcPr>
            <w:tcW w:w="2115" w:type="dxa"/>
            <w:tcMar>
              <w:left w:w="105" w:type="dxa"/>
              <w:right w:w="105" w:type="dxa"/>
            </w:tcMar>
          </w:tcPr>
          <w:p w:rsidR="33AA00DC" w:rsidP="33AA00DC" w:rsidRDefault="33AA00DC" w14:paraId="768A5401" w14:textId="596E657C">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i/>
                <w:iCs/>
                <w:color w:val="000000" w:themeColor="text1"/>
                <w:sz w:val="20"/>
                <w:szCs w:val="20"/>
              </w:rPr>
              <w:t>6. Rationale for choice of data collection tool/s</w:t>
            </w:r>
          </w:p>
        </w:tc>
        <w:tc>
          <w:tcPr>
            <w:tcW w:w="2085" w:type="dxa"/>
            <w:tcMar>
              <w:left w:w="105" w:type="dxa"/>
              <w:right w:w="105" w:type="dxa"/>
            </w:tcMar>
          </w:tcPr>
          <w:p w:rsidR="33AA00DC" w:rsidP="33AA00DC" w:rsidRDefault="33AA00DC" w14:paraId="02CCB7F5" w14:textId="6243CEDA">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No mention of rationale for data collection tool used.</w:t>
            </w:r>
          </w:p>
        </w:tc>
        <w:tc>
          <w:tcPr>
            <w:tcW w:w="2385" w:type="dxa"/>
            <w:tcMar>
              <w:left w:w="105" w:type="dxa"/>
              <w:right w:w="105" w:type="dxa"/>
            </w:tcMar>
          </w:tcPr>
          <w:p w:rsidR="33AA00DC" w:rsidP="33AA00DC" w:rsidRDefault="33AA00DC" w14:paraId="27B2D867" w14:textId="6B9AF2E8">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Very limited explanation for choice of data collection tool/s. e.g. based on availability of tool.</w:t>
            </w:r>
          </w:p>
        </w:tc>
        <w:tc>
          <w:tcPr>
            <w:tcW w:w="2385" w:type="dxa"/>
            <w:tcMar>
              <w:left w:w="105" w:type="dxa"/>
              <w:right w:w="105" w:type="dxa"/>
            </w:tcMar>
          </w:tcPr>
          <w:p w:rsidR="33AA00DC" w:rsidP="33AA00DC" w:rsidRDefault="33AA00DC" w14:paraId="2F0BBF63" w14:textId="3870B690">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Basic explanation of rationale for choice of data collection tool/s. e.g. based on use in a prior similar study.</w:t>
            </w:r>
          </w:p>
        </w:tc>
        <w:tc>
          <w:tcPr>
            <w:tcW w:w="2295" w:type="dxa"/>
            <w:tcMar>
              <w:left w:w="105" w:type="dxa"/>
              <w:right w:w="105" w:type="dxa"/>
            </w:tcMar>
          </w:tcPr>
          <w:p w:rsidR="33AA00DC" w:rsidP="33AA00DC" w:rsidRDefault="33AA00DC" w14:paraId="12216AE4" w14:textId="15D77351">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Detailed explanation of rationale for choice of data collection tool/s. e.g. relevance to the study aim/s, codesigned with the target population or assessments of tool quality.</w:t>
            </w:r>
          </w:p>
        </w:tc>
        <w:tc>
          <w:tcPr>
            <w:tcW w:w="1635" w:type="dxa"/>
            <w:tcMar>
              <w:left w:w="105" w:type="dxa"/>
              <w:right w:w="105" w:type="dxa"/>
            </w:tcMar>
          </w:tcPr>
          <w:p w:rsidR="33AA00DC" w:rsidP="33AA00DC" w:rsidRDefault="33AA00DC" w14:paraId="0C241571" w14:textId="1C0FEF52">
            <w:pPr>
              <w:spacing w:line="259" w:lineRule="auto"/>
              <w:rPr>
                <w:rFonts w:ascii="Times New Roman" w:hAnsi="Times New Roman" w:eastAsia="Times New Roman" w:cs="Times New Roman"/>
                <w:color w:val="000000" w:themeColor="text1"/>
                <w:sz w:val="20"/>
                <w:szCs w:val="20"/>
              </w:rPr>
            </w:pPr>
          </w:p>
        </w:tc>
      </w:tr>
      <w:tr w:rsidR="33AA00DC" w:rsidTr="24F6ACEC" w14:paraId="3F722CCA" w14:textId="77777777">
        <w:trPr>
          <w:trHeight w:val="300"/>
        </w:trPr>
        <w:tc>
          <w:tcPr>
            <w:tcW w:w="2115" w:type="dxa"/>
            <w:tcMar>
              <w:left w:w="105" w:type="dxa"/>
              <w:right w:w="105" w:type="dxa"/>
            </w:tcMar>
          </w:tcPr>
          <w:p w:rsidR="33AA00DC" w:rsidP="33AA00DC" w:rsidRDefault="33AA00DC" w14:paraId="45CDB80F" w14:textId="47787CF1">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i/>
                <w:iCs/>
                <w:color w:val="000000" w:themeColor="text1"/>
                <w:sz w:val="20"/>
                <w:szCs w:val="20"/>
              </w:rPr>
              <w:t>7. The format and content of data collection tool is appropriate to address the stated research aim/s</w:t>
            </w:r>
          </w:p>
        </w:tc>
        <w:tc>
          <w:tcPr>
            <w:tcW w:w="2085" w:type="dxa"/>
            <w:tcMar>
              <w:left w:w="105" w:type="dxa"/>
              <w:right w:w="105" w:type="dxa"/>
            </w:tcMar>
          </w:tcPr>
          <w:p w:rsidR="33AA00DC" w:rsidP="33AA00DC" w:rsidRDefault="33AA00DC" w14:paraId="0C35C47F" w14:textId="381737EA">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No research aim/s stated and/or data collection tool not detailed.</w:t>
            </w:r>
          </w:p>
        </w:tc>
        <w:tc>
          <w:tcPr>
            <w:tcW w:w="2385" w:type="dxa"/>
            <w:tcMar>
              <w:left w:w="105" w:type="dxa"/>
              <w:right w:w="105" w:type="dxa"/>
            </w:tcMar>
          </w:tcPr>
          <w:p w:rsidR="33AA00DC" w:rsidP="33AA00DC" w:rsidRDefault="33AA00DC" w14:paraId="7359DDA3" w14:textId="4CBBFE0E">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 xml:space="preserve">Structure and/or content of tool/s suitable to address some aspects of the research aim/s or to address the aim/s superficially e.g. single item response that is very general or an open-response item to capture </w:t>
            </w:r>
            <w:r w:rsidRPr="33AA00DC">
              <w:rPr>
                <w:rFonts w:ascii="Times New Roman" w:hAnsi="Times New Roman" w:eastAsia="Times New Roman" w:cs="Times New Roman"/>
                <w:color w:val="000000" w:themeColor="text1"/>
                <w:sz w:val="20"/>
                <w:szCs w:val="20"/>
              </w:rPr>
              <w:t>content which requires probing.</w:t>
            </w:r>
          </w:p>
        </w:tc>
        <w:tc>
          <w:tcPr>
            <w:tcW w:w="2385" w:type="dxa"/>
            <w:tcMar>
              <w:left w:w="105" w:type="dxa"/>
              <w:right w:w="105" w:type="dxa"/>
            </w:tcMar>
          </w:tcPr>
          <w:p w:rsidR="33AA00DC" w:rsidP="33AA00DC" w:rsidRDefault="33AA00DC" w14:paraId="50AD6C3D" w14:textId="6D8B6438">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 xml:space="preserve">Structure and/or content of tool/s allow for data to be gathered broadly addressing the stated aim/s but could benefit from refinement. e.g. the framing of survey or interview questions are too broad or focused to one </w:t>
            </w:r>
            <w:r w:rsidRPr="33AA00DC">
              <w:rPr>
                <w:rFonts w:ascii="Times New Roman" w:hAnsi="Times New Roman" w:eastAsia="Times New Roman" w:cs="Times New Roman"/>
                <w:color w:val="000000" w:themeColor="text1"/>
                <w:sz w:val="20"/>
                <w:szCs w:val="20"/>
              </w:rPr>
              <w:t>element of the research aim/s.</w:t>
            </w:r>
          </w:p>
        </w:tc>
        <w:tc>
          <w:tcPr>
            <w:tcW w:w="2295" w:type="dxa"/>
            <w:tcMar>
              <w:left w:w="105" w:type="dxa"/>
              <w:right w:w="105" w:type="dxa"/>
            </w:tcMar>
          </w:tcPr>
          <w:p w:rsidR="33AA00DC" w:rsidP="33AA00DC" w:rsidRDefault="33AA00DC" w14:paraId="0D157F9A" w14:textId="1896F876">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Structure and content of tool/s allow for detailed data to be gathered around all relevant issues required to address the stated research aim/s</w:t>
            </w:r>
          </w:p>
          <w:p w:rsidR="33AA00DC" w:rsidP="33AA00DC" w:rsidRDefault="33AA00DC" w14:paraId="621F94C6" w14:textId="09FF34DC">
            <w:pPr>
              <w:spacing w:line="259" w:lineRule="auto"/>
              <w:rPr>
                <w:rFonts w:ascii="Times New Roman" w:hAnsi="Times New Roman" w:eastAsia="Times New Roman" w:cs="Times New Roman"/>
                <w:color w:val="000000" w:themeColor="text1"/>
                <w:sz w:val="20"/>
                <w:szCs w:val="20"/>
              </w:rPr>
            </w:pPr>
          </w:p>
          <w:p w:rsidR="33AA00DC" w:rsidP="33AA00DC" w:rsidRDefault="33AA00DC" w14:paraId="08A2CF7C" w14:textId="61F602B6">
            <w:pPr>
              <w:spacing w:line="259" w:lineRule="auto"/>
              <w:rPr>
                <w:rFonts w:ascii="Times New Roman" w:hAnsi="Times New Roman" w:eastAsia="Times New Roman" w:cs="Times New Roman"/>
                <w:color w:val="000000" w:themeColor="text1"/>
                <w:sz w:val="20"/>
                <w:szCs w:val="20"/>
              </w:rPr>
            </w:pPr>
          </w:p>
          <w:p w:rsidR="33AA00DC" w:rsidP="33AA00DC" w:rsidRDefault="33AA00DC" w14:paraId="5C9C2348" w14:textId="72D29911">
            <w:pPr>
              <w:spacing w:line="259" w:lineRule="auto"/>
              <w:rPr>
                <w:rFonts w:ascii="Times New Roman" w:hAnsi="Times New Roman" w:eastAsia="Times New Roman" w:cs="Times New Roman"/>
                <w:color w:val="000000" w:themeColor="text1"/>
                <w:sz w:val="20"/>
                <w:szCs w:val="20"/>
              </w:rPr>
            </w:pPr>
          </w:p>
          <w:p w:rsidR="33AA00DC" w:rsidP="33AA00DC" w:rsidRDefault="33AA00DC" w14:paraId="2845512A" w14:textId="08F5C3E4">
            <w:pPr>
              <w:spacing w:line="259" w:lineRule="auto"/>
              <w:rPr>
                <w:rFonts w:ascii="Times New Roman" w:hAnsi="Times New Roman" w:eastAsia="Times New Roman" w:cs="Times New Roman"/>
                <w:color w:val="000000" w:themeColor="text1"/>
                <w:sz w:val="20"/>
                <w:szCs w:val="20"/>
              </w:rPr>
            </w:pPr>
          </w:p>
          <w:p w:rsidR="33AA00DC" w:rsidP="33AA00DC" w:rsidRDefault="33AA00DC" w14:paraId="71C10EEF" w14:textId="29437DAC">
            <w:pPr>
              <w:spacing w:line="259" w:lineRule="auto"/>
              <w:rPr>
                <w:rFonts w:ascii="Times New Roman" w:hAnsi="Times New Roman" w:eastAsia="Times New Roman" w:cs="Times New Roman"/>
                <w:color w:val="000000" w:themeColor="text1"/>
                <w:sz w:val="20"/>
                <w:szCs w:val="20"/>
              </w:rPr>
            </w:pPr>
          </w:p>
        </w:tc>
        <w:tc>
          <w:tcPr>
            <w:tcW w:w="1635" w:type="dxa"/>
            <w:tcMar>
              <w:left w:w="105" w:type="dxa"/>
              <w:right w:w="105" w:type="dxa"/>
            </w:tcMar>
          </w:tcPr>
          <w:p w:rsidR="33AA00DC" w:rsidP="33AA00DC" w:rsidRDefault="33AA00DC" w14:paraId="73DA2A44" w14:textId="6DB1843E">
            <w:pPr>
              <w:spacing w:line="259" w:lineRule="auto"/>
              <w:rPr>
                <w:rFonts w:ascii="Times New Roman" w:hAnsi="Times New Roman" w:eastAsia="Times New Roman" w:cs="Times New Roman"/>
                <w:color w:val="000000" w:themeColor="text1"/>
                <w:sz w:val="20"/>
                <w:szCs w:val="20"/>
              </w:rPr>
            </w:pPr>
          </w:p>
        </w:tc>
      </w:tr>
      <w:tr w:rsidR="33AA00DC" w:rsidTr="24F6ACEC" w14:paraId="16BF51BF" w14:textId="77777777">
        <w:trPr>
          <w:trHeight w:val="300"/>
        </w:trPr>
        <w:tc>
          <w:tcPr>
            <w:tcW w:w="2115" w:type="dxa"/>
            <w:tcMar>
              <w:left w:w="105" w:type="dxa"/>
              <w:right w:w="105" w:type="dxa"/>
            </w:tcMar>
          </w:tcPr>
          <w:p w:rsidR="33AA00DC" w:rsidP="33AA00DC" w:rsidRDefault="33AA00DC" w14:paraId="207A76C9" w14:textId="6C408E03">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i/>
                <w:iCs/>
                <w:color w:val="000000" w:themeColor="text1"/>
                <w:sz w:val="20"/>
                <w:szCs w:val="20"/>
              </w:rPr>
              <w:t>8. Description of data collection procedure</w:t>
            </w:r>
          </w:p>
        </w:tc>
        <w:tc>
          <w:tcPr>
            <w:tcW w:w="2085" w:type="dxa"/>
            <w:tcMar>
              <w:left w:w="105" w:type="dxa"/>
              <w:right w:w="105" w:type="dxa"/>
            </w:tcMar>
          </w:tcPr>
          <w:p w:rsidR="33AA00DC" w:rsidP="33AA00DC" w:rsidRDefault="33AA00DC" w14:paraId="404D1CB3" w14:textId="504DFF6A">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No mention of the data collection procedure.</w:t>
            </w:r>
          </w:p>
        </w:tc>
        <w:tc>
          <w:tcPr>
            <w:tcW w:w="2385" w:type="dxa"/>
            <w:tcMar>
              <w:left w:w="105" w:type="dxa"/>
              <w:right w:w="105" w:type="dxa"/>
            </w:tcMar>
          </w:tcPr>
          <w:p w:rsidR="33AA00DC" w:rsidP="33AA00DC" w:rsidRDefault="33AA00DC" w14:paraId="1D4467EA" w14:textId="11C4DBB7">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Basic and brief outline of data collection procedure e.g. ‘using a questionnaire distributed to staff’.</w:t>
            </w:r>
          </w:p>
        </w:tc>
        <w:tc>
          <w:tcPr>
            <w:tcW w:w="2385" w:type="dxa"/>
            <w:tcMar>
              <w:left w:w="105" w:type="dxa"/>
              <w:right w:w="105" w:type="dxa"/>
            </w:tcMar>
          </w:tcPr>
          <w:p w:rsidR="33AA00DC" w:rsidP="33AA00DC" w:rsidRDefault="33AA00DC" w14:paraId="28E5A8B4" w14:textId="2CAE4C5E">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States each stage of data collection procedure but with limited detail or states some stages in detail but omits others e.g. the recruitment process is mentioned but lacks important details.</w:t>
            </w:r>
          </w:p>
        </w:tc>
        <w:tc>
          <w:tcPr>
            <w:tcW w:w="2295" w:type="dxa"/>
            <w:tcMar>
              <w:left w:w="105" w:type="dxa"/>
              <w:right w:w="105" w:type="dxa"/>
            </w:tcMar>
          </w:tcPr>
          <w:p w:rsidR="33AA00DC" w:rsidP="33AA00DC" w:rsidRDefault="33AA00DC" w14:paraId="27BDFA04" w14:textId="35E16184">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Detailed description of each stage of the data collection procedure, including when, where and how data was gathered such that the procedure could be replicated.</w:t>
            </w:r>
          </w:p>
          <w:p w:rsidR="33AA00DC" w:rsidP="33AA00DC" w:rsidRDefault="33AA00DC" w14:paraId="59443D38" w14:textId="70332D1F">
            <w:pPr>
              <w:spacing w:line="259" w:lineRule="auto"/>
              <w:rPr>
                <w:rFonts w:ascii="Times New Roman" w:hAnsi="Times New Roman" w:eastAsia="Times New Roman" w:cs="Times New Roman"/>
                <w:color w:val="000000" w:themeColor="text1"/>
                <w:sz w:val="20"/>
                <w:szCs w:val="20"/>
              </w:rPr>
            </w:pPr>
          </w:p>
        </w:tc>
        <w:tc>
          <w:tcPr>
            <w:tcW w:w="1635" w:type="dxa"/>
            <w:tcMar>
              <w:left w:w="105" w:type="dxa"/>
              <w:right w:w="105" w:type="dxa"/>
            </w:tcMar>
          </w:tcPr>
          <w:p w:rsidR="33AA00DC" w:rsidP="33AA00DC" w:rsidRDefault="33AA00DC" w14:paraId="51215FCB" w14:textId="751D7792">
            <w:pPr>
              <w:spacing w:line="259" w:lineRule="auto"/>
              <w:rPr>
                <w:rFonts w:ascii="Times New Roman" w:hAnsi="Times New Roman" w:eastAsia="Times New Roman" w:cs="Times New Roman"/>
                <w:color w:val="000000" w:themeColor="text1"/>
                <w:sz w:val="20"/>
                <w:szCs w:val="20"/>
              </w:rPr>
            </w:pPr>
          </w:p>
        </w:tc>
      </w:tr>
      <w:tr w:rsidR="33AA00DC" w:rsidTr="24F6ACEC" w14:paraId="40FDFDD2" w14:textId="77777777">
        <w:trPr>
          <w:trHeight w:val="300"/>
        </w:trPr>
        <w:tc>
          <w:tcPr>
            <w:tcW w:w="2115" w:type="dxa"/>
            <w:tcMar>
              <w:left w:w="105" w:type="dxa"/>
              <w:right w:w="105" w:type="dxa"/>
            </w:tcMar>
          </w:tcPr>
          <w:p w:rsidR="33AA00DC" w:rsidP="33AA00DC" w:rsidRDefault="33AA00DC" w14:paraId="521CFE7C" w14:textId="0DE1D62C">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i/>
                <w:iCs/>
                <w:color w:val="000000" w:themeColor="text1"/>
                <w:sz w:val="20"/>
                <w:szCs w:val="20"/>
              </w:rPr>
              <w:t>9. Recruitment data provided</w:t>
            </w:r>
          </w:p>
        </w:tc>
        <w:tc>
          <w:tcPr>
            <w:tcW w:w="2085" w:type="dxa"/>
            <w:tcMar>
              <w:left w:w="105" w:type="dxa"/>
              <w:right w:w="105" w:type="dxa"/>
            </w:tcMar>
          </w:tcPr>
          <w:p w:rsidR="33AA00DC" w:rsidP="33AA00DC" w:rsidRDefault="33AA00DC" w14:paraId="3756CDEE" w14:textId="7EDE3E87">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No mention of recruitment data.</w:t>
            </w:r>
          </w:p>
        </w:tc>
        <w:tc>
          <w:tcPr>
            <w:tcW w:w="2385" w:type="dxa"/>
            <w:tcMar>
              <w:left w:w="105" w:type="dxa"/>
              <w:right w:w="105" w:type="dxa"/>
            </w:tcMar>
          </w:tcPr>
          <w:p w:rsidR="33AA00DC" w:rsidP="33AA00DC" w:rsidRDefault="33AA00DC" w14:paraId="191FC0F8" w14:textId="79DB7CC5">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Minimal and basic recruitment data e.g. number of people invited who agreed to take part.</w:t>
            </w:r>
          </w:p>
        </w:tc>
        <w:tc>
          <w:tcPr>
            <w:tcW w:w="2385" w:type="dxa"/>
            <w:tcMar>
              <w:left w:w="105" w:type="dxa"/>
              <w:right w:w="105" w:type="dxa"/>
            </w:tcMar>
          </w:tcPr>
          <w:p w:rsidR="33AA00DC" w:rsidP="33AA00DC" w:rsidRDefault="33AA00DC" w14:paraId="7AF5CD4C" w14:textId="1FC4C020">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Some recruitment data but not a complete account e.g. number of people who were invited and agreed.</w:t>
            </w:r>
          </w:p>
        </w:tc>
        <w:tc>
          <w:tcPr>
            <w:tcW w:w="2295" w:type="dxa"/>
            <w:tcMar>
              <w:left w:w="105" w:type="dxa"/>
              <w:right w:w="105" w:type="dxa"/>
            </w:tcMar>
          </w:tcPr>
          <w:p w:rsidR="33AA00DC" w:rsidP="33AA00DC" w:rsidRDefault="33AA00DC" w14:paraId="20553098" w14:textId="7B02BF18">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Complete data allowing for full picture of recruitment outcomes e.g. number of people approached, recruited, and who completed with attrition data explained where relevant</w:t>
            </w:r>
          </w:p>
        </w:tc>
        <w:tc>
          <w:tcPr>
            <w:tcW w:w="1635" w:type="dxa"/>
            <w:tcMar>
              <w:left w:w="105" w:type="dxa"/>
              <w:right w:w="105" w:type="dxa"/>
            </w:tcMar>
          </w:tcPr>
          <w:p w:rsidR="33AA00DC" w:rsidP="33AA00DC" w:rsidRDefault="33AA00DC" w14:paraId="2FA82A6F" w14:textId="5E51058F">
            <w:pPr>
              <w:spacing w:line="259" w:lineRule="auto"/>
              <w:rPr>
                <w:rFonts w:ascii="Times New Roman" w:hAnsi="Times New Roman" w:eastAsia="Times New Roman" w:cs="Times New Roman"/>
                <w:color w:val="000000" w:themeColor="text1"/>
                <w:sz w:val="20"/>
                <w:szCs w:val="20"/>
              </w:rPr>
            </w:pPr>
          </w:p>
        </w:tc>
      </w:tr>
      <w:tr w:rsidR="33AA00DC" w:rsidTr="24F6ACEC" w14:paraId="789A3E5D" w14:textId="77777777">
        <w:trPr>
          <w:trHeight w:val="300"/>
        </w:trPr>
        <w:tc>
          <w:tcPr>
            <w:tcW w:w="2115" w:type="dxa"/>
            <w:tcMar>
              <w:left w:w="105" w:type="dxa"/>
              <w:right w:w="105" w:type="dxa"/>
            </w:tcMar>
          </w:tcPr>
          <w:p w:rsidR="33AA00DC" w:rsidP="33AA00DC" w:rsidRDefault="33AA00DC" w14:paraId="622416A5" w14:textId="71B54B76">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i/>
                <w:iCs/>
                <w:color w:val="000000" w:themeColor="text1"/>
                <w:sz w:val="20"/>
                <w:szCs w:val="20"/>
              </w:rPr>
              <w:t>10. Justification for analytic method selected</w:t>
            </w:r>
          </w:p>
        </w:tc>
        <w:tc>
          <w:tcPr>
            <w:tcW w:w="2085" w:type="dxa"/>
            <w:tcMar>
              <w:left w:w="105" w:type="dxa"/>
              <w:right w:w="105" w:type="dxa"/>
            </w:tcMar>
          </w:tcPr>
          <w:p w:rsidR="33AA00DC" w:rsidP="33AA00DC" w:rsidRDefault="33AA00DC" w14:paraId="00A88F31" w14:textId="0DB4751E">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No mention of the rationale for the analytic method chosen</w:t>
            </w:r>
          </w:p>
        </w:tc>
        <w:tc>
          <w:tcPr>
            <w:tcW w:w="2385" w:type="dxa"/>
            <w:tcMar>
              <w:left w:w="105" w:type="dxa"/>
              <w:right w:w="105" w:type="dxa"/>
            </w:tcMar>
          </w:tcPr>
          <w:p w:rsidR="33AA00DC" w:rsidP="33AA00DC" w:rsidRDefault="33AA00DC" w14:paraId="782D4233" w14:textId="0F7AA3D5">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Very limited justification for choice of analytic method selected. e.g. previous use by the research team.</w:t>
            </w:r>
          </w:p>
        </w:tc>
        <w:tc>
          <w:tcPr>
            <w:tcW w:w="2385" w:type="dxa"/>
            <w:tcMar>
              <w:left w:w="105" w:type="dxa"/>
              <w:right w:w="105" w:type="dxa"/>
            </w:tcMar>
          </w:tcPr>
          <w:p w:rsidR="33AA00DC" w:rsidP="33AA00DC" w:rsidRDefault="33AA00DC" w14:paraId="4A781442" w14:textId="19FA06E6">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Basic justification for choice of analytic method selected e.g. method used in prior similar research.</w:t>
            </w:r>
          </w:p>
          <w:p w:rsidR="33AA00DC" w:rsidP="33AA00DC" w:rsidRDefault="33AA00DC" w14:paraId="14C98C02" w14:textId="35313926">
            <w:pPr>
              <w:spacing w:line="259" w:lineRule="auto"/>
              <w:rPr>
                <w:rFonts w:ascii="Times New Roman" w:hAnsi="Times New Roman" w:eastAsia="Times New Roman" w:cs="Times New Roman"/>
                <w:color w:val="000000" w:themeColor="text1"/>
                <w:sz w:val="20"/>
                <w:szCs w:val="20"/>
              </w:rPr>
            </w:pPr>
          </w:p>
        </w:tc>
        <w:tc>
          <w:tcPr>
            <w:tcW w:w="2295" w:type="dxa"/>
            <w:tcMar>
              <w:left w:w="105" w:type="dxa"/>
              <w:right w:w="105" w:type="dxa"/>
            </w:tcMar>
          </w:tcPr>
          <w:p w:rsidR="33AA00DC" w:rsidP="33AA00DC" w:rsidRDefault="33AA00DC" w14:paraId="115D6E9E" w14:textId="03561B31">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Detailed justification for choice of analytic method selected e.g. relevance to the study aim/s or comment around of the strengths of the method selected.</w:t>
            </w:r>
          </w:p>
        </w:tc>
        <w:tc>
          <w:tcPr>
            <w:tcW w:w="1635" w:type="dxa"/>
            <w:tcMar>
              <w:left w:w="105" w:type="dxa"/>
              <w:right w:w="105" w:type="dxa"/>
            </w:tcMar>
          </w:tcPr>
          <w:p w:rsidR="33AA00DC" w:rsidP="33AA00DC" w:rsidRDefault="33AA00DC" w14:paraId="4C9A7773" w14:textId="6577ADE9">
            <w:pPr>
              <w:spacing w:line="259" w:lineRule="auto"/>
              <w:rPr>
                <w:rFonts w:ascii="Times New Roman" w:hAnsi="Times New Roman" w:eastAsia="Times New Roman" w:cs="Times New Roman"/>
                <w:color w:val="000000" w:themeColor="text1"/>
                <w:sz w:val="20"/>
                <w:szCs w:val="20"/>
              </w:rPr>
            </w:pPr>
          </w:p>
        </w:tc>
      </w:tr>
      <w:tr w:rsidR="33AA00DC" w:rsidTr="24F6ACEC" w14:paraId="6C8E5DA9" w14:textId="77777777">
        <w:trPr>
          <w:trHeight w:val="300"/>
        </w:trPr>
        <w:tc>
          <w:tcPr>
            <w:tcW w:w="2115" w:type="dxa"/>
            <w:tcMar>
              <w:left w:w="105" w:type="dxa"/>
              <w:right w:w="105" w:type="dxa"/>
            </w:tcMar>
          </w:tcPr>
          <w:p w:rsidR="33AA00DC" w:rsidP="33AA00DC" w:rsidRDefault="33AA00DC" w14:paraId="558AD6AF" w14:textId="5F1FDE45">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i/>
                <w:iCs/>
                <w:color w:val="000000" w:themeColor="text1"/>
                <w:sz w:val="20"/>
                <w:szCs w:val="20"/>
              </w:rPr>
              <w:t>11. The method of analysis was appropriate to answer the research aim/s</w:t>
            </w:r>
          </w:p>
        </w:tc>
        <w:tc>
          <w:tcPr>
            <w:tcW w:w="2085" w:type="dxa"/>
            <w:tcMar>
              <w:left w:w="105" w:type="dxa"/>
              <w:right w:w="105" w:type="dxa"/>
            </w:tcMar>
          </w:tcPr>
          <w:p w:rsidR="33AA00DC" w:rsidP="33AA00DC" w:rsidRDefault="33AA00DC" w14:paraId="7FAE615B" w14:textId="233D1F5F">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No mention at all.</w:t>
            </w:r>
          </w:p>
        </w:tc>
        <w:tc>
          <w:tcPr>
            <w:tcW w:w="2385" w:type="dxa"/>
            <w:tcMar>
              <w:left w:w="105" w:type="dxa"/>
              <w:right w:w="105" w:type="dxa"/>
            </w:tcMar>
          </w:tcPr>
          <w:p w:rsidR="33AA00DC" w:rsidP="33AA00DC" w:rsidRDefault="33AA00DC" w14:paraId="41FE3EF8" w14:textId="72B85603">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Method of analysis can only address the research aim/s basically or broadly</w:t>
            </w:r>
          </w:p>
          <w:p w:rsidR="33AA00DC" w:rsidP="33AA00DC" w:rsidRDefault="33AA00DC" w14:paraId="046F22E8" w14:textId="58FB30B7">
            <w:pPr>
              <w:spacing w:line="259" w:lineRule="auto"/>
              <w:rPr>
                <w:rFonts w:ascii="Times New Roman" w:hAnsi="Times New Roman" w:eastAsia="Times New Roman" w:cs="Times New Roman"/>
                <w:color w:val="000000" w:themeColor="text1"/>
                <w:sz w:val="20"/>
                <w:szCs w:val="20"/>
              </w:rPr>
            </w:pPr>
          </w:p>
        </w:tc>
        <w:tc>
          <w:tcPr>
            <w:tcW w:w="2385" w:type="dxa"/>
            <w:tcMar>
              <w:left w:w="105" w:type="dxa"/>
              <w:right w:w="105" w:type="dxa"/>
            </w:tcMar>
          </w:tcPr>
          <w:p w:rsidR="33AA00DC" w:rsidP="33AA00DC" w:rsidRDefault="33AA00DC" w14:paraId="333114EE" w14:textId="3E10EC51">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Method of analysis can address the research aim/s but there is a more suitable alternative that could have been used or used in addition to offer a stronger analysis.</w:t>
            </w:r>
          </w:p>
        </w:tc>
        <w:tc>
          <w:tcPr>
            <w:tcW w:w="2295" w:type="dxa"/>
            <w:tcMar>
              <w:left w:w="105" w:type="dxa"/>
              <w:right w:w="105" w:type="dxa"/>
            </w:tcMar>
          </w:tcPr>
          <w:p w:rsidR="33AA00DC" w:rsidP="33AA00DC" w:rsidRDefault="33AA00DC" w14:paraId="1A167826" w14:textId="12AB89D6">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 xml:space="preserve">Method of analysis selected is the most suitable approach to attempt answer the research aim/s in detail e.g. for qualitative interpretative phenomenological analysis might be considered preferable for experiences vs. content </w:t>
            </w:r>
            <w:r w:rsidRPr="33AA00DC">
              <w:rPr>
                <w:rFonts w:ascii="Times New Roman" w:hAnsi="Times New Roman" w:eastAsia="Times New Roman" w:cs="Times New Roman"/>
                <w:color w:val="000000" w:themeColor="text1"/>
                <w:sz w:val="20"/>
                <w:szCs w:val="20"/>
              </w:rPr>
              <w:t>analysis to elicit frequency of occurrence of events</w:t>
            </w:r>
          </w:p>
        </w:tc>
        <w:tc>
          <w:tcPr>
            <w:tcW w:w="1635" w:type="dxa"/>
            <w:tcMar>
              <w:left w:w="105" w:type="dxa"/>
              <w:right w:w="105" w:type="dxa"/>
            </w:tcMar>
          </w:tcPr>
          <w:p w:rsidR="33AA00DC" w:rsidP="33AA00DC" w:rsidRDefault="33AA00DC" w14:paraId="5170A355" w14:textId="78B2DD1F">
            <w:pPr>
              <w:spacing w:line="259" w:lineRule="auto"/>
              <w:rPr>
                <w:rFonts w:ascii="Times New Roman" w:hAnsi="Times New Roman" w:eastAsia="Times New Roman" w:cs="Times New Roman"/>
                <w:color w:val="000000" w:themeColor="text1"/>
                <w:sz w:val="20"/>
                <w:szCs w:val="20"/>
              </w:rPr>
            </w:pPr>
          </w:p>
        </w:tc>
      </w:tr>
      <w:tr w:rsidR="33AA00DC" w:rsidTr="24F6ACEC" w14:paraId="170A8007" w14:textId="77777777">
        <w:trPr>
          <w:trHeight w:val="300"/>
        </w:trPr>
        <w:tc>
          <w:tcPr>
            <w:tcW w:w="2115" w:type="dxa"/>
            <w:tcMar>
              <w:left w:w="105" w:type="dxa"/>
              <w:right w:w="105" w:type="dxa"/>
            </w:tcMar>
          </w:tcPr>
          <w:p w:rsidR="33AA00DC" w:rsidP="33AA00DC" w:rsidRDefault="33AA00DC" w14:paraId="15849664" w14:textId="0331E987">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i/>
                <w:iCs/>
                <w:color w:val="000000" w:themeColor="text1"/>
                <w:sz w:val="20"/>
                <w:szCs w:val="20"/>
              </w:rPr>
              <w:t>12. Evidence that the research stakeholders have been considered in research design or conduct.</w:t>
            </w:r>
          </w:p>
        </w:tc>
        <w:tc>
          <w:tcPr>
            <w:tcW w:w="2085" w:type="dxa"/>
            <w:tcMar>
              <w:left w:w="105" w:type="dxa"/>
              <w:right w:w="105" w:type="dxa"/>
            </w:tcMar>
          </w:tcPr>
          <w:p w:rsidR="33AA00DC" w:rsidP="33AA00DC" w:rsidRDefault="33AA00DC" w14:paraId="225139A0" w14:textId="0332BCED">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No mention at all.</w:t>
            </w:r>
          </w:p>
        </w:tc>
        <w:tc>
          <w:tcPr>
            <w:tcW w:w="2385" w:type="dxa"/>
            <w:tcMar>
              <w:left w:w="105" w:type="dxa"/>
              <w:right w:w="105" w:type="dxa"/>
            </w:tcMar>
          </w:tcPr>
          <w:p w:rsidR="33AA00DC" w:rsidP="33AA00DC" w:rsidRDefault="33AA00DC" w14:paraId="7C14C436" w14:textId="6391968E">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Consideration of some the research stakeholders e.g. use of pilot study with target sample but no stakeholder involvement in planning stages of study design</w:t>
            </w:r>
          </w:p>
        </w:tc>
        <w:tc>
          <w:tcPr>
            <w:tcW w:w="2385" w:type="dxa"/>
            <w:tcMar>
              <w:left w:w="105" w:type="dxa"/>
              <w:right w:w="105" w:type="dxa"/>
            </w:tcMar>
          </w:tcPr>
          <w:p w:rsidR="33AA00DC" w:rsidP="33AA00DC" w:rsidRDefault="33AA00DC" w14:paraId="6155855E" w14:textId="7584501B">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Evidence of stakeholder input informing the research. e.g. use of pilot study with feedback influencing the study design/conduct or reference to a project reference group established to guide the research.</w:t>
            </w:r>
          </w:p>
        </w:tc>
        <w:tc>
          <w:tcPr>
            <w:tcW w:w="2295" w:type="dxa"/>
            <w:tcMar>
              <w:left w:w="105" w:type="dxa"/>
              <w:right w:w="105" w:type="dxa"/>
            </w:tcMar>
          </w:tcPr>
          <w:p w:rsidR="33AA00DC" w:rsidP="33AA00DC" w:rsidRDefault="33AA00DC" w14:paraId="34CDE672" w14:textId="28D0B789">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 xml:space="preserve">Substantial consultation with stakeholders identifiable in planning of study design and in preliminary work e.g. consultation in the </w:t>
            </w:r>
            <w:proofErr w:type="spellStart"/>
            <w:r w:rsidRPr="33AA00DC">
              <w:rPr>
                <w:rFonts w:ascii="Times New Roman" w:hAnsi="Times New Roman" w:eastAsia="Times New Roman" w:cs="Times New Roman"/>
                <w:color w:val="000000" w:themeColor="text1"/>
                <w:sz w:val="20"/>
                <w:szCs w:val="20"/>
              </w:rPr>
              <w:t>conceptualisation</w:t>
            </w:r>
            <w:proofErr w:type="spellEnd"/>
            <w:r w:rsidRPr="33AA00DC">
              <w:rPr>
                <w:rFonts w:ascii="Times New Roman" w:hAnsi="Times New Roman" w:eastAsia="Times New Roman" w:cs="Times New Roman"/>
                <w:color w:val="000000" w:themeColor="text1"/>
                <w:sz w:val="20"/>
                <w:szCs w:val="20"/>
              </w:rPr>
              <w:t xml:space="preserve"> of the research, a project advisory group or evidence of stakeholder input informing the work.</w:t>
            </w:r>
          </w:p>
        </w:tc>
        <w:tc>
          <w:tcPr>
            <w:tcW w:w="1635" w:type="dxa"/>
            <w:tcMar>
              <w:left w:w="105" w:type="dxa"/>
              <w:right w:w="105" w:type="dxa"/>
            </w:tcMar>
          </w:tcPr>
          <w:p w:rsidR="33AA00DC" w:rsidP="33AA00DC" w:rsidRDefault="33AA00DC" w14:paraId="58EF3596" w14:textId="76EB19E4">
            <w:pPr>
              <w:spacing w:line="259" w:lineRule="auto"/>
              <w:rPr>
                <w:rFonts w:ascii="Times New Roman" w:hAnsi="Times New Roman" w:eastAsia="Times New Roman" w:cs="Times New Roman"/>
                <w:color w:val="000000" w:themeColor="text1"/>
                <w:sz w:val="20"/>
                <w:szCs w:val="20"/>
              </w:rPr>
            </w:pPr>
          </w:p>
        </w:tc>
      </w:tr>
      <w:tr w:rsidR="33AA00DC" w:rsidTr="24F6ACEC" w14:paraId="30000197" w14:textId="77777777">
        <w:trPr>
          <w:trHeight w:val="300"/>
        </w:trPr>
        <w:tc>
          <w:tcPr>
            <w:tcW w:w="2115" w:type="dxa"/>
            <w:tcMar>
              <w:left w:w="105" w:type="dxa"/>
              <w:right w:w="105" w:type="dxa"/>
            </w:tcMar>
          </w:tcPr>
          <w:p w:rsidR="33AA00DC" w:rsidP="33AA00DC" w:rsidRDefault="33AA00DC" w14:paraId="67AF6D1E" w14:textId="5C122454">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i/>
                <w:iCs/>
                <w:color w:val="000000" w:themeColor="text1"/>
                <w:sz w:val="20"/>
                <w:szCs w:val="20"/>
              </w:rPr>
              <w:t>13. Strengths and limitations critically discussed</w:t>
            </w:r>
          </w:p>
        </w:tc>
        <w:tc>
          <w:tcPr>
            <w:tcW w:w="2085" w:type="dxa"/>
            <w:tcMar>
              <w:left w:w="105" w:type="dxa"/>
              <w:right w:w="105" w:type="dxa"/>
            </w:tcMar>
          </w:tcPr>
          <w:p w:rsidR="33AA00DC" w:rsidP="33AA00DC" w:rsidRDefault="33AA00DC" w14:paraId="4961E16C" w14:textId="4185ADD2">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No mention at all.</w:t>
            </w:r>
          </w:p>
        </w:tc>
        <w:tc>
          <w:tcPr>
            <w:tcW w:w="2385" w:type="dxa"/>
            <w:tcMar>
              <w:left w:w="105" w:type="dxa"/>
              <w:right w:w="105" w:type="dxa"/>
            </w:tcMar>
          </w:tcPr>
          <w:p w:rsidR="33AA00DC" w:rsidP="33AA00DC" w:rsidRDefault="33AA00DC" w14:paraId="3A4E2EBD" w14:textId="62D42061">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Very limited mention of strengths and limitations with omissions of many key issues. e.g. one or two strengths/limitations mentioned with limited detail.</w:t>
            </w:r>
          </w:p>
          <w:p w:rsidR="33AA00DC" w:rsidP="33AA00DC" w:rsidRDefault="33AA00DC" w14:paraId="22B0A2D4" w14:textId="3FC60E21">
            <w:pPr>
              <w:spacing w:line="259" w:lineRule="auto"/>
              <w:rPr>
                <w:rFonts w:ascii="Times New Roman" w:hAnsi="Times New Roman" w:eastAsia="Times New Roman" w:cs="Times New Roman"/>
                <w:color w:val="000000" w:themeColor="text1"/>
                <w:sz w:val="20"/>
                <w:szCs w:val="20"/>
              </w:rPr>
            </w:pPr>
          </w:p>
        </w:tc>
        <w:tc>
          <w:tcPr>
            <w:tcW w:w="2385" w:type="dxa"/>
            <w:tcMar>
              <w:left w:w="105" w:type="dxa"/>
              <w:right w:w="105" w:type="dxa"/>
            </w:tcMar>
          </w:tcPr>
          <w:p w:rsidR="33AA00DC" w:rsidP="33AA00DC" w:rsidRDefault="33AA00DC" w14:paraId="5D2C11E1" w14:textId="47A1AA84">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Discussion of some of the key strengths and weaknesses of the study but not complete. e.g. several strengths/limitations explored but with notable omissions or lack of depth of explanation.</w:t>
            </w:r>
          </w:p>
        </w:tc>
        <w:tc>
          <w:tcPr>
            <w:tcW w:w="2295" w:type="dxa"/>
            <w:tcMar>
              <w:left w:w="105" w:type="dxa"/>
              <w:right w:w="105" w:type="dxa"/>
            </w:tcMar>
          </w:tcPr>
          <w:p w:rsidR="33AA00DC" w:rsidP="33AA00DC" w:rsidRDefault="33AA00DC" w14:paraId="1789BAF1" w14:textId="2DD4BBCD">
            <w:pPr>
              <w:spacing w:line="259" w:lineRule="auto"/>
              <w:rPr>
                <w:rFonts w:ascii="Times New Roman" w:hAnsi="Times New Roman" w:eastAsia="Times New Roman" w:cs="Times New Roman"/>
                <w:color w:val="000000" w:themeColor="text1"/>
                <w:sz w:val="20"/>
                <w:szCs w:val="20"/>
              </w:rPr>
            </w:pPr>
            <w:r w:rsidRPr="33AA00DC">
              <w:rPr>
                <w:rFonts w:ascii="Times New Roman" w:hAnsi="Times New Roman" w:eastAsia="Times New Roman" w:cs="Times New Roman"/>
                <w:color w:val="000000" w:themeColor="text1"/>
                <w:sz w:val="20"/>
                <w:szCs w:val="20"/>
              </w:rPr>
              <w:t>Thorough discussion of strengths and limitations of all aspects of study including design, methods, data collection tools, sample &amp; analytic approach</w:t>
            </w:r>
          </w:p>
          <w:p w:rsidR="33AA00DC" w:rsidP="33AA00DC" w:rsidRDefault="33AA00DC" w14:paraId="089F1B59" w14:textId="289B0554">
            <w:pPr>
              <w:spacing w:line="259" w:lineRule="auto"/>
              <w:rPr>
                <w:rFonts w:ascii="Times New Roman" w:hAnsi="Times New Roman" w:eastAsia="Times New Roman" w:cs="Times New Roman"/>
                <w:color w:val="000000" w:themeColor="text1"/>
                <w:sz w:val="20"/>
                <w:szCs w:val="20"/>
              </w:rPr>
            </w:pPr>
          </w:p>
        </w:tc>
        <w:tc>
          <w:tcPr>
            <w:tcW w:w="1635" w:type="dxa"/>
            <w:tcMar>
              <w:left w:w="105" w:type="dxa"/>
              <w:right w:w="105" w:type="dxa"/>
            </w:tcMar>
          </w:tcPr>
          <w:p w:rsidR="33AA00DC" w:rsidP="33AA00DC" w:rsidRDefault="33AA00DC" w14:paraId="7569902F" w14:textId="06BC29BF">
            <w:pPr>
              <w:spacing w:line="259" w:lineRule="auto"/>
              <w:rPr>
                <w:rFonts w:ascii="Times New Roman" w:hAnsi="Times New Roman" w:eastAsia="Times New Roman" w:cs="Times New Roman"/>
                <w:color w:val="000000" w:themeColor="text1"/>
                <w:sz w:val="20"/>
                <w:szCs w:val="20"/>
              </w:rPr>
            </w:pPr>
          </w:p>
        </w:tc>
      </w:tr>
    </w:tbl>
    <w:p w:rsidR="24F6ACEC" w:rsidRDefault="24F6ACEC" w14:paraId="608DA051" w14:textId="6ADCC6F0">
      <w:r>
        <w:br w:type="page"/>
      </w:r>
    </w:p>
    <w:p w:rsidR="3FE03623" w:rsidP="24F6ACEC" w:rsidRDefault="3FE03623" w14:paraId="7ED439F9" w14:textId="641DFA66">
      <w:pPr>
        <w:pStyle w:val="Normal"/>
        <w:rPr>
          <w:rFonts w:ascii="Calibri" w:hAnsi="Calibri" w:eastAsia="Calibri" w:cs="Calibri"/>
          <w:sz w:val="22"/>
          <w:szCs w:val="22"/>
        </w:rPr>
      </w:pPr>
      <w:r w:rsidRPr="24F6ACEC" w:rsidR="3FE03623">
        <w:rPr>
          <w:rFonts w:ascii="Calibri" w:hAnsi="Calibri" w:eastAsia="Calibri" w:cs="Calibri"/>
          <w:sz w:val="22"/>
          <w:szCs w:val="22"/>
        </w:rPr>
        <w:t>QuADS</w:t>
      </w:r>
      <w:r w:rsidRPr="24F6ACEC" w:rsidR="3FE03623">
        <w:rPr>
          <w:rFonts w:ascii="Calibri" w:hAnsi="Calibri" w:eastAsia="Calibri" w:cs="Calibri"/>
          <w:sz w:val="22"/>
          <w:szCs w:val="22"/>
        </w:rPr>
        <w:t xml:space="preserve"> not applied to following studies: Johnson et al (2021) [47]; Katzman et al (2013) [48]; Lin et al (2006) [49]; Pom</w:t>
      </w:r>
      <w:r w:rsidRPr="24F6ACEC" w:rsidR="77A74763">
        <w:rPr>
          <w:rFonts w:ascii="Calibri" w:hAnsi="Calibri" w:eastAsia="Calibri" w:cs="Calibri"/>
          <w:sz w:val="22"/>
          <w:szCs w:val="22"/>
        </w:rPr>
        <w:t>bo et al (</w:t>
      </w:r>
      <w:r w:rsidRPr="24F6ACEC" w:rsidR="10035878">
        <w:rPr>
          <w:rFonts w:ascii="Calibri" w:hAnsi="Calibri" w:eastAsia="Calibri" w:cs="Calibri"/>
          <w:sz w:val="22"/>
          <w:szCs w:val="22"/>
        </w:rPr>
        <w:t>2012) [50]; Trafton et al (2010) [51]; Shelley et al (2017) [52]</w:t>
      </w:r>
    </w:p>
    <w:p w:rsidR="24F6ACEC" w:rsidP="24F6ACEC" w:rsidRDefault="24F6ACEC" w14:paraId="5BF1CA43" w14:textId="7AD6B7AD">
      <w:pPr>
        <w:pStyle w:val="Normal"/>
      </w:pPr>
    </w:p>
    <w:p w:rsidR="24F6ACEC" w:rsidP="24F6ACEC" w:rsidRDefault="24F6ACEC" w14:paraId="3F4C9F9A" w14:textId="35583EAC">
      <w:pPr>
        <w:pStyle w:val="Normal"/>
      </w:pPr>
    </w:p>
    <w:p w:rsidR="24F6ACEC" w:rsidP="24F6ACEC" w:rsidRDefault="24F6ACEC" w14:paraId="2AB461C3" w14:textId="0B2FBAB5">
      <w:pPr>
        <w:pStyle w:val="Normal"/>
      </w:pPr>
    </w:p>
    <w:p w:rsidR="24F6ACEC" w:rsidP="24F6ACEC" w:rsidRDefault="24F6ACEC" w14:paraId="2D6A8A1B" w14:textId="3E9C7233">
      <w:pPr>
        <w:pStyle w:val="Normal"/>
      </w:pPr>
    </w:p>
    <w:p w:rsidR="24F6ACEC" w:rsidP="24F6ACEC" w:rsidRDefault="24F6ACEC" w14:paraId="54919A26" w14:textId="63A92E44">
      <w:pPr>
        <w:pStyle w:val="Normal"/>
      </w:pPr>
    </w:p>
    <w:p w:rsidR="24F6ACEC" w:rsidP="24F6ACEC" w:rsidRDefault="24F6ACEC" w14:paraId="6EE5BCA0" w14:textId="53B47714">
      <w:pPr>
        <w:pStyle w:val="Normal"/>
      </w:pPr>
    </w:p>
    <w:p w:rsidR="24F6ACEC" w:rsidP="24F6ACEC" w:rsidRDefault="24F6ACEC" w14:paraId="1EE44AAB" w14:textId="3EE9DC66">
      <w:pPr>
        <w:pStyle w:val="Normal"/>
      </w:pPr>
    </w:p>
    <w:p w:rsidR="24F6ACEC" w:rsidP="24F6ACEC" w:rsidRDefault="24F6ACEC" w14:paraId="5BF46A23" w14:textId="61C40E4B">
      <w:pPr>
        <w:pStyle w:val="Normal"/>
      </w:pPr>
    </w:p>
    <w:p w:rsidR="24F6ACEC" w:rsidP="24F6ACEC" w:rsidRDefault="24F6ACEC" w14:paraId="0CCA468C" w14:textId="53EC4FA6">
      <w:pPr>
        <w:pStyle w:val="Normal"/>
      </w:pPr>
    </w:p>
    <w:p w:rsidR="24F6ACEC" w:rsidP="24F6ACEC" w:rsidRDefault="24F6ACEC" w14:paraId="5F0BE9BF" w14:textId="147E47FD">
      <w:pPr>
        <w:pStyle w:val="Normal"/>
      </w:pPr>
    </w:p>
    <w:p w:rsidR="24F6ACEC" w:rsidP="24F6ACEC" w:rsidRDefault="24F6ACEC" w14:paraId="7B395951" w14:textId="413758C4">
      <w:pPr>
        <w:pStyle w:val="Normal"/>
      </w:pPr>
    </w:p>
    <w:p w:rsidR="24F6ACEC" w:rsidP="24F6ACEC" w:rsidRDefault="24F6ACEC" w14:paraId="30645B9C" w14:textId="790C4D30">
      <w:pPr>
        <w:pStyle w:val="Normal"/>
      </w:pPr>
    </w:p>
    <w:p w:rsidR="24F6ACEC" w:rsidP="24F6ACEC" w:rsidRDefault="24F6ACEC" w14:paraId="5D4A9134" w14:textId="47039CC9">
      <w:pPr>
        <w:pStyle w:val="Normal"/>
      </w:pPr>
    </w:p>
    <w:p w:rsidR="24F6ACEC" w:rsidP="24F6ACEC" w:rsidRDefault="24F6ACEC" w14:paraId="0B04F071" w14:textId="47F8D2AC">
      <w:pPr>
        <w:pStyle w:val="Normal"/>
      </w:pPr>
    </w:p>
    <w:p w:rsidR="24F6ACEC" w:rsidP="24F6ACEC" w:rsidRDefault="24F6ACEC" w14:paraId="2A12864E" w14:textId="5FE69BA0">
      <w:pPr>
        <w:pStyle w:val="Normal"/>
      </w:pPr>
    </w:p>
    <w:p w:rsidR="24F6ACEC" w:rsidP="24F6ACEC" w:rsidRDefault="24F6ACEC" w14:paraId="3F365AD5" w14:textId="3DF09CA7">
      <w:pPr>
        <w:pStyle w:val="Normal"/>
      </w:pPr>
    </w:p>
    <w:p w:rsidR="16C85C15" w:rsidP="24F6ACEC" w:rsidRDefault="16C85C15" w14:paraId="0E4528FC" w14:textId="69E08506">
      <w:pPr>
        <w:pStyle w:val="Heading3"/>
        <w:keepNext w:val="1"/>
        <w:keepLines w:val="1"/>
        <w:spacing w:before="160" w:after="80"/>
        <w:rPr>
          <w:rFonts w:ascii="Calibri" w:hAnsi="Calibri" w:eastAsia="Calibri" w:cs="Calibri"/>
          <w:b w:val="0"/>
          <w:bCs w:val="0"/>
          <w:i w:val="0"/>
          <w:iCs w:val="0"/>
          <w:caps w:val="0"/>
          <w:smallCaps w:val="0"/>
          <w:noProof w:val="0"/>
          <w:color w:val="0F4761" w:themeColor="accent1" w:themeTint="FF" w:themeShade="BF"/>
          <w:sz w:val="28"/>
          <w:szCs w:val="28"/>
          <w:lang w:val="en-US"/>
        </w:rPr>
      </w:pPr>
      <w:r w:rsidRPr="24F6ACEC" w:rsidR="16C85C15">
        <w:rPr>
          <w:rFonts w:ascii="Calibri" w:hAnsi="Calibri" w:eastAsia="Calibri" w:cs="Calibri"/>
          <w:b w:val="0"/>
          <w:bCs w:val="0"/>
          <w:i w:val="0"/>
          <w:iCs w:val="0"/>
          <w:caps w:val="0"/>
          <w:smallCaps w:val="0"/>
          <w:noProof w:val="0"/>
          <w:color w:val="0F4761" w:themeColor="accent1" w:themeTint="FF" w:themeShade="BF"/>
          <w:sz w:val="28"/>
          <w:szCs w:val="28"/>
          <w:lang w:val="en-US"/>
        </w:rPr>
        <w:t xml:space="preserve">References </w:t>
      </w:r>
    </w:p>
    <w:p w:rsidR="16C85C15" w:rsidP="24F6ACEC" w:rsidRDefault="16C85C15" w14:paraId="2A2D57D4" w14:textId="3BD730E4">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1.</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Allen KS, Danielson, E. C., Downs, S. M., Mazurenko, O., Diiulio, J., Salloum, R. G., ... &amp; Harle, C. A. . Evaluating a Prototype Clinical Decision Support Tool for Chronic Pain Treatment in Primary Care.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 xml:space="preserve">Applied Clinical Informatics </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2022;13(3):602-611. doi:10.1055/s-0042-1749332</w:t>
      </w:r>
    </w:p>
    <w:p w:rsidR="16C85C15" w:rsidP="24F6ACEC" w:rsidRDefault="16C85C15" w14:paraId="2BDD9EEB" w14:textId="59542F45">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2.</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Anderson DR, Zlateva I, Coman EN, Khatri K, Tian T, Kerns RD. Improving pain care through implementation of the Stepped Care Model at a multisite community health center. Report.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Journal of Pain Research</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16;9:1021. doi:10.2147/JPR.S117885</w:t>
      </w:r>
    </w:p>
    <w:p w:rsidR="16C85C15" w:rsidP="24F6ACEC" w:rsidRDefault="16C85C15" w14:paraId="05FBC299" w14:textId="4AB536CD">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3.</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Andrews NE, Ireland D, Deen M, Varnfield M. Clinical utility of a mHealth assisted intervention for activity modulation in chronic pain: The pilot implementation of pain ROADMAP.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European Journal of Pain</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23;27(6):749-765. doi:10.1002/ejp.2104</w:t>
      </w:r>
    </w:p>
    <w:p w:rsidR="16C85C15" w:rsidP="24F6ACEC" w:rsidRDefault="16C85C15" w14:paraId="5DE8E5B1" w14:textId="4E134863">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4.</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Apathy NC, Sanner L, Adams MCB, et al. Assessing the use of a clinical decision support tool for pain management in primary care.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JAMIA Open</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22;5(3):ooac074. doi:10.1093/jamiaopen/ooac074</w:t>
      </w:r>
    </w:p>
    <w:p w:rsidR="16C85C15" w:rsidP="24F6ACEC" w:rsidRDefault="16C85C15" w14:paraId="5445CA2F" w14:textId="7997F677">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5.</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Benavent D, Fernández-Luque L, Núñez-Benjumea FJ, et al. Monitoring chronic inflammatory musculoskeletal diseases mixing virtual and face-to-face assessments—Results of the digireuma study.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PLOS Digital Health</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22;1(12):e0000157. doi:10.1371/journal.pdig.0000157</w:t>
      </w:r>
    </w:p>
    <w:p w:rsidR="16C85C15" w:rsidP="24F6ACEC" w:rsidRDefault="16C85C15" w14:paraId="77DD273F" w14:textId="1B84A19D">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6.</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Bernard L, Valsecchi V, Mura T, et al. Management of patients with rheumatoid arthritis by telemedicine: connected monitoring. A randomized controlled trial.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Joint Bone Spine</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22;89(5):105368. doi:10.1016/j.jbspin.2022.105368</w:t>
      </w:r>
    </w:p>
    <w:p w:rsidR="16C85C15" w:rsidP="24F6ACEC" w:rsidRDefault="16C85C15" w14:paraId="01538EE2" w14:textId="41E76415">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7.</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Bhatia A, Jamal K, Janmohamed T, et al. User Engagement and Clinical Impact of the Manage My Pain App in Patients With Chronic Pain: A Real-World, Multi-site Trial.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JMIR mHealth and uHealth</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21;9(3)doi:10.2196/26528</w:t>
      </w:r>
    </w:p>
    <w:p w:rsidR="16C85C15" w:rsidP="24F6ACEC" w:rsidRDefault="16C85C15" w14:paraId="2BB580A6" w14:textId="6E14E96C">
      <w:pPr>
        <w:pStyle w:val="EndNoteBibliography"/>
        <w:spacing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8.</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Butler SF, Zacharoff KL, Charity S, et al. Impact of an Electronic Pain and Opioid Risk Assessment Program: Are There Improvements in Patient Encounters and Clinic Notes? Article.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Pain Medicine</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16;17:2047+. doi:10.1093/pm/pnw033</w:t>
      </w:r>
    </w:p>
    <w:p w:rsidR="16C85C15" w:rsidP="24F6ACEC" w:rsidRDefault="16C85C15" w14:paraId="1C5DD30E" w14:textId="3AD4FEAE">
      <w:pPr>
        <w:pStyle w:val="EndNoteBibliography"/>
        <w:spacing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9.</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Colomina J, Reis D, Torra M, et al. Implementing mHealth-Enabled Integrated Care for Complex Chronic Patients With Osteoarthritis Undergoing Primary Hip or Knee Arthroplasty: Prospective, Two-Arm, Parallel Trial.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Journal of Medical Internet Research</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21;doi:10.2196/28320</w:t>
      </w:r>
    </w:p>
    <w:p w:rsidR="16C85C15" w:rsidP="24F6ACEC" w:rsidRDefault="16C85C15" w14:paraId="2BC70F51" w14:textId="4492EB0E">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10.</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Cordero Tous N, Santos Martín L, Sánchez Corral C, et al. Development of an integrated solution for patients with neurostimulator for chronic pain in times of COVID-19: A mobile application with a support center.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Neurocirugía (English Edition)</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22;33(6):318-327. doi:10.1016/j.neucie.2021.12.001</w:t>
      </w:r>
    </w:p>
    <w:p w:rsidR="16C85C15" w:rsidP="24F6ACEC" w:rsidRDefault="16C85C15" w14:paraId="13D33150" w14:textId="748E8523">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11.</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Dhingra L, Schiller R, Teets R, et al. Pain Management in Primary Care: A Randomized Controlled Trial of a Computerized Decision Support Tool.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The American Journal of Medicine</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21;134(12):1546-1554. doi:10.1016/j.amjmed.2021.07.014</w:t>
      </w:r>
    </w:p>
    <w:p w:rsidR="16C85C15" w:rsidP="24F6ACEC" w:rsidRDefault="16C85C15" w14:paraId="30833F58" w14:textId="13311BAF">
      <w:pPr>
        <w:pStyle w:val="EndNoteBibliography"/>
        <w:spacing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12.</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Dong Z, Yin Z, He M, Chen X, Lv X, Yu S. Validation of a guideline-based decision support system for the diagnosis of primary headache disorders based on ICHD-3 beta.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The journal of headache and pain</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14;15:40. doi:10.1186/1129-2377-15-40</w:t>
      </w:r>
    </w:p>
    <w:p w:rsidR="16C85C15" w:rsidP="24F6ACEC" w:rsidRDefault="16C85C15" w14:paraId="0610127F" w14:textId="34BD3D92">
      <w:pPr>
        <w:pStyle w:val="EndNoteBibliography"/>
        <w:spacing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13.</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Ekman B, Nero H, Lohmander LS, Dahlberg LE. Costing analysis of a digital first-line treatment platform for patients with knee and hip osteoarthritis in Sweden. Report.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PLoS ONE</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20;15:e0236342. doi:10.1371/journal.pone.0236342</w:t>
      </w:r>
    </w:p>
    <w:p w:rsidR="16C85C15" w:rsidP="24F6ACEC" w:rsidRDefault="16C85C15" w14:paraId="250823EA" w14:textId="5E304FBC">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14.</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Fanning J, Brooks AK, Ip E, et al. A Mobile Health Behavior Intervention to Reduce Pain and Improve Health in Older Adults With Obesity and Chronic Pain: The MORPH Pilot Trial. Clinical Trial.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Frontiers in Digital Health</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20;2doi:10.3389/fdgth.2020.598456</w:t>
      </w:r>
    </w:p>
    <w:p w:rsidR="16C85C15" w:rsidP="24F6ACEC" w:rsidRDefault="16C85C15" w14:paraId="40D5F5A5" w14:textId="3ADFE98C">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15.</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Fedkov D, Berghofen A, Weiss C, et al. Efficacy and safety of a mobile app intervention in patients with inflammatory arthritis: a prospective pilot study.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Rheumatology International</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22;42(12):2177-2190. doi:10.1007/s00296-022-05175-4</w:t>
      </w:r>
    </w:p>
    <w:p w:rsidR="16C85C15" w:rsidP="24F6ACEC" w:rsidRDefault="16C85C15" w14:paraId="0DDF72FF" w14:textId="5F392937">
      <w:pPr>
        <w:pStyle w:val="EndNoteBibliography"/>
        <w:spacing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16.</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Goff AJ, De Oliveira Silva D, Ezzat AM, Crossley KM, Pazzinatto MF, Barton CJ. Co-design of the web-based ‘My Knee’ education and self-management toolkit for people with knee osteoarthritis.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Digital Health</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23;9doi:10.1177/20552076231163810</w:t>
      </w:r>
    </w:p>
    <w:p w:rsidR="16C85C15" w:rsidP="24F6ACEC" w:rsidRDefault="16C85C15" w14:paraId="04547FF3" w14:textId="7D765A62">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17.</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Han JJ, Graham JH, Snyder DI, Alfieri T. Long-term Use of Wearable Health Technology by Chronic Pain Patients.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The Clinical journal of pain</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22;38(12):701-710. doi:10.1097/AJP.0000000000001076</w:t>
      </w:r>
    </w:p>
    <w:p w:rsidR="16C85C15" w:rsidP="24F6ACEC" w:rsidRDefault="16C85C15" w14:paraId="6416700D" w14:textId="2B63BA9E">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18.</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Harle CA, DiIulio J, Downs SM, et al. Decision-Centered Design of Patient Information Visualizations to Support Chronic Pain Care.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Applied clinical informatics</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19;10(4):719-728. doi:10.1055/s-0039-1696668</w:t>
      </w:r>
    </w:p>
    <w:p w:rsidR="16C85C15" w:rsidP="24F6ACEC" w:rsidRDefault="16C85C15" w14:paraId="6FB41472" w14:textId="5F0E1C7D">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19.</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Ireland D, Andrews N. Pain ROADMAP: A mobile platform to support activity pacing for chronic pain. In: Ebooks IP, ed.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Digital health: changing the way healthcare is conceptualised and delivered</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19:89-94.</w:t>
      </w:r>
    </w:p>
    <w:p w:rsidR="16C85C15" w:rsidP="24F6ACEC" w:rsidRDefault="16C85C15" w14:paraId="434186CD" w14:textId="7B8B42A2">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20.</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Jansen-Kosterink S, van Velsen L, Cabrita M. Clinician acceptance of complex clinical decision support systems for treatment allocation of patients with chronic low back pain.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BMC medical informatics and decision making</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21;21(1):137-137. doi:10.1186/s12911-021-01502-0</w:t>
      </w:r>
    </w:p>
    <w:p w:rsidR="16C85C15" w:rsidP="24F6ACEC" w:rsidRDefault="16C85C15" w14:paraId="438694A9" w14:textId="078BCF73">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2</w:t>
      </w:r>
      <w:r w:rsidRPr="24F6ACEC" w:rsidR="240D5374">
        <w:rPr>
          <w:rFonts w:ascii="Calibri" w:hAnsi="Calibri" w:eastAsia="Calibri" w:cs="Calibri"/>
          <w:b w:val="0"/>
          <w:bCs w:val="0"/>
          <w:i w:val="0"/>
          <w:iCs w:val="0"/>
          <w:caps w:val="0"/>
          <w:smallCaps w:val="0"/>
          <w:noProof w:val="0"/>
          <w:color w:val="000000" w:themeColor="text1" w:themeTint="FF" w:themeShade="FF"/>
          <w:sz w:val="22"/>
          <w:szCs w:val="22"/>
          <w:lang w:val="en-US"/>
        </w:rPr>
        <w:t>1</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Kampusch S, Edegger K, Mayr P, et al. Integrated Platform for the Management of Chronic Low Back Pain. In: Press I, ed.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dHealth</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22:260-261.</w:t>
      </w:r>
    </w:p>
    <w:p w:rsidR="16C85C15" w:rsidP="24F6ACEC" w:rsidRDefault="16C85C15" w14:paraId="07E265FD" w14:textId="27D4A0EE">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2</w:t>
      </w:r>
      <w:r w:rsidRPr="24F6ACEC" w:rsidR="301603CE">
        <w:rPr>
          <w:rFonts w:ascii="Calibri" w:hAnsi="Calibri" w:eastAsia="Calibri" w:cs="Calibri"/>
          <w:b w:val="0"/>
          <w:bCs w:val="0"/>
          <w:i w:val="0"/>
          <w:iCs w:val="0"/>
          <w:caps w:val="0"/>
          <w:smallCaps w:val="0"/>
          <w:noProof w:val="0"/>
          <w:color w:val="000000" w:themeColor="text1" w:themeTint="FF" w:themeShade="FF"/>
          <w:sz w:val="22"/>
          <w:szCs w:val="22"/>
          <w:lang w:val="en-US"/>
        </w:rPr>
        <w:t>2</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Kempin R, Richter JG, Schlegel A, et al. Monitoring of Disease Activity With a Smartphone App in Routine Clinical Care in Patients With Axial Spondyloarthritis.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Journal of rheumatology</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22;49(8):878-884. doi:10.3899/jrheum.211116</w:t>
      </w:r>
    </w:p>
    <w:p w:rsidR="16C85C15" w:rsidP="24F6ACEC" w:rsidRDefault="16C85C15" w14:paraId="3773325F" w14:textId="3BBEEE5F">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2</w:t>
      </w:r>
      <w:r w:rsidRPr="24F6ACEC" w:rsidR="10CFE583">
        <w:rPr>
          <w:rFonts w:ascii="Calibri" w:hAnsi="Calibri" w:eastAsia="Calibri" w:cs="Calibri"/>
          <w:b w:val="0"/>
          <w:bCs w:val="0"/>
          <w:i w:val="0"/>
          <w:iCs w:val="0"/>
          <w:caps w:val="0"/>
          <w:smallCaps w:val="0"/>
          <w:noProof w:val="0"/>
          <w:color w:val="000000" w:themeColor="text1" w:themeTint="FF" w:themeShade="FF"/>
          <w:sz w:val="22"/>
          <w:szCs w:val="22"/>
          <w:lang w:val="en-US"/>
        </w:rPr>
        <w:t>3</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Kerckhove N, Delage N, Cambier S, et al. eDOL mHealth App and Web Platform for Self-monitoring and Medical Follow-up of Patients With Chronic Pain: Observational Feasibility Study.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JMIR formative research</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22;6(3):e30052-e30052. doi:10.2196/30052</w:t>
      </w:r>
    </w:p>
    <w:p w:rsidR="16C85C15" w:rsidP="24F6ACEC" w:rsidRDefault="16C85C15" w14:paraId="23AAB2EB" w14:textId="1C70F0E5">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2</w:t>
      </w:r>
      <w:r w:rsidRPr="24F6ACEC" w:rsidR="51C0C239">
        <w:rPr>
          <w:rFonts w:ascii="Calibri" w:hAnsi="Calibri" w:eastAsia="Calibri" w:cs="Calibri"/>
          <w:b w:val="0"/>
          <w:bCs w:val="0"/>
          <w:i w:val="0"/>
          <w:iCs w:val="0"/>
          <w:caps w:val="0"/>
          <w:smallCaps w:val="0"/>
          <w:noProof w:val="0"/>
          <w:color w:val="000000" w:themeColor="text1" w:themeTint="FF" w:themeShade="FF"/>
          <w:sz w:val="22"/>
          <w:szCs w:val="22"/>
          <w:lang w:val="en-US"/>
        </w:rPr>
        <w:t>4</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Klemm P, Kleyer A, Tascilar K, et al. A virtual reality based app to educate health care professionals and medical students about inflammatory arthritis: Feasibility study.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JMIR serious games</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21;9(2):e23835-e23835. doi:10.2196/23835</w:t>
      </w:r>
    </w:p>
    <w:p w:rsidR="16C85C15" w:rsidP="24F6ACEC" w:rsidRDefault="16C85C15" w14:paraId="71F682C3" w14:textId="0EC0A6CA">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2</w:t>
      </w:r>
      <w:r w:rsidRPr="24F6ACEC" w:rsidR="0F8F636F">
        <w:rPr>
          <w:rFonts w:ascii="Calibri" w:hAnsi="Calibri" w:eastAsia="Calibri" w:cs="Calibri"/>
          <w:b w:val="0"/>
          <w:bCs w:val="0"/>
          <w:i w:val="0"/>
          <w:iCs w:val="0"/>
          <w:caps w:val="0"/>
          <w:smallCaps w:val="0"/>
          <w:noProof w:val="0"/>
          <w:color w:val="000000" w:themeColor="text1" w:themeTint="FF" w:themeShade="FF"/>
          <w:sz w:val="22"/>
          <w:szCs w:val="22"/>
          <w:lang w:val="en-US"/>
        </w:rPr>
        <w:t>5</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4972E81A">
        <w:rPr>
          <w:rFonts w:ascii="Calibri" w:hAnsi="Calibri" w:eastAsia="Calibri" w:cs="Calibri"/>
          <w:b w:val="0"/>
          <w:bCs w:val="0"/>
          <w:i w:val="0"/>
          <w:iCs w:val="0"/>
          <w:caps w:val="0"/>
          <w:smallCaps w:val="0"/>
          <w:noProof w:val="0"/>
          <w:color w:val="000000" w:themeColor="text1" w:themeTint="FF" w:themeShade="FF"/>
          <w:sz w:val="22"/>
          <w:szCs w:val="22"/>
          <w:lang w:val="en-US"/>
        </w:rPr>
        <w:t xml:space="preserve">Knab JH, Wallace MS, Wagner RL, </w:t>
      </w:r>
      <w:r w:rsidRPr="24F6ACEC" w:rsidR="4972E81A">
        <w:rPr>
          <w:rFonts w:ascii="Calibri" w:hAnsi="Calibri" w:eastAsia="Calibri" w:cs="Calibri"/>
          <w:b w:val="0"/>
          <w:bCs w:val="0"/>
          <w:i w:val="0"/>
          <w:iCs w:val="0"/>
          <w:caps w:val="0"/>
          <w:smallCaps w:val="0"/>
          <w:noProof w:val="0"/>
          <w:color w:val="000000" w:themeColor="text1" w:themeTint="FF" w:themeShade="FF"/>
          <w:sz w:val="22"/>
          <w:szCs w:val="22"/>
          <w:lang w:val="en-US"/>
        </w:rPr>
        <w:t>Tsoukatos</w:t>
      </w:r>
      <w:r w:rsidRPr="24F6ACEC" w:rsidR="4972E81A">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J, Weinger MB</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The Use of a Computer-Based Decision Support System Facilitates Primary Care Physicians’ Management of Chronic Pain.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Anesthesia &amp; Analgesia</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01;93(3):712-720. doi:10.1097/00000539-200109000-00035</w:t>
      </w:r>
    </w:p>
    <w:p w:rsidR="16C85C15" w:rsidP="24F6ACEC" w:rsidRDefault="16C85C15" w14:paraId="2749675D" w14:textId="68EEE2C9">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2</w:t>
      </w:r>
      <w:r w:rsidRPr="24F6ACEC" w:rsidR="2FCB082F">
        <w:rPr>
          <w:rFonts w:ascii="Calibri" w:hAnsi="Calibri" w:eastAsia="Calibri" w:cs="Calibri"/>
          <w:b w:val="0"/>
          <w:bCs w:val="0"/>
          <w:i w:val="0"/>
          <w:iCs w:val="0"/>
          <w:caps w:val="0"/>
          <w:smallCaps w:val="0"/>
          <w:noProof w:val="0"/>
          <w:color w:val="000000" w:themeColor="text1" w:themeTint="FF" w:themeShade="FF"/>
          <w:sz w:val="22"/>
          <w:szCs w:val="22"/>
          <w:lang w:val="en-US"/>
        </w:rPr>
        <w:t>6</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Labinsky H, </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Ukalovic</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D, Hartmann F, et al. An AI-Powered Clinical Decision Support System to Predict Flares in Rheumatoid Arthritis: A Pilot Study.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Diagnostics (Basel)</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23;13(1):148. doi:10.3390/diagnostics13010148</w:t>
      </w:r>
    </w:p>
    <w:p w:rsidR="16C85C15" w:rsidP="24F6ACEC" w:rsidRDefault="16C85C15" w14:paraId="2E37A2E9" w14:textId="6882281A">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2</w:t>
      </w:r>
      <w:r w:rsidRPr="24F6ACEC" w:rsidR="45F4DE84">
        <w:rPr>
          <w:rFonts w:ascii="Calibri" w:hAnsi="Calibri" w:eastAsia="Calibri" w:cs="Calibri"/>
          <w:b w:val="0"/>
          <w:bCs w:val="0"/>
          <w:i w:val="0"/>
          <w:iCs w:val="0"/>
          <w:caps w:val="0"/>
          <w:smallCaps w:val="0"/>
          <w:noProof w:val="0"/>
          <w:color w:val="000000" w:themeColor="text1" w:themeTint="FF" w:themeShade="FF"/>
          <w:sz w:val="22"/>
          <w:szCs w:val="22"/>
          <w:lang w:val="en-US"/>
        </w:rPr>
        <w:t>7</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Lamper C, Huijnen I, Mooij Md, Köke A, Verbunt J, Kroese M. An ecoach-pain for patients with chronic musculoskeletal pain in interdisciplinary primary care: A feasibility study.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International journal of environmental research and public health</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21;18(21):11661. doi:10.3390/ijerph182111661</w:t>
      </w:r>
    </w:p>
    <w:p w:rsidR="2DD431EF" w:rsidP="24F6ACEC" w:rsidRDefault="2DD431EF" w14:paraId="1EA3F152" w14:textId="322C5056">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2DD431EF">
        <w:rPr>
          <w:rFonts w:ascii="Calibri" w:hAnsi="Calibri" w:eastAsia="Calibri" w:cs="Calibri"/>
          <w:b w:val="0"/>
          <w:bCs w:val="0"/>
          <w:i w:val="0"/>
          <w:iCs w:val="0"/>
          <w:caps w:val="0"/>
          <w:smallCaps w:val="0"/>
          <w:noProof w:val="0"/>
          <w:color w:val="000000" w:themeColor="text1" w:themeTint="FF" w:themeShade="FF"/>
          <w:sz w:val="22"/>
          <w:szCs w:val="22"/>
          <w:lang w:val="en-US"/>
        </w:rPr>
        <w:t>28</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Li C, Huang J, Wu H, et al. Management of Rheumatoid Arthritis with a Digital Health Application: A Multicenter, Pragmatic Randomized Clinical Trial.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JAMA network open</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23;6(4</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E</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238343-e238343. doi:10.1001/jamanetworkopen.2023.8343</w:t>
      </w:r>
    </w:p>
    <w:p w:rsidR="1B772312" w:rsidP="24F6ACEC" w:rsidRDefault="1B772312" w14:paraId="1B5F5393" w14:textId="1716FCD4">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B772312">
        <w:rPr>
          <w:rFonts w:ascii="Calibri" w:hAnsi="Calibri" w:eastAsia="Calibri" w:cs="Calibri"/>
          <w:b w:val="0"/>
          <w:bCs w:val="0"/>
          <w:i w:val="0"/>
          <w:iCs w:val="0"/>
          <w:caps w:val="0"/>
          <w:smallCaps w:val="0"/>
          <w:noProof w:val="0"/>
          <w:color w:val="000000" w:themeColor="text1" w:themeTint="FF" w:themeShade="FF"/>
          <w:sz w:val="22"/>
          <w:szCs w:val="22"/>
          <w:lang w:val="en-US"/>
        </w:rPr>
        <w:t>29.</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McCaffrey SA, Black RA, Butler SF. Psychometric evaluation of the </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PainCAS</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Interference with Daily Activities, Psychological/Emotional Distress, and Pain scales.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Quality of life research</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18;27(3):835-843. doi:10.1007/s11136-017-1766-3</w:t>
      </w:r>
    </w:p>
    <w:p w:rsidR="16C85C15" w:rsidP="24F6ACEC" w:rsidRDefault="16C85C15" w14:paraId="210E0B90" w14:textId="64EEBF6A">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3</w:t>
      </w:r>
      <w:r w:rsidRPr="24F6ACEC" w:rsidR="17413E7C">
        <w:rPr>
          <w:rFonts w:ascii="Calibri" w:hAnsi="Calibri" w:eastAsia="Calibri" w:cs="Calibri"/>
          <w:b w:val="0"/>
          <w:bCs w:val="0"/>
          <w:i w:val="0"/>
          <w:iCs w:val="0"/>
          <w:caps w:val="0"/>
          <w:smallCaps w:val="0"/>
          <w:noProof w:val="0"/>
          <w:color w:val="000000" w:themeColor="text1" w:themeTint="FF" w:themeShade="FF"/>
          <w:sz w:val="22"/>
          <w:szCs w:val="22"/>
          <w:lang w:val="en-US"/>
        </w:rPr>
        <w:t>0</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Müskens WD, Rongen-van Dartel SAA, Vogel C, Huis A, Adang EMM, van Riel PLCM. Telemedicine in the management of rheumatoid arthritis: maintaining disease control with less health-care utilization.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Rheumatology advances in practice</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21;5(1):rkaa079-rkaa079. doi:10.1093/rap/rkaa079</w:t>
      </w:r>
    </w:p>
    <w:p w:rsidR="16C85C15" w:rsidP="24F6ACEC" w:rsidRDefault="16C85C15" w14:paraId="351530C6" w14:textId="020CBB22">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3</w:t>
      </w:r>
      <w:r w:rsidRPr="24F6ACEC" w:rsidR="5317D2A7">
        <w:rPr>
          <w:rFonts w:ascii="Calibri" w:hAnsi="Calibri" w:eastAsia="Calibri" w:cs="Calibri"/>
          <w:b w:val="0"/>
          <w:bCs w:val="0"/>
          <w:i w:val="0"/>
          <w:iCs w:val="0"/>
          <w:caps w:val="0"/>
          <w:smallCaps w:val="0"/>
          <w:noProof w:val="0"/>
          <w:color w:val="000000" w:themeColor="text1" w:themeTint="FF" w:themeShade="FF"/>
          <w:sz w:val="22"/>
          <w:szCs w:val="22"/>
          <w:lang w:val="en-US"/>
        </w:rPr>
        <w:t>1</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Neubert TA, Dusch M, Karst M, Beissner F. Designing a tablet-based software app for mapping bodily symptoms: Usability evaluation and reproducibility analysis.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JMIR mHealth and uHealth</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18;6(5):e127-e127. doi:10.2196/mhealth.8409</w:t>
      </w:r>
    </w:p>
    <w:p w:rsidR="16C85C15" w:rsidP="24F6ACEC" w:rsidRDefault="16C85C15" w14:paraId="2B6FCDFA" w14:textId="11B0BA69">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3</w:t>
      </w:r>
      <w:r w:rsidRPr="24F6ACEC" w:rsidR="5AA76EDC">
        <w:rPr>
          <w:rFonts w:ascii="Calibri" w:hAnsi="Calibri" w:eastAsia="Calibri" w:cs="Calibri"/>
          <w:b w:val="0"/>
          <w:bCs w:val="0"/>
          <w:i w:val="0"/>
          <w:iCs w:val="0"/>
          <w:caps w:val="0"/>
          <w:smallCaps w:val="0"/>
          <w:noProof w:val="0"/>
          <w:color w:val="000000" w:themeColor="text1" w:themeTint="FF" w:themeShade="FF"/>
          <w:sz w:val="22"/>
          <w:szCs w:val="22"/>
          <w:lang w:val="en-US"/>
        </w:rPr>
        <w:t>2</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Papageorgiou L, Zervou MI, Vlachakis D, et al. Demetra Application: An integrated genotype analysis web server for clinical genomics in endometriosis.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International journal of molecular medicine</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21;47(6):1. doi:10.3892/ijmm.2021.4948</w:t>
      </w:r>
    </w:p>
    <w:p w:rsidR="16C85C15" w:rsidP="24F6ACEC" w:rsidRDefault="16C85C15" w14:paraId="78038FC6" w14:textId="7A2CC133">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3</w:t>
      </w:r>
      <w:r w:rsidRPr="24F6ACEC" w:rsidR="7993594F">
        <w:rPr>
          <w:rFonts w:ascii="Calibri" w:hAnsi="Calibri" w:eastAsia="Calibri" w:cs="Calibri"/>
          <w:b w:val="0"/>
          <w:bCs w:val="0"/>
          <w:i w:val="0"/>
          <w:iCs w:val="0"/>
          <w:caps w:val="0"/>
          <w:smallCaps w:val="0"/>
          <w:noProof w:val="0"/>
          <w:color w:val="000000" w:themeColor="text1" w:themeTint="FF" w:themeShade="FF"/>
          <w:sz w:val="22"/>
          <w:szCs w:val="22"/>
          <w:lang w:val="en-US"/>
        </w:rPr>
        <w:t>3</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Peiris D, Williams C, Holbrook R, et al. A web-based clinical decision support tool for primary health care management of back pain: Development and mixed methods evaluation.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JMIR research protocols</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14;3(2):e17-e17. doi:10.2196/resprot.3071</w:t>
      </w:r>
    </w:p>
    <w:p w:rsidR="16C85C15" w:rsidP="24F6ACEC" w:rsidRDefault="16C85C15" w14:paraId="3BFFF514" w14:textId="74F01FFF">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3</w:t>
      </w:r>
      <w:r w:rsidRPr="24F6ACEC" w:rsidR="4B49F73E">
        <w:rPr>
          <w:rFonts w:ascii="Calibri" w:hAnsi="Calibri" w:eastAsia="Calibri" w:cs="Calibri"/>
          <w:b w:val="0"/>
          <w:bCs w:val="0"/>
          <w:i w:val="0"/>
          <w:iCs w:val="0"/>
          <w:caps w:val="0"/>
          <w:smallCaps w:val="0"/>
          <w:noProof w:val="0"/>
          <w:color w:val="000000" w:themeColor="text1" w:themeTint="FF" w:themeShade="FF"/>
          <w:sz w:val="22"/>
          <w:szCs w:val="22"/>
          <w:lang w:val="en-US"/>
        </w:rPr>
        <w:t>4</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Pers Y-M, Valsecchi V, Mura T, et al. A randomized prospective open-label controlled trial comparing the performance of a connected monitoring interface versus physical routine monitoring in patients with rheumatoid arthritis.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Rheumatology</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21;60(4):1659-1668. doi:10.1093/rheumatology/keaa462</w:t>
      </w:r>
    </w:p>
    <w:p w:rsidR="16C85C15" w:rsidP="24F6ACEC" w:rsidRDefault="16C85C15" w14:paraId="18EDC64E" w14:textId="29E4FBE9">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3</w:t>
      </w:r>
      <w:r w:rsidRPr="24F6ACEC" w:rsidR="64F14289">
        <w:rPr>
          <w:rFonts w:ascii="Calibri" w:hAnsi="Calibri" w:eastAsia="Calibri" w:cs="Calibri"/>
          <w:b w:val="0"/>
          <w:bCs w:val="0"/>
          <w:i w:val="0"/>
          <w:iCs w:val="0"/>
          <w:caps w:val="0"/>
          <w:smallCaps w:val="0"/>
          <w:noProof w:val="0"/>
          <w:color w:val="000000" w:themeColor="text1" w:themeTint="FF" w:themeShade="FF"/>
          <w:sz w:val="22"/>
          <w:szCs w:val="22"/>
          <w:lang w:val="en-US"/>
        </w:rPr>
        <w:t>5</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Price-Haywood EG, Robinson W, Harden-Barrios J, Burton J, Burstain T. Intelligent clinical decision support to improve safe opioid management of chronic noncancer pain in primary care.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The Ochsner journal</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18;18(1):30-35. doi:10.1043/TOJ-17-0093</w:t>
      </w:r>
    </w:p>
    <w:p w:rsidR="2EB1C493" w:rsidP="24F6ACEC" w:rsidRDefault="2EB1C493" w14:paraId="50D853DB" w14:textId="55090863">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2EB1C493">
        <w:rPr>
          <w:rFonts w:ascii="Calibri" w:hAnsi="Calibri" w:eastAsia="Calibri" w:cs="Calibri"/>
          <w:b w:val="0"/>
          <w:bCs w:val="0"/>
          <w:i w:val="0"/>
          <w:iCs w:val="0"/>
          <w:caps w:val="0"/>
          <w:smallCaps w:val="0"/>
          <w:noProof w:val="0"/>
          <w:color w:val="000000" w:themeColor="text1" w:themeTint="FF" w:themeShade="FF"/>
          <w:sz w:val="22"/>
          <w:szCs w:val="22"/>
          <w:lang w:val="en-US"/>
        </w:rPr>
        <w:t>36</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Price-Haywood EG, Burton J, </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Burstain</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T, et al. Clinical Effectiveness of Decision Support for Prescribing Opioids for Chronic Noncancer Pain: A Prospective Cohort Study.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Value in health</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20;23(2):157-163. </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doi:10.1016/j.jval</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2019.09.2748</w:t>
      </w:r>
    </w:p>
    <w:p w:rsidR="7C72F15D" w:rsidP="24F6ACEC" w:rsidRDefault="7C72F15D" w14:paraId="2A90B5DC" w14:textId="6B02B9BB">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7C72F15D">
        <w:rPr>
          <w:rFonts w:ascii="Calibri" w:hAnsi="Calibri" w:eastAsia="Calibri" w:cs="Calibri"/>
          <w:b w:val="0"/>
          <w:bCs w:val="0"/>
          <w:i w:val="0"/>
          <w:iCs w:val="0"/>
          <w:caps w:val="0"/>
          <w:smallCaps w:val="0"/>
          <w:noProof w:val="0"/>
          <w:color w:val="000000" w:themeColor="text1" w:themeTint="FF" w:themeShade="FF"/>
          <w:sz w:val="22"/>
          <w:szCs w:val="22"/>
          <w:lang w:val="en-US"/>
        </w:rPr>
        <w:t>37</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Selter A, </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Tsangouri</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C, Ali SB, et al. An mHealth app for self-management of chronic lower back pain (</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Limbr</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Pilot study.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 xml:space="preserve">JMIR mHealth and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uHealth</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18;20(9</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e</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179-e179. doi:10.2196/mhealth.8256</w:t>
      </w:r>
    </w:p>
    <w:p w:rsidR="76A83B3F" w:rsidP="24F6ACEC" w:rsidRDefault="76A83B3F" w14:paraId="17710996" w14:textId="169EA026">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76A83B3F">
        <w:rPr>
          <w:rFonts w:ascii="Calibri" w:hAnsi="Calibri" w:eastAsia="Calibri" w:cs="Calibri"/>
          <w:b w:val="0"/>
          <w:bCs w:val="0"/>
          <w:i w:val="0"/>
          <w:iCs w:val="0"/>
          <w:caps w:val="0"/>
          <w:smallCaps w:val="0"/>
          <w:noProof w:val="0"/>
          <w:color w:val="000000" w:themeColor="text1" w:themeTint="FF" w:themeShade="FF"/>
          <w:sz w:val="22"/>
          <w:szCs w:val="22"/>
          <w:lang w:val="en-US"/>
        </w:rPr>
        <w:t>3</w:t>
      </w:r>
      <w:r w:rsidRPr="24F6ACEC" w:rsidR="6E12376A">
        <w:rPr>
          <w:rFonts w:ascii="Calibri" w:hAnsi="Calibri" w:eastAsia="Calibri" w:cs="Calibri"/>
          <w:b w:val="0"/>
          <w:bCs w:val="0"/>
          <w:i w:val="0"/>
          <w:iCs w:val="0"/>
          <w:caps w:val="0"/>
          <w:smallCaps w:val="0"/>
          <w:noProof w:val="0"/>
          <w:color w:val="000000" w:themeColor="text1" w:themeTint="FF" w:themeShade="FF"/>
          <w:sz w:val="22"/>
          <w:szCs w:val="22"/>
          <w:lang w:val="en-US"/>
        </w:rPr>
        <w:t>8</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Thomson S, Huygen F, </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Prangnell</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S, et al. </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Appropriate referral</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nd selection of patients with chronic pain for spinal cord stimulation: European consensus recommendations and e‐health tool.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European journal of pain</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20;24(6):1169-1181. doi:10.1002/ejp.1562</w:t>
      </w:r>
    </w:p>
    <w:p w:rsidR="0B050315" w:rsidP="24F6ACEC" w:rsidRDefault="0B050315" w14:paraId="3612D7A0" w14:textId="6E947131">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0B050315">
        <w:rPr>
          <w:rFonts w:ascii="Calibri" w:hAnsi="Calibri" w:eastAsia="Calibri" w:cs="Calibri"/>
          <w:b w:val="0"/>
          <w:bCs w:val="0"/>
          <w:i w:val="0"/>
          <w:iCs w:val="0"/>
          <w:caps w:val="0"/>
          <w:smallCaps w:val="0"/>
          <w:noProof w:val="0"/>
          <w:color w:val="000000" w:themeColor="text1" w:themeTint="FF" w:themeShade="FF"/>
          <w:sz w:val="22"/>
          <w:szCs w:val="22"/>
          <w:lang w:val="en-US"/>
        </w:rPr>
        <w:t>39</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Thomson S, Huygen F, </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Prangnell</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S, et al. Applicability and Validity of an e-Health Tool for the Appropriate Referral and Selection of Patients </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With</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Chronic Pain for Spinal Cord Stimulation: Results </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From</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 European Retrospective Study.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Neuromodulation: Technology at the Neural Interface</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23;26(1):164-171. </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doi:10.1016/j.neurom</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2021.12.006</w:t>
      </w:r>
    </w:p>
    <w:p w:rsidR="16C85C15" w:rsidP="24F6ACEC" w:rsidRDefault="16C85C15" w14:paraId="28FFC1A8" w14:textId="43286180">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4</w:t>
      </w:r>
      <w:r w:rsidRPr="24F6ACEC" w:rsidR="17EDFF0A">
        <w:rPr>
          <w:rFonts w:ascii="Calibri" w:hAnsi="Calibri" w:eastAsia="Calibri" w:cs="Calibri"/>
          <w:b w:val="0"/>
          <w:bCs w:val="0"/>
          <w:i w:val="0"/>
          <w:iCs w:val="0"/>
          <w:caps w:val="0"/>
          <w:smallCaps w:val="0"/>
          <w:noProof w:val="0"/>
          <w:color w:val="000000" w:themeColor="text1" w:themeTint="FF" w:themeShade="FF"/>
          <w:sz w:val="22"/>
          <w:szCs w:val="22"/>
          <w:lang w:val="en-US"/>
        </w:rPr>
        <w:t>0</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Trafton J, Martins S, Michel M, et al. Evaluation of the Acceptability and Usability of a Decision Support System to Encourage Safe and Effective Use of Opioid Therapy for Chronic, Noncancer Pain by Primary Care Providers.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Pain medicine (Malden, Mass)</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10;11(4):575-585. doi:10.1111/j.1526-4637.</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2010.00818.x</w:t>
      </w:r>
    </w:p>
    <w:p w:rsidR="16C85C15" w:rsidP="24F6ACEC" w:rsidRDefault="16C85C15" w14:paraId="61CE89A4" w14:textId="63FA0FCE">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4</w:t>
      </w:r>
      <w:r w:rsidRPr="24F6ACEC" w:rsidR="5DF41FD6">
        <w:rPr>
          <w:rFonts w:ascii="Calibri" w:hAnsi="Calibri" w:eastAsia="Calibri" w:cs="Calibri"/>
          <w:b w:val="0"/>
          <w:bCs w:val="0"/>
          <w:i w:val="0"/>
          <w:iCs w:val="0"/>
          <w:caps w:val="0"/>
          <w:smallCaps w:val="0"/>
          <w:noProof w:val="0"/>
          <w:color w:val="000000" w:themeColor="text1" w:themeTint="FF" w:themeShade="FF"/>
          <w:sz w:val="22"/>
          <w:szCs w:val="22"/>
          <w:lang w:val="en-US"/>
        </w:rPr>
        <w:t>1</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van der Meer HA, </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Doomen</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 Visscher CM, Engelbert RHH, Nijhuis-van der Sanden MWG, </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Speksnijder</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CM. The </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additional</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value of e-Health for patients with a temporomandibular disorder: a mixed methods study on the perspectives of orofacial physical therapists and patients.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Disability and rehabilitation: Assistive technology</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22;1-13. doi:10.1080/17483107.2022.2094000</w:t>
      </w:r>
    </w:p>
    <w:p w:rsidR="16C85C15" w:rsidP="24F6ACEC" w:rsidRDefault="16C85C15" w14:paraId="6BB59AFB" w14:textId="2AC2DCAF">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4</w:t>
      </w:r>
      <w:r w:rsidRPr="24F6ACEC" w:rsidR="7DD07E0B">
        <w:rPr>
          <w:rFonts w:ascii="Calibri" w:hAnsi="Calibri" w:eastAsia="Calibri" w:cs="Calibri"/>
          <w:b w:val="0"/>
          <w:bCs w:val="0"/>
          <w:i w:val="0"/>
          <w:iCs w:val="0"/>
          <w:caps w:val="0"/>
          <w:smallCaps w:val="0"/>
          <w:noProof w:val="0"/>
          <w:color w:val="000000" w:themeColor="text1" w:themeTint="FF" w:themeShade="FF"/>
          <w:sz w:val="22"/>
          <w:szCs w:val="22"/>
          <w:lang w:val="en-US"/>
        </w:rPr>
        <w:t>2</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Verma SK, Chun S, Liu BJ. A web-based neurological pain classifier tool </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utilizing</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Bayesian decision theory for pain classification in spinal cord injury patients. SPIE; 2014:90390E-90390E-8.</w:t>
      </w:r>
    </w:p>
    <w:p w:rsidR="16C85C15" w:rsidP="24F6ACEC" w:rsidRDefault="16C85C15" w14:paraId="10F1DAA8" w14:textId="78685E8B">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4</w:t>
      </w:r>
      <w:r w:rsidRPr="24F6ACEC" w:rsidR="4344B8FD">
        <w:rPr>
          <w:rFonts w:ascii="Calibri" w:hAnsi="Calibri" w:eastAsia="Calibri" w:cs="Calibri"/>
          <w:b w:val="0"/>
          <w:bCs w:val="0"/>
          <w:i w:val="0"/>
          <w:iCs w:val="0"/>
          <w:caps w:val="0"/>
          <w:smallCaps w:val="0"/>
          <w:noProof w:val="0"/>
          <w:color w:val="000000" w:themeColor="text1" w:themeTint="FF" w:themeShade="FF"/>
          <w:sz w:val="22"/>
          <w:szCs w:val="22"/>
          <w:lang w:val="en-US"/>
        </w:rPr>
        <w:t>3</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Webers C, Beckers E, Boonen A, et al. Development, </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usability</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nd acceptability of an integrated eHealth system for </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spondyloarthritis</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in the Netherlands (</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SpA</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Net).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Rheumatic &amp; musculoskeletal diseases open</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19;5(1</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e</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000860-e000860. doi:10.1136/rmdopen-2018-000860</w:t>
      </w:r>
    </w:p>
    <w:p w:rsidR="29F9CE43" w:rsidP="24F6ACEC" w:rsidRDefault="29F9CE43" w14:paraId="36765B85" w14:textId="35C0F817">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29F9CE43">
        <w:rPr>
          <w:rFonts w:ascii="Calibri" w:hAnsi="Calibri" w:eastAsia="Calibri" w:cs="Calibri"/>
          <w:b w:val="0"/>
          <w:bCs w:val="0"/>
          <w:i w:val="0"/>
          <w:iCs w:val="0"/>
          <w:caps w:val="0"/>
          <w:smallCaps w:val="0"/>
          <w:noProof w:val="0"/>
          <w:color w:val="000000" w:themeColor="text1" w:themeTint="FF" w:themeShade="FF"/>
          <w:sz w:val="22"/>
          <w:szCs w:val="22"/>
          <w:lang w:val="en-US"/>
        </w:rPr>
        <w:t>4</w:t>
      </w:r>
      <w:r w:rsidRPr="24F6ACEC" w:rsidR="63A4DAD1">
        <w:rPr>
          <w:rFonts w:ascii="Calibri" w:hAnsi="Calibri" w:eastAsia="Calibri" w:cs="Calibri"/>
          <w:b w:val="0"/>
          <w:bCs w:val="0"/>
          <w:i w:val="0"/>
          <w:iCs w:val="0"/>
          <w:caps w:val="0"/>
          <w:smallCaps w:val="0"/>
          <w:noProof w:val="0"/>
          <w:color w:val="000000" w:themeColor="text1" w:themeTint="FF" w:themeShade="FF"/>
          <w:sz w:val="22"/>
          <w:szCs w:val="22"/>
          <w:lang w:val="en-US"/>
        </w:rPr>
        <w:t>4</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Yen PY, Lara B, Lopetegui M, et al. Usability and workflow evaluation of “</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RhEumAtic</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disease activity” (READY): A mobile application for rheumatology patients and providers.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Applied clinical informatics</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16;7(4):1007-1024. doi:10.4338/ACI-2016-03-RA-0036</w:t>
      </w:r>
    </w:p>
    <w:p w:rsidR="225E4334" w:rsidP="24F6ACEC" w:rsidRDefault="225E4334" w14:paraId="2B78A03B" w14:textId="4B457231">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225E4334">
        <w:rPr>
          <w:rFonts w:ascii="Calibri" w:hAnsi="Calibri" w:eastAsia="Calibri" w:cs="Calibri"/>
          <w:b w:val="0"/>
          <w:bCs w:val="0"/>
          <w:i w:val="0"/>
          <w:iCs w:val="0"/>
          <w:caps w:val="0"/>
          <w:smallCaps w:val="0"/>
          <w:noProof w:val="0"/>
          <w:color w:val="000000" w:themeColor="text1" w:themeTint="FF" w:themeShade="FF"/>
          <w:sz w:val="22"/>
          <w:szCs w:val="22"/>
          <w:lang w:val="en-US"/>
        </w:rPr>
        <w:t>4</w:t>
      </w:r>
      <w:r w:rsidRPr="24F6ACEC" w:rsidR="3EDB5F45">
        <w:rPr>
          <w:rFonts w:ascii="Calibri" w:hAnsi="Calibri" w:eastAsia="Calibri" w:cs="Calibri"/>
          <w:b w:val="0"/>
          <w:bCs w:val="0"/>
          <w:i w:val="0"/>
          <w:iCs w:val="0"/>
          <w:caps w:val="0"/>
          <w:smallCaps w:val="0"/>
          <w:noProof w:val="0"/>
          <w:color w:val="000000" w:themeColor="text1" w:themeTint="FF" w:themeShade="FF"/>
          <w:sz w:val="22"/>
          <w:szCs w:val="22"/>
          <w:lang w:val="en-US"/>
        </w:rPr>
        <w:t>5</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Yin Z, Zhou L, He M, Chen X. </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MyHeadache</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an intelligent headache diary mobile application to enhance patient compliance. IEEE; 2021:1-8.</w:t>
      </w:r>
    </w:p>
    <w:p w:rsidR="222955C9" w:rsidP="24F6ACEC" w:rsidRDefault="222955C9" w14:paraId="78D7019F" w14:textId="7590059E">
      <w:pPr>
        <w:pStyle w:val="EndNoteBibliography"/>
        <w:spacing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222955C9">
        <w:rPr>
          <w:rFonts w:ascii="Calibri" w:hAnsi="Calibri" w:eastAsia="Calibri" w:cs="Calibri"/>
          <w:b w:val="0"/>
          <w:bCs w:val="0"/>
          <w:i w:val="0"/>
          <w:iCs w:val="0"/>
          <w:caps w:val="0"/>
          <w:smallCaps w:val="0"/>
          <w:noProof w:val="0"/>
          <w:color w:val="000000" w:themeColor="text1" w:themeTint="FF" w:themeShade="FF"/>
          <w:sz w:val="22"/>
          <w:szCs w:val="22"/>
          <w:lang w:val="en-US"/>
        </w:rPr>
        <w:t>4</w:t>
      </w:r>
      <w:r w:rsidRPr="24F6ACEC" w:rsidR="1C4260B9">
        <w:rPr>
          <w:rFonts w:ascii="Calibri" w:hAnsi="Calibri" w:eastAsia="Calibri" w:cs="Calibri"/>
          <w:b w:val="0"/>
          <w:bCs w:val="0"/>
          <w:i w:val="0"/>
          <w:iCs w:val="0"/>
          <w:caps w:val="0"/>
          <w:smallCaps w:val="0"/>
          <w:noProof w:val="0"/>
          <w:color w:val="000000" w:themeColor="text1" w:themeTint="FF" w:themeShade="FF"/>
          <w:sz w:val="22"/>
          <w:szCs w:val="22"/>
          <w:lang w:val="en-US"/>
        </w:rPr>
        <w:t>6</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Zheng H, Tulu B, Choi W, Franklin P. Using mHealth App to Support Treatment Decision-Making for Knee Arthritis: Patient Perspective. </w:t>
      </w:r>
      <w:r w:rsidRPr="24F6ACEC" w:rsidR="16C85C15">
        <w:rPr>
          <w:rFonts w:ascii="Calibri" w:hAnsi="Calibri" w:eastAsia="Calibri" w:cs="Calibri"/>
          <w:b w:val="0"/>
          <w:bCs w:val="0"/>
          <w:i w:val="1"/>
          <w:iCs w:val="1"/>
          <w:caps w:val="0"/>
          <w:smallCaps w:val="0"/>
          <w:noProof w:val="0"/>
          <w:color w:val="000000" w:themeColor="text1" w:themeTint="FF" w:themeShade="FF"/>
          <w:sz w:val="22"/>
          <w:szCs w:val="22"/>
          <w:lang w:val="en-US"/>
        </w:rPr>
        <w:t>EGEMS (Washington, DC)</w:t>
      </w:r>
      <w:r w:rsidRPr="24F6ACEC" w:rsidR="16C85C15">
        <w:rPr>
          <w:rFonts w:ascii="Calibri" w:hAnsi="Calibri" w:eastAsia="Calibri" w:cs="Calibri"/>
          <w:b w:val="0"/>
          <w:bCs w:val="0"/>
          <w:i w:val="0"/>
          <w:iCs w:val="0"/>
          <w:caps w:val="0"/>
          <w:smallCaps w:val="0"/>
          <w:noProof w:val="0"/>
          <w:color w:val="000000" w:themeColor="text1" w:themeTint="FF" w:themeShade="FF"/>
          <w:sz w:val="22"/>
          <w:szCs w:val="22"/>
          <w:lang w:val="en-US"/>
        </w:rPr>
        <w:t>. 2017;5(2):7-7. doi:10.13063/2327-9214.1284</w:t>
      </w:r>
    </w:p>
    <w:p w:rsidR="787369E6" w:rsidP="24F6ACEC" w:rsidRDefault="787369E6" w14:paraId="622261F3" w14:textId="515A9CBA">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787369E6">
        <w:rPr>
          <w:rFonts w:ascii="Calibri" w:hAnsi="Calibri" w:eastAsia="Calibri" w:cs="Calibri"/>
          <w:b w:val="0"/>
          <w:bCs w:val="0"/>
          <w:i w:val="0"/>
          <w:iCs w:val="0"/>
          <w:caps w:val="0"/>
          <w:smallCaps w:val="0"/>
          <w:noProof w:val="0"/>
          <w:color w:val="000000" w:themeColor="text1" w:themeTint="FF" w:themeShade="FF"/>
          <w:sz w:val="22"/>
          <w:szCs w:val="22"/>
          <w:lang w:val="en-US"/>
        </w:rPr>
        <w:t>47</w:t>
      </w:r>
      <w:r w:rsidRPr="24F6ACEC" w:rsidR="2AEEFECE">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2AEEFEC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Johnson CB. A Personalized Shared Decision-Making Tool for Osteoarthritis Management of the Knee. </w:t>
      </w:r>
      <w:r w:rsidRPr="24F6ACEC" w:rsidR="2AEEFECE">
        <w:rPr>
          <w:rFonts w:ascii="Calibri" w:hAnsi="Calibri" w:eastAsia="Calibri" w:cs="Calibri"/>
          <w:b w:val="0"/>
          <w:bCs w:val="0"/>
          <w:i w:val="1"/>
          <w:iCs w:val="1"/>
          <w:caps w:val="0"/>
          <w:smallCaps w:val="0"/>
          <w:noProof w:val="0"/>
          <w:color w:val="000000" w:themeColor="text1" w:themeTint="FF" w:themeShade="FF"/>
          <w:sz w:val="22"/>
          <w:szCs w:val="22"/>
          <w:lang w:val="en-US"/>
        </w:rPr>
        <w:t>Orthopaedic</w:t>
      </w:r>
      <w:r w:rsidRPr="24F6ACEC" w:rsidR="2AEEFECE">
        <w:rPr>
          <w:rFonts w:ascii="Calibri" w:hAnsi="Calibri" w:eastAsia="Calibri" w:cs="Calibri"/>
          <w:b w:val="0"/>
          <w:bCs w:val="0"/>
          <w:i w:val="1"/>
          <w:iCs w:val="1"/>
          <w:caps w:val="0"/>
          <w:smallCaps w:val="0"/>
          <w:noProof w:val="0"/>
          <w:color w:val="000000" w:themeColor="text1" w:themeTint="FF" w:themeShade="FF"/>
          <w:sz w:val="22"/>
          <w:szCs w:val="22"/>
          <w:lang w:val="en-US"/>
        </w:rPr>
        <w:t xml:space="preserve"> Nursing</w:t>
      </w:r>
      <w:r w:rsidRPr="24F6ACEC" w:rsidR="2AEEFECE">
        <w:rPr>
          <w:rFonts w:ascii="Calibri" w:hAnsi="Calibri" w:eastAsia="Calibri" w:cs="Calibri"/>
          <w:b w:val="0"/>
          <w:bCs w:val="0"/>
          <w:i w:val="0"/>
          <w:iCs w:val="0"/>
          <w:caps w:val="0"/>
          <w:smallCaps w:val="0"/>
          <w:noProof w:val="0"/>
          <w:color w:val="000000" w:themeColor="text1" w:themeTint="FF" w:themeShade="FF"/>
          <w:sz w:val="22"/>
          <w:szCs w:val="22"/>
          <w:lang w:val="en-US"/>
        </w:rPr>
        <w:t>. 2021;40(</w:t>
      </w:r>
      <w:r w:rsidRPr="24F6ACEC" w:rsidR="2AEEFECE">
        <w:rPr>
          <w:rFonts w:ascii="Calibri" w:hAnsi="Calibri" w:eastAsia="Calibri" w:cs="Calibri"/>
          <w:b w:val="0"/>
          <w:bCs w:val="0"/>
          <w:i w:val="0"/>
          <w:iCs w:val="0"/>
          <w:caps w:val="0"/>
          <w:smallCaps w:val="0"/>
          <w:noProof w:val="0"/>
          <w:color w:val="000000" w:themeColor="text1" w:themeTint="FF" w:themeShade="FF"/>
          <w:sz w:val="22"/>
          <w:szCs w:val="22"/>
          <w:lang w:val="en-US"/>
        </w:rPr>
        <w:t>2)doi</w:t>
      </w:r>
      <w:r w:rsidRPr="24F6ACEC" w:rsidR="2AEEFECE">
        <w:rPr>
          <w:rFonts w:ascii="Calibri" w:hAnsi="Calibri" w:eastAsia="Calibri" w:cs="Calibri"/>
          <w:b w:val="0"/>
          <w:bCs w:val="0"/>
          <w:i w:val="0"/>
          <w:iCs w:val="0"/>
          <w:caps w:val="0"/>
          <w:smallCaps w:val="0"/>
          <w:noProof w:val="0"/>
          <w:color w:val="000000" w:themeColor="text1" w:themeTint="FF" w:themeShade="FF"/>
          <w:sz w:val="22"/>
          <w:szCs w:val="22"/>
          <w:lang w:val="en-US"/>
        </w:rPr>
        <w:t>:10.1097/NOR.0000000000000739</w:t>
      </w:r>
    </w:p>
    <w:p w:rsidR="5A49CF35" w:rsidP="24F6ACEC" w:rsidRDefault="5A49CF35" w14:paraId="7D8F09CC" w14:textId="7FA8DAB0">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5A49CF35">
        <w:rPr>
          <w:rFonts w:ascii="Calibri" w:hAnsi="Calibri" w:eastAsia="Calibri" w:cs="Calibri"/>
          <w:b w:val="0"/>
          <w:bCs w:val="0"/>
          <w:i w:val="0"/>
          <w:iCs w:val="0"/>
          <w:caps w:val="0"/>
          <w:smallCaps w:val="0"/>
          <w:noProof w:val="0"/>
          <w:color w:val="000000" w:themeColor="text1" w:themeTint="FF" w:themeShade="FF"/>
          <w:sz w:val="22"/>
          <w:szCs w:val="22"/>
          <w:lang w:val="en-US"/>
        </w:rPr>
        <w:t>48</w:t>
      </w:r>
      <w:r w:rsidRPr="24F6ACEC" w:rsidR="2AEEFECE">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2AEEFEC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Katzman JG. Making Connections: Using </w:t>
      </w:r>
      <w:r w:rsidRPr="24F6ACEC" w:rsidR="2AEEFECE">
        <w:rPr>
          <w:rFonts w:ascii="Calibri" w:hAnsi="Calibri" w:eastAsia="Calibri" w:cs="Calibri"/>
          <w:b w:val="0"/>
          <w:bCs w:val="0"/>
          <w:i w:val="0"/>
          <w:iCs w:val="0"/>
          <w:caps w:val="0"/>
          <w:smallCaps w:val="0"/>
          <w:noProof w:val="0"/>
          <w:color w:val="000000" w:themeColor="text1" w:themeTint="FF" w:themeShade="FF"/>
          <w:sz w:val="22"/>
          <w:szCs w:val="22"/>
          <w:lang w:val="en-US"/>
        </w:rPr>
        <w:t>TeleHealth</w:t>
      </w:r>
      <w:r w:rsidRPr="24F6ACEC" w:rsidR="2AEEFEC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to Improve the Diagnosis and Treatment of Complex Regional Pain Syndrome, an Underrecognized Neuroinflammatory Disorder. </w:t>
      </w:r>
      <w:r w:rsidRPr="24F6ACEC" w:rsidR="2AEEFECE">
        <w:rPr>
          <w:rFonts w:ascii="Calibri" w:hAnsi="Calibri" w:eastAsia="Calibri" w:cs="Calibri"/>
          <w:b w:val="0"/>
          <w:bCs w:val="0"/>
          <w:i w:val="1"/>
          <w:iCs w:val="1"/>
          <w:caps w:val="0"/>
          <w:smallCaps w:val="0"/>
          <w:noProof w:val="0"/>
          <w:color w:val="000000" w:themeColor="text1" w:themeTint="FF" w:themeShade="FF"/>
          <w:sz w:val="22"/>
          <w:szCs w:val="22"/>
          <w:lang w:val="en-US"/>
        </w:rPr>
        <w:t>Journal of Neuroimmune Pharmacology</w:t>
      </w:r>
      <w:r w:rsidRPr="24F6ACEC" w:rsidR="2AEEFECE">
        <w:rPr>
          <w:rFonts w:ascii="Calibri" w:hAnsi="Calibri" w:eastAsia="Calibri" w:cs="Calibri"/>
          <w:b w:val="0"/>
          <w:bCs w:val="0"/>
          <w:i w:val="0"/>
          <w:iCs w:val="0"/>
          <w:caps w:val="0"/>
          <w:smallCaps w:val="0"/>
          <w:noProof w:val="0"/>
          <w:color w:val="000000" w:themeColor="text1" w:themeTint="FF" w:themeShade="FF"/>
          <w:sz w:val="22"/>
          <w:szCs w:val="22"/>
          <w:lang w:val="en-US"/>
        </w:rPr>
        <w:t>. 2013;8(3):489-493. doi:10.1007/s11481-012-9408-6</w:t>
      </w:r>
    </w:p>
    <w:p w:rsidR="0C68E2BC" w:rsidP="24F6ACEC" w:rsidRDefault="0C68E2BC" w14:paraId="075789A8" w14:textId="3CD423E9">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0C68E2BC">
        <w:rPr>
          <w:rFonts w:ascii="Calibri" w:hAnsi="Calibri" w:eastAsia="Calibri" w:cs="Calibri"/>
          <w:b w:val="0"/>
          <w:bCs w:val="0"/>
          <w:i w:val="0"/>
          <w:iCs w:val="0"/>
          <w:caps w:val="0"/>
          <w:smallCaps w:val="0"/>
          <w:noProof w:val="0"/>
          <w:color w:val="000000" w:themeColor="text1" w:themeTint="FF" w:themeShade="FF"/>
          <w:sz w:val="22"/>
          <w:szCs w:val="22"/>
          <w:lang w:val="en-US"/>
        </w:rPr>
        <w:t>49.</w:t>
      </w:r>
      <w:r>
        <w:tab/>
      </w:r>
      <w:r w:rsidRPr="24F6ACEC" w:rsidR="39CC9402">
        <w:rPr>
          <w:rFonts w:ascii="Calibri" w:hAnsi="Calibri" w:eastAsia="Calibri" w:cs="Calibri"/>
          <w:b w:val="0"/>
          <w:bCs w:val="0"/>
          <w:i w:val="0"/>
          <w:iCs w:val="0"/>
          <w:caps w:val="0"/>
          <w:smallCaps w:val="0"/>
          <w:noProof w:val="0"/>
          <w:color w:val="000000" w:themeColor="text1" w:themeTint="FF" w:themeShade="FF"/>
          <w:sz w:val="22"/>
          <w:szCs w:val="22"/>
          <w:lang w:val="en-US"/>
        </w:rPr>
        <w:t xml:space="preserve">Lin L, Hu PJ-H, Liu Sheng OR. A decision support system for lower back pain diagnosis: Uncertainty management and clinical evaluations. </w:t>
      </w:r>
      <w:r w:rsidRPr="24F6ACEC" w:rsidR="39CC9402">
        <w:rPr>
          <w:rFonts w:ascii="Calibri" w:hAnsi="Calibri" w:eastAsia="Calibri" w:cs="Calibri"/>
          <w:b w:val="0"/>
          <w:bCs w:val="0"/>
          <w:i w:val="1"/>
          <w:iCs w:val="1"/>
          <w:caps w:val="0"/>
          <w:smallCaps w:val="0"/>
          <w:noProof w:val="0"/>
          <w:color w:val="000000" w:themeColor="text1" w:themeTint="FF" w:themeShade="FF"/>
          <w:sz w:val="22"/>
          <w:szCs w:val="22"/>
          <w:lang w:val="en-US"/>
        </w:rPr>
        <w:t>DECISION SUPPORT SYSTEMS</w:t>
      </w:r>
      <w:r w:rsidRPr="24F6ACEC" w:rsidR="39CC9402">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06;42(2):1152-1169. </w:t>
      </w:r>
      <w:r w:rsidRPr="24F6ACEC" w:rsidR="39CC9402">
        <w:rPr>
          <w:rFonts w:ascii="Calibri" w:hAnsi="Calibri" w:eastAsia="Calibri" w:cs="Calibri"/>
          <w:b w:val="0"/>
          <w:bCs w:val="0"/>
          <w:i w:val="0"/>
          <w:iCs w:val="0"/>
          <w:caps w:val="0"/>
          <w:smallCaps w:val="0"/>
          <w:noProof w:val="0"/>
          <w:color w:val="000000" w:themeColor="text1" w:themeTint="FF" w:themeShade="FF"/>
          <w:sz w:val="22"/>
          <w:szCs w:val="22"/>
          <w:lang w:val="en-US"/>
        </w:rPr>
        <w:t>doi:10.1016/j.dss</w:t>
      </w:r>
      <w:r w:rsidRPr="24F6ACEC" w:rsidR="39CC9402">
        <w:rPr>
          <w:rFonts w:ascii="Calibri" w:hAnsi="Calibri" w:eastAsia="Calibri" w:cs="Calibri"/>
          <w:b w:val="0"/>
          <w:bCs w:val="0"/>
          <w:i w:val="0"/>
          <w:iCs w:val="0"/>
          <w:caps w:val="0"/>
          <w:smallCaps w:val="0"/>
          <w:noProof w:val="0"/>
          <w:color w:val="000000" w:themeColor="text1" w:themeTint="FF" w:themeShade="FF"/>
          <w:sz w:val="22"/>
          <w:szCs w:val="22"/>
          <w:lang w:val="en-US"/>
        </w:rPr>
        <w:t>.2005.10.007</w:t>
      </w:r>
    </w:p>
    <w:p w:rsidR="14B3D3A6" w:rsidP="24F6ACEC" w:rsidRDefault="14B3D3A6" w14:paraId="098C5F54" w14:textId="2512A9FF">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14B3D3A6">
        <w:rPr>
          <w:rFonts w:ascii="Calibri" w:hAnsi="Calibri" w:eastAsia="Calibri" w:cs="Calibri"/>
          <w:b w:val="0"/>
          <w:bCs w:val="0"/>
          <w:i w:val="0"/>
          <w:iCs w:val="0"/>
          <w:caps w:val="0"/>
          <w:smallCaps w:val="0"/>
          <w:noProof w:val="0"/>
          <w:color w:val="000000" w:themeColor="text1" w:themeTint="FF" w:themeShade="FF"/>
          <w:sz w:val="22"/>
          <w:szCs w:val="22"/>
          <w:lang w:val="en-US"/>
        </w:rPr>
        <w:t>50</w:t>
      </w:r>
      <w:r w:rsidRPr="24F6ACEC" w:rsidR="22B14B95">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22B14B95">
        <w:rPr>
          <w:rFonts w:ascii="Calibri" w:hAnsi="Calibri" w:eastAsia="Calibri" w:cs="Calibri"/>
          <w:b w:val="0"/>
          <w:bCs w:val="0"/>
          <w:i w:val="0"/>
          <w:iCs w:val="0"/>
          <w:caps w:val="0"/>
          <w:smallCaps w:val="0"/>
          <w:noProof w:val="0"/>
          <w:color w:val="000000" w:themeColor="text1" w:themeTint="FF" w:themeShade="FF"/>
          <w:sz w:val="22"/>
          <w:szCs w:val="22"/>
          <w:lang w:val="en-US"/>
        </w:rPr>
        <w:t>Pombo N, Araújo P, Viana J, Junior B, Serrano R. Contribution of web services to improve pain diaries experience. Int Assoc Engineers-</w:t>
      </w:r>
      <w:r w:rsidRPr="24F6ACEC" w:rsidR="22B14B95">
        <w:rPr>
          <w:rFonts w:ascii="Calibri" w:hAnsi="Calibri" w:eastAsia="Calibri" w:cs="Calibri"/>
          <w:b w:val="0"/>
          <w:bCs w:val="0"/>
          <w:i w:val="0"/>
          <w:iCs w:val="0"/>
          <w:caps w:val="0"/>
          <w:smallCaps w:val="0"/>
          <w:noProof w:val="0"/>
          <w:color w:val="000000" w:themeColor="text1" w:themeTint="FF" w:themeShade="FF"/>
          <w:sz w:val="22"/>
          <w:szCs w:val="22"/>
          <w:lang w:val="en-US"/>
        </w:rPr>
        <w:t>Iaeng</w:t>
      </w:r>
      <w:r w:rsidRPr="24F6ACEC" w:rsidR="22B14B95">
        <w:rPr>
          <w:rFonts w:ascii="Calibri" w:hAnsi="Calibri" w:eastAsia="Calibri" w:cs="Calibri"/>
          <w:b w:val="0"/>
          <w:bCs w:val="0"/>
          <w:i w:val="0"/>
          <w:iCs w:val="0"/>
          <w:caps w:val="0"/>
          <w:smallCaps w:val="0"/>
          <w:noProof w:val="0"/>
          <w:color w:val="000000" w:themeColor="text1" w:themeTint="FF" w:themeShade="FF"/>
          <w:sz w:val="22"/>
          <w:szCs w:val="22"/>
          <w:lang w:val="en-US"/>
        </w:rPr>
        <w:t>;</w:t>
      </w:r>
      <w:r w:rsidRPr="24F6ACEC" w:rsidR="515D7A72">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12;</w:t>
      </w:r>
      <w:r w:rsidRPr="24F6ACEC" w:rsidR="22B14B9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589-592.</w:t>
      </w:r>
    </w:p>
    <w:p w:rsidR="35D73AA7" w:rsidP="24F6ACEC" w:rsidRDefault="35D73AA7" w14:paraId="2D83207D" w14:textId="5EA79BBB">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35D73AA7">
        <w:rPr>
          <w:rFonts w:ascii="Calibri" w:hAnsi="Calibri" w:eastAsia="Calibri" w:cs="Calibri"/>
          <w:b w:val="0"/>
          <w:bCs w:val="0"/>
          <w:i w:val="0"/>
          <w:iCs w:val="0"/>
          <w:caps w:val="0"/>
          <w:smallCaps w:val="0"/>
          <w:noProof w:val="0"/>
          <w:color w:val="000000" w:themeColor="text1" w:themeTint="FF" w:themeShade="FF"/>
          <w:sz w:val="22"/>
          <w:szCs w:val="22"/>
          <w:lang w:val="en-US"/>
        </w:rPr>
        <w:t>5</w:t>
      </w:r>
      <w:r w:rsidRPr="24F6ACEC" w:rsidR="0420AAEB">
        <w:rPr>
          <w:rFonts w:ascii="Calibri" w:hAnsi="Calibri" w:eastAsia="Calibri" w:cs="Calibri"/>
          <w:b w:val="0"/>
          <w:bCs w:val="0"/>
          <w:i w:val="0"/>
          <w:iCs w:val="0"/>
          <w:caps w:val="0"/>
          <w:smallCaps w:val="0"/>
          <w:noProof w:val="0"/>
          <w:color w:val="000000" w:themeColor="text1" w:themeTint="FF" w:themeShade="FF"/>
          <w:sz w:val="22"/>
          <w:szCs w:val="22"/>
          <w:lang w:val="en-US"/>
        </w:rPr>
        <w:t>1</w:t>
      </w:r>
      <w:r w:rsidRPr="24F6ACEC" w:rsidR="7BFEFAE1">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7BFEFAE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Trafton JA, Martins SB, Michel MC, et al. Designing an automated clinical decision support system to match clinical practice guidelines for opioid therapy for chronic pain. Report. </w:t>
      </w:r>
      <w:r w:rsidRPr="24F6ACEC" w:rsidR="7BFEFAE1">
        <w:rPr>
          <w:rFonts w:ascii="Calibri" w:hAnsi="Calibri" w:eastAsia="Calibri" w:cs="Calibri"/>
          <w:b w:val="0"/>
          <w:bCs w:val="0"/>
          <w:i w:val="1"/>
          <w:iCs w:val="1"/>
          <w:caps w:val="0"/>
          <w:smallCaps w:val="0"/>
          <w:noProof w:val="0"/>
          <w:color w:val="000000" w:themeColor="text1" w:themeTint="FF" w:themeShade="FF"/>
          <w:sz w:val="22"/>
          <w:szCs w:val="22"/>
          <w:lang w:val="en-US"/>
        </w:rPr>
        <w:t>Implementation Science</w:t>
      </w:r>
      <w:r w:rsidRPr="24F6ACEC" w:rsidR="7BFEFAE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r w:rsidRPr="24F6ACEC" w:rsidR="7BFEFAE1">
        <w:rPr>
          <w:rFonts w:ascii="Calibri" w:hAnsi="Calibri" w:eastAsia="Calibri" w:cs="Calibri"/>
          <w:b w:val="0"/>
          <w:bCs w:val="0"/>
          <w:i w:val="0"/>
          <w:iCs w:val="0"/>
          <w:caps w:val="0"/>
          <w:smallCaps w:val="0"/>
          <w:noProof w:val="0"/>
          <w:color w:val="000000" w:themeColor="text1" w:themeTint="FF" w:themeShade="FF"/>
          <w:sz w:val="22"/>
          <w:szCs w:val="22"/>
          <w:lang w:val="en-US"/>
        </w:rPr>
        <w:t>2010;5:26</w:t>
      </w:r>
      <w:r w:rsidRPr="24F6ACEC" w:rsidR="7BFEFAE1">
        <w:rPr>
          <w:rFonts w:ascii="Calibri" w:hAnsi="Calibri" w:eastAsia="Calibri" w:cs="Calibri"/>
          <w:b w:val="0"/>
          <w:bCs w:val="0"/>
          <w:i w:val="0"/>
          <w:iCs w:val="0"/>
          <w:caps w:val="0"/>
          <w:smallCaps w:val="0"/>
          <w:noProof w:val="0"/>
          <w:color w:val="000000" w:themeColor="text1" w:themeTint="FF" w:themeShade="FF"/>
          <w:sz w:val="22"/>
          <w:szCs w:val="22"/>
          <w:lang w:val="en-US"/>
        </w:rPr>
        <w:t>. doi:10.1186/1748-5908-5-26</w:t>
      </w:r>
    </w:p>
    <w:p w:rsidR="6880E927" w:rsidP="24F6ACEC" w:rsidRDefault="6880E927" w14:paraId="5C42F1FC" w14:textId="4C79B35F">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24F6ACEC" w:rsidR="6880E927">
        <w:rPr>
          <w:rFonts w:ascii="Calibri" w:hAnsi="Calibri" w:eastAsia="Calibri" w:cs="Calibri"/>
          <w:b w:val="0"/>
          <w:bCs w:val="0"/>
          <w:i w:val="0"/>
          <w:iCs w:val="0"/>
          <w:caps w:val="0"/>
          <w:smallCaps w:val="0"/>
          <w:noProof w:val="0"/>
          <w:color w:val="000000" w:themeColor="text1" w:themeTint="FF" w:themeShade="FF"/>
          <w:sz w:val="22"/>
          <w:szCs w:val="22"/>
          <w:lang w:val="en-US"/>
        </w:rPr>
        <w:t>5</w:t>
      </w:r>
      <w:r w:rsidRPr="24F6ACEC" w:rsidR="77AA5C80">
        <w:rPr>
          <w:rFonts w:ascii="Calibri" w:hAnsi="Calibri" w:eastAsia="Calibri" w:cs="Calibri"/>
          <w:b w:val="0"/>
          <w:bCs w:val="0"/>
          <w:i w:val="0"/>
          <w:iCs w:val="0"/>
          <w:caps w:val="0"/>
          <w:smallCaps w:val="0"/>
          <w:noProof w:val="0"/>
          <w:color w:val="000000" w:themeColor="text1" w:themeTint="FF" w:themeShade="FF"/>
          <w:sz w:val="22"/>
          <w:szCs w:val="22"/>
          <w:lang w:val="en-US"/>
        </w:rPr>
        <w:t>2</w:t>
      </w:r>
      <w:r w:rsidRPr="24F6ACEC" w:rsidR="675B7D21">
        <w:rPr>
          <w:rFonts w:ascii="Calibri" w:hAnsi="Calibri" w:eastAsia="Calibri" w:cs="Calibri"/>
          <w:b w:val="0"/>
          <w:bCs w:val="0"/>
          <w:i w:val="0"/>
          <w:iCs w:val="0"/>
          <w:caps w:val="0"/>
          <w:smallCaps w:val="0"/>
          <w:noProof w:val="0"/>
          <w:color w:val="000000" w:themeColor="text1" w:themeTint="FF" w:themeShade="FF"/>
          <w:sz w:val="22"/>
          <w:szCs w:val="22"/>
          <w:lang w:val="en-US"/>
        </w:rPr>
        <w:t>.</w:t>
      </w:r>
      <w:r>
        <w:tab/>
      </w:r>
      <w:r w:rsidRPr="24F6ACEC" w:rsidR="675B7D2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Shelley BM, Katzman JG, </w:t>
      </w:r>
      <w:r w:rsidRPr="24F6ACEC" w:rsidR="675B7D21">
        <w:rPr>
          <w:rFonts w:ascii="Calibri" w:hAnsi="Calibri" w:eastAsia="Calibri" w:cs="Calibri"/>
          <w:b w:val="0"/>
          <w:bCs w:val="0"/>
          <w:i w:val="0"/>
          <w:iCs w:val="0"/>
          <w:caps w:val="0"/>
          <w:smallCaps w:val="0"/>
          <w:noProof w:val="0"/>
          <w:color w:val="000000" w:themeColor="text1" w:themeTint="FF" w:themeShade="FF"/>
          <w:sz w:val="22"/>
          <w:szCs w:val="22"/>
          <w:lang w:val="en-US"/>
        </w:rPr>
        <w:t>Comerci</w:t>
      </w:r>
      <w:r w:rsidRPr="24F6ACEC" w:rsidR="675B7D2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GD, et al. ECHO pain curriculum: Balancing mandated continuing education with the needs of rural health care practitioners. </w:t>
      </w:r>
      <w:r w:rsidRPr="24F6ACEC" w:rsidR="675B7D21">
        <w:rPr>
          <w:rFonts w:ascii="Calibri" w:hAnsi="Calibri" w:eastAsia="Calibri" w:cs="Calibri"/>
          <w:b w:val="0"/>
          <w:bCs w:val="0"/>
          <w:i w:val="1"/>
          <w:iCs w:val="1"/>
          <w:caps w:val="0"/>
          <w:smallCaps w:val="0"/>
          <w:noProof w:val="0"/>
          <w:color w:val="000000" w:themeColor="text1" w:themeTint="FF" w:themeShade="FF"/>
          <w:sz w:val="22"/>
          <w:szCs w:val="22"/>
          <w:lang w:val="en-US"/>
        </w:rPr>
        <w:t>The Journal of continuing education in the health professions</w:t>
      </w:r>
      <w:r w:rsidRPr="24F6ACEC" w:rsidR="675B7D21">
        <w:rPr>
          <w:rFonts w:ascii="Calibri" w:hAnsi="Calibri" w:eastAsia="Calibri" w:cs="Calibri"/>
          <w:b w:val="0"/>
          <w:bCs w:val="0"/>
          <w:i w:val="0"/>
          <w:iCs w:val="0"/>
          <w:caps w:val="0"/>
          <w:smallCaps w:val="0"/>
          <w:noProof w:val="0"/>
          <w:color w:val="000000" w:themeColor="text1" w:themeTint="FF" w:themeShade="FF"/>
          <w:sz w:val="22"/>
          <w:szCs w:val="22"/>
          <w:lang w:val="en-US"/>
        </w:rPr>
        <w:t>. 2017;37(3):190-194. doi:10.1097/CEH.0000000000000165</w:t>
      </w:r>
    </w:p>
    <w:p w:rsidR="24F6ACEC" w:rsidP="24F6ACEC" w:rsidRDefault="24F6ACEC" w14:paraId="56E76B7A" w14:textId="01DAB93C">
      <w:pPr>
        <w:pStyle w:val="EndNoteBibliography"/>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24F6ACEC" w:rsidP="24F6ACEC" w:rsidRDefault="24F6ACEC" w14:paraId="3D6D0234" w14:textId="3D87D37B">
      <w:pPr>
        <w:pStyle w:val="EndNoteBibliography"/>
        <w:spacing w:after="0" w:line="240" w:lineRule="auto"/>
        <w:ind w:firstLine="0"/>
        <w:rPr>
          <w:rFonts w:ascii="Calibri" w:hAnsi="Calibri" w:eastAsia="Calibri" w:cs="Calibri"/>
          <w:b w:val="0"/>
          <w:bCs w:val="0"/>
          <w:i w:val="0"/>
          <w:iCs w:val="0"/>
          <w:caps w:val="0"/>
          <w:smallCaps w:val="0"/>
          <w:noProof w:val="0"/>
          <w:color w:val="000000" w:themeColor="text1" w:themeTint="FF" w:themeShade="FF"/>
          <w:sz w:val="22"/>
          <w:szCs w:val="22"/>
          <w:lang w:val="en-US"/>
        </w:rPr>
      </w:pPr>
    </w:p>
    <w:p w:rsidR="24F6ACEC" w:rsidP="24F6ACEC" w:rsidRDefault="24F6ACEC" w14:paraId="78833022" w14:textId="32C0DA68">
      <w:pPr>
        <w:pStyle w:val="EndNoteBibliography"/>
        <w:spacing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24F6ACEC" w:rsidP="24F6ACEC" w:rsidRDefault="24F6ACEC" w14:paraId="3F25CB80" w14:textId="38758A81">
      <w:pPr>
        <w:rPr>
          <w:rFonts w:ascii="Calibri" w:hAnsi="Calibri" w:eastAsia="Calibri" w:cs="Calibri"/>
          <w:b w:val="0"/>
          <w:bCs w:val="0"/>
          <w:i w:val="0"/>
          <w:iCs w:val="0"/>
          <w:caps w:val="0"/>
          <w:smallCaps w:val="0"/>
          <w:noProof w:val="0"/>
          <w:color w:val="000000" w:themeColor="text1" w:themeTint="FF" w:themeShade="FF"/>
          <w:sz w:val="22"/>
          <w:szCs w:val="22"/>
          <w:lang w:val="en-US"/>
        </w:rPr>
      </w:pPr>
    </w:p>
    <w:p w:rsidR="24F6ACEC" w:rsidP="24F6ACEC" w:rsidRDefault="24F6ACEC" w14:paraId="456AA0C4" w14:textId="70457287">
      <w:pPr>
        <w:rPr>
          <w:rFonts w:ascii="Calibri" w:hAnsi="Calibri" w:eastAsia="Calibri" w:cs="Calibri"/>
          <w:b w:val="1"/>
          <w:bCs w:val="1"/>
          <w:i w:val="0"/>
          <w:iCs w:val="0"/>
          <w:sz w:val="22"/>
          <w:szCs w:val="22"/>
        </w:rPr>
      </w:pPr>
    </w:p>
    <w:sectPr w:rsidR="33AA00DC">
      <w:pgSz w:w="15840" w:h="12240" w:orient="landscape"/>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021511"/>
    <w:multiLevelType w:val="hybridMultilevel"/>
    <w:tmpl w:val="FCA4E842"/>
    <w:lvl w:ilvl="0" w:tplc="A9AE2B3A">
      <w:start w:val="1"/>
      <w:numFmt w:val="bullet"/>
      <w:lvlText w:val=""/>
      <w:lvlJc w:val="left"/>
      <w:pPr>
        <w:ind w:left="720" w:hanging="360"/>
      </w:pPr>
      <w:rPr>
        <w:rFonts w:hint="default" w:ascii="Symbol" w:hAnsi="Symbol"/>
      </w:rPr>
    </w:lvl>
    <w:lvl w:ilvl="1" w:tplc="9DA6641C">
      <w:start w:val="1"/>
      <w:numFmt w:val="bullet"/>
      <w:lvlText w:val="o"/>
      <w:lvlJc w:val="left"/>
      <w:pPr>
        <w:ind w:left="1440" w:hanging="360"/>
      </w:pPr>
      <w:rPr>
        <w:rFonts w:hint="default" w:ascii="Courier New" w:hAnsi="Courier New"/>
      </w:rPr>
    </w:lvl>
    <w:lvl w:ilvl="2" w:tplc="FBAA415C">
      <w:start w:val="1"/>
      <w:numFmt w:val="bullet"/>
      <w:lvlText w:val=""/>
      <w:lvlJc w:val="left"/>
      <w:pPr>
        <w:ind w:left="2160" w:hanging="360"/>
      </w:pPr>
      <w:rPr>
        <w:rFonts w:hint="default" w:ascii="Wingdings" w:hAnsi="Wingdings"/>
      </w:rPr>
    </w:lvl>
    <w:lvl w:ilvl="3" w:tplc="D996DD16">
      <w:start w:val="1"/>
      <w:numFmt w:val="bullet"/>
      <w:lvlText w:val=""/>
      <w:lvlJc w:val="left"/>
      <w:pPr>
        <w:ind w:left="2880" w:hanging="360"/>
      </w:pPr>
      <w:rPr>
        <w:rFonts w:hint="default" w:ascii="Symbol" w:hAnsi="Symbol"/>
      </w:rPr>
    </w:lvl>
    <w:lvl w:ilvl="4" w:tplc="18FAA362">
      <w:start w:val="1"/>
      <w:numFmt w:val="bullet"/>
      <w:lvlText w:val="o"/>
      <w:lvlJc w:val="left"/>
      <w:pPr>
        <w:ind w:left="3600" w:hanging="360"/>
      </w:pPr>
      <w:rPr>
        <w:rFonts w:hint="default" w:ascii="Courier New" w:hAnsi="Courier New"/>
      </w:rPr>
    </w:lvl>
    <w:lvl w:ilvl="5" w:tplc="7D6AD65A">
      <w:start w:val="1"/>
      <w:numFmt w:val="bullet"/>
      <w:lvlText w:val=""/>
      <w:lvlJc w:val="left"/>
      <w:pPr>
        <w:ind w:left="4320" w:hanging="360"/>
      </w:pPr>
      <w:rPr>
        <w:rFonts w:hint="default" w:ascii="Wingdings" w:hAnsi="Wingdings"/>
      </w:rPr>
    </w:lvl>
    <w:lvl w:ilvl="6" w:tplc="CF92B270">
      <w:start w:val="1"/>
      <w:numFmt w:val="bullet"/>
      <w:lvlText w:val=""/>
      <w:lvlJc w:val="left"/>
      <w:pPr>
        <w:ind w:left="5040" w:hanging="360"/>
      </w:pPr>
      <w:rPr>
        <w:rFonts w:hint="default" w:ascii="Symbol" w:hAnsi="Symbol"/>
      </w:rPr>
    </w:lvl>
    <w:lvl w:ilvl="7" w:tplc="22F439D8">
      <w:start w:val="1"/>
      <w:numFmt w:val="bullet"/>
      <w:lvlText w:val="o"/>
      <w:lvlJc w:val="left"/>
      <w:pPr>
        <w:ind w:left="5760" w:hanging="360"/>
      </w:pPr>
      <w:rPr>
        <w:rFonts w:hint="default" w:ascii="Courier New" w:hAnsi="Courier New"/>
      </w:rPr>
    </w:lvl>
    <w:lvl w:ilvl="8" w:tplc="85BE441E">
      <w:start w:val="1"/>
      <w:numFmt w:val="bullet"/>
      <w:lvlText w:val=""/>
      <w:lvlJc w:val="left"/>
      <w:pPr>
        <w:ind w:left="6480" w:hanging="360"/>
      </w:pPr>
      <w:rPr>
        <w:rFonts w:hint="default" w:ascii="Wingdings" w:hAnsi="Wingdings"/>
      </w:rPr>
    </w:lvl>
  </w:abstractNum>
  <w:abstractNum w:abstractNumId="1" w15:restartNumberingAfterBreak="0">
    <w:nsid w:val="28B98206"/>
    <w:multiLevelType w:val="hybridMultilevel"/>
    <w:tmpl w:val="0BBA47FC"/>
    <w:lvl w:ilvl="0" w:tplc="EA508F8E">
      <w:start w:val="1"/>
      <w:numFmt w:val="bullet"/>
      <w:lvlText w:val=""/>
      <w:lvlJc w:val="left"/>
      <w:pPr>
        <w:ind w:left="720" w:hanging="360"/>
      </w:pPr>
      <w:rPr>
        <w:rFonts w:hint="default" w:ascii="Symbol" w:hAnsi="Symbol"/>
      </w:rPr>
    </w:lvl>
    <w:lvl w:ilvl="1" w:tplc="B81C7916">
      <w:start w:val="1"/>
      <w:numFmt w:val="bullet"/>
      <w:lvlText w:val="o"/>
      <w:lvlJc w:val="left"/>
      <w:pPr>
        <w:ind w:left="1440" w:hanging="360"/>
      </w:pPr>
      <w:rPr>
        <w:rFonts w:hint="default" w:ascii="Courier New" w:hAnsi="Courier New"/>
      </w:rPr>
    </w:lvl>
    <w:lvl w:ilvl="2" w:tplc="D9B6CA88">
      <w:start w:val="1"/>
      <w:numFmt w:val="bullet"/>
      <w:lvlText w:val=""/>
      <w:lvlJc w:val="left"/>
      <w:pPr>
        <w:ind w:left="2160" w:hanging="360"/>
      </w:pPr>
      <w:rPr>
        <w:rFonts w:hint="default" w:ascii="Wingdings" w:hAnsi="Wingdings"/>
      </w:rPr>
    </w:lvl>
    <w:lvl w:ilvl="3" w:tplc="6484B7BA">
      <w:start w:val="1"/>
      <w:numFmt w:val="bullet"/>
      <w:lvlText w:val=""/>
      <w:lvlJc w:val="left"/>
      <w:pPr>
        <w:ind w:left="2880" w:hanging="360"/>
      </w:pPr>
      <w:rPr>
        <w:rFonts w:hint="default" w:ascii="Symbol" w:hAnsi="Symbol"/>
      </w:rPr>
    </w:lvl>
    <w:lvl w:ilvl="4" w:tplc="D33E7EDE">
      <w:start w:val="1"/>
      <w:numFmt w:val="bullet"/>
      <w:lvlText w:val="o"/>
      <w:lvlJc w:val="left"/>
      <w:pPr>
        <w:ind w:left="3600" w:hanging="360"/>
      </w:pPr>
      <w:rPr>
        <w:rFonts w:hint="default" w:ascii="Courier New" w:hAnsi="Courier New"/>
      </w:rPr>
    </w:lvl>
    <w:lvl w:ilvl="5" w:tplc="76006880">
      <w:start w:val="1"/>
      <w:numFmt w:val="bullet"/>
      <w:lvlText w:val=""/>
      <w:lvlJc w:val="left"/>
      <w:pPr>
        <w:ind w:left="4320" w:hanging="360"/>
      </w:pPr>
      <w:rPr>
        <w:rFonts w:hint="default" w:ascii="Wingdings" w:hAnsi="Wingdings"/>
      </w:rPr>
    </w:lvl>
    <w:lvl w:ilvl="6" w:tplc="92A4218C">
      <w:start w:val="1"/>
      <w:numFmt w:val="bullet"/>
      <w:lvlText w:val=""/>
      <w:lvlJc w:val="left"/>
      <w:pPr>
        <w:ind w:left="5040" w:hanging="360"/>
      </w:pPr>
      <w:rPr>
        <w:rFonts w:hint="default" w:ascii="Symbol" w:hAnsi="Symbol"/>
      </w:rPr>
    </w:lvl>
    <w:lvl w:ilvl="7" w:tplc="4B9AA208">
      <w:start w:val="1"/>
      <w:numFmt w:val="bullet"/>
      <w:lvlText w:val="o"/>
      <w:lvlJc w:val="left"/>
      <w:pPr>
        <w:ind w:left="5760" w:hanging="360"/>
      </w:pPr>
      <w:rPr>
        <w:rFonts w:hint="default" w:ascii="Courier New" w:hAnsi="Courier New"/>
      </w:rPr>
    </w:lvl>
    <w:lvl w:ilvl="8" w:tplc="99469A2A">
      <w:start w:val="1"/>
      <w:numFmt w:val="bullet"/>
      <w:lvlText w:val=""/>
      <w:lvlJc w:val="left"/>
      <w:pPr>
        <w:ind w:left="6480" w:hanging="360"/>
      </w:pPr>
      <w:rPr>
        <w:rFonts w:hint="default" w:ascii="Wingdings" w:hAnsi="Wingdings"/>
      </w:rPr>
    </w:lvl>
  </w:abstractNum>
  <w:abstractNum w:abstractNumId="2" w15:restartNumberingAfterBreak="0">
    <w:nsid w:val="748C0B1B"/>
    <w:multiLevelType w:val="hybridMultilevel"/>
    <w:tmpl w:val="5746B3F0"/>
    <w:lvl w:ilvl="0" w:tplc="B622A7BA">
      <w:start w:val="1"/>
      <w:numFmt w:val="bullet"/>
      <w:lvlText w:val=""/>
      <w:lvlJc w:val="left"/>
      <w:pPr>
        <w:ind w:left="720" w:hanging="360"/>
      </w:pPr>
      <w:rPr>
        <w:rFonts w:hint="default" w:ascii="Symbol" w:hAnsi="Symbol"/>
      </w:rPr>
    </w:lvl>
    <w:lvl w:ilvl="1" w:tplc="292E1D62">
      <w:start w:val="1"/>
      <w:numFmt w:val="bullet"/>
      <w:lvlText w:val="o"/>
      <w:lvlJc w:val="left"/>
      <w:pPr>
        <w:ind w:left="1440" w:hanging="360"/>
      </w:pPr>
      <w:rPr>
        <w:rFonts w:hint="default" w:ascii="Courier New" w:hAnsi="Courier New"/>
      </w:rPr>
    </w:lvl>
    <w:lvl w:ilvl="2" w:tplc="7CC2C04E">
      <w:start w:val="1"/>
      <w:numFmt w:val="bullet"/>
      <w:lvlText w:val=""/>
      <w:lvlJc w:val="left"/>
      <w:pPr>
        <w:ind w:left="2160" w:hanging="360"/>
      </w:pPr>
      <w:rPr>
        <w:rFonts w:hint="default" w:ascii="Wingdings" w:hAnsi="Wingdings"/>
      </w:rPr>
    </w:lvl>
    <w:lvl w:ilvl="3" w:tplc="2C9A73B6">
      <w:start w:val="1"/>
      <w:numFmt w:val="bullet"/>
      <w:lvlText w:val=""/>
      <w:lvlJc w:val="left"/>
      <w:pPr>
        <w:ind w:left="2880" w:hanging="360"/>
      </w:pPr>
      <w:rPr>
        <w:rFonts w:hint="default" w:ascii="Symbol" w:hAnsi="Symbol"/>
      </w:rPr>
    </w:lvl>
    <w:lvl w:ilvl="4" w:tplc="B1EAEEA2">
      <w:start w:val="1"/>
      <w:numFmt w:val="bullet"/>
      <w:lvlText w:val="o"/>
      <w:lvlJc w:val="left"/>
      <w:pPr>
        <w:ind w:left="3600" w:hanging="360"/>
      </w:pPr>
      <w:rPr>
        <w:rFonts w:hint="default" w:ascii="Courier New" w:hAnsi="Courier New"/>
      </w:rPr>
    </w:lvl>
    <w:lvl w:ilvl="5" w:tplc="455422D0">
      <w:start w:val="1"/>
      <w:numFmt w:val="bullet"/>
      <w:lvlText w:val=""/>
      <w:lvlJc w:val="left"/>
      <w:pPr>
        <w:ind w:left="4320" w:hanging="360"/>
      </w:pPr>
      <w:rPr>
        <w:rFonts w:hint="default" w:ascii="Wingdings" w:hAnsi="Wingdings"/>
      </w:rPr>
    </w:lvl>
    <w:lvl w:ilvl="6" w:tplc="0B309AF6">
      <w:start w:val="1"/>
      <w:numFmt w:val="bullet"/>
      <w:lvlText w:val=""/>
      <w:lvlJc w:val="left"/>
      <w:pPr>
        <w:ind w:left="5040" w:hanging="360"/>
      </w:pPr>
      <w:rPr>
        <w:rFonts w:hint="default" w:ascii="Symbol" w:hAnsi="Symbol"/>
      </w:rPr>
    </w:lvl>
    <w:lvl w:ilvl="7" w:tplc="5DDC3F96">
      <w:start w:val="1"/>
      <w:numFmt w:val="bullet"/>
      <w:lvlText w:val="o"/>
      <w:lvlJc w:val="left"/>
      <w:pPr>
        <w:ind w:left="5760" w:hanging="360"/>
      </w:pPr>
      <w:rPr>
        <w:rFonts w:hint="default" w:ascii="Courier New" w:hAnsi="Courier New"/>
      </w:rPr>
    </w:lvl>
    <w:lvl w:ilvl="8" w:tplc="B5B0BADE">
      <w:start w:val="1"/>
      <w:numFmt w:val="bullet"/>
      <w:lvlText w:val=""/>
      <w:lvlJc w:val="left"/>
      <w:pPr>
        <w:ind w:left="6480" w:hanging="360"/>
      </w:pPr>
      <w:rPr>
        <w:rFonts w:hint="default" w:ascii="Wingdings" w:hAnsi="Wingdings"/>
      </w:rPr>
    </w:lvl>
  </w:abstractNum>
  <w:num w:numId="1" w16cid:durableId="2014382310">
    <w:abstractNumId w:val="0"/>
  </w:num>
  <w:num w:numId="2" w16cid:durableId="1280139209">
    <w:abstractNumId w:val="2"/>
  </w:num>
  <w:num w:numId="3" w16cid:durableId="1707875956">
    <w:abstractNumId w:val="1"/>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00"/>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396C1F6"/>
    <w:rsid w:val="000F6040"/>
    <w:rsid w:val="00267865"/>
    <w:rsid w:val="002F8423"/>
    <w:rsid w:val="004B531E"/>
    <w:rsid w:val="004C2287"/>
    <w:rsid w:val="00513170"/>
    <w:rsid w:val="005B4CE5"/>
    <w:rsid w:val="005B4CE5"/>
    <w:rsid w:val="007EA6BD"/>
    <w:rsid w:val="00832EB9"/>
    <w:rsid w:val="00854CF4"/>
    <w:rsid w:val="008A2FB0"/>
    <w:rsid w:val="00952A80"/>
    <w:rsid w:val="00C036D0"/>
    <w:rsid w:val="00C8767A"/>
    <w:rsid w:val="00D0429B"/>
    <w:rsid w:val="00E87772"/>
    <w:rsid w:val="00EF0081"/>
    <w:rsid w:val="02710C30"/>
    <w:rsid w:val="03700E93"/>
    <w:rsid w:val="03A16E3A"/>
    <w:rsid w:val="0420AAEB"/>
    <w:rsid w:val="04215642"/>
    <w:rsid w:val="044C1236"/>
    <w:rsid w:val="047B0E5F"/>
    <w:rsid w:val="0699AA7C"/>
    <w:rsid w:val="075BD723"/>
    <w:rsid w:val="08133E15"/>
    <w:rsid w:val="0AA0123B"/>
    <w:rsid w:val="0AB91F0E"/>
    <w:rsid w:val="0AD388C0"/>
    <w:rsid w:val="0B050315"/>
    <w:rsid w:val="0B30CDE6"/>
    <w:rsid w:val="0C68E2BC"/>
    <w:rsid w:val="0CF13AD1"/>
    <w:rsid w:val="0CF93BD8"/>
    <w:rsid w:val="0D138BA7"/>
    <w:rsid w:val="0D639274"/>
    <w:rsid w:val="0D840CD6"/>
    <w:rsid w:val="0E55004D"/>
    <w:rsid w:val="0E85D1FB"/>
    <w:rsid w:val="0F06824A"/>
    <w:rsid w:val="0F8F636F"/>
    <w:rsid w:val="10035878"/>
    <w:rsid w:val="103BD9B8"/>
    <w:rsid w:val="108F50BB"/>
    <w:rsid w:val="10CFE583"/>
    <w:rsid w:val="10EED551"/>
    <w:rsid w:val="10EED551"/>
    <w:rsid w:val="111B7AA0"/>
    <w:rsid w:val="13F7BB45"/>
    <w:rsid w:val="14868395"/>
    <w:rsid w:val="14B3D3A6"/>
    <w:rsid w:val="14D1C0D5"/>
    <w:rsid w:val="15C7B93F"/>
    <w:rsid w:val="16C85C15"/>
    <w:rsid w:val="172816C1"/>
    <w:rsid w:val="17413E7C"/>
    <w:rsid w:val="17EDFF0A"/>
    <w:rsid w:val="18498954"/>
    <w:rsid w:val="184D5020"/>
    <w:rsid w:val="18EA90BF"/>
    <w:rsid w:val="19012737"/>
    <w:rsid w:val="194AD149"/>
    <w:rsid w:val="194CD00A"/>
    <w:rsid w:val="19862491"/>
    <w:rsid w:val="199CD0F4"/>
    <w:rsid w:val="1A57F0EB"/>
    <w:rsid w:val="1AF9B050"/>
    <w:rsid w:val="1B2E5A05"/>
    <w:rsid w:val="1B60189A"/>
    <w:rsid w:val="1B772312"/>
    <w:rsid w:val="1BE8E06B"/>
    <w:rsid w:val="1C4260B9"/>
    <w:rsid w:val="1CA076FE"/>
    <w:rsid w:val="1CF5470C"/>
    <w:rsid w:val="1E095CB8"/>
    <w:rsid w:val="1F4F94B6"/>
    <w:rsid w:val="20CAFD20"/>
    <w:rsid w:val="214E473A"/>
    <w:rsid w:val="21968D69"/>
    <w:rsid w:val="21CEFD75"/>
    <w:rsid w:val="222955C9"/>
    <w:rsid w:val="225E4334"/>
    <w:rsid w:val="2261C894"/>
    <w:rsid w:val="22B14B95"/>
    <w:rsid w:val="2396C1F6"/>
    <w:rsid w:val="239F0BEC"/>
    <w:rsid w:val="240D5374"/>
    <w:rsid w:val="24F6ACEC"/>
    <w:rsid w:val="25B363A7"/>
    <w:rsid w:val="2720A738"/>
    <w:rsid w:val="27376116"/>
    <w:rsid w:val="2762E8CA"/>
    <w:rsid w:val="280A9507"/>
    <w:rsid w:val="28108BDA"/>
    <w:rsid w:val="28DC3BA0"/>
    <w:rsid w:val="291E2B6F"/>
    <w:rsid w:val="2986A515"/>
    <w:rsid w:val="2992FEE8"/>
    <w:rsid w:val="299D5C04"/>
    <w:rsid w:val="29F6C191"/>
    <w:rsid w:val="29F9CE43"/>
    <w:rsid w:val="2A1C1A11"/>
    <w:rsid w:val="2A50DA90"/>
    <w:rsid w:val="2A7A952F"/>
    <w:rsid w:val="2A98C9DC"/>
    <w:rsid w:val="2AACB047"/>
    <w:rsid w:val="2AC073E0"/>
    <w:rsid w:val="2AEEFECE"/>
    <w:rsid w:val="2C640D7B"/>
    <w:rsid w:val="2C854B9A"/>
    <w:rsid w:val="2CF494A2"/>
    <w:rsid w:val="2D2F5CD1"/>
    <w:rsid w:val="2D538478"/>
    <w:rsid w:val="2D647E8F"/>
    <w:rsid w:val="2D8ED5E6"/>
    <w:rsid w:val="2DD431EF"/>
    <w:rsid w:val="2EB1C493"/>
    <w:rsid w:val="2F830D68"/>
    <w:rsid w:val="2FC13023"/>
    <w:rsid w:val="2FCB082F"/>
    <w:rsid w:val="301603CE"/>
    <w:rsid w:val="30C502ED"/>
    <w:rsid w:val="32C6EB89"/>
    <w:rsid w:val="3346A3DA"/>
    <w:rsid w:val="336F1D11"/>
    <w:rsid w:val="337A6D09"/>
    <w:rsid w:val="33AA00DC"/>
    <w:rsid w:val="342A79AD"/>
    <w:rsid w:val="342DDC39"/>
    <w:rsid w:val="347FEBD3"/>
    <w:rsid w:val="34AEB913"/>
    <w:rsid w:val="34BF81B3"/>
    <w:rsid w:val="359F48BA"/>
    <w:rsid w:val="35D73AA7"/>
    <w:rsid w:val="362C644E"/>
    <w:rsid w:val="3635E69E"/>
    <w:rsid w:val="366B290C"/>
    <w:rsid w:val="368A4B47"/>
    <w:rsid w:val="36E4AD9E"/>
    <w:rsid w:val="370860B0"/>
    <w:rsid w:val="39CC9402"/>
    <w:rsid w:val="3A57215A"/>
    <w:rsid w:val="3A6465F0"/>
    <w:rsid w:val="3A6A4EE6"/>
    <w:rsid w:val="3AB81818"/>
    <w:rsid w:val="3AF5DE0A"/>
    <w:rsid w:val="3B0F7132"/>
    <w:rsid w:val="3B56E78C"/>
    <w:rsid w:val="3B70872B"/>
    <w:rsid w:val="3BF88DDF"/>
    <w:rsid w:val="3C6687FD"/>
    <w:rsid w:val="3C7C92F5"/>
    <w:rsid w:val="3C7D1B76"/>
    <w:rsid w:val="3C7DF6C5"/>
    <w:rsid w:val="3D71BCEE"/>
    <w:rsid w:val="3D862091"/>
    <w:rsid w:val="3E36C456"/>
    <w:rsid w:val="3ED7922F"/>
    <w:rsid w:val="3EDB5F45"/>
    <w:rsid w:val="3F195BCD"/>
    <w:rsid w:val="3FE03623"/>
    <w:rsid w:val="406E573D"/>
    <w:rsid w:val="4077555B"/>
    <w:rsid w:val="40A67EDA"/>
    <w:rsid w:val="41B32018"/>
    <w:rsid w:val="41E778B0"/>
    <w:rsid w:val="42F5802D"/>
    <w:rsid w:val="431FFA1F"/>
    <w:rsid w:val="4344B8FD"/>
    <w:rsid w:val="435D8BA7"/>
    <w:rsid w:val="436D7D3D"/>
    <w:rsid w:val="43C62185"/>
    <w:rsid w:val="43DE2A88"/>
    <w:rsid w:val="44D22F6D"/>
    <w:rsid w:val="45C21453"/>
    <w:rsid w:val="45E8B1D7"/>
    <w:rsid w:val="45EF23CD"/>
    <w:rsid w:val="45F4DE84"/>
    <w:rsid w:val="45F6704C"/>
    <w:rsid w:val="45FA44D5"/>
    <w:rsid w:val="462D1995"/>
    <w:rsid w:val="46333E83"/>
    <w:rsid w:val="466C7154"/>
    <w:rsid w:val="469196A0"/>
    <w:rsid w:val="471A74C4"/>
    <w:rsid w:val="479ECEA5"/>
    <w:rsid w:val="4836111A"/>
    <w:rsid w:val="4882340F"/>
    <w:rsid w:val="4937ACAE"/>
    <w:rsid w:val="49437AC5"/>
    <w:rsid w:val="4972E81A"/>
    <w:rsid w:val="49B7765C"/>
    <w:rsid w:val="49B7765C"/>
    <w:rsid w:val="4A1A0A84"/>
    <w:rsid w:val="4A8B821F"/>
    <w:rsid w:val="4B49F73E"/>
    <w:rsid w:val="4B8C0670"/>
    <w:rsid w:val="4BA27ADF"/>
    <w:rsid w:val="4BA61EEF"/>
    <w:rsid w:val="4D262FD2"/>
    <w:rsid w:val="4D42A8F8"/>
    <w:rsid w:val="4DDB0D21"/>
    <w:rsid w:val="4DE21498"/>
    <w:rsid w:val="4E40E220"/>
    <w:rsid w:val="4E79D530"/>
    <w:rsid w:val="4F741FB5"/>
    <w:rsid w:val="4F9C4302"/>
    <w:rsid w:val="4FE4895B"/>
    <w:rsid w:val="51138A4B"/>
    <w:rsid w:val="515D7A72"/>
    <w:rsid w:val="51C0C239"/>
    <w:rsid w:val="51F9ACAF"/>
    <w:rsid w:val="527B3402"/>
    <w:rsid w:val="52C3C837"/>
    <w:rsid w:val="530B995D"/>
    <w:rsid w:val="5317D2A7"/>
    <w:rsid w:val="53398C4D"/>
    <w:rsid w:val="53AED1C5"/>
    <w:rsid w:val="545EFE0F"/>
    <w:rsid w:val="54E4A427"/>
    <w:rsid w:val="5524B7C9"/>
    <w:rsid w:val="55FD405B"/>
    <w:rsid w:val="56E480A3"/>
    <w:rsid w:val="5705DF12"/>
    <w:rsid w:val="57222300"/>
    <w:rsid w:val="57728B23"/>
    <w:rsid w:val="588D129F"/>
    <w:rsid w:val="58C8BCB9"/>
    <w:rsid w:val="5A341189"/>
    <w:rsid w:val="5A49CF35"/>
    <w:rsid w:val="5AA76EDC"/>
    <w:rsid w:val="5ADDDF5D"/>
    <w:rsid w:val="5AE0C890"/>
    <w:rsid w:val="5B3EB4E8"/>
    <w:rsid w:val="5BEB4F9F"/>
    <w:rsid w:val="5C125AAF"/>
    <w:rsid w:val="5C5DEAEE"/>
    <w:rsid w:val="5CCBDC5A"/>
    <w:rsid w:val="5CEE6F10"/>
    <w:rsid w:val="5D9CC714"/>
    <w:rsid w:val="5D9CF174"/>
    <w:rsid w:val="5DC92AD2"/>
    <w:rsid w:val="5DF41FD6"/>
    <w:rsid w:val="5E3A2803"/>
    <w:rsid w:val="5F9AFA21"/>
    <w:rsid w:val="5FD1AE84"/>
    <w:rsid w:val="6046BAA9"/>
    <w:rsid w:val="60A04C0B"/>
    <w:rsid w:val="618FC1D7"/>
    <w:rsid w:val="61DB8919"/>
    <w:rsid w:val="61DB8919"/>
    <w:rsid w:val="624082BD"/>
    <w:rsid w:val="628BE204"/>
    <w:rsid w:val="62DEE87B"/>
    <w:rsid w:val="632BF2F4"/>
    <w:rsid w:val="63A4DAD1"/>
    <w:rsid w:val="63CEAC77"/>
    <w:rsid w:val="63E41D53"/>
    <w:rsid w:val="640B9F3F"/>
    <w:rsid w:val="649785DC"/>
    <w:rsid w:val="64F14289"/>
    <w:rsid w:val="650EC01F"/>
    <w:rsid w:val="665663C3"/>
    <w:rsid w:val="66777808"/>
    <w:rsid w:val="6700A6CC"/>
    <w:rsid w:val="67583524"/>
    <w:rsid w:val="675B7D21"/>
    <w:rsid w:val="67F39A5C"/>
    <w:rsid w:val="67FA5FCA"/>
    <w:rsid w:val="6880E927"/>
    <w:rsid w:val="68DF0E6D"/>
    <w:rsid w:val="692DB04C"/>
    <w:rsid w:val="69F3A42F"/>
    <w:rsid w:val="6A87E195"/>
    <w:rsid w:val="6AD65595"/>
    <w:rsid w:val="6B2338C7"/>
    <w:rsid w:val="6C132B1A"/>
    <w:rsid w:val="6C132B1A"/>
    <w:rsid w:val="6C2D20D7"/>
    <w:rsid w:val="6C2F16D9"/>
    <w:rsid w:val="6C8812F8"/>
    <w:rsid w:val="6D268872"/>
    <w:rsid w:val="6D9AD3D4"/>
    <w:rsid w:val="6E12376A"/>
    <w:rsid w:val="6E45FE92"/>
    <w:rsid w:val="6EC3000B"/>
    <w:rsid w:val="6EDF012C"/>
    <w:rsid w:val="6F1E21A4"/>
    <w:rsid w:val="6F697548"/>
    <w:rsid w:val="6F7BAD6A"/>
    <w:rsid w:val="704BA341"/>
    <w:rsid w:val="70E3A79B"/>
    <w:rsid w:val="7176CB37"/>
    <w:rsid w:val="7185EEF9"/>
    <w:rsid w:val="71B54015"/>
    <w:rsid w:val="71C0127B"/>
    <w:rsid w:val="71C84216"/>
    <w:rsid w:val="72B8EDBD"/>
    <w:rsid w:val="72C26C87"/>
    <w:rsid w:val="72E7A1E4"/>
    <w:rsid w:val="7318C027"/>
    <w:rsid w:val="7371DE9C"/>
    <w:rsid w:val="7371DE9C"/>
    <w:rsid w:val="73775D7A"/>
    <w:rsid w:val="73C8325B"/>
    <w:rsid w:val="74B6502D"/>
    <w:rsid w:val="75222192"/>
    <w:rsid w:val="75423DEC"/>
    <w:rsid w:val="7552314E"/>
    <w:rsid w:val="758222FF"/>
    <w:rsid w:val="761282A3"/>
    <w:rsid w:val="7667404F"/>
    <w:rsid w:val="76A83B3F"/>
    <w:rsid w:val="76AB9DAC"/>
    <w:rsid w:val="771D32B8"/>
    <w:rsid w:val="7731B060"/>
    <w:rsid w:val="777B9A83"/>
    <w:rsid w:val="77A74763"/>
    <w:rsid w:val="77AA5C80"/>
    <w:rsid w:val="7803236C"/>
    <w:rsid w:val="782DE92C"/>
    <w:rsid w:val="787369E6"/>
    <w:rsid w:val="789982F4"/>
    <w:rsid w:val="79420847"/>
    <w:rsid w:val="79661F5A"/>
    <w:rsid w:val="7993594F"/>
    <w:rsid w:val="79D23E68"/>
    <w:rsid w:val="7BFEFAE1"/>
    <w:rsid w:val="7C03FC4B"/>
    <w:rsid w:val="7C14D6A0"/>
    <w:rsid w:val="7C72F15D"/>
    <w:rsid w:val="7C9FEDE5"/>
    <w:rsid w:val="7D847F96"/>
    <w:rsid w:val="7D847F96"/>
    <w:rsid w:val="7D942C57"/>
    <w:rsid w:val="7DD07E0B"/>
    <w:rsid w:val="7E0EC99C"/>
    <w:rsid w:val="7E12B221"/>
    <w:rsid w:val="7EE641B0"/>
    <w:rsid w:val="7F1702DA"/>
    <w:rsid w:val="7F90AF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6C1F6"/>
  <w15:chartTrackingRefBased/>
  <w15:docId w15:val="{F91E4161-CF71-4AF9-B17E-01B89DCBF2B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Caption">
    <w:name w:val="caption"/>
    <w:basedOn w:val="Normal"/>
    <w:next w:val="Normal"/>
    <w:uiPriority w:val="35"/>
    <w:unhideWhenUsed/>
    <w:qFormat/>
    <w:rsid w:val="00854CF4"/>
    <w:pPr>
      <w:spacing w:after="200" w:line="240" w:lineRule="auto"/>
    </w:pPr>
    <w:rPr>
      <w:i/>
      <w:iCs/>
      <w:color w:val="0E2841" w:themeColor="text2"/>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styleId="CommentTextChar" w:customStyle="1">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EndNoteBibliography" w:customStyle="true">
    <w:uiPriority w:val="1"/>
    <w:name w:val="EndNote Bibliography"/>
    <w:basedOn w:val="Normal"/>
    <w:link w:val="EndNoteBibliographyChar"/>
    <w:rsid w:val="24F6ACEC"/>
    <w:rPr>
      <w:rFonts w:ascii="Aptos" w:hAnsi="Aptos" w:eastAsia="" w:cs="" w:asciiTheme="minorAscii" w:hAnsiTheme="minorAscii" w:eastAsiaTheme="minorEastAsia" w:cstheme="minorBidi"/>
      <w:noProof/>
      <w:sz w:val="24"/>
      <w:szCs w:val="24"/>
    </w:rPr>
    <w:pPr>
      <w:spacing w:line="240" w:lineRule="auto"/>
    </w:pPr>
  </w:style>
  <w:style w:type="character" w:styleId="EndNoteBibliographyChar" w:customStyle="true">
    <w:uiPriority w:val="1"/>
    <w:name w:val="EndNote Bibliography Char"/>
    <w:basedOn w:val="DefaultParagraphFont"/>
    <w:link w:val="EndNoteBibliography"/>
    <w:rsid w:val="24F6ACEC"/>
    <w:rPr>
      <w:rFonts w:ascii="Aptos" w:hAnsi="Aptos" w:eastAsia="" w:cs="" w:asciiTheme="minorAscii" w:hAnsiTheme="minorAscii" w:eastAsiaTheme="minorEastAsia" w:cstheme="minorBidi"/>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94121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microsoft.com/office/2016/09/relationships/commentsIds" Target="commentsIds.xml" Id="rId8" /><Relationship Type="http://schemas.openxmlformats.org/officeDocument/2006/relationships/styles" Target="styles.xml" Id="rId3" /><Relationship Type="http://schemas.microsoft.com/office/2011/relationships/commentsExtended" Target="commentsExtended.xml" Id="rId7" /><Relationship Type="http://schemas.openxmlformats.org/officeDocument/2006/relationships/theme" Target="theme/theme1.xml" Id="rId12" /><Relationship Type="http://schemas.openxmlformats.org/officeDocument/2006/relationships/numbering" Target="numbering.xml" Id="rId2" /><Relationship Type="http://schemas.openxmlformats.org/officeDocument/2006/relationships/customXml" Target="../customXml/item1.xml" Id="rId1" /><Relationship Type="http://schemas.microsoft.com/office/2011/relationships/people" Target="people.xml" Id="rId11" /><Relationship Type="http://schemas.openxmlformats.org/officeDocument/2006/relationships/webSettings" Target="webSettings.xml" Id="rId5" /><Relationship Type="http://schemas.openxmlformats.org/officeDocument/2006/relationships/fontTable" Target="fontTable.xml" Id="rId10" /><Relationship Type="http://schemas.openxmlformats.org/officeDocument/2006/relationships/settings" Target="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6DD9B7-123E-4A95-AC4E-FD8E3329331F}">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aruno McCartney</dc:creator>
  <keywords/>
  <dc:description/>
  <lastModifiedBy>Haruno McCartney</lastModifiedBy>
  <revision>15</revision>
  <dcterms:created xsi:type="dcterms:W3CDTF">2024-08-05T15:27:00.0000000Z</dcterms:created>
  <dcterms:modified xsi:type="dcterms:W3CDTF">2025-05-06T15:16:59.7215825Z</dcterms:modified>
</coreProperties>
</file>